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6F77A" w14:textId="3F0F6B2F" w:rsidR="000C13D5" w:rsidRPr="000C13D5" w:rsidRDefault="000C13D5" w:rsidP="000C13D5">
      <w:pPr>
        <w:spacing w:line="480" w:lineRule="auto"/>
        <w:rPr>
          <w:rFonts w:ascii="Times" w:hAnsi="Times"/>
          <w:b/>
          <w:i/>
          <w:lang w:val="en-US"/>
        </w:rPr>
      </w:pPr>
      <w:r w:rsidRPr="000C13D5">
        <w:rPr>
          <w:rFonts w:ascii="Times" w:hAnsi="Times"/>
          <w:b/>
          <w:i/>
          <w:lang w:val="en-US"/>
        </w:rPr>
        <w:t>Supplement</w:t>
      </w:r>
    </w:p>
    <w:p w14:paraId="3090D385" w14:textId="77777777" w:rsidR="000C13D5" w:rsidRDefault="000C13D5" w:rsidP="000C13D5">
      <w:pPr>
        <w:spacing w:line="480" w:lineRule="auto"/>
        <w:rPr>
          <w:rFonts w:ascii="Times" w:hAnsi="Times"/>
          <w:b/>
          <w:lang w:val="en-US"/>
        </w:rPr>
      </w:pPr>
    </w:p>
    <w:p w14:paraId="07F757D0" w14:textId="77777777" w:rsidR="000C13D5" w:rsidRPr="000C13D5" w:rsidRDefault="000C13D5" w:rsidP="000C13D5">
      <w:pPr>
        <w:spacing w:line="480" w:lineRule="auto"/>
        <w:rPr>
          <w:rFonts w:ascii="Times" w:hAnsi="Times"/>
          <w:b/>
          <w:lang w:val="en-US"/>
        </w:rPr>
      </w:pPr>
      <w:r w:rsidRPr="000C13D5">
        <w:rPr>
          <w:rFonts w:ascii="Times" w:hAnsi="Times"/>
          <w:b/>
          <w:lang w:val="en-US"/>
        </w:rPr>
        <w:t>Patch size distribution and network connectivity affect species invasion dynamics in dendritic networks</w:t>
      </w:r>
    </w:p>
    <w:p w14:paraId="36F07CA9" w14:textId="77777777" w:rsidR="000C13D5" w:rsidRPr="000C13D5" w:rsidRDefault="000C13D5" w:rsidP="000C13D5">
      <w:pPr>
        <w:spacing w:line="480" w:lineRule="auto"/>
        <w:rPr>
          <w:rFonts w:ascii="Times" w:hAnsi="Times"/>
          <w:b/>
          <w:lang w:val="en-US"/>
        </w:rPr>
      </w:pPr>
    </w:p>
    <w:p w14:paraId="3923CDB4" w14:textId="77777777" w:rsidR="00137BD0" w:rsidRDefault="00137BD0" w:rsidP="00137BD0">
      <w:pPr>
        <w:tabs>
          <w:tab w:val="left" w:pos="6237"/>
        </w:tabs>
        <w:spacing w:line="480" w:lineRule="auto"/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t xml:space="preserve">Patch </w:t>
      </w:r>
      <w:proofErr w:type="spellStart"/>
      <w:r>
        <w:rPr>
          <w:rFonts w:ascii="Times" w:hAnsi="Times"/>
          <w:b/>
          <w:sz w:val="28"/>
          <w:szCs w:val="28"/>
        </w:rPr>
        <w:t>size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distribution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and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network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connectivity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affect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species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invasion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dynamics</w:t>
      </w:r>
      <w:proofErr w:type="spellEnd"/>
      <w:r>
        <w:rPr>
          <w:rFonts w:ascii="Times" w:hAnsi="Times"/>
          <w:b/>
          <w:sz w:val="28"/>
          <w:szCs w:val="28"/>
        </w:rPr>
        <w:t xml:space="preserve"> in </w:t>
      </w:r>
      <w:proofErr w:type="spellStart"/>
      <w:r>
        <w:rPr>
          <w:rFonts w:ascii="Times" w:hAnsi="Times"/>
          <w:b/>
          <w:sz w:val="28"/>
          <w:szCs w:val="28"/>
        </w:rPr>
        <w:t>dendritic</w:t>
      </w:r>
      <w:proofErr w:type="spellEnd"/>
      <w:r>
        <w:rPr>
          <w:rFonts w:ascii="Times" w:hAnsi="Times"/>
          <w:b/>
          <w:sz w:val="28"/>
          <w:szCs w:val="28"/>
        </w:rPr>
        <w:t xml:space="preserve"> </w:t>
      </w:r>
      <w:proofErr w:type="spellStart"/>
      <w:r>
        <w:rPr>
          <w:rFonts w:ascii="Times" w:hAnsi="Times"/>
          <w:b/>
          <w:sz w:val="28"/>
          <w:szCs w:val="28"/>
        </w:rPr>
        <w:t>networks</w:t>
      </w:r>
      <w:proofErr w:type="spellEnd"/>
    </w:p>
    <w:p w14:paraId="2D97323B" w14:textId="77777777" w:rsidR="00137BD0" w:rsidRPr="005D2489" w:rsidRDefault="00137BD0" w:rsidP="00137BD0">
      <w:pPr>
        <w:spacing w:line="480" w:lineRule="auto"/>
        <w:rPr>
          <w:rFonts w:ascii="Times" w:hAnsi="Times"/>
        </w:rPr>
      </w:pPr>
    </w:p>
    <w:p w14:paraId="1C6ED1FC" w14:textId="77777777" w:rsidR="00137BD0" w:rsidRPr="005E3EAB" w:rsidRDefault="00137BD0" w:rsidP="00137BD0">
      <w:pPr>
        <w:spacing w:line="480" w:lineRule="auto"/>
        <w:outlineLvl w:val="0"/>
        <w:rPr>
          <w:rFonts w:ascii="Times" w:hAnsi="Times"/>
        </w:rPr>
      </w:pPr>
      <w:r w:rsidRPr="005D2489">
        <w:rPr>
          <w:rFonts w:ascii="Times" w:hAnsi="Times"/>
        </w:rPr>
        <w:t xml:space="preserve">Kathrin </w:t>
      </w:r>
      <w:r w:rsidRPr="005E3EAB">
        <w:rPr>
          <w:rFonts w:ascii="Times" w:hAnsi="Times"/>
        </w:rPr>
        <w:t>Holenstein</w:t>
      </w:r>
      <w:r w:rsidRPr="005E3EAB">
        <w:rPr>
          <w:rFonts w:ascii="Times" w:hAnsi="Times"/>
          <w:vertAlign w:val="superscript"/>
        </w:rPr>
        <w:t>1, 2</w:t>
      </w:r>
      <w:r w:rsidRPr="005E3EAB">
        <w:rPr>
          <w:rFonts w:ascii="Times" w:hAnsi="Times"/>
        </w:rPr>
        <w:t>, Eric Harvey</w:t>
      </w:r>
      <w:r w:rsidRPr="005E3EAB">
        <w:rPr>
          <w:rFonts w:ascii="Times" w:hAnsi="Times"/>
          <w:vertAlign w:val="superscript"/>
        </w:rPr>
        <w:t>1, 2, 3</w:t>
      </w:r>
      <w:r w:rsidRPr="005E3EAB">
        <w:rPr>
          <w:rFonts w:ascii="Times" w:hAnsi="Times"/>
        </w:rPr>
        <w:t xml:space="preserve"> &amp; Florian Altermatt</w:t>
      </w:r>
      <w:r w:rsidRPr="005E3EAB">
        <w:rPr>
          <w:rFonts w:ascii="Times" w:hAnsi="Times"/>
          <w:vertAlign w:val="superscript"/>
        </w:rPr>
        <w:t>1, 2, *</w:t>
      </w:r>
    </w:p>
    <w:p w14:paraId="627A6E23" w14:textId="77777777" w:rsidR="00137BD0" w:rsidRPr="005D2489" w:rsidRDefault="00137BD0" w:rsidP="00137BD0">
      <w:pPr>
        <w:spacing w:line="480" w:lineRule="auto"/>
        <w:rPr>
          <w:rFonts w:ascii="Times" w:hAnsi="Times"/>
        </w:rPr>
      </w:pPr>
    </w:p>
    <w:p w14:paraId="0DE01A65" w14:textId="77777777" w:rsidR="00137BD0" w:rsidRPr="005D2489" w:rsidRDefault="00137BD0" w:rsidP="00137BD0">
      <w:pPr>
        <w:widowControl w:val="0"/>
        <w:spacing w:line="480" w:lineRule="auto"/>
        <w:ind w:right="-7"/>
        <w:rPr>
          <w:rFonts w:ascii="Times" w:hAnsi="Times"/>
        </w:rPr>
      </w:pPr>
      <w:r w:rsidRPr="005D2489">
        <w:rPr>
          <w:rFonts w:ascii="Times" w:hAnsi="Times"/>
          <w:vertAlign w:val="superscript"/>
        </w:rPr>
        <w:t xml:space="preserve">1 </w:t>
      </w:r>
      <w:r w:rsidRPr="005D2489">
        <w:rPr>
          <w:rFonts w:ascii="Times" w:hAnsi="Times"/>
        </w:rPr>
        <w:t xml:space="preserve">Eawag, Swiss Federal Institute </w:t>
      </w:r>
      <w:proofErr w:type="spellStart"/>
      <w:r w:rsidRPr="005D2489">
        <w:rPr>
          <w:rFonts w:ascii="Times" w:hAnsi="Times"/>
        </w:rPr>
        <w:t>of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Aquatic</w:t>
      </w:r>
      <w:proofErr w:type="spellEnd"/>
      <w:r w:rsidRPr="005D2489">
        <w:rPr>
          <w:rFonts w:ascii="Times" w:hAnsi="Times"/>
        </w:rPr>
        <w:t xml:space="preserve"> Science </w:t>
      </w:r>
      <w:proofErr w:type="spellStart"/>
      <w:r w:rsidRPr="005D2489">
        <w:rPr>
          <w:rFonts w:ascii="Times" w:hAnsi="Times"/>
        </w:rPr>
        <w:t>and</w:t>
      </w:r>
      <w:proofErr w:type="spellEnd"/>
      <w:r w:rsidRPr="005D2489">
        <w:rPr>
          <w:rFonts w:ascii="Times" w:hAnsi="Times"/>
        </w:rPr>
        <w:t xml:space="preserve"> Technology, Department </w:t>
      </w:r>
      <w:proofErr w:type="spellStart"/>
      <w:r w:rsidRPr="005D2489">
        <w:rPr>
          <w:rFonts w:ascii="Times" w:hAnsi="Times"/>
        </w:rPr>
        <w:t>of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Aquatic</w:t>
      </w:r>
      <w:proofErr w:type="spellEnd"/>
      <w:r w:rsidRPr="005D2489">
        <w:rPr>
          <w:rFonts w:ascii="Times" w:hAnsi="Times"/>
        </w:rPr>
        <w:t xml:space="preserve"> Ecology, Überlandstrasse 133, CH-8600 Dübendorf, </w:t>
      </w:r>
      <w:proofErr w:type="spellStart"/>
      <w:r w:rsidRPr="005D2489">
        <w:rPr>
          <w:rFonts w:ascii="Times" w:hAnsi="Times"/>
        </w:rPr>
        <w:t>Switzerland</w:t>
      </w:r>
      <w:proofErr w:type="spellEnd"/>
      <w:r w:rsidRPr="005D2489">
        <w:rPr>
          <w:rFonts w:ascii="Times" w:hAnsi="Times"/>
        </w:rPr>
        <w:t>.</w:t>
      </w:r>
    </w:p>
    <w:p w14:paraId="69615AD2" w14:textId="77777777" w:rsidR="00137BD0" w:rsidRPr="00DD59F8" w:rsidRDefault="00137BD0" w:rsidP="00137BD0">
      <w:pPr>
        <w:widowControl w:val="0"/>
        <w:spacing w:line="480" w:lineRule="auto"/>
        <w:ind w:right="-7"/>
        <w:rPr>
          <w:rFonts w:ascii="Times" w:hAnsi="Times"/>
          <w:lang w:val="fr-CA"/>
        </w:rPr>
      </w:pPr>
      <w:r w:rsidRPr="005D2489">
        <w:rPr>
          <w:rFonts w:ascii="Times" w:hAnsi="Times"/>
          <w:vertAlign w:val="superscript"/>
        </w:rPr>
        <w:t xml:space="preserve">2 </w:t>
      </w:r>
      <w:r w:rsidRPr="005D2489">
        <w:rPr>
          <w:rFonts w:ascii="Times" w:hAnsi="Times"/>
        </w:rPr>
        <w:t xml:space="preserve">Department </w:t>
      </w:r>
      <w:proofErr w:type="spellStart"/>
      <w:r w:rsidRPr="005D2489">
        <w:rPr>
          <w:rFonts w:ascii="Times" w:hAnsi="Times"/>
        </w:rPr>
        <w:t>of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Evolutionary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Biology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and</w:t>
      </w:r>
      <w:proofErr w:type="spellEnd"/>
      <w:r w:rsidRPr="005D2489">
        <w:rPr>
          <w:rFonts w:ascii="Times" w:hAnsi="Times"/>
        </w:rPr>
        <w:t xml:space="preserve"> Environmental Studies, University </w:t>
      </w:r>
      <w:proofErr w:type="spellStart"/>
      <w:r w:rsidRPr="005D2489">
        <w:rPr>
          <w:rFonts w:ascii="Times" w:hAnsi="Times"/>
        </w:rPr>
        <w:t>of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Zurich</w:t>
      </w:r>
      <w:proofErr w:type="spellEnd"/>
      <w:r w:rsidRPr="005D2489">
        <w:rPr>
          <w:rFonts w:ascii="Times" w:hAnsi="Times"/>
        </w:rPr>
        <w:t xml:space="preserve">, </w:t>
      </w:r>
      <w:proofErr w:type="spellStart"/>
      <w:r w:rsidRPr="005D2489">
        <w:rPr>
          <w:rFonts w:ascii="Times" w:hAnsi="Times"/>
        </w:rPr>
        <w:t>Winterthurerstr</w:t>
      </w:r>
      <w:proofErr w:type="spellEnd"/>
      <w:r w:rsidRPr="005D2489">
        <w:rPr>
          <w:rFonts w:ascii="Times" w:hAnsi="Times"/>
        </w:rPr>
        <w:t xml:space="preserve">. </w:t>
      </w:r>
      <w:r w:rsidRPr="00DD59F8">
        <w:rPr>
          <w:rFonts w:ascii="Times" w:hAnsi="Times"/>
          <w:lang w:val="fr-CA"/>
        </w:rPr>
        <w:t xml:space="preserve">190, CH-8057 Zürich, </w:t>
      </w:r>
      <w:proofErr w:type="spellStart"/>
      <w:r w:rsidRPr="00DD59F8">
        <w:rPr>
          <w:rFonts w:ascii="Times" w:hAnsi="Times"/>
          <w:lang w:val="fr-CA"/>
        </w:rPr>
        <w:t>Switzerland</w:t>
      </w:r>
      <w:proofErr w:type="spellEnd"/>
      <w:r w:rsidRPr="00DD59F8">
        <w:rPr>
          <w:rFonts w:ascii="Times" w:hAnsi="Times"/>
          <w:lang w:val="fr-CA"/>
        </w:rPr>
        <w:t>.</w:t>
      </w:r>
    </w:p>
    <w:p w14:paraId="56E62B17" w14:textId="77777777" w:rsidR="00137BD0" w:rsidRPr="00616F66" w:rsidRDefault="00137BD0" w:rsidP="00137BD0">
      <w:pPr>
        <w:widowControl w:val="0"/>
        <w:spacing w:line="480" w:lineRule="auto"/>
        <w:ind w:right="-7"/>
        <w:rPr>
          <w:rFonts w:ascii="Times" w:hAnsi="Times"/>
          <w:lang w:val="fr-CA"/>
        </w:rPr>
      </w:pPr>
      <w:r>
        <w:rPr>
          <w:rFonts w:ascii="Times" w:hAnsi="Times"/>
          <w:vertAlign w:val="superscript"/>
          <w:lang w:val="fr-CA"/>
        </w:rPr>
        <w:t>3</w:t>
      </w:r>
      <w:r w:rsidRPr="00616F66">
        <w:rPr>
          <w:rFonts w:ascii="Times" w:hAnsi="Times"/>
          <w:lang w:val="fr-CA"/>
        </w:rPr>
        <w:t xml:space="preserve"> Département de Sciences Biologiques, Université de Montréal, </w:t>
      </w:r>
      <w:r>
        <w:rPr>
          <w:rFonts w:ascii="Times" w:hAnsi="Times"/>
          <w:lang w:val="fr-CA"/>
        </w:rPr>
        <w:t>Montréal</w:t>
      </w:r>
      <w:r w:rsidRPr="00616F66">
        <w:rPr>
          <w:rFonts w:ascii="Times" w:hAnsi="Times"/>
          <w:lang w:val="fr-CA"/>
        </w:rPr>
        <w:t xml:space="preserve">, </w:t>
      </w:r>
      <w:r>
        <w:rPr>
          <w:rFonts w:ascii="Times" w:hAnsi="Times"/>
          <w:lang w:val="fr-CA"/>
        </w:rPr>
        <w:t>Canada</w:t>
      </w:r>
      <w:r w:rsidRPr="00616F66" w:rsidDel="00616F66">
        <w:rPr>
          <w:rFonts w:ascii="Times" w:hAnsi="Times"/>
          <w:lang w:val="fr-CA"/>
        </w:rPr>
        <w:t xml:space="preserve"> </w:t>
      </w:r>
    </w:p>
    <w:p w14:paraId="442370CA" w14:textId="77777777" w:rsidR="002C2DEA" w:rsidRPr="00A94908" w:rsidRDefault="002C2DEA" w:rsidP="002C2DEA">
      <w:pPr>
        <w:widowControl w:val="0"/>
        <w:spacing w:line="480" w:lineRule="auto"/>
        <w:ind w:right="-7"/>
        <w:rPr>
          <w:rFonts w:ascii="Times" w:hAnsi="Times"/>
          <w:lang w:val="fr-CA"/>
        </w:rPr>
      </w:pPr>
    </w:p>
    <w:p w14:paraId="1EAAC81B" w14:textId="77777777" w:rsidR="002C2DEA" w:rsidRPr="005D2489" w:rsidRDefault="002C2DEA" w:rsidP="002C2DEA">
      <w:pPr>
        <w:spacing w:line="480" w:lineRule="auto"/>
        <w:rPr>
          <w:rFonts w:ascii="Times" w:hAnsi="Times"/>
        </w:rPr>
      </w:pPr>
      <w:r w:rsidRPr="005D2489">
        <w:rPr>
          <w:rFonts w:ascii="Times" w:hAnsi="Times"/>
        </w:rPr>
        <w:t>*</w:t>
      </w:r>
      <w:proofErr w:type="spellStart"/>
      <w:r w:rsidRPr="005D2489">
        <w:rPr>
          <w:rFonts w:ascii="Times" w:hAnsi="Times"/>
        </w:rPr>
        <w:t>corresponding</w:t>
      </w:r>
      <w:proofErr w:type="spellEnd"/>
      <w:r w:rsidRPr="005D2489">
        <w:rPr>
          <w:rFonts w:ascii="Times" w:hAnsi="Times"/>
        </w:rPr>
        <w:t xml:space="preserve"> </w:t>
      </w:r>
      <w:proofErr w:type="spellStart"/>
      <w:r w:rsidRPr="005D2489">
        <w:rPr>
          <w:rFonts w:ascii="Times" w:hAnsi="Times"/>
        </w:rPr>
        <w:t>author</w:t>
      </w:r>
      <w:proofErr w:type="spellEnd"/>
      <w:r w:rsidRPr="005D2489">
        <w:rPr>
          <w:rFonts w:ascii="Times" w:hAnsi="Times"/>
        </w:rPr>
        <w:t xml:space="preserve">: florian.altermatt@eawag.ch </w:t>
      </w:r>
    </w:p>
    <w:p w14:paraId="2246837B" w14:textId="77777777" w:rsidR="000C13D5" w:rsidRDefault="000C13D5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br w:type="page"/>
      </w:r>
    </w:p>
    <w:p w14:paraId="47D9084D" w14:textId="10C6B562" w:rsidR="00FE1052" w:rsidRDefault="00FE1052" w:rsidP="009D56B3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 xml:space="preserve">Table S1. </w:t>
      </w:r>
      <w:proofErr w:type="spellStart"/>
      <w:r w:rsidR="00113A24">
        <w:rPr>
          <w:rFonts w:ascii="Times" w:hAnsi="Times"/>
          <w:lang w:val="en-US"/>
        </w:rPr>
        <w:t>Anova</w:t>
      </w:r>
      <w:proofErr w:type="spellEnd"/>
      <w:r>
        <w:rPr>
          <w:rFonts w:ascii="Times" w:hAnsi="Times"/>
          <w:lang w:val="en-US"/>
        </w:rPr>
        <w:t xml:space="preserve"> on diversity preceding invasion in patches of different sizes and comparing landscapes with </w:t>
      </w:r>
      <w:r w:rsidR="00113A24">
        <w:rPr>
          <w:rFonts w:ascii="Times" w:hAnsi="Times"/>
          <w:lang w:val="en-US"/>
        </w:rPr>
        <w:t>controls.</w:t>
      </w:r>
    </w:p>
    <w:p w14:paraId="28B42E73" w14:textId="7F42798B" w:rsidR="00113A24" w:rsidRPr="00EE665A" w:rsidRDefault="00113A24" w:rsidP="00113A24">
      <w:pPr>
        <w:spacing w:line="480" w:lineRule="auto"/>
        <w:rPr>
          <w:rFonts w:ascii="Times" w:hAnsi="Times"/>
          <w:b/>
          <w:lang w:val="en-GB"/>
        </w:rPr>
      </w:pPr>
      <w:r w:rsidRPr="00113A24">
        <w:rPr>
          <w:rFonts w:ascii="Times" w:hAnsi="Times"/>
          <w:lang w:val="en-US"/>
        </w:rPr>
        <w:tab/>
      </w:r>
      <w:r w:rsidRPr="00113A24">
        <w:rPr>
          <w:rFonts w:ascii="Times" w:hAnsi="Times"/>
          <w:lang w:val="en-US"/>
        </w:rPr>
        <w:tab/>
      </w:r>
      <w:r w:rsidRPr="00113A24">
        <w:rPr>
          <w:rFonts w:ascii="Times" w:hAnsi="Times"/>
          <w:lang w:val="en-US"/>
        </w:rPr>
        <w:tab/>
      </w:r>
      <w:r>
        <w:rPr>
          <w:rFonts w:ascii="Times" w:hAnsi="Times"/>
          <w:lang w:val="en-US"/>
        </w:rPr>
        <w:tab/>
      </w:r>
      <w:proofErr w:type="spellStart"/>
      <w:r w:rsidRPr="00EE665A">
        <w:rPr>
          <w:rFonts w:ascii="Times" w:hAnsi="Times"/>
          <w:b/>
          <w:lang w:val="en-US"/>
        </w:rPr>
        <w:t>Df</w:t>
      </w:r>
      <w:proofErr w:type="spellEnd"/>
      <w:r w:rsidRPr="00EE665A">
        <w:rPr>
          <w:rFonts w:ascii="Times" w:hAnsi="Times"/>
          <w:b/>
          <w:lang w:val="en-US"/>
        </w:rPr>
        <w:t xml:space="preserve"> </w:t>
      </w:r>
      <w:r w:rsidRPr="00EE665A">
        <w:rPr>
          <w:rFonts w:ascii="Times" w:hAnsi="Times"/>
          <w:b/>
          <w:lang w:val="en-US"/>
        </w:rPr>
        <w:tab/>
        <w:t xml:space="preserve">Sum </w:t>
      </w:r>
      <w:proofErr w:type="spellStart"/>
      <w:r w:rsidRPr="00EE665A">
        <w:rPr>
          <w:rFonts w:ascii="Times" w:hAnsi="Times"/>
          <w:b/>
          <w:lang w:val="en-US"/>
        </w:rPr>
        <w:t>Sq</w:t>
      </w:r>
      <w:proofErr w:type="spellEnd"/>
      <w:r w:rsidRPr="00EE665A">
        <w:rPr>
          <w:rFonts w:ascii="Times" w:hAnsi="Times"/>
          <w:b/>
          <w:lang w:val="en-US"/>
        </w:rPr>
        <w:t xml:space="preserve"> </w:t>
      </w:r>
      <w:r w:rsidRPr="00EE665A">
        <w:rPr>
          <w:rFonts w:ascii="Times" w:hAnsi="Times"/>
          <w:b/>
          <w:lang w:val="en-US"/>
        </w:rPr>
        <w:tab/>
        <w:t xml:space="preserve">Mean </w:t>
      </w:r>
      <w:proofErr w:type="spellStart"/>
      <w:r w:rsidRPr="00EE665A">
        <w:rPr>
          <w:rFonts w:ascii="Times" w:hAnsi="Times"/>
          <w:b/>
          <w:lang w:val="en-US"/>
        </w:rPr>
        <w:t>Sq</w:t>
      </w:r>
      <w:proofErr w:type="spellEnd"/>
      <w:r w:rsidRPr="00EE665A">
        <w:rPr>
          <w:rFonts w:ascii="Times" w:hAnsi="Times"/>
          <w:b/>
          <w:lang w:val="en-US"/>
        </w:rPr>
        <w:t xml:space="preserve"> </w:t>
      </w:r>
      <w:r w:rsidRPr="00EE665A">
        <w:rPr>
          <w:rFonts w:ascii="Times" w:hAnsi="Times"/>
          <w:b/>
          <w:lang w:val="en-US"/>
        </w:rPr>
        <w:tab/>
        <w:t>F value</w:t>
      </w:r>
      <w:r w:rsidRPr="00EE665A">
        <w:rPr>
          <w:rFonts w:ascii="Times" w:hAnsi="Times"/>
          <w:b/>
          <w:lang w:val="en-US"/>
        </w:rPr>
        <w:tab/>
        <w:t xml:space="preserve"> </w:t>
      </w:r>
      <w:proofErr w:type="spellStart"/>
      <w:r w:rsidRPr="00EE665A">
        <w:rPr>
          <w:rFonts w:ascii="Times" w:hAnsi="Times"/>
          <w:b/>
          <w:lang w:val="en-US"/>
        </w:rPr>
        <w:t>Pr</w:t>
      </w:r>
      <w:proofErr w:type="spellEnd"/>
      <w:r w:rsidRPr="00EE665A">
        <w:rPr>
          <w:rFonts w:ascii="Times" w:hAnsi="Times"/>
          <w:b/>
          <w:lang w:val="en-US"/>
        </w:rPr>
        <w:t xml:space="preserve">(&gt;F)    </w:t>
      </w:r>
    </w:p>
    <w:p w14:paraId="2366AD46" w14:textId="44427AB9" w:rsidR="00113A24" w:rsidRPr="00113A24" w:rsidRDefault="00113A24" w:rsidP="00113A24">
      <w:pPr>
        <w:spacing w:line="480" w:lineRule="auto"/>
        <w:rPr>
          <w:rFonts w:ascii="Times" w:hAnsi="Times"/>
          <w:lang w:val="en-GB"/>
        </w:rPr>
      </w:pPr>
      <w:proofErr w:type="spellStart"/>
      <w:r w:rsidRPr="00113A24">
        <w:rPr>
          <w:rFonts w:ascii="Times" w:hAnsi="Times"/>
          <w:lang w:val="en-US"/>
        </w:rPr>
        <w:t>l</w:t>
      </w:r>
      <w:r>
        <w:rPr>
          <w:rFonts w:ascii="Times" w:hAnsi="Times"/>
          <w:lang w:val="en-US"/>
        </w:rPr>
        <w:t>andsc</w:t>
      </w:r>
      <w:r w:rsidRPr="00113A24">
        <w:rPr>
          <w:rFonts w:ascii="Times" w:hAnsi="Times"/>
          <w:lang w:val="en-US"/>
        </w:rPr>
        <w:t>ape_type</w:t>
      </w:r>
      <w:proofErr w:type="spellEnd"/>
      <w:r w:rsidRPr="00113A24">
        <w:rPr>
          <w:rFonts w:ascii="Times" w:hAnsi="Times"/>
          <w:lang w:val="en-US"/>
        </w:rPr>
        <w:t xml:space="preserve">                 </w:t>
      </w:r>
      <w:r w:rsidRPr="00113A24">
        <w:rPr>
          <w:rFonts w:ascii="Times" w:hAnsi="Times"/>
          <w:lang w:val="en-US"/>
        </w:rPr>
        <w:tab/>
        <w:t xml:space="preserve">1  </w:t>
      </w:r>
      <w:r w:rsidRPr="00113A24">
        <w:rPr>
          <w:rFonts w:ascii="Times" w:hAnsi="Times"/>
          <w:lang w:val="en-US"/>
        </w:rPr>
        <w:tab/>
        <w:t xml:space="preserve">0.190   </w:t>
      </w:r>
      <w:r w:rsidRPr="00113A24">
        <w:rPr>
          <w:rFonts w:ascii="Times" w:hAnsi="Times"/>
          <w:lang w:val="en-US"/>
        </w:rPr>
        <w:tab/>
        <w:t xml:space="preserve">0.190   </w:t>
      </w:r>
      <w:r w:rsidRPr="00113A24">
        <w:rPr>
          <w:rFonts w:ascii="Times" w:hAnsi="Times"/>
          <w:lang w:val="en-US"/>
        </w:rPr>
        <w:tab/>
        <w:t xml:space="preserve">4.594 </w:t>
      </w:r>
      <w:r w:rsidRPr="00113A24">
        <w:rPr>
          <w:rFonts w:ascii="Times" w:hAnsi="Times"/>
          <w:lang w:val="en-US"/>
        </w:rPr>
        <w:tab/>
      </w:r>
      <w:r>
        <w:rPr>
          <w:rFonts w:ascii="Times" w:hAnsi="Times"/>
          <w:lang w:val="en-US"/>
        </w:rPr>
        <w:tab/>
        <w:t xml:space="preserve">0.0332 </w:t>
      </w:r>
    </w:p>
    <w:p w14:paraId="35121273" w14:textId="635FC8F4" w:rsidR="00113A24" w:rsidRPr="00113A24" w:rsidRDefault="00113A24" w:rsidP="00113A24">
      <w:pPr>
        <w:spacing w:line="480" w:lineRule="auto"/>
        <w:rPr>
          <w:rFonts w:ascii="Times" w:hAnsi="Times"/>
          <w:lang w:val="en-GB"/>
        </w:rPr>
      </w:pPr>
      <w:r w:rsidRPr="00113A24">
        <w:rPr>
          <w:rFonts w:ascii="Times" w:hAnsi="Times"/>
          <w:lang w:val="en-US"/>
        </w:rPr>
        <w:t xml:space="preserve">volume                    </w:t>
      </w:r>
      <w:r w:rsidRPr="00113A24">
        <w:rPr>
          <w:rFonts w:ascii="Times" w:hAnsi="Times"/>
          <w:lang w:val="en-US"/>
        </w:rPr>
        <w:tab/>
      </w:r>
      <w:r w:rsidRPr="00113A24">
        <w:rPr>
          <w:rFonts w:ascii="Times" w:hAnsi="Times"/>
          <w:lang w:val="en-US"/>
        </w:rPr>
        <w:tab/>
        <w:t xml:space="preserve">1  </w:t>
      </w:r>
      <w:r w:rsidRPr="00113A24">
        <w:rPr>
          <w:rFonts w:ascii="Times" w:hAnsi="Times"/>
          <w:lang w:val="en-US"/>
        </w:rPr>
        <w:tab/>
        <w:t xml:space="preserve">3.365   </w:t>
      </w:r>
      <w:r w:rsidRPr="00113A24">
        <w:rPr>
          <w:rFonts w:ascii="Times" w:hAnsi="Times"/>
          <w:lang w:val="en-US"/>
        </w:rPr>
        <w:tab/>
        <w:t xml:space="preserve">3.365  </w:t>
      </w:r>
      <w:r w:rsidRPr="00113A24">
        <w:rPr>
          <w:rFonts w:ascii="Times" w:hAnsi="Times"/>
          <w:lang w:val="en-US"/>
        </w:rPr>
        <w:tab/>
      </w:r>
      <w:r>
        <w:rPr>
          <w:rFonts w:ascii="Times" w:hAnsi="Times"/>
          <w:lang w:val="en-US"/>
        </w:rPr>
        <w:tab/>
      </w:r>
      <w:r w:rsidRPr="00113A24">
        <w:rPr>
          <w:rFonts w:ascii="Times" w:hAnsi="Times"/>
          <w:lang w:val="en-US"/>
        </w:rPr>
        <w:t>81.528</w:t>
      </w:r>
      <w:r w:rsidRPr="00113A24">
        <w:rPr>
          <w:rFonts w:ascii="Times" w:hAnsi="Times"/>
          <w:lang w:val="en-US"/>
        </w:rPr>
        <w:tab/>
        <w:t xml:space="preserve"> </w:t>
      </w:r>
      <w:r>
        <w:rPr>
          <w:rFonts w:ascii="Times" w:hAnsi="Times"/>
          <w:lang w:val="en-US"/>
        </w:rPr>
        <w:tab/>
        <w:t xml:space="preserve">&lt;2e-16 </w:t>
      </w:r>
    </w:p>
    <w:p w14:paraId="115A8C37" w14:textId="54C0AA1E" w:rsidR="00113A24" w:rsidRPr="00113A24" w:rsidRDefault="00113A24" w:rsidP="00113A24">
      <w:pPr>
        <w:spacing w:line="480" w:lineRule="auto"/>
        <w:rPr>
          <w:rFonts w:ascii="Times" w:hAnsi="Times"/>
          <w:lang w:val="en-GB"/>
        </w:rPr>
      </w:pPr>
      <w:proofErr w:type="spellStart"/>
      <w:r w:rsidRPr="00113A24">
        <w:rPr>
          <w:rFonts w:ascii="Times" w:hAnsi="Times"/>
          <w:lang w:val="en-US"/>
        </w:rPr>
        <w:t>landscape_type:volume</w:t>
      </w:r>
      <w:proofErr w:type="spellEnd"/>
      <w:r w:rsidRPr="00113A24">
        <w:rPr>
          <w:rFonts w:ascii="Times" w:hAnsi="Times"/>
          <w:lang w:val="en-US"/>
        </w:rPr>
        <w:t xml:space="preserve">   </w:t>
      </w:r>
      <w:r w:rsidRPr="00113A24">
        <w:rPr>
          <w:rFonts w:ascii="Times" w:hAnsi="Times"/>
          <w:lang w:val="en-US"/>
        </w:rPr>
        <w:tab/>
        <w:t xml:space="preserve">1  </w:t>
      </w:r>
      <w:r w:rsidRPr="00113A24">
        <w:rPr>
          <w:rFonts w:ascii="Times" w:hAnsi="Times"/>
          <w:lang w:val="en-US"/>
        </w:rPr>
        <w:tab/>
        <w:t xml:space="preserve">0.003   </w:t>
      </w:r>
      <w:r w:rsidRPr="00113A24">
        <w:rPr>
          <w:rFonts w:ascii="Times" w:hAnsi="Times"/>
          <w:lang w:val="en-US"/>
        </w:rPr>
        <w:tab/>
        <w:t xml:space="preserve">0.003   </w:t>
      </w:r>
      <w:r w:rsidRPr="00113A24">
        <w:rPr>
          <w:rFonts w:ascii="Times" w:hAnsi="Times"/>
          <w:lang w:val="en-US"/>
        </w:rPr>
        <w:tab/>
        <w:t xml:space="preserve">0.071 </w:t>
      </w:r>
      <w:r w:rsidRPr="00113A24">
        <w:rPr>
          <w:rFonts w:ascii="Times" w:hAnsi="Times"/>
          <w:lang w:val="en-US"/>
        </w:rPr>
        <w:tab/>
      </w:r>
      <w:r>
        <w:rPr>
          <w:rFonts w:ascii="Times" w:hAnsi="Times"/>
          <w:lang w:val="en-US"/>
        </w:rPr>
        <w:tab/>
      </w:r>
      <w:r w:rsidRPr="00113A24">
        <w:rPr>
          <w:rFonts w:ascii="Times" w:hAnsi="Times"/>
          <w:lang w:val="en-US"/>
        </w:rPr>
        <w:t xml:space="preserve">0.7906    </w:t>
      </w:r>
    </w:p>
    <w:p w14:paraId="59C1C390" w14:textId="77777777" w:rsidR="00113A24" w:rsidRPr="00113A24" w:rsidRDefault="00113A24" w:rsidP="00113A24">
      <w:pPr>
        <w:spacing w:line="480" w:lineRule="auto"/>
        <w:rPr>
          <w:rFonts w:ascii="Times" w:hAnsi="Times"/>
          <w:lang w:val="en-GB"/>
        </w:rPr>
      </w:pPr>
      <w:r w:rsidRPr="00113A24">
        <w:rPr>
          <w:rFonts w:ascii="Times" w:hAnsi="Times"/>
          <w:lang w:val="en-US"/>
        </w:rPr>
        <w:t xml:space="preserve">Residuals                      </w:t>
      </w:r>
      <w:r w:rsidRPr="00113A24">
        <w:rPr>
          <w:rFonts w:ascii="Times" w:hAnsi="Times"/>
          <w:lang w:val="en-US"/>
        </w:rPr>
        <w:tab/>
        <w:t xml:space="preserve">216  </w:t>
      </w:r>
      <w:r w:rsidRPr="00113A24">
        <w:rPr>
          <w:rFonts w:ascii="Times" w:hAnsi="Times"/>
          <w:lang w:val="en-US"/>
        </w:rPr>
        <w:tab/>
        <w:t xml:space="preserve">8.914   </w:t>
      </w:r>
      <w:r w:rsidRPr="00113A24">
        <w:rPr>
          <w:rFonts w:ascii="Times" w:hAnsi="Times"/>
          <w:lang w:val="en-US"/>
        </w:rPr>
        <w:tab/>
        <w:t xml:space="preserve">0.041                   </w:t>
      </w:r>
    </w:p>
    <w:p w14:paraId="661A0F38" w14:textId="77777777" w:rsidR="00113A24" w:rsidRDefault="00113A24" w:rsidP="009D56B3">
      <w:pPr>
        <w:spacing w:line="480" w:lineRule="auto"/>
        <w:rPr>
          <w:rFonts w:ascii="Times" w:hAnsi="Times"/>
          <w:lang w:val="en-US"/>
        </w:rPr>
      </w:pPr>
    </w:p>
    <w:p w14:paraId="3AF175B9" w14:textId="77777777" w:rsidR="00FE1052" w:rsidRDefault="00FE1052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26EFF91F" w14:textId="711E856C" w:rsidR="009D56B3" w:rsidRPr="009D56B3" w:rsidRDefault="009D56B3" w:rsidP="009D56B3">
      <w:pPr>
        <w:spacing w:line="480" w:lineRule="auto"/>
        <w:rPr>
          <w:rFonts w:ascii="Times" w:hAnsi="Times"/>
          <w:lang w:val="en-US"/>
        </w:rPr>
      </w:pPr>
      <w:r w:rsidRPr="009D56B3">
        <w:rPr>
          <w:rFonts w:ascii="Times" w:hAnsi="Times"/>
          <w:lang w:val="en-US"/>
        </w:rPr>
        <w:lastRenderedPageBreak/>
        <w:t>Figure S1</w:t>
      </w:r>
    </w:p>
    <w:p w14:paraId="5F34EDBB" w14:textId="77777777" w:rsidR="009D56B3" w:rsidRPr="009D56B3" w:rsidRDefault="009D56B3" w:rsidP="009D56B3">
      <w:pPr>
        <w:spacing w:line="480" w:lineRule="auto"/>
        <w:rPr>
          <w:rFonts w:ascii="Times" w:hAnsi="Times"/>
          <w:lang w:val="en-US"/>
        </w:rPr>
      </w:pPr>
      <w:r w:rsidRPr="009D56B3">
        <w:rPr>
          <w:rFonts w:ascii="Times" w:hAnsi="Times"/>
          <w:noProof/>
          <w:lang w:val="en-GB" w:eastAsia="en-GB"/>
        </w:rPr>
        <w:drawing>
          <wp:inline distT="0" distB="0" distL="0" distR="0" wp14:anchorId="08365C50" wp14:editId="28802109">
            <wp:extent cx="5756910" cy="1400810"/>
            <wp:effectExtent l="0" t="0" r="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CCA38B0E-8524-6649-9817-0A65A85E2E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CCA38B0E-8524-6649-9817-0A65A85E2E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8870"/>
                    <a:stretch/>
                  </pic:blipFill>
                  <pic:spPr>
                    <a:xfrm>
                      <a:off x="0" y="0"/>
                      <a:ext cx="5756910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D2FB8" w14:textId="2174C546" w:rsidR="000C13D5" w:rsidRPr="0022196E" w:rsidRDefault="000C13D5" w:rsidP="000C13D5">
      <w:pPr>
        <w:spacing w:line="480" w:lineRule="auto"/>
        <w:rPr>
          <w:rFonts w:ascii="Times" w:hAnsi="Times"/>
          <w:lang w:val="en-US"/>
        </w:rPr>
      </w:pPr>
      <w:bookmarkStart w:id="0" w:name="_GoBack"/>
      <w:r w:rsidRPr="00137BD0">
        <w:rPr>
          <w:rFonts w:ascii="Times" w:hAnsi="Times"/>
          <w:lang w:val="en-US"/>
        </w:rPr>
        <w:t>Figure S1: Network</w:t>
      </w:r>
      <w:r w:rsidRPr="0022196E">
        <w:rPr>
          <w:rFonts w:ascii="Times" w:hAnsi="Times"/>
          <w:lang w:val="en-US"/>
        </w:rPr>
        <w:t xml:space="preserve"> </w:t>
      </w:r>
      <w:bookmarkEnd w:id="0"/>
      <w:r w:rsidRPr="0022196E">
        <w:rPr>
          <w:rFonts w:ascii="Times" w:hAnsi="Times"/>
          <w:lang w:val="en-US"/>
        </w:rPr>
        <w:t>structures of the connected dendritic landscapes A to E. Each landscape consists of 36 patches (blue circles). The connection between the patches is indicated by the black lines. Connectivity of the patches was made artificially by pipetting volumes bidirectional</w:t>
      </w:r>
      <w:r w:rsidR="00F947A3">
        <w:rPr>
          <w:rFonts w:ascii="Times" w:hAnsi="Times"/>
          <w:lang w:val="en-US"/>
        </w:rPr>
        <w:t>ly</w:t>
      </w:r>
      <w:r w:rsidRPr="0022196E">
        <w:rPr>
          <w:rFonts w:ascii="Times" w:hAnsi="Times"/>
          <w:lang w:val="en-US"/>
        </w:rPr>
        <w:t xml:space="preserve"> from one to another patch.</w:t>
      </w:r>
    </w:p>
    <w:p w14:paraId="0A42C290" w14:textId="77777777" w:rsidR="000C13D5" w:rsidRDefault="000C13D5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0C91061D" w14:textId="63FA0947" w:rsidR="009D56B3" w:rsidRDefault="009D56B3" w:rsidP="009D56B3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Figure S2</w:t>
      </w:r>
    </w:p>
    <w:p w14:paraId="32A43E95" w14:textId="77777777" w:rsidR="009D56B3" w:rsidRDefault="009D56B3" w:rsidP="009D56B3">
      <w:pPr>
        <w:spacing w:line="480" w:lineRule="auto"/>
        <w:rPr>
          <w:rFonts w:ascii="Times" w:hAnsi="Times"/>
          <w:lang w:val="en-US"/>
        </w:rPr>
      </w:pPr>
      <w:r w:rsidRPr="009D56B3">
        <w:rPr>
          <w:rFonts w:ascii="Times" w:hAnsi="Times"/>
          <w:noProof/>
          <w:lang w:val="en-GB" w:eastAsia="en-GB"/>
        </w:rPr>
        <w:drawing>
          <wp:inline distT="0" distB="0" distL="0" distR="0" wp14:anchorId="5680240B" wp14:editId="0CF3A8AB">
            <wp:extent cx="5756910" cy="2433955"/>
            <wp:effectExtent l="0" t="0" r="0" b="4445"/>
            <wp:docPr id="1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EFFA1843-7F99-E242-BA0E-CF2F57B760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EFFA1843-7F99-E242-BA0E-CF2F57B760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1950" t="34942" r="23575" b="32467"/>
                    <a:stretch/>
                  </pic:blipFill>
                  <pic:spPr>
                    <a:xfrm>
                      <a:off x="0" y="0"/>
                      <a:ext cx="575691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E8B8F" w14:textId="53EBE818" w:rsidR="002C2DEA" w:rsidRDefault="000C13D5" w:rsidP="002C2DEA">
      <w:pPr>
        <w:spacing w:line="480" w:lineRule="auto"/>
        <w:rPr>
          <w:rFonts w:ascii="Times" w:hAnsi="Times"/>
          <w:lang w:val="en-US"/>
        </w:rPr>
      </w:pPr>
      <w:r w:rsidRPr="00137BD0">
        <w:rPr>
          <w:rFonts w:ascii="Times" w:hAnsi="Times"/>
          <w:lang w:val="en-US"/>
        </w:rPr>
        <w:t>Figure S2:</w:t>
      </w:r>
      <w:r w:rsidRPr="0022196E">
        <w:rPr>
          <w:rFonts w:ascii="Times" w:hAnsi="Times"/>
          <w:lang w:val="en-US"/>
        </w:rPr>
        <w:t xml:space="preserve"> Bidirectional dispersal was conducted along the network structure of the landscapes</w:t>
      </w:r>
      <w:r w:rsidR="00F947A3">
        <w:rPr>
          <w:rFonts w:ascii="Times" w:hAnsi="Times"/>
          <w:lang w:val="en-US"/>
        </w:rPr>
        <w:t xml:space="preserve"> using a mirror landscape to avoid long-tailed dispersal</w:t>
      </w:r>
      <w:r w:rsidRPr="0022196E">
        <w:rPr>
          <w:rFonts w:ascii="Times" w:hAnsi="Times"/>
          <w:lang w:val="en-US"/>
        </w:rPr>
        <w:t xml:space="preserve">. Example given for landscape A: From the experimental landscape the volume of 200 µL was taken out each patch (green arrows) connected to the centered one (blue circle) and transferred to a mirror landscape. The mirror landscape followed the same connectivity as the experimental landscape. After well mixing the volumes in the mirror landscape it was transferred back to </w:t>
      </w:r>
    </w:p>
    <w:p w14:paraId="1C33D2D6" w14:textId="77777777" w:rsidR="002C2DEA" w:rsidRDefault="002C2DEA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10D8456C" w14:textId="1323A54D" w:rsidR="009D56B3" w:rsidRDefault="002C2DEA" w:rsidP="002C2DEA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Figure S3</w:t>
      </w:r>
    </w:p>
    <w:p w14:paraId="56C655DA" w14:textId="719928DA" w:rsidR="009D56B3" w:rsidRDefault="002C2DEA" w:rsidP="009D56B3">
      <w:pPr>
        <w:spacing w:line="480" w:lineRule="auto"/>
        <w:rPr>
          <w:rFonts w:ascii="Times" w:hAnsi="Times"/>
          <w:lang w:val="en-US"/>
        </w:rPr>
      </w:pPr>
      <w:r w:rsidRPr="002C2DEA">
        <w:rPr>
          <w:rFonts w:ascii="Times" w:hAnsi="Times"/>
          <w:noProof/>
          <w:lang w:val="en-GB" w:eastAsia="en-GB"/>
        </w:rPr>
        <w:drawing>
          <wp:inline distT="0" distB="0" distL="0" distR="0" wp14:anchorId="1BC1222B" wp14:editId="4348204E">
            <wp:extent cx="5756910" cy="3340100"/>
            <wp:effectExtent l="0" t="0" r="8890" b="1270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8A57D87-2B01-4FE3-A273-B96E326F2A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8A57D87-2B01-4FE3-A273-B96E326F2A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8612B" w14:textId="26B46E6A" w:rsidR="009D56B3" w:rsidRDefault="002C2DEA" w:rsidP="009D56B3">
      <w:pPr>
        <w:spacing w:line="480" w:lineRule="auto"/>
        <w:rPr>
          <w:rFonts w:ascii="Times" w:hAnsi="Times"/>
          <w:lang w:val="en-US"/>
        </w:rPr>
      </w:pPr>
      <w:r w:rsidRPr="00137BD0">
        <w:rPr>
          <w:rFonts w:ascii="Times" w:hAnsi="Times"/>
          <w:iCs/>
          <w:lang w:val="en-US"/>
        </w:rPr>
        <w:t>Figure S3</w:t>
      </w:r>
      <w:r w:rsidR="00C73BEE" w:rsidRPr="00137BD0">
        <w:rPr>
          <w:rFonts w:ascii="Times" w:hAnsi="Times"/>
          <w:iCs/>
          <w:lang w:val="en-US"/>
        </w:rPr>
        <w:t>:</w:t>
      </w:r>
      <w:r w:rsidR="00C73BEE" w:rsidRPr="0022196E">
        <w:rPr>
          <w:rFonts w:ascii="Times" w:hAnsi="Times"/>
          <w:lang w:val="en-US"/>
        </w:rPr>
        <w:t xml:space="preserve"> Shannon diversity index </w:t>
      </w:r>
      <w:r w:rsidR="00C73BEE">
        <w:rPr>
          <w:rFonts w:ascii="Times" w:hAnsi="Times"/>
          <w:lang w:val="en-US"/>
        </w:rPr>
        <w:t>(S</w:t>
      </w:r>
      <w:r w:rsidR="00C73BEE">
        <w:rPr>
          <w:rFonts w:ascii="Times" w:hAnsi="Times"/>
          <w:vertAlign w:val="subscript"/>
          <w:lang w:val="en-US"/>
        </w:rPr>
        <w:t>H</w:t>
      </w:r>
      <w:r w:rsidR="00C73BEE">
        <w:rPr>
          <w:rFonts w:ascii="Times" w:hAnsi="Times"/>
          <w:lang w:val="en-US"/>
        </w:rPr>
        <w:t xml:space="preserve">) </w:t>
      </w:r>
      <w:r w:rsidR="00C73BEE" w:rsidRPr="0022196E">
        <w:rPr>
          <w:rFonts w:ascii="Times" w:hAnsi="Times"/>
          <w:lang w:val="en-US"/>
        </w:rPr>
        <w:t>before invasion. Diversity is lowest in the small (3 mL) patch (mean = 0.70) and highest in the large (18 mL) patch (mean = 1.07).</w:t>
      </w:r>
    </w:p>
    <w:p w14:paraId="4F646361" w14:textId="421A6CD1" w:rsidR="002C2DEA" w:rsidRDefault="000C13D5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35146159" w14:textId="76FD79DB" w:rsidR="009D56B3" w:rsidRDefault="002C2DEA" w:rsidP="009D56B3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Figure S4</w:t>
      </w:r>
    </w:p>
    <w:p w14:paraId="69E76C0B" w14:textId="77777777" w:rsidR="009D56B3" w:rsidRDefault="0022196E" w:rsidP="009D56B3">
      <w:pPr>
        <w:spacing w:line="480" w:lineRule="auto"/>
        <w:rPr>
          <w:rFonts w:ascii="Times" w:hAnsi="Times"/>
          <w:lang w:val="en-US"/>
        </w:rPr>
      </w:pPr>
      <w:r w:rsidRPr="0022196E">
        <w:rPr>
          <w:rFonts w:ascii="Times" w:hAnsi="Times"/>
          <w:noProof/>
          <w:lang w:val="en-GB" w:eastAsia="en-GB"/>
        </w:rPr>
        <w:drawing>
          <wp:inline distT="0" distB="0" distL="0" distR="0" wp14:anchorId="1A340C01" wp14:editId="59BD5349">
            <wp:extent cx="4244058" cy="2775158"/>
            <wp:effectExtent l="0" t="0" r="0" b="0"/>
            <wp:docPr id="2" name="Bild 1" descr="../../Invasion_experiment/Results/Plots/Final/Invasion_success/color_ALL_connectivity_distance.pdf">
              <a:extLst xmlns:a="http://schemas.openxmlformats.org/drawingml/2006/main">
                <a:ext uri="{FF2B5EF4-FFF2-40B4-BE49-F238E27FC236}">
                  <a16:creationId xmlns:a16="http://schemas.microsoft.com/office/drawing/2014/main" id="{B94D6611-8D0A-E843-A7D1-03AA0E669A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../../Invasion_experiment/Results/Plots/Final/Invasion_success/color_ALL_connectivity_distance.pdf">
                      <a:extLst>
                        <a:ext uri="{FF2B5EF4-FFF2-40B4-BE49-F238E27FC236}">
                          <a16:creationId xmlns:a16="http://schemas.microsoft.com/office/drawing/2014/main" id="{B94D6611-8D0A-E843-A7D1-03AA0E669A79}"/>
                        </a:ext>
                      </a:extLst>
                    </pic:cNvPr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7" t="7255" r="48409" b="48318"/>
                    <a:stretch/>
                  </pic:blipFill>
                  <pic:spPr bwMode="auto">
                    <a:xfrm>
                      <a:off x="0" y="0"/>
                      <a:ext cx="4252417" cy="2780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DED3F" w14:textId="03D9B3A2" w:rsidR="00C73BEE" w:rsidRPr="0022196E" w:rsidRDefault="00C73BEE" w:rsidP="00C73BEE">
      <w:pPr>
        <w:spacing w:line="480" w:lineRule="auto"/>
        <w:rPr>
          <w:rFonts w:ascii="Times" w:hAnsi="Times"/>
          <w:lang w:val="en-US"/>
        </w:rPr>
      </w:pPr>
      <w:r w:rsidRPr="00137BD0">
        <w:rPr>
          <w:rFonts w:ascii="Times" w:hAnsi="Times"/>
          <w:iCs/>
          <w:lang w:val="en-US"/>
        </w:rPr>
        <w:t>Figure S</w:t>
      </w:r>
      <w:r w:rsidR="002C2DEA" w:rsidRPr="00137BD0">
        <w:rPr>
          <w:rFonts w:ascii="Times" w:hAnsi="Times"/>
          <w:iCs/>
          <w:lang w:val="en-US"/>
        </w:rPr>
        <w:t>4</w:t>
      </w:r>
      <w:r w:rsidRPr="00137BD0">
        <w:rPr>
          <w:rFonts w:ascii="Times" w:hAnsi="Times"/>
          <w:lang w:val="en-US"/>
        </w:rPr>
        <w:t>:</w:t>
      </w:r>
      <w:r w:rsidRPr="0022196E">
        <w:rPr>
          <w:rFonts w:ascii="Times" w:hAnsi="Times"/>
          <w:lang w:val="en-US"/>
        </w:rPr>
        <w:t xml:space="preserve"> Proportion of invasion success as a function of connectivity. Four days after the invasion of </w:t>
      </w:r>
      <w:proofErr w:type="spellStart"/>
      <w:r w:rsidRPr="0022196E">
        <w:rPr>
          <w:rFonts w:ascii="Times" w:hAnsi="Times"/>
          <w:i/>
          <w:iCs/>
          <w:lang w:val="en-US"/>
        </w:rPr>
        <w:t>Spirostomum</w:t>
      </w:r>
      <w:proofErr w:type="spellEnd"/>
      <w:r w:rsidRPr="0022196E">
        <w:rPr>
          <w:rFonts w:ascii="Times" w:hAnsi="Times"/>
          <w:lang w:val="en-US"/>
        </w:rPr>
        <w:t xml:space="preserve"> sp., a volume of 175 µL was screened for the invader under a stereomicroscope. The isolated single patch control is visualized as connectivity 0, connectivity 1 to 6 are the patches of the landscapes.  Numbers above the bars are according to the total numbers of patches an invasion is possible.</w:t>
      </w:r>
    </w:p>
    <w:p w14:paraId="51A4B359" w14:textId="77777777" w:rsidR="000C13D5" w:rsidRDefault="000C13D5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5A345144" w14:textId="77777777" w:rsidR="002C2DEA" w:rsidRDefault="002C2DEA" w:rsidP="009D56B3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Figure S5</w:t>
      </w:r>
    </w:p>
    <w:p w14:paraId="6238F067" w14:textId="4D9FF272" w:rsidR="002C2DEA" w:rsidRDefault="00016439" w:rsidP="009D56B3">
      <w:pPr>
        <w:spacing w:line="480" w:lineRule="auto"/>
        <w:rPr>
          <w:rFonts w:ascii="Times" w:hAnsi="Times"/>
          <w:lang w:val="en-US"/>
        </w:rPr>
      </w:pPr>
      <w:r w:rsidRPr="00016439">
        <w:rPr>
          <w:rFonts w:ascii="Times" w:hAnsi="Times"/>
          <w:noProof/>
          <w:lang w:val="en-GB" w:eastAsia="en-GB"/>
        </w:rPr>
        <mc:AlternateContent>
          <mc:Choice Requires="wpg">
            <w:drawing>
              <wp:inline distT="0" distB="0" distL="0" distR="0" wp14:anchorId="0C24D150" wp14:editId="4A2187FD">
                <wp:extent cx="5756910" cy="3859915"/>
                <wp:effectExtent l="0" t="0" r="8890" b="1270"/>
                <wp:docPr id="6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45783E-69FF-4B80-98BC-87CA520814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910" cy="3859915"/>
                          <a:chOff x="0" y="0"/>
                          <a:chExt cx="7874405" cy="5279852"/>
                        </a:xfrm>
                      </wpg:grpSpPr>
                      <pic:pic xmlns:pic="http://schemas.openxmlformats.org/drawingml/2006/picture">
                        <pic:nvPicPr>
                          <pic:cNvPr id="7" name="Picture 7">
                            <a:extLst>
                              <a:ext uri="{FF2B5EF4-FFF2-40B4-BE49-F238E27FC236}">
                                <a16:creationId xmlns:a16="http://schemas.microsoft.com/office/drawing/2014/main" id="{5240693B-FEAE-4E6C-B556-0FB70282CD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4405" cy="52358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>
                            <a:extLst>
                              <a:ext uri="{FF2B5EF4-FFF2-40B4-BE49-F238E27FC236}">
                                <a16:creationId xmlns:a16="http://schemas.microsoft.com/office/drawing/2014/main" id="{AEA04BE4-59CE-4510-BD33-9C305593DE4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264722" y="2727592"/>
                            <a:ext cx="2506996" cy="25522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w14:anchorId="2E500A68" id="Group 1" o:spid="_x0000_s1026" style="width:453.3pt;height:303.95pt;mso-position-horizontal-relative:char;mso-position-vertical-relative:line" coordsize="7874405,5279852" o:gfxdata="UEsDBBQABgAIAAAAIQALtjhmCgEAABMCAAATAAAAW0NvbnRlbnRfVHlwZXNdLnhtbJSRS07DMBCG&#10;90jcwfIWJQ5dIISSdEEKu1KhcgDLniQW8djymNDeHictEop4iKU98/0Pu1wf7MBGCGQcVvw6LzgD&#10;VE4b7Cr+sn/IbjmjKFHLwSFU/AjE1/XlRbk/eiCWaKSK9zH6OyFI9WAl5c4DpknrgpUxHUMnvFSv&#10;sgOxKooboRxGwJjFSYPXZQOtfBsi2xzS9SlJwjm7P+1NVhWX3g9GyZiCimkqvuV228cFZ+zk67H7&#10;gQgw0AL5ajWiXvTJzl3yRM5xqDeers6ZntJjBqOB7WSIW2lTcqEDCVi5xqn8916TmaXMta1RkDeB&#10;NjP1l7Z27xhg/K94k7BnGD/Vxfyl9QcAAAD//wMAUEsDBBQABgAIAAAAIQAjsmrh1wAAAJQBAAAL&#10;AAAAX3JlbHMvLnJlbHOkkMFqwzAMhu+DvYPRfXGawxijTi+j0GvpHsDYimMaW0Yy2fr28w6DZfS2&#10;o36h7xP//vCZFrUiS6RsYNf1oDA78jEHA++X49MLKKk2e7tQRgM3FDiMjw/7My62tiOZYxHVKFkM&#10;zLWWV63FzZisdFQwt81EnGxtIwddrLvagHro+2fNvxkwbpjq5A3wye9AXW6lmf+wU3RMQlPtHCVN&#10;0xTdPaoObMsc3ZFtwjdyjWY5YDXgWTQO1LKu/Qj6vn74p97TRz7jutV+h4zrj1dvuhy/AAAA//8D&#10;AFBLAwQUAAYACAAAACEAxd0qaCIDAADtCQAADgAAAGRycy9lMm9Eb2MueG1s7FbbbtswDH0fsH8w&#10;/O7aVu34giZFm0sxoNiCXT5AUeRYqG0JknIphv77KMlJ27TFimAvBfYQh7JMijzkIXVxuWsbb0Ol&#10;Yrwb+vFZ5Hu0I3zJutXQ//VzFuS+pzTulrjhHR3691T5l6PPny62oqSI17xZUumBkU6VWzH0a61F&#10;GYaK1LTF6owL2sFmxWWLNSzlKlxKvAXrbROiKBqEWy6XQnJClYK3E7fpj6z9qqJEf6sqRbXXDH3w&#10;TduntM+FeYajC1yuJBY1I70b+AQvWsw6OPRgaoI19taSvTDVMiK54pU+I7wNeVUxQm0MEE0cHUVz&#10;I/la2FhW5XYlDjABtEc4nWyWfN3MpceWQ3/gex1uIUX2VC+24dCdvlXaBAaSC+j3bIau0+ksCWYg&#10;BUl0nQTX06QIZug8n6JsNkbngwcDbGi1rH64FavSnmUyY8UbKX6IuYTvzIuVW5mTdpVszT+A4+1s&#10;pu4PmTJeEHiZZumgiCGhBPbO87Qo4tTlktSQ8Bd6pJ72mlmeJUmUOs0UZUWeot5Zd7B19eCOYKSE&#10;Xw89SC+g/3uJgpZeS+r3Rtp32WixvFuLAKpEYM0WrGH63lY85MU41W3mjMylWzxmMdtnEXbNoV72&#10;b/Noju7zuBedG9jAdMvJnfI6Pq5xt6JXSgD/oCtYfJ9/HprlsxgWDRMz1jQm9Ubu0QKuHtX6K4A7&#10;Hk04Wbe0064xSNoAcLxTNRPK92RJ2wWFOpdfljFkH5qShmIXknX6TYhQfhVFBboOxmk0hlLPpsFV&#10;kWRBFk2zJEryeByPH4x2nJRrRSF83EwE612Hty+cf5WofUtzLcC2Em+DbcM6sOg5mxxCBimlJdWk&#10;NmIF4H0HwJ3OYcMi/QiuwV0B74zGe5h2xJfzNE+SZ3yBxEulbyhvPSMAwOCDRRRvgPvOm/0nEMaj&#10;A1aEpathED4My2CouV4571mWv1lCJ3VLg9GHZxn6z7LXWJaiQZIhAAcmF8pQlhZ2/rgJa2YbSqNB&#10;UcA4NrMNpSlCA3tPgXG6J+yeTqczzk45uFPYvtLff8yl5eka5Ke3tNEfAAAA//8DAFBLAwQUAAYA&#10;CAAAACEAuNc0tcUAAAClAQAAGQAAAGRycy9fcmVscy9lMm9Eb2MueG1sLnJlbHO8kMsKwjAQRfeC&#10;/xBmb9N2ISKmbkRxIyL6AUMybYPNgySK/r0BERQEdy5nhnvuYRbLmxnYlULUzgqoihIYWemUtp2A&#10;03E9mQGLCa3CwVkScKcIy2Y8WhxowJRDsdc+skyxUUCfkp9zHmVPBmPhPNl8aV0wmPIYOu5RnrEj&#10;XpfllId3BjQfTLZVAsJWVcCOd5+bf7Nd22pJKycvhmz6UsG1yd0ZiKGjJMCQ0vhcVsV+twH+3aH+&#10;j0P9cuAfz20eAAAA//8DAFBLAwQUAAYACAAAACEAiDPold0AAAAFAQAADwAAAGRycy9kb3ducmV2&#10;LnhtbEyPQUvDQBCF74L/YRnBm92NYrRpNqUU9VQEW0F6m2anSWh2NmS3SfrvXb3oZeDxHu99ky8n&#10;24qBet841pDMFAji0pmGKw2fu9e7ZxA+IBtsHZOGC3lYFtdXOWbGjfxBwzZUIpawz1BDHUKXSenL&#10;miz6meuIo3d0vcUQZV9J0+MYy20r75VKpcWG40KNHa1rKk/bs9XwNuK4ekhehs3puL7sd4/vX5uE&#10;tL69mVYLEIGm8BeGH/yIDkVkOrgzGy9aDfGR8HujN1dpCuKgIVVPc5BFLv/TF98AAAD//wMAUEsD&#10;BAoAAAAAAAAAIQAsnbW+GhACABoQAgAUAAAAZHJzL21lZGlhL2ltYWdlMS5QTkeJUE5HDQoaCgAA&#10;AA1JSERSAAAJsAAABnEIBgAAAG2eIvAAAAABc1JHQgCuzhzpAAAABGdBTUEAALGPC/xhBQAAAAlw&#10;SFlzAAAsSgAALEoBd3p0TQAA/6VJREFUeF7s/e2rpel5GPg2sQOB/AV9vrZAh8aMiKX6EuZDI4Ig&#10;E0bVBGz8ZQrSLs8ElDADSjU4ORxGigvDNJiGiqbxwS1caaEcSVQ6zNFBVIQ0x9AyCHcocAZECYYY&#10;lRGCUBMaQZsoiHXWVbWfXVetevbe6+V5u6/n94MLpK6918t9P/fL9dzXXuulDQAAAAAAAAAAAMxA&#10;ARsAAAAAAAAAAACzUMAGAAAAAAAAAADALBSwAQAAAAAAAAAAMAsFbAAAAAAAAAAAAMxCARsAAAAA&#10;AAAAAACzUMAGAAAAAAAAAADALBSwAQAAAAAAAAAAMAsFbAAAAAAAAAAAAMxCARsAAAAAAAAAAACz&#10;UMAGAAAAAAAAAADALBSwAQAAAAAAAAAAMAsFbAAAAAAAAAAAAMxCARsAAAAAAAAAAACzUMAGAAAA&#10;AAAAAADALBSwAQAAAAAAAAAAMAsFbAAAAAAAAAAAAMxCARsAAAAAAAAAAACzUMAGAAAAAAAAAADA&#10;LBSwAQAAAAAAAAAAMAsFbAAAAAAAAAAAAMxCARsAAAAAAAAAAACzUMAGAAAAAAAAAADALBSwAQAA&#10;AAAAAAAAMAsFbAAAAAAAAAAAAMxCARsAAAAAAAAAAACzUMAGAAAAAAAAAADALBSwAQAAAAAAAAAA&#10;MAsFbAAAAAAAAAAAAMxCARsAAAAAAAAAAACzUMAGAAAAAAAAAADALBSwAQAAAAAAAAAAMAsFbAAA&#10;AAAAAAAAAMxCARsAAAAAAAAAAACzUMAGAAAAAAAAAADALBSwAQAAAAAAAAAAMAsFbAAAAAAAAAAA&#10;AMxCARsAAAAAAAAAAACzUMAGAAAAAAAAAADALBSwAQAAAAAAAAAAMAsFbAAAAAAAAAAAAMxCARsA&#10;AAAAAAAAAACzUMAGAAAAAAAAAADALBSwAQAAAAAAAAAAMAsFbAAAAAAAAAAAAMxCARsAAAAAAAAA&#10;AACzUMAGAAAAAAAAAADALBSwAQAAAAAAAAAAMAsFbAAAAAAAAAAAAMxCARsAAAAAAAAAAACzUMAG&#10;AAAAAAAAAADALBSwAQAAAAAAAAAAMAsFbAAAAAAAAAAAAMxCARsAAAAAAAAAAACzUMAGAAAAAAAA&#10;AADALBSwAQAAAAAAAAAAMAsFbAAAAAAAAAAAAMxCARsAAAAAAAAAAACzUMAGAAAAAAAAAADALBSw&#10;AQAAAAAAAAAAMAsFbAAAAAAAAAAAAMxCARsAAAAAAAAAAACzUMAGAAAAAAAAAADALBSwAQAAAAAA&#10;AAAAMAsFbAAAAAAAAAAAAMxCARsAQGW//NHm3c+9vHnppZdejJe/sLn3l//57AcBAADW6b98+Nbm&#10;lb6c6ap4+cbmrW/d2/ybD3+6+eXZYwEAALD184eb7927t/nWWzc2L8ul2IMCNgCAwn758N3N53YT&#10;g/N4efO5d38kOQAAAFbt6AK283h589qb9zYPfy67AgAAVu7nDzf/tq9o7aJ47c3NHytkY0sBGwBA&#10;WX+1efjub/QnBF187t3NQ1kBAACwYqcXsD2Nl2/88eZHitgAAIBV+uXm5z/6482Nl/vzpcvj1zY3&#10;/uCDzU+lU6umgA0AoKrLvj70PH5j8+7Dvzr7BQAAgPUZqoDNp1wDAADrdErxWhe/trnx7r/f/Pzs&#10;EVkfBWwAACX9cvPR93535yOaX9/8/ltf2PlvDlgAAIB1e7GA7ZXNjXs/OfvXfr/86Yebe31fi/PK&#10;W5sP/8vZDwEAAKzAL//y3uaNvuK1l29s3vrW/3fz4U//89lPbv3yp5sP/83/a/Pma30fwOBDF9ZM&#10;ARsAQEn/cfO9Nz/9/MY/vi70P31v8+ZuEuFrRAEAgBU7poDtiV/+xebeG7+Wfi/if9jc+6kKNgAA&#10;YC16zqMiXvufN9/LhWu7fv7vN+/e2M2nXtq8/Ob3Nh+d/QjrooANAKCij3YL1bpPWutLJPxFCwAA&#10;sF5HF7Bt/svmp/f+h/R7EfIrAABgPX758N3N557Libbx8hc29/7ykuK1M72f3Pby726+95FPXVgj&#10;BWwAAOX0fX1od4jS92++RhQAAFiv4wvY/mrz8N3fSL8X4RPYAACAtejLiV7evPbWDzc/P/uJy/2n&#10;zYdv/b3Nyzfe2nzr3r3NvXv/++bhz51WrZUCNgCAci74+tBuz//Cp7Ntw1+0AAAAK3X8V4j+aPPu&#10;515Ov7eNnHsBAABU1pcT+VRqjqSADQCgmBc/rnn3E9b6vkb005s3v/cfz/4dAABgPQ4vYPvPm59+&#10;+P/ZvPvm59LvRPy9zVsf/qeznwEAACjOByYwIAVsAACl9H1c8+5fu/R9jehLm5ff/N7mo7OfAAAA&#10;WIsXC9iOiV/b3Hj33+/5NTkAAADte/EDFbbhU6k5kgI2AIBK9v0KG38VAwAA8MTJBWwv39j8wQ9/&#10;mj71GgAAoL7eXOrGvc1Pz/4dDqGADQCgkKu/PrTja0QBAADCMJ/A9rnNm3/8w81PVbEBAAAroYCN&#10;ISlgAwAoY5+vD+34GlEAAIAwTAHb03j5xh9vfvRzVWwAAEB9CtgYkgI2AIAqfv7DzVuv7fH1oR1f&#10;IwoAANBz6PLK5sa9n5z9a79f/vTDzb/51lubG7s51Usvb15764ebn5/9HAAAQFUvfivQNl55a/Ph&#10;fzn7ATiAAjYAgBL6P1Ht8LjoK0cBAABqOqaA7alfbn7+4R9sXnvud7fhD4MAAIA1+Om9zQ35EANR&#10;wAYAUMJ/3HzvzU8/nyQcG5d9ahsAAEAxxxewhb5c7LXNWx/6DDYAAKC4X/5o8+7ndr4Z6KXf2Lz7&#10;8K/OfuAq8eEMv7d5463/9+Z7Dz86+2+slQI2AIAK+r4O9Og4JLkAAABo22kFbD/ffPjWa+l3D/19&#10;AACAVv3V5uG7v7GTD728ee2tH24zpT388i829974tfPfffnGW5tvfe/hfr9LOQrYAACaN9TXh3bh&#10;a0QBAID1GP4T2D69efN7//Hs3wEAAOr65cN3N597Lh/axstf2Nz7y/989hMX+eXm5x/+wea13d/1&#10;IQurpYANAKB5PQcmL//u5nsf7VOCdkHxm68RBQAAVuKUArZf/uW9zRsvfBq2AxcAAGAldj5F7Txe&#10;+5833/vpxUVsv/zpv9387mu7Xz+6DedTq6WADQCgcX1/3fLym9/bfHT271fq/fpRBy4AAMA6HFfA&#10;9tHm4ffe3bzpwAUAAFi5/j/s2cbLNzZvfet/3zz8eUqQfv5w871vvbW50ffzL/29zVsf/qezH2Rt&#10;FLABADTtrzYP3/2NnQ3+oV9X0/eVN75GFAAAWIcXC9hOiV/bvHHvL+RSAADAilz0daCHxMub1976&#10;4ebnZ4/I+ihgAwBo2S9/tHn3czt/8b/314d2Lvga0df+YPNh/qsYAACAgoYrYHt589rv/tvNT6VR&#10;AADA6vznzU9/+C8u+GS1q0IuhQI2AICmnfz1oZ3erxE99JPcAAAA2jNMAduvbW78wQcOXAAAgFX7&#10;5U9/uPnjNz/XkzNdEK+9uXn3ew998hoK2AAA2jXE14d2+r5G9MhiOAAAgIacUsD28o23Nt+69282&#10;33socwIAAOj88qcfbv7NvW9t3u0rZnv5xuatb93b3FO4RqKADQAAAAAAAAAAgFkoYAMAAAAAAAAA&#10;AGAWCtgAAAAAAAAAAACYhQI2AAAAAAAAAAAAZqGADQAAAAAAAAAAgFkoYAMAAAAAAAAAAGAWCtgA&#10;AAAAAAAAAACYhQI2AAAAAAAAAAAAZqGADQAAAAAAAAAAgFkoYAMAAAAAAAAAAGAWCtgAAAAAAAAA&#10;AACYhQI2AAAAAAAAAAAAZqGADQAAAAAAAAAAgFkoYAMAAAAAAAAAAGAWCtgAAAAAAAAAAACYhQI2&#10;AAAAAAAAAAAAZqGADQAAAAAAAAAAgFkoYAMAAAAAAAAAAGAWCtgAAAAAAAAAAACYhQI2AAAAAAAA&#10;AAAAZqGADQAAAAAAAAAAgFkoYAMAAAAAAAAAAGAWCtgAAAAAAAAAAACYhQI2AAAAAAAAAAAAZqGA&#10;DQAAAAAAAAAAgFkoYAMAAAAAAAAAAGAWCtgAAAAAAAAAAACYhQI2AAAAAAAAAAAAZqGADQAAAAAA&#10;AAAAgFkoYAMAAAAAAAAAAGAWCtgAAAAAAAAAAACYhQI2AAAAAAAAAAAAZqGADQAAAAAAAAAAgFko&#10;YAMAAAAAAAAAAGAWCtgAAAAAAAAAAACYhQI2AAAAAAAAAAAAZlGygO3jjz/ePHjwYHPv3r3zuH//&#10;/ubRo0dnP0HLHj58+KQ/c//Gf6N9jx8/3nzwwQfP9W2M5fjvtE3f1mXNrUvfwnoZ/7XJp+rSt3XJ&#10;p+qy5talb2G9jP/a7Lnr0rd1yafq0rd12U+tV6kCtpiM7ty5s3nppZcujOvXrz+ZyGhLTFIxMV27&#10;dq23XyPi36L/LUrtiTF58+bN3n7t4tatW5KFBunbuqy5delbWC/jvy75VF36tjb5VF3W3Lr0LayX&#10;8V+XPXdd+rY2+VRd+rYu+ynKFLDFBqPvAr4oYlJTodmGWFwu2zzuRvysSasNkRzEBqKvHy+KWLTi&#10;91g2fVubNbcufQvrZfzXJZ+qS9/WJZ+qzZpbl76F9TL+67Lnrkvf1iWfqkvf1mY/RShRwBYTT75Y&#10;X93Gm9v4+jbeP4uvbOP1beSfi82Gi3rZYjOY+yziC9uI/uz69qvbiP7e/bmY5FiuqKCOCuncZ69t&#10;461tdH0bY/hL24j/nn8uFiSbjeXSt7VZc+vSt7Bexn9d8qm69G1d8qnarLl16VtYL+O/LnvuuvRt&#10;XfKpuvRtbfZTdJovYLt79+5zF2lMSn+6jX93QcTFnSetuKhjwmN5YrLJfRsT0ne20devEd/fRmww&#10;8+/EJpTliU3CzZu/fd5PsQhFMtDXr13EBiT3bVTYszz6tjZrbl36FtbL+K9LPlWXvq1LPlWbNbcu&#10;fQvrZfzXZc9dl76tSz5Vl76tzX6KrOkCtvh413wxXzVRdREXfGxIut8zYS3T9eufP++jqLDt68u+&#10;yH8RYcJaprwQxSbjsuQgR/zcqy/9yvnvShKWR9/WZc2tS9/Cehn/tcmn6tK3dcmn6rLm1qVvYb2M&#10;/9rsuevSt3XJp+rSt3XZT7Gr6QK2uBC7izKqaPsu3osiLuo8YcXgYDliAen6Jiaf6K++frwo8l9D&#10;xEdOshyxqe/6JmLfTUYXsXB1vxsfFcty6NvarLl16VtYL+O/LvlUXfq2LvlUbdbcuvQtrJfxX5c9&#10;d136ti75VF36tjb7KXY1W8CWJ6v4iMC+i/aqyBOWjcay3Lz5xnnfxMdA9vXfZREf6dv9/meuXTt7&#10;VJbg/v37531zyF+35Lixje4xHjx4cPbIzE3f1mXNrUvfwnoZ/7XJp+rSt3XJp+qy5talb2G9jP/a&#10;7Lnr0rd1yafq0rd12U/Rp9kCtjxZfWUbfRfsPtFVZdpoLEeerOIvIPr6bZ+IRax7HBW3y3Hr1hfP&#10;+yU2+319d1V8fRvdY1iMlkPf1mXNrUvfwnoZ/3XJp+rSt7XJp+qy5talb2G9jP+67Lnr0re1yafq&#10;0rd12U/Rp9kCtphcugv6mCr5LnLFbWxemF9s+Lo++dI2+vptn8gVt/fu3Tt7dObW9cmxldQR8ZGg&#10;3ePER4uyDPq2LmtuXfoW1sv4r0s+VZe+ra3rE/lUPdbcuvQtrJfxX5c9d136trauT+RT9ejbuuyn&#10;6NNsAVuutu27UPeN+C7d7nFi88L88iby0O86zhETXfc4NpHL0fVJLCZ9/bZvdI9jo7Ec+rYua25d&#10;+hbWy/ivSz5Vl76tresT+VQ91ty69C2sl/Fflz13Xfq2tq5P5FP16Nu67KfoU6KALapm+y7WfSKq&#10;7F3Qy2ITWVvXJzYa9ejbuqy5delbWC/jvy75VF36trauT+RT9Vhz69K3sF7Gf1323HXp29q6PpFP&#10;1aNv67Kfok+zBWx37949vxBjs9B3se4TMdl1j/Pxxx+fPTpzypvImHD6+m2fiO9K7h4nvkOZZbh2&#10;7def9Mmr2+jrt30iFrGub200lkPf1mXNrUvfwnoZ/3XJp+rSt7XJp+qy5talb2G9jP+67Lnr0re1&#10;yafq0rd12U/Rp9kCtg8++OD8Qjx2o5Enq+vXr589MnOLiaXrl1O+z/oL2+geJzamLMOtW//kvF++&#10;s42+vrsqvrqN7jFicWMZ9G1d1ty69C2sl/Ffl3yqLn1bm3yqLmtuXfoW1sv4r8ueuy59W5t8qi59&#10;W5f9FH2aLWB7/Pjx+cUYFbdxcfZdtJdFfERs9xh37tw5e2SW4ObN3z7vm1hU+vrvsogFrPv9a9eu&#10;nT0qSxB/kdL1TWz0+/rvqojkonuMBw8enD0yc9O3dVlz69K3sF7Gf23yqbr0bV3yqbqsuXXpW1gv&#10;4782e+669G1d8qm69G1d9lP0abaALcRF2F2Qb26j76K9KGKT8epLv3L++48ePTp7VJYgV9weM2G9&#10;vo3u930H/bLEX7lcu/bp8/75+jb6+vCiyAuRSupl0be1nb7m/ur571tzl0XfwnrJp+qST9Wlb+uS&#10;T9Vmz13X7du/p29hpU4f//KppbLnrkvf1iWfqkvf1iafYlfTBWy5KvOQi/rpxfzs9956662zR2RJ&#10;8l9CxKZwn41k/ExcB93vxV9AxMLGsnzzm98876MYi/t+r3X8RUz3exGq5JcnkjZ9W9NQa24c3LAs&#10;+hbWSz5Vm3yqriH69lOf+pS+XSD5VF323HXpW1ivocb/22+/ffaILIl8qq433vgH+rYo+VRd+rYu&#10;+RS7mi5gC7laPuLGNr6/jb4LOeIr28gX82c/+9nNN77xjc1HH3109ogsRVTJXrv2mfO+in6Lhaav&#10;XyNisYrNZvfzEb5/fnl+8YtfbL773e9uPv/5zz/XV1EBf1GiEGM6PhY2/7yFaLlu3br1XF8d2rdv&#10;vPHG5sMPPzx7NJbk1DX35s2bEvsFij3Q7//+7+tbWCn5VF3yqbqG6Ns4KP3JT35y9ogsyan5lFx5&#10;mWK8ffnLX36ur+y565Arw3oNkU99+9vffnLPnGWRT9UUY+1f/at/tXnllVf0bVHyqZrizNC5cl3y&#10;KbLmC9hCrrrtIjYTMXF1EdWa+UKO+Dt/5+9s3nnnnScHLu+//75DlwXaTRIi4nuqv7SNrm/jf+9u&#10;HiNismNZuuK1GHPvvffekwQ991mM0dhQ5LG7u8GIsMlYttgkxGYh99m+fRvFa3F9RChiW6Zj19y4&#10;JmJOZ1li7xN7oBhzX/ziF5/rswh9C+sgn6pLPlXXKX0bRTTdnlsR2/Kckk/JlZcpxlk35uy565Ir&#10;w3odO/7j3niXT8U9c0VsyyOfqiWfT8XYy0VsEfq2BvlUPXFWGOPWuXJt8ik6JQrYQnzkY3xka75g&#10;L4vbt29vfvazn50f2kY4dFmmmHR2NxuXRXx/tYlqeXJy0EXcxL17925vP14UsYDRhmP6ttuIdqGI&#10;bZmOWXP99cPy5OK1iPjfcQNG38I6yafqkk/VdUzf/of/8B968zKWR65cQy5ei4jx92d/9mf23EXJ&#10;lWG9jhn/P/7xj19YIxSxLY98qoa+86kf/vCH+rYw+VQNfWeG+rYu+RShTAFbiAs0JqHYRPRdxBFx&#10;IeePdu07vHXoskxxqH7ZZjL+zV8+LNNFxWud+H7rqH6/aFGK/x7/Hj9HW47pW0VsbThmzWU5Ltv/&#10;6FtYL/lUbfKpug7t26vyM5ZDrty2vuK1rjDBnrsufQvrdcz4v2ytYFnkU+26Kv/Rt3XJp9p22Vmh&#10;vq1LPkWpArYsJqS4cHNcxKFLW2Lievvtt58LC9ByHXo4sjtu/UVLHYf0rSK2tsQcvDsvs1yH7HsO&#10;2U8Btcin6pJP1RV9uztuL+pbRWztif7M41auvGyHFCTYc9cVfZvHbQSwDofM7YrY2iKfasshec8h&#10;+RTtif7M41Y+tWyHnBHujlt9W4d8ap3KFrAdyqFLW/KiFcEyORThFIrY2pL7KoJlst8BxmJ+aUvX&#10;T12wTvK19uS+YrkUIpDlayECoI+1oy25ryJYJvkOu/K1wHI5GyTL10IE9SlgSxy6tCNPVBEsj+SA&#10;IdiotiP3UwTLY58DjM08046uj7pgveRtbcn9xDIpQGBXvh4iAC5iDWlH7qcIlkeeQ598PbBMzgTZ&#10;la+HCOpTwLbDoUsb8kQVwbJIDhiSDWsbch9FsCz2N8BUzDdt6PqnC9ZN/taO3Ecsj8ID+uRrIgLg&#10;MtaSNuQ+imBZ5DdcJF8TLI+zQPrkayKC+hSw9XDosnx5oopgOSQHjMHGdfly/0SwHPY1wNTMO8vX&#10;9U0XII9rQ+4flkXBARfJ10UEwFWsKcuX+yeC5ZDXcJl8XbAszgC5SL4uIqhPAdsFHLosW56oIlgG&#10;yQFjsoFdttw3ESyD/QwwF/PPsnX90gUE+dzy5b5hORQacJl8bUQA7MPasmy5byJYBvkMV8nXBsvh&#10;7I/L5GsjgvoUsF3Cocty5YkqgvlJDpiCjexy5X6JYH72McDczEPL1fVJF9CR1y1b7heWQYEBV8nX&#10;RwTAvqwxy5X7JYL5yWPYR74+WAZnflwlXx8R1KeA7QoOXZYpT1QRzEtywJRsaJcp90kE87J/AZbC&#10;fLRMXX90AZn8brlynzA/hQXsI18jEQCHsNYsU+6TCOYlf2Ff+Rphfs762Ee+RiKoTwHbHhy6LE+e&#10;qCKYj+SAOdjYLk/ujwjmY98CLI15aXm6vugCdsnzlin3B/NSUMC+8nUSAXAoa87y5P6IYD7yFg6R&#10;rxPm5YyPfeXrJIL6FLDtyaHLsuSJKoJ5SA6Ykw3usuS+iGAe9ivAUpmflqXrhy6gj3xveXJfMB+F&#10;BBwiXysRAMew9ixL7osI5iFf4VD5WmE+zvY4RL5WIqhPAdsBHLosR56oIpie5IAlsNFdjtwPEUzP&#10;PgVYOvPUcnR90AVcRN63LLkfmIcCAg6Vr5cIgGNZg5Yj90ME05OncIx8vTAPZ3ocKl8vEdSngO1A&#10;Dl2WIU9UEUxLcsCS2PAuQ+6DCKZlfwK0wny1DF37dwGXkf8tR+4DpqdwgGPkayYC4BTWomXIfRDB&#10;tOQnHCtfM0zPWR7HyNdMBPUpYDuCQ5f55YkqgulIDlgiG9/55faPYDr2JUBrzFvz69q+C7iKPHAZ&#10;cvszLQUDHCtfNxEAp7ImzS+3fwTTkZdwinzdMC1neBwrXzcR1KeA7UgOXeaVJ6oIpiE5YMlsgOeV&#10;2z6CadiPAK0yf82ra/cuYB/ywfnltmc6CgU4Rb52IgCGYG2aV277CKYhH+FU+dphOs7uOEW+diKo&#10;TwHbCRy6zCdPVBGMT3JAC2yE55PbPYLx2YcArTOPzadr8y5gX/LCeeV2ZxoKBDhVvn4iAIZijZpP&#10;bvcIxicPYQj5+mEazuw4Vb5+IqhPAduJHLrMI09UEYxLckBLbIjnkds8gnHZfwBVmM/m0bV3F3AI&#10;+eF8cpszPoUBDCFfQxEAQ7JWzSO3eQTjkn8wlHwNMT5ndQwhX0MR1KeAbQAOXaaXJ6oIxiM5oEU2&#10;xtPL7R3BeOw7gGrMa9Pr2roLOJQ8cR65vRmXggCGkq+jCIChWbOml9s7gvHIOxhSvo4YlzM6hpKv&#10;owjqU8A2EIcu08oTVQTjkBzQMhvkaeW2jmAc9htAVea3aXXt3AUcQ744vdzWjEchAEPK11IEwBis&#10;XdPKbR3BOOQbDC1fS4zH2RxDytdSBPUpYBuQQ5fp5IkqguFJDqjARnk6uZ0jGJ59BlCdeW46XRt3&#10;AceSN04rtzPjUADA0PL1FAEwFmvYdHI7RzA8eQZjyNcT43Amx9Dy9RRBfQrYBubQZRp5oopgWJID&#10;KrFhnkZu4wiGZX8BrIX5bhpd+3YBp5A/Tie3McNz8M8Y8jUVATAma9k0chtHMCz5BWPJ1xTDcxbH&#10;GPI1FUF9CthG4NBlfHmiimA4kgMqsnEeX27fCIZjXwGsjXlvfF3bdgGnkkdOI7cvw3Lgz1jydRUB&#10;MDZr2vhy+0YwHHkFY8rXFcNyBsdY8nUVQX0K2Ebi0GVceaKKYBiSAyqzgR5XbtsIhmE/AayV+W9c&#10;Xbt2AUOQT44vty3DcdDPmPK1FQEwBWvbuHLbRjAM+QRjy9cWw3H2xpjytRVBfQrYRuTQZTx5oorg&#10;dJID1sBGejy5XSM4nX0EsHbmwfF0bdoFDEVeOa7crgzDAT9jy9dXBMBUrHHjye0awenkEUwhX18M&#10;w5kbY8vXVwT1KWAbmUOXceSJKoLTSA5YExvqceQ2jeA09g8AT5kPx9G1ZxcwJPnleHKbcjoH+0wh&#10;X2MRAFOy1o0jt2kEp5E/MJV8jXE6Z21MIV9jEdSngG0CDl2GlyeqCI4nOWCNbKyHl9szguPZNwA8&#10;z7w4vK4tu4ChyTPHkduT0zjQZyr5OosAmJo1b3i5PSM4nryBKeXrjNM4Y2Mq+TqLoD4FbBNx6DKs&#10;PFFFcBzJAWtmgz2s3JYRHMd+AaCf+XFYXTt2AWOQbw4vtyXHc5DPlPK1FgEwB2vfsHJbRnAc+QJT&#10;y9cax3O2xpTytRZBfQrYJuTQZTh5oorgcJIDsNEeUm7HCA5nnwBwOfPkcLo27ALGIu8cVm5HjuMA&#10;n6nl6y0CYC7WwOHkdozgcPIE5pCvN47jTI2p5estgvoUsE3Mocsw8kQVwWEkB/CMDfcwchtGcBj7&#10;A4D9mC+H0bVfFzAm+edwchtyOAf3zCFfcxEAc7IWDiO3YQSHkR8wl3zNcThnacwhX3MR1KeAbQYO&#10;XU6XJ6oI9ic5gBfZeJ8ut18E+7MvADiMefN0Xdt1AWOThw4jtx+HcWDPXPJ1FwEwN2vi6XL7RbA/&#10;eQFzytcdh3GGxlzydRdBfQrYZuLQ5TR5oopgP5IDuJgN+Gly20WwH/sBgOOYP0/TtVsXMAX56Oly&#10;27E/B/XMKV97EQBLYG08TW67CPYjH2Bu+dpjf87OmFO+9iKoTwHbjBy6HC9PVBFcTXIAV7MRP15u&#10;twiuZh8AcBrz6PG6NusCpiIvPU1uN/bjgJ655esvAmAprJHHy+0WwdXkASxBvv7YjzMz5pavvwjq&#10;U8A2M4cux8kTVQSXkxzA/mzIj5PbLILLWf8BhmE+PU7XXl3AlOSnx8ttxtUczLME+RqMAFgSa+Vx&#10;cptFcDn7f5YiX4NczVkZS5CvwQjqU8C2AA5dDpcnqgguJjmAw9mYHy63VwQXs+4DDMu8eriurbqA&#10;qclTj5Pbi8s5kGcp8nUYAbA01szD5faK4GL2/SxJvg65nDMyliJfhxHUp4BtIRy6HCZPVBH0kxzA&#10;8WzQD5PbKoJ+1nuAcZhfD9O1UxcwB/nq4XJbcTEH8SxJvhYjAJbI2nmY3FYR9LPfZ2nytcjFnI2x&#10;JPlajKA+BWwL4tBlf3miiuBFkgM4nY36/nI7RfAi6zzAuMyz++vaqAuYi7z1MLmd6OcAnqXJ12ME&#10;wFJZQ/eX2ymCF9nns0T5eqSfMzGWJl+PEdSngG1hHLrsJ09UETxPcgDDsWHfT26jCJ5nfQeYhvl2&#10;P137dAFzkr/uL7cRL3LwzhLlazICYMmspfvJbRTB8+zvWap8TfIiZ2EsUb4mI6hPAdsCOXS5Wp6o&#10;InhGcgDDs3G/Wm6fCJ6xrgNMy7x7ta5tuoC5yWP3k9uH5zlwZ6nydRkBsHTW1Kvl9ongGft6lixf&#10;lzzPGRhLla/LCOpTwLZQDl0ulyeqCJ6SHMB4bOAvl9smgqes5wDzMP9ermuXLmAJ5LNXy23DMw7a&#10;WbJ8bUYAtMDaerncNhE8ZT/P0uVrk2ecfbFk+dqMoD4FbAvm0OVieaKKQHIAU7CRv1hulwis4wBz&#10;Mw9frGuTLmAp5LWXy+3CUw7YWbp8fUYAtMIae7HcLhHYx9OGfH3ylDMvli5fnxHUp4Bt4Ry69MsT&#10;VcTaSQ5gOjb0/XKbRKyd9RtgGczH/br26AKWRH57sdwmOFinDfkajQBoibW2X26TiLWzf6cV+RrF&#10;WRdtyNdoBPUpYGuAQ5cX5YkqYs0kBzA9G/sX5faIWDPrNsCymJdf1LVFF7A08tx+uT3WzoE6rcjX&#10;aQRAa6y5L8rtEbFm9u20JF+na+eMi1bk6zSC+hSwNcKhy/PyRBWxVpIDmI8N/vNyW0SslfUaYJnM&#10;z8/r2qELWCL57otyW6yZg3Rakq/VCIAWWXufl9siYq3s12lNvlbXzNkWLcnXagT1KWBriEOXZ/JE&#10;FbFGkgOYn43+M7kdItbIOg2wbObpZ7o26AKWSt77vNwOa+UAndbk6zUCoFXW4GdyO0SskX06LcrX&#10;61o506I1+XqNoD4FbI1x6PJUnqgi1kZyAMthw/9UboOItbE+A7TBfP1U9/67gCWT/z6T22CNHJzT&#10;onzNRgC0zFr8VG6DiLWxP6dV+ZpdI2dZtChfsxHUp4CtQQ5d1j1ZSQ5geWz81z0vW5cB2mLedvOH&#10;9siDn8rvf20cmNOqfN1GALTOmux8yr6cVuXrdm2cYdGqfN1GUJ8Ctkat/dAlT1QRayE5gOVaewKQ&#10;33vEWiiCAGiTfGqd6zZtkw+v98DFQTkty9duBEAFa1+b83uPWAv7cVqXr901UbxGy/K1G0F9Ctga&#10;tuZDlzxRRayB5ACWb82JQH7fEWuw9uIHgNbJp9a1blPD2vPi/L7XQvEarcvXbwRAFWteo/P7jlgD&#10;51NUkK/ftVC8Ruvy9RtBfQrYGrfWQ5c8UUVUJzmAdqw1IcjvOaK6NRc9AFQin1rHuk0ta86P83te&#10;A8VrVJCv4QiASta6Vuf3HFGd8ymqyNfwGiheo4J8DUdQnwK2AtZ46JInqojKJAfQnjUmBvn9RlS2&#10;1mIHgKrkU27+0J615sn5/VaneI0q8nUcAVDNGtfs/H4jKnM+RSX5Oq5O8RpV5Os4gvoUsBWxtkOX&#10;PFFFVCU5gHatLUHI7zWiqjUWOQCsgXwK2rPGfDm/18oUr1FJvpYjACpa29qd32tEVc6nqCZfy5Up&#10;XqOSfC1HUJ8CtkLWdOiSJ6qIiiQH0L41JQr5fUZUtLbiBoC1kU9Be9aWN+f3WZXiNarJ13MEQFVr&#10;WsPz+4yoyPkUFeXruSrFa1STr+cI6lPAVsxaDl3yRBVRjeQA6lhLwpDfY0Q1aypqAFgz+RS0Z035&#10;c36PFSleo6J8TUcAVLaWtTy/x4hqnE9RVb6mK1K8RkX5mo6gPgVsBa3h0CVPVBGVSA6gnjUkDvn9&#10;RVSylmIGAJ6ST0F71pJH5/dXjeI1qsrXdQRAdWtY0/P7i6jE+RSV5eu6GsVrVJWv6wjqU8BWVPVD&#10;lzxRRVQhOYC6qicQ+b1FVLGGIgYAXiSfgvasIZ/O760SxWtUlq/tCIA1qL625/cWUYXzKarL13Yl&#10;iteoLF/bEdSngK2wyocueaKKqEByAPVVTiTy+4qooHrxAgCXk09Be6rn1fl9VaF4jery9R0BsBaV&#10;1/j8viIqcD7FGuTruwrFa1SXr+8I6lPAVlzVQ5c8UUW0TnIA61E1ocjvKaJ1lYsWANiffAraUzm/&#10;zu+pAsVrrEG+xiMA1qTqWp/fU0TrnE+xFvkar0DxGmuQr/EI6lPAtgIVD13yRBXRMskBrE/FxCK/&#10;n4iWVS1WAOA48iloT9U8O7+f1ileYy3ydR4BsDYV1/z8fiJa5nyKNcnXeesUr7EW+TqPoD4FbCtR&#10;7dAlT1QRrZIcwHpVSzDye4loVcUiBQBOJ5+C9lTMt/N7aZniNdYkX+sRAGtUbe3P7yWiVc6nWJt8&#10;rbdM8Rprkq/1COpTwLYilQ5d8kQV0SLJAVAp0cjvI6JF1YoTABiWfAraUy3vzu+jVYrXWJt8vUcA&#10;rFWlPUB+HxEtcj7FGuXrvVWK11ibfL1HUJ8CtpWpcuiSJ6qI1kgOgE6VhCO/h4jWVCpKAGA88ilo&#10;T6X8O7+HFileY43yNR8BsGZV9gL5PUS0xvkUa5Wv+RYpXmON8jUfQX0K2FaowqFLnqgiWiI5AHbt&#10;Jh5/8id/0tzNm/z6I1pSpRgBgGnIp6A9VfLw/Ppbo3iNtcrXfQTA2lXYE+TXH9ES51OsWb7uW6N4&#10;jbXK130E9SlgW6nWD13yRBXRCskBcJHdBKS1mzf5tUe0okIRAgDTk09Beyrk4/m1t0TxGmuWr/0I&#10;ANrfG+TXHtEK51OsXb72W6J4jTXL134E9SlgW7GWD13yRBXRAskBcJWWi9jy645oQevFBwDMSz4F&#10;7Wk9L8+vuxWK11i7fP1HAPBUy3uE/LojWuB8CtrMpxSvsXb5+o+gPgVsK9fqoUueqCKWTnIA7KvV&#10;Irb8miOWruWiAwCWQz4F7Wk5P8+vuQWK18CaC3CZVvcK+TVHLJ3zKXgqj4EWKF4D+dQaKWCjyUOX&#10;PFFFLJnkADhUi0Vs+fVGLFmrxQYALJN8CtrTap6eX+/SKV6Dp/I4iADgeS3uGfLrjVgy51PwTB4H&#10;S6d4DZ7K4yCC+hSw8URrhy55oopYKskBcKzWitjya41YqhaLDABYPvkUtKfFfD2/1iVTvAbP5LEQ&#10;AcCLWts75NcasVTOp+B5eSwsmeI1eCaPhQjqU8DGuZYOXfJEFbFEkgPgVC0VseXXGbFErRUXANAW&#10;+RS0p7W8Pb/OpVK8Bs/L4yECgH4t7SHy64xYIudT8KI8HpZK8Ro8L4+HCOpTwMZzWjl0yRNVxNJI&#10;DoChtFLEll9jxNK0VFQAQLvkU9CelvL3/BqXSPEavCiPiQgALtbKXiK/xoilcT4F/fKYWCLFa/Ci&#10;PCYiqE8BGy9o4dAlT1QRSyI5AIbWQhFbfn0RS9JKMQEANcinoD2t5PH59S2N4jXol8dFBACXa2FP&#10;kV9fxJI4n4KL5XGxNIrXoF8eFxHUp4CNXks/dMkTVcRSSA6AsSy9iC2/toilaKGIAIB65FPQnhby&#10;+fzalkTxGlwsj40IAK629L1Ffm0RS+F8Ci6Xx8aSKF6Di+WxEUF9Cti40JIPXfJEFbEEkgNgbEsu&#10;YsuvK2IJll48AEBt8iloz9Lz+vy6lkLxGlwuj48IAPaz5D1Gfl0RS+B8Cq6Wx8dSKF6Dy+XxEUF9&#10;Cti41FIPXfJEFTE3yQEwlaUWseXXFDG3JRcNALAe8iloz5Lz+/yalkDxGlwtj5EIAPa31L1Gfk0R&#10;c3M+BfvJY2QJFK/B1fIYiaA+BWxcaYmHLnmiipiT5ACY2hKL2PLriZjTUosFAFgn+RS0Z6l5fn49&#10;c1O8BvvJ4yQCgMMscc+RX0/EnJxPwf7yOJmb4jXYTx4nEdSngI29LO3QJU9UEXORHABzWVoRW34t&#10;EXNZYpEAAMinoD1LzPfza5mT4jXYXx4rEQAcbml7j/xaIubifAoOk8fKnBSvwf7yWImgPgVs7G1J&#10;hy55ooqYg+QAmNuSitjy64iYw9KKAwAgk09Be5aW9+fXMRfFa3CYPF4iADjOkvYg+XVEzMH5FBwu&#10;j5e5KF6Dw+TxEkF9Ctg4yFIOXfJEFTE1yQGwFEspYsuvIWJqSyoKAICLyKegPUvK//NrmIPiNThc&#10;HjMRABxvKXuR/BoipuZ8Co6Tx8wcFK/B4fKYiaA+BWwcbAmHLnmiipiS5ABYmiUUseXnj5jSUooB&#10;AGAfa8+noEVLuQ+Qn39qitfgOHncRABwmiXsSfLzR0zJ+RQcL4+bqSleg+PkcRNBfQrYOMrchy55&#10;ooqYiuQAWKq5i9jyc0dMZQlFAABwqLXmU9CyJdwPyM89JcVrcLw8diIAON3ce5P83BFTcT4Fp8lj&#10;Z0qK1+B4eexEUJ8CNo4256FLnqgipiA5AJZuziK2/LwRU5j78B8ATrG2fAoqmPu+QH7eqSheg9Pk&#10;8RMBwDDm3KPk542YgvMpOF0eP1NRvAanyeMngvoUsHGSuQ5d8kQVMTbJAdCKuYrY8nNGjG3OQ38A&#10;GMpa8imoZM77A/k5p6B4DU6Xx1AEAMOZa6+SnzNibM6nYBh5DE1B8RqcLo+hCOpTwMbJ5jh0yRNV&#10;xJgkB0Br5ihiy88XMaa5DvsBYAzV8ymoaK77BPn5xqZ4DYaRx1EEAMOaY8+Sny9iTM6nYDh5HI1N&#10;8RoMI4+jCOpTwMYgpj50yRNVxFgkB0Crpi5iy88VMZY5DvkBYGxV8ymobI77Bfm5xqR4DYaTx1IE&#10;AMObeu+SnytiLM6nYFh5LI1J8RoMJ4+lCOpTwMZgpjx0yRNVxBgkB0Drpixiy88TMYapD/cBYErV&#10;8ilYg6nvG+TnGYviNRhWHk8RAIxjyj1Mfp6IMTifguHl8TQWxWswrDyeIqhPARuDmurQJU9UEUOT&#10;HABVTFXElp8jYmhTHuoDwFyq5FOwJlPeP8jPMQbFazC8PKYiABjPVHuZ/BwRQ3M+BePIY2oMitdg&#10;eHlMRVCfAjYGN8WhS56oIoYkOQCqmaKILT9+xJCmOswHgCVoPZ+CNZrqPkJ+/KEpXoNx5HEVAcC4&#10;ptjT5MePGJLzKRhPHldDU7wG48jjKoL6FLAxirEPXfJEFTEUyQFQ1dhFbPmxI4YyxSE+ACxNq/kU&#10;rNkU9xPyYw9J8RqMJ4+tCADGN/beJj92xFCcT8G48tgakuI1GE8eWxHUp4CN0Yx56JInqoghSA6A&#10;6sYsYsuPGzGEsQ/vAWDJWsungPHvK+THHYriNRhXHl8RAExjzD1OftyIITifgvHl8TUUxWswrjy+&#10;IqhPARujGuvQJU9UEaeSHABrMVYRW37MiFONeWgPAK1oJZ8Cnhnz/kJ+zCEoXoPx5TEWAcB0xtrr&#10;5MeMOJXzKZhGHmNDULwG48tjLIL6FLAxujEOXfJEFXEKyQGwNmMUseXHizjFWIf1ANCipedTwIvG&#10;us+QH+9UitdgGnmcRQAwrTH2PPnxIk7hfAqmk8fZqRSvwTTyOIugPgVsTGLoQ5c8UUUcS3IArNXQ&#10;RWz5sSKONcYhPQC0bqn5FHCxMe435Mc6heI1mE4eaxEATG/ovU9+rIhjOZ+CaeWxdgrFazCdPNYi&#10;qE8BG5MZ8tAlT1QRx5AcAGs3ZBFbfpyIYwx9OA8AlSwtnwKuNvR9h/w4x1K8BtPK4y0CgHkMuQfK&#10;jxNxDOdTML083o6leA2mlcdbBPUpYGNSQx265Ikq4lCSA4Cnhipiy48RcaghD+UBoKql5FPA/oa8&#10;/5Af4xiK12B6ecxFADCfofZC+TEiDuV8CuaRx9wxFK/B9PKYi6A+BWxM7phDl8ePH2/u37+/uX37&#10;9ubmzZubl1566bmI/xb/Fj8TP3sZyQHA844pYhtyXh7qMB4A1mDufAo43DH3IYYet4rXYBrWXIBl&#10;O2ZPNOTc7nwKpjH0nkzxGkxj6LFLexSwMYt9D10++OCDza1bt16YnK6K+J343V2SA4B++xaxDT0v&#10;H3MIDwBrN1c+BRxv3/sRY4xbxWswPmsuQDv23RsNPbc7n4LxjbEnU7wG4xtj7NImBWzM5rJDl0eP&#10;HvVW1XZxYyf6fiYiHiMeK0gOAC53WRHbGPPyvofvAMCLps6ngNNddl9irHGreA3GZc0FaNNle6Qx&#10;5nbnUzCuq8bt3/6tf/xc9P1MxO6eTPEajGuMNZe2KWBjVn2HLl/72tdemHRe28Zb2/jONv7dBRH/&#10;Fj8TP7v7+9/85jclBwB76Ctiizl0d149dV6Ouf6iQ3cAYD9T5VP37t07e0bgVH2Hl3/4h3/4wrgb&#10;YtwqXoNxxTjbHXvWXIB29O2VxrgP6nwKxtW3J/vkf/3fbH7zy/9y8z996//Y/D//f/9Xb8S/xc/E&#10;z+7+fjym4jUYl3yKPgrYmF0+dHnjjTeem2Ri4vnqNvomp8sifmd30orH7jYZkgOAi+XEbIp5WfEa&#10;ABxvqnzqzp07Z88InCoXsU11H0TxGgwr1sU83qy5AG3KRWxT7cucT8FwdvdkUYz2D/7Fd3oL1i6L&#10;+J3dQrY8bhWvwbDkU1xEARuLEIcuv/M7v/Pc5PKlbfzpNvomo30ifjceIz9mbDYkBwBXi4Rs96bN&#10;GPNyzP2K1wDgNFPlU24AwXCimOwf/aN/9NwYG2Pcxp5e8RoMa/ewxZoL0LY4M5riPqjzKRjW7p7s&#10;+u/+r5t/ev+nvQVq+0T8bjxGfswYt4rXYFjyKS5TsoDt448/3jx48ODJRwR2cf/+fd97u2C7HxF5&#10;TIXtRRGPlR/77t27Z8/K0jx+/HjzwQcfPDd2YyzHf6dt+rY90Ud57jQvr4/9FKyX8d+e6KO8tlq3&#10;1+nhw4dPxmoeu/HfWKYpx+2777579qwsjTW3PVOOXWsutMnc3h5zO0E+1ZbdcXvMp65dFPFY+bGN&#10;2+Vy9tie3bFrzWVXqQK2mIx2KzZ34/r1608mMpYjNoC5j4acqLrYnbBsOpclxuTNmzef66PduHXr&#10;ln5rkL5tk3l53eynYL2M/zZZt9ctDkjj5t+1a9ee66Mc8W8xtt3AXQ7jFmtum4xd4DLm9jaZ29dN&#10;PtWm3XE7ZPFaF7tFbMbtsjh7bJM1l32UKWDbrda8KmJS8xcvyxBJW9cv8fGOfZPNEJE/OjKek/lF&#10;chAbiK5f9olIFOL3WDZ92zbz8nrZT8F6Gf/tsm6vV9yEu+ygZTfiZx2YLoNxu27W3HYZu8BFzO3t&#10;Mrevl3yqXXncxld+9hWgDRH560SN22Vw9tg2ay77KFHAtvtXLa9u481tfH0b75/FV7bx+jbyz8Vm&#10;Q5Iwr9jsdf0R/dM3yQwZr7/018+fz0ZzXvHXKnmhinhtG29toxu3MYZjkYn/nn8uEnybjeXSt20z&#10;L6+X/RSsl/HfLuv2euW+7+IL24ix2o3b+KvTGMu7PxcHrMzHuF03a267jF3gIub2dpnb1yv3fRfy&#10;qTbkvvtbf++/6y08GzLiObrnM27n5eyxbdZc9tV8AVt8d2138UXEpPSn2+i7UCNi8sqTViQJPvZ1&#10;Pnmhib7p67MhI56jez4Vt/OJTcLNm7993heR1F/1MaGxAel+PiIq7Fkefds+8/I62U/Behn/bbNu&#10;r1McdHb9EBE3/r6zjb4+i/j+NuIwJv+Om3fzMW7Xy5rbNmMX6GNub5u5fZ3kU23L4/YLX/uz3qKz&#10;ISOeo3s+43Y+zh7bZ81lX00XsB37PbmRQOS/djFhzSP3341t9PXVGBHP1T3vgwcPzl4NU8qJfWwy&#10;LksOcsTPvfrSr5z/riRhefRt28zL62Q/Betl/LfNur1e169//rwP4hMB+vqpL/KnBzgsnYdxu17W&#10;3LYZu0Afc3vbzO3rJZ9qVx63f/u3/nFvwdkYEc/VPa9xOw9nj22z5nKIpgvYYmPfXXRRRdt3YV4U&#10;kSTkCSsGDtPKi82+yd0QEc/VPW+8BqYVm/qu/SP23WR0kftPxfSy6Nv2mZfXyX4K1sv4b5t1e53i&#10;ZmvX/nHwGWOxr58uivzJAfF1V0zLuF0va27bjF2gj7m9beb2dZJPtS2P23/wL77TW2w2RsRzdc9r&#10;3E7P2WP7rLkcotkCtjxZxUcu912UV0W+aG00ppc/6vPQTeIpEc/VPW985zXTun///nn7H/LXLTlU&#10;TC+Tvm2feXl97KdgvYz/9lm31+nmzTfO2/+Yr1yIr7/pfv8z166dPSpTMW7XyZrbPmMX2GVub5+5&#10;fZ3kU22LMdO1/z+9/9PeYrMxIp6re17jdnrOHttnzeUQzRaw5cnqK9vouyj3ie6vXGw0ptf1X/yV&#10;Q1/fjBmvv/Q3z5+fad269cXzto/Nfl//XBVf30b3GJL75dC37eva3ry8HvZTsF7Gf/u6/rNur0c+&#10;KD2l3/NX3/i0j2kN0X/HhnE7H2tu+7r+M3aBjrm9fV3/mdvXQz7Vvq7d/9bf++96C83GjHjO7vmZ&#10;lrPH9nVtb81lH832VEwu3cV2TJV8F7niNjYvTOPjjz8+b/fog76+GTNyv8drYTpdux/7l2kRuWI6&#10;PqqdZdC3bTMvr5P9FKyX8d826/Y6xeFI1+5f2kZf3+wT+dM+7t27d/bojM24XS9rbtuMXaDPGHP7&#10;u+++u/nGN74hJoj33nvvvN3N7eshn2pb3pP97d/6x71FZmNGPGf3/MbttLp2d/bYJvkUh2q2gC1X&#10;2/ZdjPvGW9voHkel/HTyRjH6oK9vxgz9Pp+u3U9dpLrHsdFYDn3bNvPyOtlPwXoZ/22zbq/TUP0e&#10;h6zd4zhwmY5xu17W3LYZu0CfMeb2t99+u7fYSgwf0dZdu5vb12OoNV0+NY/cf7/55X/ZW2Q2ZsRz&#10;ds9v3E6ra3dnj20aau49Nqy57SlRwHbKd+VGlb2Ldnomq/Xq2t1Gox592zbz8jrZT8F6Gf9ts26v&#10;01D97sBlHsbtellz22bsAn3GmNsVsE0XCtjWaag1XT41j9x/CtjWpWt3Z49tGmruPTasue1ptoDt&#10;7t275xfbUB/R7GMDp/Po0aPzdv/CNvr6ZsyI5+yeP14L07l27deftPur2+jrm30ibgp0/WejsRz6&#10;tm3m5XWyn4L1Mv7bZt1ep3zTLw47+/pmn/jKNrrHuX///tmjMzbjdr2suW0zdoE+5va2mdvXST7V&#10;tjxuP3vz/9FbZDZmxHN2z2/cTsvZY9usuRyq2QK2Dz744PxiO3ajkSer69evnz0yU+naPpK0vv4Z&#10;M2689DfOn59p3br1T87b/jvb6Oufq+Kr2+geI24WsAz6tn1d25uX18N+CtbL+G9f1/bW7fWIQ82u&#10;3V/bRl/f7BP55p2/Pp1W1+7G7bpYc9vXtb2xC3TM7e3r2t7cvh7yqfZ17f63f+sf9xaZjRnxnN3z&#10;My1nj+3r2t6ayz6a7anHjx+fX2xRcRub/b6L8rLIHxl4586ds0dmKtevf/68/fv6Z8zonldiOL34&#10;i5Su/Y+ttI7konuMBw8enD0yc9O37TMvr4/9FKyX8d8+6/Y63bz52+ftHzdg+/rnsoibvd3vX7t2&#10;7exRmYpxu07W3PYZu8Auc3v7zO3rJJ9qW4yZrv37iszGjO55jdvpOXtsnzWXQzRdahib+u6ie3Mb&#10;fRflRRGbjFdf+tXz3/eRgdPL/ff1bfT10xgRz9U97+3bt89eDVOJv3K5du3TR/d9TuwtNsuib9tn&#10;Xl6n27d/77z97adgXeRTbbNur1P+tI9jDktf30b3+/fu3Tt7VKZi3K6XNbdtxi7Qx/2Utpnb10k+&#10;1bY8bv/7P/qT3kKzMSKeq3te43Z6zh7bZ83lEE0XsOW/conYN0l4mhw8+72333777BGZUt4oHprg&#10;nRLxXN3zxmtgerGx7/ogxuL72+jrq93IH/EaoUp+efRt28zL6zTUfiqSEKAt8qm2WbfXK39qQByg&#10;7HPoEj+T++5Tn/rUk5vATMu4XS977rYZu0Afc3vbzO3rNUQ+FZ++Jp+aXh63f/d//F96i83GiHiu&#10;7nmN23k4e2ybNZdDNP9lr/mCj4jvzv3+Nvou0oivbCMnB5/97Gc33/72tze/+MUvzh6RqTytmP7M&#10;eV9c1m9DRTxH93w2mPP58MMPN5///LOPC42ICviLEoXot/hY2PzzEvvlunXr1nN9dWjfvvHGG0+u&#10;EaZnXl6vU/dTN2/e1HfQKPlUu6zb6xWf0JH7PsbkZV9/Ezd28ycFRETh6U9+8pOzR2Qqxu16xXj7&#10;8pe/fN4XEfbc7TB2gYu4n9Iuc/t6DZFPPXz48OzRmNLTcXvtvB9u/W//Z2/B2ZARz9E9n3E7L2eP&#10;7bLmcojmC9hCrrrtIjYTMXF1ERWWOTGIiMOWd955Z/ONb3xj893vftehywzyR0ZOUXGbK20VQM0j&#10;Ngcx5t57770nY7Drj4gYo7GhyGN3d4MRoe+WLTYBcfMl99m+fRsbyLg+Imwk52FeXq9j91Mx3n3V&#10;BbRNPtUu6/Z67R66RLy2jS9toxu38b93D1oiooim23MrYpuecbs+Mc66MffFL37xvD+6sOdug7EL&#10;XMT9lHaZ29frlHzKp/jMK4/bKT6FLX/6mnE7L2ePbbPmsq8SBWwhPvIxV11fFfE9tz/+8Y/PJ6sI&#10;hy7Ti4/ZzpvEMb/3OH/PcVwr8dxMqyte6yL+/927d8/7ZZ+IGwK04Zi+7btGmJZ5ed2O2U/5yxWo&#10;QT7VJuv2usWhy+7N28vi+vXrmx/96Eeb999//7mxq4htWsbtuuTitYhYK//sz/7s4DXXnnt+xi5w&#10;GfdT2mRuX7dj8ilFp/N7Om6fzbf//R/9SW/h2RARj909j3G7HM4e22TNZV9lCthCbPhjEopNRHdR&#10;7kYkBvmjXftuJDl0mVb+C6WolP7ONvomm1MiHvPVl371/HkUQU3vss1BLBxR/XxRkh//Pf7dAtOe&#10;Y/rWRnJ+083Lv3L+PObl5ThmPwXUIJ9qk3Wb+ASAyw5e4t/ypwR89NFHithmNt24dR9kTpetkfbc&#10;bTJ2gcuY29s03dwun1qqQ/Mp5pfH7f/t//63Nv/Tt/6P3gK0UyIeMx67ex7jdlmcPbZpujVXPtWy&#10;UgVsWUxIkQjkuIhDl/nlzeHQE9ZuchDPxbQO2RTsjlt/0VLHIX1rIzm/8eflv2ZebkDsp95+++3n&#10;AlgH+VRbply3b9y4cfasLE0cmu6O23yzNlPENj/3QWo7ZG08ZM1lfsYusA9ze1umzKfia+xYpsin&#10;du+DXpRPMb88bocuYtstXvut3/qts2dliXbXW2ePyyaf4iplC9gO5dBlXrExzH+ZFBPW+9vom3wO&#10;iXiMPFHFc8RzMR2bAY7l2pnXuPPys5s2n/nMZzY/+MEPzp6VJcrjMAKgj3xqXlPlU7FuR/9G8RPt&#10;U8Q2L/dB6rIm1mbsAtQzZT717W9/275gwfIeLoLl2h23UXD2ha/9WW9B2iERj5GL12Lcvvfee3Ll&#10;Qpw9zks+xVUUsCVuMM0rKqJ3P+rzS9v40230TUSXRfxO/G5+rHhsn+Y1LZsATuUamtfY8/Irr7yy&#10;eeedd/TtwuUxGAFwEfnUvMZetz/xiU+cr9tR9KSIrQZFbPNyH6Qea+E6GLsA9Yw9t+f7oPYHy5X3&#10;cREsW9+4vf67/+vmn97/aW9x2mURvxO/mx/rk5/85Pm4jZAr1+HscV7yKS6jgG2HG03zikrY/NGR&#10;EVF5GxPP97fRNzHliJ+Jn43fyY8Rj6nKdloWf4biWprXmPNyfPKavl2+3EcRAJeRT81rzHX7Zz/7&#10;2XOFTorY6lDENi/3QeqwBq6LsQtQz5hz+49//GP7hAbkPopg+frGbXyCWhSj3frf/s/eYrUc8TPx&#10;s/lT1yLiMSNXjrGarwm5ch3OHucln+IiCth6uOE0v3v37j032XTx2jbe3MZbOxH/Lf6t73fisZiW&#10;RZ+huabmN9a8rG+XL/dPBMBV5FPzG2vd3i10UsRWhyK2+Y01bpmGtW+9jF2Aesaa2+0Xli/3TwTt&#10;uGjcfvK//m82f/d//F82v/nlf/lcxH+Lf+v7nTxuY4wqYqvL+dT8xlpzaZcCtgvYSM7v8ePHmzt3&#10;7vROQPtE/G48BtOy2DMW19b8xpqX9e2y5b6JANiHfGp+Y63bitjqUsQ2v7HGLeOy5mHsAtQz1txu&#10;37BsuW8iaMtY41YRW23Op+Y31tilTQrYLmEjuQwx4dy/f/+Fj5Hsi1u3bj35WZPUPCzyjM01tgxj&#10;zMv6drlyv0QA7Es+tQxjrNuK2OpSxLYMY4xbxmGtIzN2AeoZY263f1iu3C8RtGmMcauIrTbnU8sw&#10;xtilPQrYrmAjuTwPHz7cvP32289F/DfmZXFnKq615Yk5uC8OpW+XKfdJBMAh5FPL07dmRxxKEVtd&#10;itiWpxun7oMsizWOq+yOW2MXoH3dvmw3DmUfsUy5TyKooW/MRhxKEVttzqeWJ8apfGp9FLDtwUZy&#10;eXJ/RDAvizpTc83VpW+XJ/dHBMCh5FN1KWKrSxHbMuX+YF7WNvaVr5MIAOjYTyxP7o8I2KWIrTbn&#10;U8uT+yOC+hSw7clGcllyX0QwH4s5c3Ht1aVvlyX3RQTAMeRTdSliq0sR2/LkvmA+1jQOka+VCADI&#10;7CuWJfdFBPRRxFab86llyX0RQX0K2A5gI7kcuR8imIdFnLm5BuvSt8uR+yEC4FjyqboUsdWliG1Z&#10;cj8wD2sZh8rXSwQA7LK/WI7cDxFwEUVstTmfWo7cDxHUp4DtQDaSy5D7IILpWbxZCtdiXfp2GXIf&#10;RACcQj5VlyK2uhSxLUfuA6ZnDeMY+ZqJAIA+9hnLkPsgAi6jiK0251PLkPsggvoUsB3BRnJ+uf0j&#10;mJZFm6VxTdalb+eX2z8C4FTyqboUsdWliG0ZcvszLWsXx8rXTQQAXMR+Y365/SPgKorYanM+Nb/c&#10;/hHUp4DtSDaS88ptH8F0LNYslWuzLn07r9z2EQBDkE/VpYitLkVs88ttz3SsWZwiXzsRAHAZ+455&#10;5baPgH0oYqvN+dS8cttHUJ8CthPYSM4nt3sE07BIs3Su0br07Xxyu0cADEU+VZcitroUsc0rtzvT&#10;sFZxqnz9RADAVew/5pPbPQL2pYitNudT88ntHkF9CthOZCM5j9zmEYzP4kwrXKt16dt55DaPABiS&#10;fKouRWx1KWKbT25zxmeNYgj5GooAgH3Yh8wjt3kEHEIRW23Op+aR2zyC+hSwDcBGcnq5vSMYl0WZ&#10;1rhm69K308vtHQEwNPlUXYrY6lLENo/c3ozL2sRQ8nUUAQD7sh+ZXm7vCDiUIrbanE9NL7d3BPUp&#10;YBuIjeS0cltHMB6LMa1y7dalb6eV2zoCYAzyqboUsdWliG16ua0ZjzWJIeVrKQIADmFfMq3c1hFw&#10;DEVstTmfmlZu6wjqU8A2IBvJ6eR2jmAcFmFa5xquS99OJ7dzBMBY5FN1KWKrSxHbtHI7Mw5rEUPL&#10;11MEABzK/mQ6uZ0j4FiK2GpzPjWd3M4R1KeAbWA2ktPIbRzB8Cy+VOFarkvfTiO3cQTAmORTdSli&#10;q0sR23RyGzM8axBjyNdUBAAcwz5lGrmNI+AUithqcz41jdzGEdSngG0ENpLjy+0bwbAsulTjmq5L&#10;344vt28EwNjkU3UpYqtLEds0cvsyLGsPY8nXVQQAHMt+ZXy5fSPgVIrYanM+Nb7cvhHUp4BtJDaS&#10;48ptG8FwLLZU5dquS9+OK7dtBMAU5FN1KWKrSxHb+HLbMhxrDmPK11YEAJzCvmVcuW0jYAiK2Gpz&#10;PjWu3LYR1KeAbUQ2kuPJ7RrBMCyyVOcar0vfjie3awTAVORTdSliq0sR27hyuzIMaw1jy9dXBACc&#10;yv5lPLldI2Aoithqcz41ntyuEdSngG1kNpLjyG0aweksrqyFa70ufTuO3KYRAFOST9WliK0uRWzj&#10;yW3K6awxTCFfYxEAMAT7mHHkNo2AISliq8351Dhym0ZQnwK2CdhIDi+3ZwSnsaiyNq75uvTt8HJ7&#10;RgBMTT5VlyK2uhSxjSO3J6extjCVfJ1FAMBQ7GeGl9szAoamiK0251PDy+0ZQX0K2CZiIzms3JYR&#10;HM9iylq59uvSt8PKbRkBMAf5VF2K2OpSxDa83JYcz5rClPK1FgEAQ7KvGVZuywgYgyK22pxPDSu3&#10;ZQT1KWCbkI3kcHI7RnAciyhrZwzUpW+Hk9sxAmAu8qm6FLHVpYhtWLkdOY61hKnl6y0CAIZmfzOc&#10;3I4RMBZFbLU5nxpObscI6lPANjEbyWHkNozgcBZPeMpYqEvfDiO3YQTAnORTdSliq0sR23ByG3I4&#10;awhzyNdcBACMwT5nGLkNI2BMithqcz41jNyGEdSngG0GNpKny+0XwWEsmvA8Y6IufXu63H4RAHOT&#10;T9WliK0uRWzDyO3HYawdzCVfdxEAMBb7ndPl9ouAsSliq8351Oly+0VQnwK2mdhInia3XQT7s1hC&#10;P2OjLn17mtx2EQBLIJ+qSxFbXYrYTpfbjv1ZM5hTvvYiAGBM9j2nyW0XAVNQxFab86nT5LaLoD4F&#10;bDOykTxebrcI9mORhMsZI3Xp2+PldosAWAr5VF2K2OpSxHaa3G7sx1rB3PL1FwEAY7P/OV5utwiY&#10;iiK22pxPHS+3WwT1KWCbmY3kcXKbRXA1iyPsx1ipS98eJ7dZBMCSyKfqUsRWlyK24+U242rWCJYg&#10;X4MRADAF+6Dj5DaLgCkpYqvN+dRxcptFUJ8CtgWwkTxcbq8ILmdRhMMYM3Xp28Pl9ooAWBr5VF2K&#10;2OpSxHac3F5cztrAUuTrMAIApmI/dLjcXhEwNUVstTmfOlxurwjqU8C2EDaSh8ltFcHFLIZwHGOn&#10;Ln17mNxWEQBLJJ+qSxFbXYrYDpfbiotZE1iSfC1GAMCU7IsOk9sqAuagiK0251OHyW0VQX0K2BbE&#10;RnJ/uZ0i6GcRhNMYQ3Xp2/3ldooAWCr5VF2K2OpSxHaY3E70sxawNPl6jACAqdkf7S+3UwTMRRFb&#10;bc6n9pfbKYL6FLAtjI3kfnIbRfAiix8Mw1iqS9/uJ7dRBMCSyafqUsRWlyK2/eU24kXWAJYoX5MR&#10;ADAH+6T95DaKgDkpYqvN+dR+chtFUJ8CtgWykbxabp8InmfRg2EZU3Xp26vl9okAWDr5VF2K2OpS&#10;xLaf3D48z9zPUuXrMgIA5mK/dLXcPhEwN0VstTmfulpunwjqU8C2UDaSl8ttE8EzFjsYh7FVl769&#10;XG6bCIAWyKfqUsRWlyK2q+W24RlzPkuWr80IAJiTfdPlcttEwBIoYqvN+dTlcttEUJ8CtgWzkbxY&#10;bpcInrLIwbiMsbr07cVyu0QAtEI+VZcitroUsV0utwtPmetZunx9RgDA3OyfLpbbJQKWQhFbbc6n&#10;LpbbJYL6FLAtnI1kv9wmEVjcYCrGWl36tl9ukwiAlsin6lLEVpcitovlNsEcTxvyNRoBAEtgH9Uv&#10;t0kELIkittqcT/XLbRJBfQrYGmAj+aLcHhFrZ1GDaRlzdenbF+X2iABojXyqLkVsdSli65fbY+3M&#10;7bQiX6cRALAU9lMvyu0RAUujiK0251Mvyu0RQX0K2BphI/m83BYRa2Yxg3kYe3Xp2+fltogAaJF8&#10;qi5FbHUpYntRbos1M6fTknytRgDAkthXPS+3RQQskSK22pxPPS+3RQT1KWBriI3kM7kdItbKIgbz&#10;Mgbr0rfP5HaIAGiVfKouRWx1KWJ7Xm6HtTKX05p8vUYAwNLYXz2T2yEClkoRW23Op57J7RBBfQrY&#10;GmMj+VRug4g1snjBMhiLdenbp3IbRAC0TD5VlyK2uhSxPZPbYI3M4bQoX7MRALBE9llP5TaIgCVT&#10;xFab86mnchtEUJ8CtgbZSJqsLFqwLMZkXfrWmgvUI5+qSxFbXYrYnsrvf23M3bQqX7cRALBU9lvW&#10;bdqjiK0251Pm5TVSwNaotW8k83uPWBOLFSyTsVnX2vs2v/cIgArcmK9LEVtditie35etiTmbluVr&#10;NwIAlszZo3Wb9ihiq8351LP3HkF9CtgatuaNZH7fEWux9kUKls4YrWvNfZvfdwRAFQoi6lLEVtfa&#10;i9jy+14LczWty9dvBAAsnbNH6zbtUcRWm/OpZ0F9Ctgat9aNZH7PEWuw5sUJWmKs1rXWvs3vOQKg&#10;EoURdSliq2vNRWz5Pa+BOZoK8jUcAQAtcPZo3aY9ithqcz71NKhPAVsBa9xI5vcbUd1aFyVolTFb&#10;1xr7Nr/fCIBqFEjUpYitrrUWseX3W525mSrydRwBAK1w9mjdpj2K2GpzPmVeXgMFbEWsbSOZ32tE&#10;ZWtcjKACY7eutfVtfq8RABUplKhLEVtdayxiy++1MnMyleRrOQIAWuLsEdqjiK0251NUp4CtkDVt&#10;JPP7jKhqbYsQVGMM17Wmvs3vMwKgKgUTdSliq2ttRWz5fVZlLqaafD1HAEBrnD1CexSx1eZ8isoU&#10;sBWzlo1kfo8RFa1p8YHKjOW61tK3+T1GAFSmcKIuRWx1ramILb/HiszBVJSv6QgAaJGzR2iPIrba&#10;nE9RlQK2gtawkczvL6KatSw6sBbGdF1r6Nv8/iIAqlNAUZcitrrWUsSW31815l6qytd1BAC0ytkj&#10;tEcRW23Op6hIAVtR1TeS+b1FVLKGxQbWyNiuq3rf5vcWAbAGCinqUsRW1xqK2PJ7q8ScS2X52o4A&#10;gJY5e4T2KGKrzfkU1ShgK6zyRjK/r4gqqi8ysHbGeF2V+za/rwiAtVBQUZcitrqqF7Hl91WFuZbq&#10;8vUdAQCtc/YI7VHEVpvzKSpRwFZc1Y1kfk8RFVReXIBnjPW6qvZtfk8RAGuisKIuRWx1VS5iy++p&#10;AnMsa5Cv8QgAqMDZI7RHEVttzqeoQgHbClTcSOb3E9G6qosK0M+Yr6ti3+b3EwGwNgos6lLEVlfV&#10;Irb8flpnbmUt8nUeAQBVOHuE9ihiq835FBUoYFuJahvJ/F4iWlZxMQGuZuzXVa1v83uJAFgjhRZ1&#10;KWKrq2IRW34vLTOnsib5Wo8AgEqcPUJ7FLHV5nyK1ilgW5FKG8n8PiJaVW0RAQ5jDqirUt/m9xEB&#10;sFYKLupSxFZXtSK2/D5aZS5lbfL1HgEA1Th7hPYoYqvN+RQtU8C2MlU2kvk9RLSo0uIBHM9cUFeV&#10;vs3vIQJgzRRe1KWIra5KRWz5PbTIHMoa5Ws+AgAqcvYI7VHEVpvzKVqlgG2FKmwk8+uPaE2VRQMY&#10;hjmhrgp9m19/BMDaKcCoSxFbXVWK2PLrb425k7XK130EAFTl7BHao4itNudTtEgB20q1vpHMrz2i&#10;JRUWC2B45oa6Wu/b/NojAFCIUZkitroqFLHl194ScyZrlq/9CACozNkjtEcRW23Op2iNArYVa3kj&#10;mV93RCtaXySAcZkj6trt2z/5kz+x5gI0TkFGXYrY6mq9iC2/7laYK1m7fP1HAEB1zh6hPTFGFbHV&#10;1fLZY37dEdSngG3lWt1I5tcc0QKFKcA+zBV17fatNRegfQoz6lLEVlfLRWz5NbfAHAnyKQDWydkj&#10;tCfGaIzVPAZayZW5Wqtnj/k1R1CfAjaa3Ejm1xuxdApSgEOYM+ra7VtrLkD7FGjUpYitrlaL2PLr&#10;XTpzIzyVx0EEAKyFs0doT4zRGKt5HLSQK7OfFs8e8+uNoD4FbDzR2kYyv9aIJVOIAhzD3FHXbt9a&#10;cwHap1CjLkVsdbVYxJZf65KZE+GZPBYiAGBNnD1Ce2KMxljNY2HpuTL7a+3sMb/WCOpTwMa5ljaS&#10;+XVGLJUCFOAU5pC6dvvWmgvQPgUbdSliq6u1Irb8OpfKXAjPy+MhAgDWxtkjtCfGaIzVPB6WnCtz&#10;mJbOHvPrjKA+BWw8p5WNZH6NEUuk8AQYgrmkrt2+teYCtE/hRl2K2OpqqYgtv8YlMgfCi/KYiACA&#10;NXL2CO2JMRpjNY+JpebKHK6Vs8f8GiOoTwEbL2hhI5lfX8TSKDgBhmROqWu3b625AO1TwFGXIra6&#10;Wiliy69vacx90C+PiwgAWCtnj9CeGKMxVvO4WGKuzHFaOHvMry+C+hSw0WvpG8n82iKWRKEJMAZz&#10;S127fWvNBWifQo66FLHV1UIRW35tS2LOg4vlsREBAGvm7BHaE2M0xmoeG0vLlTne0s8e82uLoD4F&#10;bFxoyRvJ/LoilkKBCTAmc0xdu31rzQVon4KOuhSx1bX0Irb8upbCXAeXy+MjAgDWztkjtCfGaIzV&#10;PD6WlCtzmiWfPebXFUF9Cti41FI3kvk1RSyBwhJgCuaaunb71poL0D6FHXUpYqtryUVs+TUtgTkO&#10;rpbHSAQA4OwRWhRjNMZqHiNLyZU53VLPHvNriqA+BWxcaYkbyfx6IuamoASYkjmnrt2+teYCtE+B&#10;R12K2OpaahFbfj1zM7fBfvI4iQAAnnL2CO2JMRpjNY+TJeTKDGOJZ4/59URQnwI29rK0jWR+LRFz&#10;UkgCzMHcU9du31pzAdqn0KMuRWx1LbGILb+WOZnTYH95rEQAAM84e4T2xBiNsZrHyty5MsNZ2tlj&#10;fi0R1KeAjb0taSOZX0fEXBSQAHMyB9W127fWXID2KfioSxFbXUsrYsuvYy7mMjhMHi8RAMDznD1C&#10;e2KMxljN42XOXJlhLensMb+OCOpTwMZBlrKRzK8hYg4KR4AlMBfVtdu3a15zAapQ+FGXIra6llTE&#10;ll/DHMxhcLg8ZiIAgBc5e4T2xBiNsZrHzFy5MsNbytljfg0R1KeAjYMtYSOZnz9iagpGgCUxJ9W1&#10;27drXHMBqlEAUpcitrqWUsSWn39q5i44Th43EQBAP2eP0J4YozFW87iZI1dmHEs4e8zPH0F9Ctg4&#10;ytwbyfzcEVNSKAIskbmprt2+XdOaC1CVQpC6FLHVtYQitvzcUzJnwfHy2IkAAC625rNHaFWM0Rir&#10;eexMnSsznrnPHvNzR1CfAjaONudGMj9vxFQUiABLZo6qa7dv17DmAlSnIKQuRWx1zV3Elp93KuYq&#10;OE0ePxEAwOXWePYIrYsxGmM1j58pc2XGNefZY37eCOpTwMZJ5tpI5ueMmILCEKAF5qq6dvu28poL&#10;sBYKQ+pSxFbXnEVs+TmnYI6C0+UxFAEAXG1NZ49QRYzRGKt5DE2VKzO+uc4e83NGUJ8CNk42x0Yy&#10;P1/E2BSEAC0xZ9W127cV11yAtVEgUpcitrrmKmLLzzc2cxMMI4+jCABgP2s4e4RqYozGWM3jaIpc&#10;mWnMcfaYny+C+hSwMYgxN5IPHz7c3Lt3b3Pnzp3NrVu3NteuXdu89NJLL8T169ef/Pvdu3c3H3zw&#10;webx48dnj3AahSBAi8xdde327dg3b/JzRQAwPIUidSliq2uOIrb8XGMyJ8Fw8liKAAD2N/W+ND9X&#10;BHC4GKMxVvNYGjtXZjpTnz3m54qgPgVsDGbIjWQUoN2+ffvCYrV9I4raoqDt0aNHZ498GAUgQMvM&#10;YXXt9u2YN2/y80QAMA4FI3UpYqtr6iK2/DxjMRfBsPJ4igAADjPl/jQ/TwRwnBijMVbzeBozV2Za&#10;U5495ueJoD4FbAzqlI3kxx9//OST1q4qWnt1Gzd6ou9nc9y8efNJYdy+FH4AFZjL6trt27Fu3uTn&#10;iABgPApH6lLEVteURWz5OcZgDoLh5TEVAQAcbqp9an6OCOB4MUZjrOYxNVauzPSmOnvMzxFBfQrY&#10;GNyhG8nLCteiWO0L2/jKNt7fxr+7Iv50G/Fzb23j9W3sPl5EfCrbVYVsCj6ASsxpde327Rg3b/Lj&#10;RwAwLgUkdSliq2uqIrb8+EMz98A48riKAACOM8V+NT9+BHCaGKMxVvO4GiNXZh5TnD3mx4+gPgVs&#10;jGLfjeSDBw+eFJTtFplF0drXt9FXpHZIREFbFL+9to3d57h169bm8ePHZ6/kGYUeQEXmtrp2+3bo&#10;mzf5sSMAGJ9CkroUsdU1RRFbfuwhmXNgPHlsRQAAxxt735ofOwI4XYzRGKt5bA2dKzOfsc8e82NH&#10;UJ8CNkZz2UYyPnXtzp07LxSVvbmN72+jrxjt1IiCuN1PZYtPfcufxqbAA6jMHFfXbt8OefMmP24E&#10;ANNQUFKXIra6xi5iy487FHMNjCuPrwgA4DRj7l/z40YAw4gxGmM1j68hc2XmNebZY37cCOpTwMao&#10;+jaSP/vZzzY3b958rpDsxja+s42+wrOh46vbiK8mzc8fxXQKO4A1MNfVtdu3Q928yY8ZAcB0FJbU&#10;pYitrjGL2PJjDsEcA+PLYywCADjdWPvY/JgRwHAUsdU21tljfswI6lPAxujyRvKdd97ZfPKTn3yu&#10;eCy+4rOv0GzMiK8Wja8pza/j85///Oa999578joVdACVjbWRZH67fTvEzZv8eBEATEuBSV2K2Ooa&#10;q4gtP96pzC0wjTzOIgCAYYyxn82PFwEMSxFbbWOcPebHi6A+BWxMIhafKF575ZVXzgvG4lPQpvrU&#10;tYsiiudyEdtnP/vZzQ9+8IOzVw1QlyK2uoYuYsuPFQHA9BSa1KWIra4xitjyY53CnALTyWMtAgAY&#10;ztD72vxYEcDwFLHVNvTZY36sCOpTwMYkHj16tPnUp/6r80Kx17fx/W30FZVNHfGVormI7datW2ev&#10;GqA2RWx1DVnElh8nAoB5KDipSxFbXUMXseXHOZa5BKaVx1sEADCsIfe3+XEigHEoYqttyLPH/DgR&#10;1KeAjdF9/PHHm+vXrz9XvBZf4dlXTDZXxCfB5SK2O3funL16gNoUsdU1VBFbfowIAOaj8KQuRWx1&#10;DVnElh/jGOYQmF4ecxEAwPCG2ufmx4gAxqOIrbahzh7zY0RQnwI2Rnf79u3zwrDXtrG04rUudj+J&#10;7YMPPjh7BwC1HbORfPz48eb+/ftP5vibN28+N39GxH+Lf4ufiZ9lHscUselbgGU75sa8ub0NxxSx&#10;6ds2HFPENnTfKl6DaZiXAWAecmVoz7FFbMZuG5w9cgwFbIwqJo9uQnl1G/FJZ33FY0uJr2yje73X&#10;rl0z8QGrse9GMop746uWu7ly34jfURg8j32L2PQtQDv2vTFvbm/PvkVs+rY9+xaxjdG3itdgfOZl&#10;AJifXBnac0gRm7HbHmePHEoBG6OJ4q9r1z59PoHEJ5z1FY0tLb6wjTzpAazFZRvJR48e9f61Qxc3&#10;dqLvZyLiMeKxmNZlRWz6FqBNl92YN7e37bIiNn3btsuK2MbqW8VrMC7zMgAsi1wZ2nNVEZux2zZn&#10;jxxCARujiY9v7CaNKArrKxZbYsRXnL760q+cv/YHDx6cvSOA+vo2kvfu3TufE7uIr4R+axuXfbJm&#10;/Fv8TPzs7u/HYzKtviK2b37zmy/0jb4FaEffjXlzew19RWxf+9rXXugbfdueviK2P/zDP3yhb4bo&#10;W8VrMK4YZ7tjz7wMAPOTK0N7Lipis+euwdkj+1LAxigePnx4PlHEV4dGUVjfBLPUiE+L617/9evX&#10;z94VwDrkjeQbb7xxPh9GxIbwmE/UjN/Z3UzeuXPn7BmZir4FqCffmDe315ILnfRtLVP1bTx2Nz8o&#10;XoNhxdyZx5t5GQCWRa4M7dktYjN2a3E+xT4UsDGK27d/73ySiArYvgll6fH6Nrr34LuTgbWJjeTu&#10;BvJL2zilIDl+Nx4jP6aN5PT0LUA9cWPe3F5TFDr9zu/8znP9oG9rmKpvY25QvAbDijkzjzPzMgAs&#10;k1wZ2tMVsRm7NTmf4iolC9g+/vjjJ1/7GB8R2MX9+/d97+1EHj9+fD45tPjpa118fRvd+4jvTWZ8&#10;ce1EsWAeuzGW47/TNn3bnuijbg6MOOYvHy6KeKz82Hfv3j17Vqagb4GryKfaY26vS9/WNWXfvvvu&#10;u2fPytJYc9tjXgauYm6vLb59KPoz92/8N5Yp+ievrdbtdXI+1Z7dr/w1duswL3OVUgVssdDs/gXc&#10;bsTXQfo0rXHFZNC1d6ufvtZF/shJCeZ4YkxGkWDX1n1x69YtiWCD9G2b8tdARwy5gexidyPpGpiG&#10;vgUuI59qk7m9Ln1bl77FmtsmYxe4jLm9rihKjAP3a9eu9fZrRPxb9L+CmOWwbuN8qk3Gbl36ln2U&#10;KWDbrda8KmLBUpA0juvX/9vzdv7+Nvomj1biK9vo3osq3eFF4hebw66N94lIAuP3WDZ927a4mdb1&#10;S3zsbt/8OETkj/SN52R8+ha4iHyqXeb2uvRtXfp23ay57TJ2gYuY2+uKg+/LCtd2I35WkeIyWLfX&#10;y/lU24zduvQt+yhRwLb7Vy3xtZVvbiO+AvL9s4hCpNe3kX8uNpKShGFFe3bte2MbfZNGSxFff9q9&#10;HxPcsOIvkfJCFRGfeBef2teN2xjDscjkT8KLiATfRnK59G3b4gZL1x+xbvbNjUPG6y/99fPnc3Nn&#10;XPoWuIh8ql3m9rr0bV36dt2sue0ydoGLmNvrynN/F1/YRvRn17fxSS/R37s/F0WNzMe6vV7Op9pm&#10;7Nalb9lX8wVs+esqI2LBiaKjvgs1IhamvCBFkuAjfYeT/9IoNvF9fdBa5MTStTKM2ADevPnb5+0a&#10;Sf1VHxMam8vu5yPirydYHn3bvpzcxZrZ12dDRjxH93wKhcelb4E+8qm2mdvr0rd16dv1sua2zdgF&#10;+pjb68of1hAR50Tf2UZfv0bEtxFFcVv+HQfm87Fur5PzqfYZu3XpW/bVdAHbsd+TGwlELkqyGA0n&#10;fyTrZZv5liJvXiQcw8iJfWwg971W4udefelX9MeC6du25XV1yk/RjOfqnvfBgwdnr4Yh6Vugj3yq&#10;beb2uvRtXfp2vay5bTN2gT7m9tquX//8eR/FJ6z19WVf5E9jU6A4D+v2ejmfapuxW5e+5RBNF7Dl&#10;YqkoMuq7MC+KSBLyYhQDh9Ndu/bpJ+0ZG4O+dm8xcoVubH44TSRsXXtG7LuB7CJuBHS/q2J6WfRt&#10;+3KCt+9NtyEi9715dhz6Fugjn2qbub0ufVuXvl0va27bjF2gj7m9rihe6frm9W1Ef/X140WRP4kt&#10;vmKWaVm318n5VPuM3br0LYdotoAtL0Txkct9F+VVkS9am8jTxUezdu05ZfXs2BHJSfe+/DXU6e7f&#10;v3/enof85VIOFdPLpG/blz9e+9AbM6dEnmdv3rx59moYkr4Fdsmn2mdur0vf1qVv18ma2z5jF9hl&#10;bq/t5s03zvvmmK85i68T7X7/M9eunT0qU7Fur5PzqfYZu3XpWw7RbAFbXoi+so2+i3Kf6P7KxSby&#10;dPnjH7901r5Vontfqu5Pd+vWF8/bMxK5vva+Kr6+je4xJPfLoW/b17V9/GVhX/+MGa+/9DfPn5/h&#10;6Vtgl3yqfV3/mdvr0bd16dt1sua2r+s/YxfomNvrysWJp8z7+atEfcLetIbov2PDuj0f51Pt69re&#10;2K1H33KIZnsqFo7uYjvmLyC6yNXU77777uYb3/iGODLefvvt87Y89COzlx75OuE0XTse+5dpEbli&#10;2qfiLcfQffv5z3++d64R48R777133vYx5/X1z5iR59n4RE+GM/cnpOpbWKYx8qm40c80zO116du6&#10;9O16WXPbZuwCfcztdQ31QQ35E/a++MUv9t6PFcOHe9zr1bW7s8c22XPXpW85VLPVOLmSuu9i3Dei&#10;0Kp7nCjA6tvwiP1CARv76Nrx1EWqexybyOUYum8VsE0bc8/heT32V4nDyjfe9C3QGSOfMsanY26v&#10;S9/WpW/Xy5rbNmMX6GNur2uoeT8KG7vHUcA2XbjHvV5duzt7bJM9d136lkOVKGA75bty4y8ousdR&#10;wHZaKGBjH1072kTWM3TfKmCbNiT3dUkQgD5j5FPG+HTM7XXp27r07XpZc9tm7AJ9zO11DTXvK2Cb&#10;J9zjXq+u3Z09tsmeuy59y6Garca5e/fu+cU21Ec0x0fL9m14xH6hgI19XLv260/a8dVt9LX1PuFj&#10;fJdp6L5VwDZtvPPOO+dt/4Vt9PXPmBHP2T3/o0ePzq4qhhDtqW+BXWPkUz6GfTrm9rr0bV36dr2s&#10;uW0zdoE+5va68kH7KV8h+pVtdI/zz/7ZP+u9HyuGD/e418vZY9vsuevStxyq2WqcDz744PxiO3YT&#10;mRei69evnz0yx5q7gnbMUMA2nFu3/sl5W35nG33tfVV8dRvdY8TNApZB37ava/uY8/r6Z8y48dLf&#10;OH9+hqdvgV3yqfZ1bW9ur0ff1qVv18ma276u7Y1doGNurysKCbt+eW0bfX23T+QDc5/4Mq2u3a3b&#10;6+J8qn1d2xu79ehbDtFsTz1+/Pj8Yotq6tjs912Ul0X+yMA7d+6cPTLHqlzA9upLv/rkfV27du3s&#10;3XKs+/fvn18nx1ZaR+LYPcaDBw/OHpm56dv2Xb/++fP27+ufMaN7XjfsxqFvgV3yqfaZ2+vSt3Xp&#10;23Wy5rbP2AV2mdtru3nzt8/7Jgpa+vrvsojime73nSlNz7q9Ts6n2mfs1qVvOUTTpYaxqe8uuje3&#10;0XdRXhSxgeyKkiJ8ZODpctI2RwXtmNG9Lx8Ze7r4C6Zr1z593qZf30Zfm18UObG32CyLvm1fXlcP&#10;7b9TIp6re97bt2+fvRqGpG+BPvKptpnb69K3denb9bLmts3YBfrcvv1752PU3F5L/oS9YwoUX99G&#10;9/v37t07e1SmYt1eJ+dT7TN269K3HKLpArZcMBWxb5LwNDl49nsxaBhG16anfLTy0uL9bbhWhhVJ&#10;W9emMRajjfvafjfyx/dG+AuI5dG3bcs3Zw698XZKxHN1zxuvgeHpW6CPfKpt5va69G1d+na9rLlt&#10;M3aBPub22vKnsEVB2j5FbPEzee6OT1+LohqmZd1eL+dTbTN269K3HKL5L3vNF3xEfPLX97fRd5FG&#10;fGUbOTm4efOmDeSA8neMH/Ox2UuMuGa69+SvZYYTn2bXtWtE/HXDRddMjOn4yN/88xL75dK37Xr6&#10;V0qfOe+Ly9bToSKeo3s+N3XGo2+Bi5yaT332s5/d/OAHPzh7NKZkbq9L39alb9fNPcx2GbvAReRT&#10;dcWn4uW5P/rtsq8TjUKZ/MlrEQ8fPjx7NKZk3V63U8+nfud3fmfz0UcfnT0aUzJ269K3HKL5AraQ&#10;K6q7iI1iLEpdRIVlTgwi4saPj2Ye1t27d8/bd8qPgBwz8uZFwjGcWChiDHZtGxFjNNo7j93dzWOE&#10;Aqdl07dtiz7o+mOKv4TIfwGh/8elb4GLHJtPxWHLO++8s/nGN76x+fDDD88ejSmZ2+vSt3Xp23Vz&#10;D7Ndxi5wEflUXbtFbBHx7UNf2kbXt/G/dwvXInzSy7ys2+t1yvnUG2+88WROfv/99xWxzcTYrUvf&#10;sq8SBWwhPs4zqie7C/GqiO+5VWk5vOiHro2nmHymiFdf+tUn7yeuL4aXix73CZ+C1w5926b4+oN8&#10;Y2bMYuT8/fMxx8ZzMx59C1zmmHwqPikgbux14dBleub2uvRtXfoW9zDbZOwCl5FP1RVFbLvFMJfF&#10;9evXFZ0vgHWbQ8+nvva1rz0pXOvmZEVs8zB269K37KtMAVuImzlRABEbxO6i3I1IDHyK1niiD7q2&#10;jor2vkmjpcgTXFw7jCMWjqh+vijJj/8e/26BaY++bVP+y9GYy7+zjb458pSIx3z1pV85fx4FjNOY&#10;rm+fFn/rW2jLMflUHLI4dJmXdbsufVuXvsU9zDZNN3blU9Ai+VRt8YlqlxWyxb/51LVlmW7dtude&#10;qkPPp6JgTRHb/Oy569K37KNUAVsWi00kAjmYRiz23aTw1W30TR6tRP4IWcnHNGKsvv322+fhr5Xq&#10;2J2T9e2y5RsyQ28kn24g/9r548dzMZ3x+/bZTRt9C+06JJ9y6DK/Kdft+EoNpjNl3964cePsWZnC&#10;lH37W7/1W2fPyhLFmpvvg0SwXLEOjjt25VNQgXyqrihU3O3brviF5ZEr09kdtxedTyliW4bxx649&#10;91zkU1ylbAEb88lfIxrf/d83gbQQ399G9z6iCp/p5IQdmEfcjMl/MRobyfe30TdfHhLxGDmx/8xn&#10;PvPkKxOYzrh9+yw5iOeI5wLWwaHLvKaa22Pd/va3v735xS9+cfbMjG3Kvo2x68b8dKbs2/fee2/z&#10;k5/85OyZWaK8hkawTLH+xToY42rssSufgnWRT8E45MocQxHb/KYau/bc05JPsQ8FbIzi+vXPn08Q&#10;Q0w6c8Sb2+jeg4+XnFZO1oH5xF8h7X689pe28afb6Js3L4v4nfjd/FivvPLK5p133nky1t2Ym9bY&#10;fRuP7VMWYX0cusxrynX7u9/9rhvzExq7bz/xiU+c960b89Oasm8jFLEtV9dHXbA8se7F+hf9E+Mq&#10;1sU83oYcu/IpWCf5FIxDrswxFLHNb+yxa889LfkU+1LAxiji6za7SeK1bfRNKEuO+IjJ7vV/ZjvJ&#10;qdCdVrchjADmFfNf/rjmiPiLiNgQxidV9s2hOeJn4mfjd/JjxGPGJ6/l8e7G3LTG7FvrJqyXQ5d5&#10;jTm3//jHP36ub92Yn9aYffuzn/3MjfkZTdm3EYrYlin3UQTLkg9buoh1cayxK5+C9ZJPwTjkyhxD&#10;Edv8xhy79tzTkU9xCAVsjCZ/Cttb2+ibXJYaN7bRvXafvja9vIAByxBzYTcv5ogi5fjEypjnc8R/&#10;i3/r+508r7oxN7+x+hZYL3P7/Maa26PwJfetG/PTG6tv3Zif31R9G6GIbXly/0SwHH2HLXkMjTV2&#10;gfWST8F4xlq35cp1yZWXwZ67XfIpDqWAjdE8fPjwfMKI6tf4VLO+YrGlRUx+3ev2/cjzyIsYsByP&#10;Hz/e3Llz53yOPDTid+MxdrkxN7+x+hZYL3P7/Maa292Yn99YfevG/Pym6tsIRWzLkvsmgmW46rCl&#10;M9bYBdZLPgXjGWvdlivXJVdeBnvu9sinOIYCNkZ1+/bt88nj9W0c893FU0b+6tCIBw8enL0TppQX&#10;MmB5YiN4//79Fz7ety9u3br15Gev2jy6MbcMY/QtsF7m9mUYY253Y34ZxuhbN+aXYYq+jVDEthy5&#10;XyKY376HLdkYYxdYL/kUjGuMdVuuXJdceTnsudsgn+JYCtgYVXx6Wf4q0fhYx77CsSVEfFdy/p7k&#10;qNZlHnkxA5YvPnGzLw7lxtzyRD++/fbbz8UxfQusl7l9efJaneNQbswvT1+/RhzKjfnl6evXiEMp&#10;Yluu3CcRzOuYw5Y+feM2AmBf8imYTt+aHXEouXJdcuVlinG6e35xzNhlOPIpTqGAjdE9evTovChs&#10;qUVs8clw8Qlx3WuMyl5fHTqfvKAB6+LG3PLk/ogAOJS5vS435utyY74uRWzLlPsjgvkMddgCMBT5&#10;FLRHrlyXXHmZ8nhjXvIpTqWAjUm8++67iy1i2y1e++QnP7n52c9+dvbKmUNe1ID1cWNuWXJfRAAc&#10;w9xelxvzdbkxX5cituXJfRHBPBy2AEsln4L2yJXrkisvTx5rzEc+xRAUsDG6Lrn68pe//EIRWxSP&#10;9RWVTRXf2cZr2+he0yuvvLJ55513bCRnlhc2YJ3cmFuO3A8RAMcyt9flxnxdbszXpYhtWXI/RDA9&#10;hy3A0smnoD1y5brkysuSxxnzkE8xFAVsjGo3qdr9JLb45LMoIusrLhs7vrqNV7fRvZZPfepTT4rX&#10;utdqIzmffM0A6+XG3DLkPogAOIW5vS435utyY74uRWzLkfsggmk5bAFaIZ+C9siV65IrL0ceY0xP&#10;PsWQFLAxmouSqQ8++OC5IrYoIntrG31FZmNEfOrbF7aRX8P169c3jx49spFciNwHwLq5MTe/3P4R&#10;AKcyt9cln6rLjfm6FLEtQ27/CKbjsAVojXwK2iNXrkuuvAx5fDEt+RRDU8DGKK5KoqJYLIrGchFZ&#10;fJXn+9voKzobIqJwLQrl8qeuRdy+fXvz8ccfn70yG8klyO0P4MbcvHLbRwAMwdxel3yqLjfm61LE&#10;Nr/c9hFMw2EL0Cr5FLRHrlyXXHl+eWwxHfkUY1DAxuD2TZ6iaCyKx3IxWUR8rWh8vWdfEdox8f1t&#10;9BWuXbt2bXP//v2zV/M8G8l55bYHCG7MzSe3ewTAUMztdcmn6nJjvi5FbPPK7R7B+By2AK2TT0F7&#10;5Mp1yZXnlccV05BPMRYFbAzqmKTp4cOHL3waW0QUnL25ja9vIz49ra847aL4zja+so0b29h93Igo&#10;nHv8+PHZK+hnIzmf3O4AHTfm5pHbPAJgSOb2uuRTdbkxX5citvnkNo9gXA5bgCrkU9AeuXJdcuX5&#10;5DHF+ORTjEkBG4M5NVn64IMPegvZuoivGI2CtPg0tb740jbi33c/aS1HFK5Fwdy+bCTnkdscIHNj&#10;bnq5vSMAhmZur0s+VZcb83UpYptHbu8IxuOwBahGPgXtkSvXJVeeRx5PjEs+xdgUsDGIIZOkBw8e&#10;bO7cudNbgHZMRFHc3bt3r/zEtYvYSE4vtzfALjfmppXbOgJgDOb2uuRTdbkxX5citunlto5gHA5b&#10;gKrkU9AeuXJdcuXp5bHEeORTTEEBGycbKzn6+OOPnxSzRfHZrVu3eovT+uLatWtPfv7evXubR48e&#10;nT3aaWwkp5XbGqCPG3PTye0cATAWc3td8qm63JivSxHbtHI7RzA8hy1AdfIpaI9cuS658rTyOGIc&#10;8immooCNk0ydFMWnqMVXgF4UUfQ2FhvJ6eR2BriIG3PTyG0cATAmc3td8qm63JivSxHbdHIbRzAs&#10;hy3AWsinoD1y5brkytPJY4jhyaeYkgI2jrbGZMhGchq5jQEu48bc+HL7RgCMzdxel3yqLjfm61LE&#10;No3cvhEMx2ELsDbyKWiPXLkuufI08vhhWPIppqaAjaOsOQmykRxfbl+Aq7gxN67cthEAUzC31yWf&#10;qsuN+boUsY0vt20Ew3DYAqyVfAraI1euS648vjx2GI58ijkoYONgkh8bybHltgXYh7VpPLldIwCm&#10;Ym6vSz5VlxvzdSliG1du1whO57AFWDv5FLRHrlyXXHlcedwwDPkUc1HAxkEkPc/YSI4ntyvAvqxR&#10;48htGgEwJXN7XfKputyYr0sR23hym0ZwGoctAE/Jp6A9cuW65MrjyWOG08mnmJMCNvYm2XmRjeQ4&#10;cpsCHMJaNbzcnhEAUzO31yWfqsuN+boUsY0jt2cEx3PYAvA8+RS0R65cl1x5HHm8cBr5FHNTwMZe&#10;JDkXs5EcXm5PgENZs4aV2zICYA7m9rrkU3W5MV+XIrbh5baM4DgOWwD6yaegPXLluuTKw8tjhePJ&#10;p1gCBWxcSXJzNRvJYeW2BDiGtWs4uR0jAOZibq9LPlWXG/N1KWIbVm7HCA7nsAXgcvIpaI9cuS65&#10;8rDyOOE48imWQgEbl5LU7M9Gcji5HQGOZQ0bRm7DCIA5mdvrkk/V5cZ8XYrYhpPbMILDOGwB2I98&#10;CtojV65LrjycPEY4nHyKJVHAxoUkM4ezkRxGbkOAU1jLTpfbLwJgbub2uuRTdbkxX5citmHk9otg&#10;fw5bAA4jn4L2yJXrkisPI48PDiOfYmkUsNFLEnM8G8nT5fYDOJU17TS57SIAlsDcXpd8qi435utS&#10;xHa63HYR7MdhC8Bx5FPQHrlyXXLl0+Wxwf7kUyyRAjZeIHk5nY3kaXLbAQzB2na83G4RAEthbq9L&#10;PlWXG/N1KWI7TW63CK7msAXgNPIpaI9cuS658mnyuGA/8imWSgEbz5G0DMdG8ni53QCGYo07Tm6z&#10;CIAlMbfXJZ+qy435uhSxHS+3WQSXc9gCMAz5FLRHrlyXXPl4eUxwNfkUS6aAjXOSleHZSB4ntxnA&#10;kKx1h8vtFQGwNOb2uuRTdbkxX5cituPk9orgYg5bAIYln4L2yJXrkisfJ48HLiefYukUsPGEJGU8&#10;NpKHy+0FMDRr3mFyW0UALJG5vS75VF1uzNeliO1wua0i6OewBWAc8iloj1y5Lrny4fJY4GLyKVqg&#10;gA3JyQRsJA+T2wpgDNa+/eV2igBYKnN7XfKputyYr0sR22FyO0XwIoctAOOST0F75Mp1yZUPk8cB&#10;/eRTtEIB28pJSqZjI7m/3E4AY7EG7ie3UQTAkpnb65JP1eXGfF2K2PaX2yiC5zlsAZiGfAraI1eu&#10;S668vzwGeJF8ipYoYFsxycj0bCT3k9sIYEzWwqvl9okAWDpze13yqbrcmK9LEdt+cvtE8IzDFoBp&#10;yaegPXLluuTK+8nXP8+TT9EaBWwrJQmZj43k1XL7AIzNmni53DYRAC0wt9cln6rLjfm6FLFdLbdN&#10;BE85bAGYh3wK2iNXrkuufLV87fOMfIoWKWBbIcnH/GwkL5fbBmAK1saL5XaJAGiFub0u+VRdbszX&#10;pYjtcrldInDYAjA3+RS0R65cl1z5cvm65yn5FK1SwLYyko7lsJG8WG4XgKlYI/vlNokAaIm5vS75&#10;VF1uzNeliO1iuU0i1s5hC8AyyKegPXLluuTKF8vXPPIp2qaAbUUkG8tjI9kvtwnAlKyVL8rtEQHQ&#10;GnN7XfKputyYr0sRW7/cHhFr5rAFYFnkU9AeuXJdcuV++XpfO/kUrVPAthKSjOWykXxRbg+AqVkz&#10;n5fbIgKgReb2uuRTdbkxX5cithfltohYK4ctAMskn4L2yJXrkiu/KF/rayafogIFbCsguVg+G8nn&#10;5bYAmIO185ncDhEArTK31yWfqsuN+boUsT0vt0PEGjlsAVg2+RS0R65cl1z5efk6Xyv5FFUoYCtO&#10;UtEOG8lncjsAzMUa+lRugwiAlpnb65JP1eXGfF2K2J7JbRCxNg5bANogn4L2yJXrkis/k6/xNZJP&#10;UYkCtsIkE+2xkXwqtwHAnKylDtOAesztdcmn6nJjvi5FbE/l9x+xJg5bANoin4L2yJXrkis/la/v&#10;tZFPUY0CtqIkEe2ykVTABizL2tfU/N4jACqQL9Uln6rLjfm6FLGtd8/tsAWgTfIpaI9cuS658nrP&#10;leVTVKSArSDJQ/vWvpHM7x1gCda8tub3HQFQhbypLjfm63Jjvq61F7Hl9x2xBg5bANomn4L2yJXr&#10;WnuunK/rtZBPUZUCtmIkDXWseSOZ3zfAUqx1jc3vOQKgEvlTXW7M16WIra41F7Hl9xxRncMWgBrk&#10;U9AeuXJda86V8zW9BvIpKlPAVohkoZ61biTzewZYkjWutfn9RgBUI4+qy435uhSx1bXWIrb8fiMq&#10;c9gCUIt8CtojV65rrblyvp6rk09RnQK2IiQJda1xI5nfL8DSrG3Nze81AqAi+VRdbszXpYitrjUW&#10;seX3GlGVwxaAmuRT0B65cl1rzJXztVyZfIo1UMBWgOSgvrVtJPN7BViiNa29+X1GAFQlr6rLjfm6&#10;FLHVtbYitvw+Iypy2AJQm3wK2iNXrmttuXK+jquST7EWCtgaJylYjzVtJPP7BFiqtazB+T1GAFQm&#10;v6rLjfm6FLHVtaYitvweI6px2AKwDvIpaI9cua415cr5Gq5IPsWaKGBrmGRgfdaykczvEWDJ1rAW&#10;5/cXAVCdPKsuN+brUsRW11qK2PL7i6jEYQvAusinoD1y5brWkivn67ca+RRro4CtUZKA9VrDRjK/&#10;P4Clq74m5/cWAbAG8q263JivSxFbXWsoYsvvLaIKhy0A6ySfgvbIletaQ66cr91K5FOskQK2Btn8&#10;U30jmd8bQAsqr835fUUArIW8qy435utSxFZX9SK2/L4iKnDYArBu8iloj1y5ruq5cr5uq5BPsVYK&#10;2Bpj00+n8kYyvy+AVlRdo/N7igBYE/lXXW7M16WIra7KRWz5PUW0zmELAEE+Be2RK9dVOVfO12wF&#10;8inWTAFbQ2z22VV1I5nfE0BLKq7V+f1EAKyNPKwuN+brUsRWV9Uitvx+IlrmsAWATD4F7ZEr11U1&#10;V87Xa+vkU6ydArZG2ORzkYobyfx+AFpTbc3O7yUCYI3kY3W5MV+XIra6Khax5fcS0SqHLQD0kU9B&#10;e+TKdVXMlfO12jL5FChga4LNPVeptpHM7wWgRZXW7vw+IgDWSl5WlxvzdSliq6taEVt+HxEtctgC&#10;wGXkU9AeuXJd1XLlfJ22Sj4FTylgWzibevZVaSOZ3wdAq6qs4fk9RACsmfysLjfm61LEVlelIrb8&#10;HiJa47AFgH3Ip6A9cuW6KuXK+RptkXwKnlHAtmA28xyqykYyvweAllVYy/PrjwBYO3laXW7M16WI&#10;ra4qRWz59Ue0xGELAIeQT0F75Mp1VcmV8/XZGvkUPE8B20LZxHOsChvJ/PoBWtf6mp5fewQA8rXK&#10;3JivSxFbXRWK2PJrj2iFwxYAjiGfgvbIleuqkCvna7Ml8il4kQK2BbJ551StbyTzaweooOW1Pb/u&#10;CACekrfV5cZ8XYrY6mq9iC2/7ogWOGwB4BTyKWiPXLmu1nPlfF22Qj4F/RSwLYxNO0NpeSOZXzdA&#10;Fa2u8fk1RwDwjPytLjfm61LEVlfLRWz5NUcsncMWAIYgn4L2yJXrajlXztdkC+RTcDEFbAtis87Q&#10;Wt1I5tcMUEmLa31+vREAPE8eV5cb83UpYqur1SK2/HojlsxhCwBDkk9Be+TKdbWaK+frcenkU3A5&#10;BWwLYZPOWFrcSObXC1BNa2t+fq0RALxIPleXG/N1KWKrq8UitvxaI5bKYQsAY5BPQXvkynW1mCvn&#10;a3HJ5FNwNQVsC2Bzztha20jm1wpQUUtrf36dEQD0k9fV5cZ8XYrY6mqtiC2/zoglctgCwJjkU9Ae&#10;uXJdreXK+TpcKvkU7EcB28xsyplKSxvJ/DoBqmplD5BfYwQAF5Pf1eXGfF2K2OpqqYgtv8aIpXHY&#10;AsAU5FPQHrlyXS3lyvkaXCL5FOxPAduMbMaZWisbyfwaASprYS+QX18EAJeT59XlxnxditjqaqWI&#10;Lb++iCVx2ALAlORT0B65cl2t5Mr5+lsa+RQcRgHbTGzCmUsLG8n8+gCqW/qeIL+2CACuJt+ry435&#10;uhSx1dVCEVt+bRFL4bAFgDnIp6A9cuW6WsiV87W3JPIpOJwCthnYfDO3pW8k82sDWIMl7w3y64oA&#10;YD/yvrrcmK9LEVtdSy9iy68rYgkctgAwJ/kUtEeuXNfSc+V83S2FfAqOo4BtYjbdLMWSN5L5dQGs&#10;xVL3CPk1RQCwP/lfXW7M16WIra4lF7Hl1xQxN4ctACyBfAraI1eua8m5cr7mlkA+BcdTwDYhm22W&#10;ZqkbyfyaANZkiXuF/HoiADiMPLAuN+brUsRW11KL2PLriZiTwxYAlkQ+Be2RK9e11Fw5X29zk0/B&#10;aRSwTcQmm6Va4kYyvx6AtVnaniG/lggADicfrMuN+boUsdW1xCK2/Foi5uKwBYAlkk9Be+TKdS0x&#10;V87X2pzkU3A6BWwTsLlm6Za2kcyvBWCNlrR3yK8jAoDjyAvrcmO+LkVsdS2tiC2/jog5OGwBYMnk&#10;U9AeuXJdS8uV83U2F/kUDEMB28hsqmnFkjaS+XUArNVS9hD5NUQAcDz5YV1uzNeliK2uJRWx5dcQ&#10;MTWHLQC0QD4F7ZEr17WkXDlfY3OQT8FwFLCNyGaa1ixlI5lfA8CaLWEvkZ8/AoDTyBPrcmO+LkVs&#10;dS2liC0/f8SUHLYA0BL5FLRHrlzXUnLlfH1NTT4Fw1LANhKbaFq1hI1kfn6AtZt7T5GfOwKA08kX&#10;63Jjvi5FbHUtoYgtP3fEVBy2ANAi+RS0R65c1xJy5XxtTUk+BcNTwDYCm2daN/dGMj83APPuLfLz&#10;RgAwDHljXW7M16WIra65i9jy80ZMwWELAC2TT0F75Mp1zZ0r5+tqKvIpGIcCtoHZNFPFnBvJ/LwA&#10;PDXXHiM/ZwQAw5E/1uXGfF2K2Oqas4gtP2fE2By2AFCBfAraI1eua85cOV9TU5BPwXgUsA3IZplq&#10;5tpI5ucE4Jk59hr5+SIAGJY8si435utSxFbXXEVs+fkixuSwBYBK5FPQHrlyXXPlyvl6Gpt8Csal&#10;gG0gNslUNeZG8uHDh5t79+5t7ty5s7l169bm2rVrm5deeumFuH79+pN/v3v37uaDDz7YPH78+OwR&#10;ANZnzD2HeRlgHvLJuuRTdY15Y17fzmvMIra5+9ZhCwAVyaegPWPmysyrcq4sn4LxKWAbgM0x1Q25&#10;kYyNwu3bty/cVOwbsfmIjcejR4/OHhlgPYbce5iXAZZBXlmXfKquIW/M69tlGbKIbSl967AFgMrk&#10;U9CeIXNllqViriyfgmkoYDuRTTFrccpG8uOPP35SEX/V5uLVbdzoib6fzXHz5s0nGxiANTllD2Je&#10;Blgm+WVd8qm6Trkxr2+X7ZQitqX1rcMWANZAPgXtOSVXZtkq5cryKZiOArYT2AyzNoduJC/bYMSm&#10;4gvb+Mo23t/Gv7si/nQb8XNvbeP1bew+XkRUz7s5D6zJoXsR8zLA8skz65JP1XXojXl9245Di9iW&#10;2LcOWwBYE/kUtOfQXJl2VMiV5VMwLQVsR7IJZq323Ug+ePDgycK/uxmIzcXXt9G3mTgkYuMRm5TX&#10;trH7HPG95kN9nznA0u27JzEvA7RDvlmXfKqufW/M69v27FvEtsS+ddgCwBrJp6A9++bKtKflXFk+&#10;BdNTwHYEm1/W7rKNZFTH37lz54XF/81tfH8bfZuGUyM2LrvV81Gd7y/MgbW4bG9iXgZok7yzLvlU&#10;XZfdmNe3bbusiG2pfeuwBYA1k09Bey7LlWlbi7myfArmoYDtQDa98FTfRvJnP/vZk+8Nzwt+fNf4&#10;d7bRt0EYOr66jfgI2fz8sekBWIO+PUr81ZB5GaBd8s+65FN19d2Y/4u/+At9W0BfEduf//mfL7Jv&#10;HbYAgHwKWqSIra6WcmX5FMxHAdsBbHbheXkj+c4772w++clPPrfIx0ex9m0Ixoz4CNj4ONn8OuKj&#10;X6OCH6C6vFeJefnVV199bj40LwO0Rx5al3yqrnxjPvr2E5/4xHNtqm/btdu3r7zyynNtupS+/c3f&#10;/M3Ne++9dz7HOGwBYK3kU9AeRWx1tZIry6dgPgrY9mSTC/1i0d69aRvV6lNVx18UscnJm42o4Hdj&#10;HliD2KOYlwFqkY/WJZ+qK27M/9Ef/ZG+LaiVvv3sZz/75NDFYQsAayefgvYoYqtLPgVcRgHbHmxu&#10;4WKPHj3afOpT/9X5gh7fGT7Wd5IfGvHRr3mzEX9dDlBdzMv5k9fMywA1yEtrkk/VFX3767/+t/Rt&#10;QS317T/8h//w7FUDwLrJp6A9ithqkk8Bl1HAdgWbWrhY/JX29evXn9tkxEet9i36c0VU7OfNRnx3&#10;OUBV5mWA2uSntVi369K3delbAGiXfArao4itFvkUcBUFbJewmYXL3b59+3wBf20bS9tkdLFbMf/B&#10;Bx+cvQOAWszLAPUdk6c+fvx4c//+/SfrRHxdYJ6DI+K/xb/Fz8TPMg3rdl36ti59CwBtk09Be44p&#10;YjNul0k+BVxFAdsFjtnEwprEpq5buJfw3eRXRf7u8mvXrtmQAuWYlwHWY998NW6wxVcDdvPtvhG/&#10;4+bcuKzbdenbuvQtANQgn4L27FvEZtwul3wK2IcCth77bl5hrWKRvnbt0+cLd1Si9y3uS4svbKN7&#10;zbEZBajCvAywPpflrY8ePer9C+MubuxE389ExGPEYzEs63Zd+rYufQsAtcinoD2XFbEZt8smnwL2&#10;pYBtx2WbVuCp/BGvsXj3LepLjPgo2ldf+pXz1/7gwYOzdwTQNvMywDr15a/37t07n1e7iK9leGsb&#10;l/11a/xb/Ez87O7vx2MyHOt2Xfq2Ln0LAPXIp6A9fUVs3/zmN18Yd8btssingH0pYEv6NqvA8x4+&#10;fHi+UMdHvMbi3beoLzWiqr97/devXz97VwDtMi8DrFvOY994443zOTUibsIe81et8Tu7N3Dv3Llz&#10;9oycwrpdl76tS98CQF3yKWhPLmIzbpdPPgUcQgHbGcVrsJ/bt3/vfKGOv0zoW8yXHq9vo3sPvtMe&#10;aJ15GYDIX3dv2n5pG6fcFIzfjcfIj+nm7ems23Xp27r0LQDUJp+C9kQRm3HbBvkUcAgFbFuK12A/&#10;8R3l3QLdYpV8F1/fRvc+4vvsAVplXgYg7H7NzTF/bXxR5L80jbh79+7Zs3Io63Zd+rYufQsA9cmn&#10;oD3GbRvkU8ChShawffzxx0++gzgWry7u37+/efTo0dlPPKN4rT3xUaPRn7l/478xvtikdQt0q1Xy&#10;XeSPAu6bGxhWbFLjrxLyuI15Ov47bTtkzWV45mVgDOb2tuSvYogY8qZtF7s3b+Vfx7Fu16Vv69K3&#10;HMt+CtbL+G+LfIpO9IuzxzYYt+2QT3Es+6n1KlXAFoUQ8VGe3eTRF/HdxN1HOypea0dMUjExXbt2&#10;rbdfI+Lfov8VxIzn+vX/9ry9v7+NvgW8lfjKNrr3EhsoxhHzbfw1QtfWfXHr1i2b/wYduuYyDvMy&#10;MCRze5uiT7r+ia+66Jtjh4j8NRrxnBzOul2Xvq1L33Io+ylYL+O/TfKpdXP22Cbjth3yKQ5lP0WZ&#10;ArbYYPRdwBfF3//7f3/zzjvvKF5rQBS2XLZ53I34WZPW8KKiuWvjG9voW7xbiviY2u792HgOLxK/&#10;KEzr2nifiA1J/B7Ld+iaG0WM/ipieOZlYEjm9jZF3tP1yevb6Jtfh4zXX/rr588n5zqMdbsufVuX&#10;vuVQ9lOwXsZ/m+RT6+bssU3GbTvkUxzKfopQooBttwozvkP5zW3E9xG/fxZRFRsLWf65V1555UkR&#10;m+K15cobkS6+sI3oz65v42Nco793fy4mOYaTF41o/77Fu7XIc4K/nhlOtGVs3rq2jYiP1o2PB+7G&#10;bczP8dcr+SN3I2KzoYht2Y5dcyPBt5EclnkZGIq5vV15zxX91De3DhnxHN3zuVl3GOt2Xfq2Ln3L&#10;IeynYL2M/3bJp9bL2WO7jNt2yKc4hP0UneYL2OIjGvNFGgURUQHbN6lExMWdCyZ+7dd+zQSzUDHZ&#10;5L6NCek72+jr14j46NHYYObfUQ0/nPxpWpf1Q0sRBVWulWFF8dnNm7993q6xwYhEr6/9u8j9EBHX&#10;Gst06pobG0lr7nDMy8AQzO3tir8W7/phyr9kjefqnvfBgwdnr4arWLfr0rd16Vv2ZT8F62X8t0s+&#10;tV7OHttl3LZFPsW+7KfImi5gywtVxFVFEl3EBZ+rM2MCZXmuX//8eR9FhW1fX/ZF/osIE9Zwrl37&#10;9JM2jYKkvnZvMWKB666VWBw5Xd5kxLWy76Y0fu7Vl37l/Hdt/JbHmrs85mXgVOb2tuV91759N0TE&#10;c3XPa67en3W7Ln1bl75lH/ZTsF7Gf9vkU+vl7LFdxm1b5FPsw36KXU0XsMWF2F2UUfHad/FeFHFR&#10;52KJGBwsRxSvdH0Tk0/0V18/XhT5ryHiIyc5TXyqVteeU/5Vw9gR11X3vixsp4uErWvPiEP/oiIn&#10;AT6KeXmsuctiXgaGYG5vW/7U20PzpVMiz9Xx9e9czbpdl76tS9+yL/spWC/jv23yqXVy9tg247Yd&#10;8in2ZT/FrmYL2HKhRHxEYN9Fe1XkYgkbjWW5efON876Jaua+/rss4iN9u9//zLVrZ4/KsWLC79oz&#10;Prazr81bje59KZg63f3798/b85C/XMoRG9nuMXwU83JYc5fHvAycytzevq7t46Z7X/+MGa+/9DfP&#10;n5+rWbfr0rd16Vv2YT8F62X8t69re/nUujh7bFvX9sbt8smn2If9FH2anWVzocRXttF3we4TXVWm&#10;jcZy5MnqlE1I/jjfWCg5Xt5oHFr9vPTIBVOc5tatL563ZSRyfe19VXx9G91j2GgshzV3eczLwKmG&#10;nttfeeWVzTe+8Q0xUbz33nvn/TfHX7LmuTpeS99rFM/i7bffPm+vyut233uvHmvp2zWy32YfcmVY&#10;L/lU27GkfCo+pYhpOHts29yf6GXcHkY+xT7kU/RpdmRFYUN3QR9TJd9FnmRi88L88qJ2SlV2rri9&#10;d+/e2aNzDBsN9tG147FV8hE+fneZrLnLY14GTjXG3P7uu+/2Hg6I4WPuopl4zu7547X0vUbxLBSw&#10;1Q0FbHXZb7MPuTKsl3yq7VhSPhV7Dqbh7LFtc+/PjdvDyKfYh3yKPs2OrPxJP30X6r5hwVmeoRa1&#10;mOi6x7GJPI2NBvvo2jHatK+t943ucRSwLYc1d3nMy8CpxpjbFTJNF0s6cNHvV8daipz63nv1WEvf&#10;rpH9NvuQK8N6yafajiXlU+b96Qy1v3P2OI+59+fG7WHm7q8xQz41HPkUfZodWfmCjk/s6btY94mo&#10;sndBL8tQi5pN5HBsNNhH147Rpn1tvW90j6OAbTmsuctjXgZONcbc7sBlunjnnXfO2/0L2+jrmzEj&#10;nrN7/ngtfa9RPAsFbHVDAVtd9tvsQ64M6yWfajuWlE89evTo7KpibEPt75w9ziPGStfuxu3yyafY&#10;h3yKPs2OrLt3755fiEN9pKDvrF6GvKjFhNPXb/tEfFdy9zjxHcocz0aDfVy79utP2vHVbfS19T4R&#10;G5SuPxSwLYc1d3nMy8CpzO3t69o9+qCvb8aMGy/9jfPn52rW7br0bV36ln3YT8F6Gf/t69o9+qCv&#10;b8YM+dQ88v7O2WObunY3bpdPPsU+7Kfo0+zI+uCDD84vxGM3GrlQ4vr162ePzNxiYun65bVt9PXd&#10;PpGr4WOh5HiVNxqvvvSrT97XtWvXzt4tx7p165+cXyffOWvfQ+Or2+geIzYuLIM1d3nMy8CpzO3t&#10;u3798+ft39c/Y4Z+P4x1uy59W5e+ZR/2U7Bexn/75FPr4+yxfcZtO+RT7MN+ij7NFrA9fvz4/GKM&#10;T/uJi7Pvor0sYsLsHuPOnTtnj8wS3Lz52+d9EwUtff13WUTxTPf7FpDT5fE2x182jBnd+/JpX6eL&#10;vzbq2vPYj3COxLF7jAcPHpw9MnOz5i6PeRk4lbm9fdHmXft/fRt9fTRGxHN1z3v79u2zV8NlrNt1&#10;6du69C37sJ+C9TL+2yefWidnj20zbtshn2If9lP0afqzDfNC9eY2+i7aiyI2GV2FbITvq16WXHF7&#10;zIT1+ja63/cd9MPo2vOUv0xZWsTHkXbvy6J2uvgLpmvXPn3epocmEHmToUp+eW7f/r3z/jluzf2V&#10;89+35g6ja0/zMnAs+VTbcs50aP+dEvFc3fPGa2A/XZtZt+vRt3XpW/Zxeq5sPwWtMv7bJp9aJ2eP&#10;bTNu29K1mXyKy9hPsavpArZclXnIRf30Yn72eyaYZcp/CRGbwn02kvEzeSPx6quv+q7jgeSvhzym&#10;AnqJ8ZVtdO9JsjGMaMeuTWOejc1cX9vvRv7q0AifvrY8Q625//yf//OzR+RU5mXgVPKptj3944HP&#10;nPfD97fR119DRjxH93zx1+Zyrf1Zt+vSt3XpW/ZhPwXrZfy3TT61XkOcPX7yk5/cfPTRR2ePyFSM&#10;27bIp9iH/RS7mi5gC7naOiI+hvKyBSsmlnwx37x502KzUFElmzci0W+XfaRvFMrkv36IePvttzcf&#10;fvjh2SNyirt3756365QfzTtmxNdcdu8pvo+dYcTH5nbtGhGfrHbR5jTm69wPETYZy3XqmvvZz352&#10;8957721+8pOfnD0ipzAvA0OQT7Ut9k1dX+x7g+eUyDfs7dkOY92uS9/WpW/Zl/0UrJfx3zb51DoN&#10;dfb43e9+d/OLX/zi7FGZinHbDvkU+7KfImu+gC1EhWu+qCNiMxFFE13EApMv5Ii4mH2U4LLtbiQj&#10;4qNGv7SNrm/jf+9uHiO+/OUvb77xjW88CUVsp4tPxOradopN4RTRfaxo/NUEw4lNQsyv3fUSEfNv&#10;bOzyvJw3el1IAJbv2DX37/7dv7t55513zudlRWynMy8DQ5FPtSv+SjHnS2PeEIzH7p4n5ul4bvZn&#10;3a5L39albzmE/RSsl/HfLvnUeg119qiIbXrGbTvkUxzCfopOiQK2EJNgTBb5gr0sbt++rRKzETHp&#10;7BbDXBbXr19/8jtRtNZtIiMUsZ0mxkvXxrE49C3cLUXeeMZ8wPDyX1fsE7E5oQ3HrLnxkeqR0Od5&#10;WRHbaczLwJDkU+3KN3hiPYiP0O+bZ0+Jpx/L//QmXYR92+Gs23Xp27r0LYeyn4L1Mv7bJZ9ar2PP&#10;HuOedr7HrYhtesZtG+RTHMp+ilCmgC3EBRoLSGwi+i7iiLiQfaRjm+LjIy/bTMa/xc9kitiGlT+a&#10;97KPVG4h8qd/7V43DCf+IiWum4s2HPHf49/95Up7jllzI5FXxDYs8zIwJPlUu3KeNPTN26c3bX/l&#10;/PHjuTiOdbsufVuXvuVQ9lOwXsZ/u8bPp/7a+ePLp5Yn9kX5GtiN+LfdvZMitvmNP27dBxmCfIpD&#10;2U9RqoAti2KIuHBzUENMXLt9e1nxiyK24UTlc7c4xMd29i3gLUR8b3b3PqKAimnEWH377bfPw0e6&#10;1nHImquIbVjmZWAs8qm2/PjHP9585jPPvkIjbt6+v42+OfeQiMfIN23j5lHkYxzHul2Xvq1L33KK&#10;2E/l+yARwDrIp9oSOU4+KB8rn4qc7Qc/+MHZs7I0h549KmKb11Tj1n2Q08inOIV8ap3KFrBBpoht&#10;ONevf/58kR5iMzhHxHdkd+8hqriZTh6HrJcitmGZlwHWrbtp/s4772xeeeWV8/k04kvb+NNt9M29&#10;l0X8Tvxufqy4QecPEE5n3a5L39albzlFznsjAFimyHUi5+nWy4gh86nI1SJni7XA+VQditjmNfa4&#10;dR9kGPIpTpHn2AjqU8DGaihiG0Z8LGq3SL+2jb6FfMkRH/3bvf7PbDef/nJiWnkMsm6K2IZjXgZY&#10;r92b5d/+9rc3b7zxxvm8GhF/hRw3YeOvRfvm4RzxM/Gz8Tv5MeLrMszPw7Bu16Vv69K3nCKv0xEA&#10;LFeskbtfJTlUPhWfvJbXA+dTdShim9eY49a+eRjyKU6R59cI6lPAxqooYhtGrpZ/axt9C/pS48Y2&#10;uteuSn56efyBIrbhmJcB1ueym+Qxn3Zza464URh/NRprRY74b/Fvfb9jbh6edbsufVuXvuVYea2O&#10;AGD5xsqnnE/VpYhtfmONW4Yhn+JYeW6NoD4FbKyOJOF08d3/3WIdf5UQ1ed9i/rSIjZF3ev2vfXz&#10;yGMPgiK2YZiXAdZln5vjjx8/3ty5c+d8nj004nfjMRiedbsufVuXvuVYeb2OAKANY+VTzqfqUsQ2&#10;P/dBlks+xbHyvBpBfQrYWCVJwulu3759vmi/vo1jvlN+yojNUPd6Ix48eHD2TphSHnfQUcQ2DPMy&#10;wDocelM8br7ev3//ha/U6Itbt249+Vk3bMdn3a5L39albzlGXrMjAGjLGPmU86m6FLEtg/sgyySf&#10;4hh5To2gPgVsrJYk4TRRZZ4/8jU+brdvgV9CxHfYR0V/91rjryiYRx5zkCliO515GaC+IW6Gx1+9&#10;9gXTsm7XpW/r0rccI6/bEQC0rS+XijiU86m6FLEtTzdO33777fM4ZtxyGvkUx8jzaQT1KWBj1SQJ&#10;p3n06NH54r3UzUZU8Eclf/ca4y8uYpPEPPJ4g12K2E5nXgaoy03weqzbdenbuvQth8prdwQAdJxP&#10;1SV/X6bcJ8xDPsWh8rg1dtdBARurJ0k4zQcffLDYzcbuJuOTn/zk5mc/+9nZK2cOeaxBH0Vsp2tp&#10;Xr527ZqPZwfYg5vfdf3rf/2vrdtFxdfQtNK3n/jEJzZ/8Rd/cfbKuUpL++1XXnll8+d//udnr5w5&#10;5PU7AgAy51N1yeOXJ/cH82kpn5Irzy+PW2N3HRSwwZYk4TR9m41Y5PsW/6kivpv8tW10rylu2r7z&#10;zjuShJnlcQYXUcR2uhbm5TgEj7+4AuBybnrX1fXtl7/8Zet2MR999NHm/fffb6Jvu1w5Xm+8bvbT&#10;0n0Q+dS88hoeAQC7nE/VJZ9fltwXzKulfEquPK88bo3ddVDABmckCafZ3WxEhXos9n2bgLHjq9vI&#10;303+qU996vymbYQkYT55jMFlFLGdbsnzskNwgP242V3Xbt/+/u//vnW7iK54rYW+/fVf//XNH/3R&#10;H52/VjfmD7Pk/fZu30bIp+aR+yACAPo4n6pLXr8cuR+YX0v5lFx5PnncRlCfAjZIJAmn2d1sxGL/&#10;1jb6NgNjRFTnf2Eb+TVcv379yWGLJGEZch/AVRSxnW7J8zIAl7N/rWu3b7sbodbt9u0Wr7XQtxe9&#10;ZvbTUt9GyKeml9s/AgAu4nyqLvn9MuQ+YBnkylwlj9sI6lPABjskCaeJRT0W97zYx0euvr+Nvs3B&#10;EBEbjNjQxMYmP+/t27c3H3/88dkrkyQsQW5/2IcittMteV4GoJ99a127fbt7A9S63a6rbm4vuW/d&#10;mD9NS30bIZ+aVm77CAC4jPOpuuT588vtz3LIlblMHrcR1KeADXpIEk4Ti3ss8nnRj4iPf42PYe3b&#10;LBwT399G3wYjvuLm/v37Z6/meZKEeeW2h30pYjvdkudlAJ5nv1rXbt9edOPTut2efW9qL7lv3Zg/&#10;TUt9GyGfmk5u9wgAuIrzqbrk+/PKbc+yyJW5SB63EdSngA0uIEk43cOHD1+omo+IjcGb2/j6NqLK&#10;vW8TcVHE959/ZRs3trH7uBGxwXn8+PHZK+gnSZhPbnc4hCK2YSx1XgbgKfvUunb7dp8bntbtNhxz&#10;M3upfevG/Ola6dsI+dQ0cptHAMA+nE/VJe+fT253lkmuzK48biOoTwEbXEKSMIz4DvO+DUcX8VGw&#10;sXGIqve++NI24t9jg9L3+xGxwYiNzb4kCfPIbQ6HUsQ2nCXOywBrZ39a127fHnqj07q9XKfexF5i&#10;37oxP4wW+jZCPjW+3N4RALAv51N1yf/nkducZZMr08njNoL6FLDBFSQJw3nw4MHmzp07vRuFYyI2&#10;L3fv3j36EwIkCdPL7Q3HUMQ2rKXNywBrZV9a127fnnKD07q9LEPevF5a37oxP5yl922EfGpcua0j&#10;AOAQzqfqch9germ9aYNcmTxuI6hPARvsQZIwrPgu89h0xCbh1q1bvZuIvojvII+fv3fv3ubRo0dn&#10;j3YaScK0clvDsRSxDW9J8zLA2tiP1rXbt0Pd2LRuz2+sm9ZL6ls35oe15L6NkE+NJ7dzBAAcyvlU&#10;Xe4HTCu3NW2RK69XHrcR1KeADfYkSRhXVLvHR7VeFLE5GYskYTq5neEUitjG183Lb7/99nMxxbwM&#10;sBb2oXXt9u3YNzTnzKfWZuqb1XP2rRvz41pS30bIp8aR2zgCAI7hfKou9wWmk9uZ9smV1yGP2wjq&#10;U8AGB5Ak1CVJmEZuYziVIrZp5PaNAGAY9p917fatG5l1rPEmtRvzde32bYR8ani5fSMA4FjOp+py&#10;f2AauY3hVHLlaeRxG0F9CtjgQJKEuiQJ48vtC0NQxDa+3LYRAJzOvrOu3b51A7OONd+cdmO+rt2+&#10;jZBPDSu3bQQAnML5VF3uE4wvty8MQa48vjxuI6hPARscQZJQlyRhXLltYSiK2MaV2zUCgNPYb9a1&#10;27duXNbhprQ2qGy3byPkU8PJ7RoBAKdyPlWX+wXjym0LQ5ErjyuP2wjqU8AGR5Ik1CVJGE9uVxiS&#10;Irbx5DaNAOB49pl17fatG5Z1uBn9jLaoa7dvI+RTw8htGgEAQ3A+VZf7BuPJ7QpDkiuPJ4/bCOpT&#10;wAYnkCTUJUkYR25TGJoitnHk9owA4Dj2l3Xt9q0blXW4Cf0ibVLXbt9GyKdOl9szAgCG4nyqLvcP&#10;xpHbFIYmVx5HHrcR1KeADU4kSahLkjC83J4wBkVsw8ttGQHA4ewr69rtWzco63Dz+WLapq7dvo2Q&#10;T50mt2UEAAzJ+VRd7iMML7cnjEGuPLw8biOoTwEbDECSUJckYVi5LWEsitiGldsxAoDD2E/Wtdu3&#10;bkzW4abz1bRRXbt9GyGfOl5uxwgAGJrzqbrcTxhWbksYi1x5WHncRlCfAjYYiCShLknCcHI7wpgU&#10;sQ0nt2EEAPuzj6xrt2/dkKzDzeb9aau6dvs2Qj51nNyGEQAwBudTdbmvMJzcjjAmufJw8riNoD4F&#10;bDAgSUJdkoRh5DaEsSliG0ZuvwgA9mP/WNdu37oRWYebzIfTZnXt9m2EfOpwuf0iAGAszqfqcn9h&#10;GLkNYWxy5WHkcRtBfQrYYGCShLokCafL7QdTUMR2utx2EQBczb6xrt2+dQOyDjeXj6ft6trt2wj5&#10;1GFy20UAwJicT9XlPsPpcvvBFOTKp8vjNoL6FLDBCCQJdUkSTpPbDqaiiO00ud0iALic/WJdu33r&#10;xmMdbiqfThvWtdu3EfKp/eV2iwCAsTmfqsv9htPktoOpyJVPk8dtBPUpYIORSBLqkiQcL7cbTEkR&#10;2/Fym0UAcDH7xLp2+9YNxzrcTB6Otqxrt28j5FP7yW0WAQBTcD5Vl/sOx8vtBlOSKx8vj9sI6lPA&#10;BiOSJNQlSThObjP4/7P3d6+aZXWe6Juc6g0b9l+gt1kcRRqKrDL6QrxIkqJBk2N4JYKYoBXtbjpL&#10;FOwQ0pZNm92BYEAjhGkWh1R2qNvClqg8CE3uoChPCdkFhTYBjdDkhVRRsRFhk30oChK6imKd5xux&#10;5sqxZoy11vM+xxzz84EvXW3GennmeNZ8xm+O3xzz2DSxbac8XgkAdeaH/RqPrQuN/XARef8c036N&#10;xzZRT12tPF4JAByL9al+uf6wnfKYwbGplbdT/t0m9E8DGxyYIqFfioTNlccLpqCJbXPlsUoAeJJ5&#10;Yb/GY+sCYz9cPD4cx7Zf47FN1FOXK49VAgDHZH2qX65DbK48XjAFtfLmyr/bhP5pYIMjUCT0S5Gw&#10;mfJYwVQ0sW2mPE4JAOeZD/ZrPLYuLPbDRePDc4z7NR7bRD11sfI4JQBwbNan+uV6xGbKYwVTUStv&#10;pvy7TeifBjY4EkVCvxQJ6yuPE0xJE9v6ymOUAPAu88B+jcfWBcV+uFh8PI51v8Zjm6in6spjlADA&#10;FKxP9ct1ifWVxwmmpFZeX/l3m9A/DWxwRIqEfikS1lMeI5iaJrb1lMcnAeAx879+jcfWhcR+uEh8&#10;fI55v8Zjm6innlQenwQApmJ9ql+uT6ynPEYwNbXyesq/24T+aWCDI1Mk9EuRcLXy+EALNLFdrTw2&#10;CQDmfT0bj60LiP1wcXg6jn2/xmObqKfOK49NAgBTsj7VL9cprlYeH2iBWvlq5d9tQv80sMEEFAn9&#10;UiRcrjw20ApNbJcrj0sCsHTme/0aj60Lh/1wUXh6xqBf47FN1FPvKo9LAgBTsz7VL9crLlceG2iF&#10;Wvly5d9tQv80sMFEFAn9UiRcrDwu0BJNbBcrj0kCsGTmef0aj60Lhv1wMbgdxqJf47FN1FOPlcck&#10;AYAWWJ/ql+sWFyuPC7RErXyx8u82oX8a2GBCioR+KRLqymMCrdHEVlcejwRgqczv+jUeWxcK++Ei&#10;cHuMSb/GY5uop9RTALTL+lS/XL+oK48JtEatXFf+3Sb0TwMbTEyR0C9FwpPK4wEt0sT2pPJYJABL&#10;ZF7Xr/HYukDYDxd/22Vs+jUe20Q99e6xSACgJdan+uU6xpPK4wEtUis/qfy7TeifBjZogCKhX4qE&#10;88pjAa3SxHZeeRwSgKUxn+vXeGxdGOyHi77tM0b9Go9top56NwDQGutT/XI947zyWECr1MrnlX+3&#10;Cf3TwAaNUCT0S5HwrvI4QMs0sb2rPAYJwJKYx/VrPLaaZ/rhYu98GKt+jcc2UU89DgC0yPpUv1zX&#10;eFd5HKBlauV3lX+3Cf3TwAYNUST0S5HwWHkMoHWa2B4rX38CsBTmb/0aj62mmX64yDs/xqxf47FN&#10;1FPqKQDaZX2qX65vPFYeA2idWvmx8u82oX8a2KAxioR+KRIUCMyPJjYFArBM5m39Go+tZpl+uLg7&#10;X8auX+OxTdRTANAu61P9cp3D+hTzo1ZWTy2RBjZokCKhX0svEsrXDnOx9Ca28nUnAL1zUbdf47HV&#10;JNMPF3Xnzxj2azy2iXoKANplfapf1qfefe0wF0uvlcu/24T+aWCDRikS+rXkIqF83TAnS25iK19z&#10;AtCzpV/M7dl4bDXH9GPpF3N7Yiz7NR7bRD0FAO2yPtUv61OPA3Oy5Fq5/LtN6J8GNmiYIqFfSy0S&#10;ytcMc7PUJrby9SYAvVryRdzejcdWU0w/lnwRt1fGtF/jsU3UUwDQLutT/bI+ZU7G/Cy1Vi7/bhP6&#10;p4ENGqdI6NcSi4Ty9cIcLbGJrXytCUCPlnrxdgnGY6sZph9LvXi7BMa2X+OxTdRTANAu61P9sj4F&#10;87PEWrn8u03onwY2mAFFQr+WViSUrxXmamlNbOXrTAB6s8SLtksxHltNMP1Y4kXbpTHG/RqPbaKe&#10;AoB2WZ/ql/UpmJ+l1crl321C/zSwwUwoEvq1pCKhfJ0wZ0tqYitfYwLQk6VdrF2S8dj+p//0nzS/&#10;dGJpF2uXzFj3azy2iXoKANplfapf1qdgfpZUK5d/twn908AGM6JI6NdSioTyNcLcLaWJrXx9CUAv&#10;lnSRdmmMbb80NC2PMe/XeGwT9RQAtMv6VL+sT8H8LKVWLv9uE/qngQ1mRpHQryUUCeXrgx4soYmt&#10;fG0JQA80OPXL2PZLI9NyGft+jcc2UU8BQLusT/XL+hTMzxJq5fLvNqF/GthghhQJ/Zp7kfDOO++c&#10;vPXWWyf3798/uXfv3sndu3dPbt68eZaPfexjZyn/9zt37jz69/m6fP3bb799+h2hfb03sZWvKwGY&#10;Ow1O/TK2/dLAxNzfA0Ot/Oabb1Zr5Ysy1MpJr7XyeGwT9RQAtMv6VL/mXlNnrlyuT2UuXc6tL1qf&#10;ytw8/z5z9Xx95u4wF71fLynPSQn908AGM6VI6NdcioRM4h88ePBoYp9J/rVr106eeuqpvWYoHvJz&#10;FA20rOcmtvI1JQBzpsGpX8a2X71fjGV9c3ovZOHrWLVyD01t47FN1FMA0C7rU/2a2/rUcGNIbc68&#10;SzKHz/cdbiSBlvV83aQ8HyX0TwMbzJgioV+tFgm5MJ67Vw5REKyTGzduPCoYHj58ePobQTt6bWIr&#10;X08CMFcanPplbPvV80VYttPqe2KolW/dulWtZQ+d1MpZvJtzrTwe20Q9BQDtsj7Vr1Zr7Mx1sz6U&#10;uW9tTnzoZF0sc/4ed0Vm/nq9flKeixL6p4ENZk6R0K9WioTcyZJJ+TpFwQdWeWGVr61ye5UfrvL6&#10;aX66yn8pkv//8N+S/PskX//sKrXvX+b69euPihXFAi3psYmtfC0JwBxpcOqXse1Xrxdf2V0r743U&#10;ynnM0Dq18nvf/8zJhz75+ZPrL3375BMvf+/kc6/97OTFH/z8Ub7441+e/G9//t/P8pX7vz77b0n+&#10;fZKvf9+HP1r9/mVSK6eZbY618nhsE/UUALTL+lS/Wqm1M6fNOlDmuLW5b5msK2V9aVhrKtefLluf&#10;yjpW/n3WtfL1Weeqff8yqQGybubJQbSkx+so5XkooX8a2KADioR+TVkkZFvkO3fuVCfnQz6+Sib1&#10;meD/xSplAbBr8v1SPAxNbbWfPyR3uWe7aGhBb01s5etIAOZGg1O/jG2/erzoyn5N+R7Jzg+plS97&#10;NOgzz3/6UbNaGtVu/uRX5xrU9pGhsS1NbbWfPyS7RKTJbk7GY5uopwCgXdan+jVlzZ31nqueBDQ0&#10;q2Udad/rU2lwy7pX1r+yDlb7+UNSG3jMKK3o7XpKeQ5K6J8GNuiEIqFfxy4SrioMXlzlu6vsuyC4&#10;Kvl5KRi+vMpFd8DkLpy5XZynTz01sZWvIQGYEw1O/TK2/ertYiuHc+z3ShalLquVn7vx1ZPPfOuN&#10;gzSsXZU0yn3kC994tNNb7XcbauW57BAxHttEPQUA7bI+1a9j196Zs16021rWhbI+dIgNFa5Kfl7W&#10;xbI+VvvdktQKGtloQU/XVcrzT0L/NLBBRxQJ/TpGkZCJ9UWPPsmdLFM0rV2Wy4oFjWy0oJcmtvL3&#10;TwDmQoNTv4xtv3q6yMpxHOM9c1njWnZa+9Tte48e+1lrLJsiaWZLM13t982ucXOplcdjm6inAKBd&#10;1qf6dYwa/LLGtawDpWmttk40RYZmtot2ZtPIRgt6ub5SnnsS+qeBDTqjSOjXoYqEPP7koovxuZvl&#10;jVVqk/RWkq2cs41zbVc2hQJT66GJrfzdE4A50ODUL2Pbr14urnJ8h3rvvP322ye3bt16os5MsttZ&#10;HuNZayBrJdkJLo8Zre3KlsXBOdTK47FN1FMA0C7rU/06VC1+0cYKWe/Juk/Wf2rrQq0k62dZRxv/&#10;/knWp1JTwFR6uM5SnncS+qeBDTqkSOjXPouEPDrk3r171Yl1JtytFwbj5K6X26vUGtnu3Lkzm0el&#10;0J+5N7GVv3cC0DoNTv0ytv3q4aIq09r3eyi1cnYrG9eWaVyb4hGhuyS7w13UyJYGvdYX1cZjm6in&#10;AKBd1qf6te/1qazbjOenWd/JOk9LTwNaJ1lPu6iRLbWF9SmmMvfrLeU5J6F/GtigU4qEfu2jSMhd&#10;LbXtmOfYuDbO0Mg2fm1ZfHjw4MHpEYDjmnMTW/k7JwAt0+DUL2Pbr7lfTKUd+3gvZYfy2g4QeSTn&#10;3BrXxrmokS218v3790+PQJvGY5uopwCgXdan+rWP2jzrNLWbRebYuDbORY1sc9kBmT7N+bpLeb5J&#10;6J8GNuiYIqFfuxQJd+/efWLy/MIqrT8qdNOkUMjrGr9Wu7Exlbk2sZW/bwLQKg1O/TK2/ZrzRVTa&#10;tMt7Kk1c4/rxfR/+aPOPCt00aWTLTnLj15rd2Fqulcdjm6inAKBd1qf6tW2Nnrlm7RH9L64y940V&#10;xnl9lY+vMn6t2Y0NpjDX6y/luSahfxrYoHOKhH5tWiTksSDjO8mzHfMrq9Qm2L3kh6uMHyua45A7&#10;6+HY5tjEVv6uCUCLNDj1y9j2a64XT2nfpu+tixbSsltZrQGsl6QxLw165WvOThgt18rjsU3UUwDQ&#10;LutT/dq0Vs8cc/xUoKzbZP2mtq7TS7L+Nl6funnzpk0WmMQcr8OU55mE/mlggwVQJPRr3SIhxcF4&#10;S+bsTtbbXS0XJdtO5y6e8vXneLz55punRwiOZ25NbOXvmQC0RoNTv4xtv+Z40ZR5Wfc9VltIe+b5&#10;T5988ce/rDZ99Zbsxnb9pW+fe/1Jy7XyeGwT9RQAtMv6VL/WrdkztxyvT2W9Zu6PC103WYcb78bW&#10;+o0j9Gtu12PKc0xC/zSwwUIoEvp1VZGQ4qCcGCe3V6lNpHtP7nYZH4s8JgaObU5NbOXvmAC0RINT&#10;v4xtv+Z2sZT5uuq99uDBgycW0vJozTR11Zq9es7nXvvZyXvf/8y5Y3Hnzp3TI9We8dgm6ikAaJf1&#10;qX5dVbvnkZnlHDO7kX13ldr6Te/Julx5LBKbLDCFOV2XKc8vCf3TwAYLokjo10VFQpqzyslwioM8&#10;e782eV5K3ljl2VXK49LyhXn6NZcmtvL3SwBaocGpX8a2X3O6SEofLnrPjW/0SvPWZ771RrW5aym5&#10;+ZNfPdp9rjwuqZVbfbzReGwT9RQAtMv6VL8uquEzlyznllmXyfpMbd1mKckjU8ePFNXExhTmcn2m&#10;PLck9E8DGyyMIqFf4yLhD//wD89NgrNF8dKLgyHZmnq8ZbMmNqYwhya28ndLAFqgwalfxrZfc7k4&#10;Sn/G772vf/3r52rBNK8t5ZGhVyW7zz1346vnjs+NGzc0se2g/N0SAFgy61P9Wmd9aimPDL0qNlmg&#10;FXO4TlOeVxL6p4ENFkiR0K+hSPjsZz97bvKrOHgyOR5fXqU8TooEptB6E1v5eyUAU9Pg1C9j2685&#10;XBSlb8N78OWXXz5XA2bHsew8VmvmWnLyKNXyOGli2175eyUAsHTWp/p10fpU1mFqazRLjk0WaEXr&#10;12uG32sI/dPABgulSOjXv/t3/+7cpPeFVTSvXRxNbLSg5Sa28ndKAKakwalfxrZfrV8MZTnu379/&#10;rvZL81p2HKs1cIkmtn0pf6cEALA+1bPx+pTmtYtTa2K7d+/e6ZGE42n5uk35WZHQPw1ssGCKhP7k&#10;WfnlZFdxsF40sdGCVpvYyt8nAZiKBqd+Gdt+aV6jFeNaWfPaevnMt944d9xarpVbbWIrf58EAHjM&#10;+lR/Mlcs547Wp65OrYkttQscW6vXb8rPiYT+aWCDhVMk9GN8QT6T3tqEWOoZN7Hl7nw4thab2Mrf&#10;JQGYgganfhnbfmleoxUPHz48V+tpXtss453YNLFtpvxdEgDgXdan+pGdw8o5o+a19VNrYnvw4MHp&#10;kYXjafE6TvkZkdA/DWyAIqEDuSB/7dq1s8ltJrseG7p5XlxFkcDUWmtiK3+PBODYNDj1y9j2S/Ma&#10;rXj77bfP1crv+/BHNa9tkXETW8u7QrTWxFb+HgkAcJ71qfnzZKDdM25iSw2TdT84ttau55SfDwn9&#10;08AGPKJImK933nnn5Pr162cT22dX0by2XRQJtKKlJrbyd0gAjkmDU7+Mbb80r9GK1Mo3btw4q+/e&#10;+/5nTr74419WG7Tk6jx346tnxzJpuVZuqYmt/B0SAOBJ1qfmy+YK+0uO2wdWGY5l1v1S08CxtXRd&#10;p/xsSOifBjbgjCJhnm7evHk2oc3k9o1VapNfWS/jIiELHjCFVprYyp+fAByLBqd+Gdt+aV6jJXnU&#10;5VDXJS/+4OfVxixZL9m5Lo9fHY5nFipbXlBrpYmt/PkJAFBnfWp+xjeMZF1F89puyfpeuT5169at&#10;06MNx9XK9Z3ycyGhfxrYgHMUCfNy//79s4ls8t1VapNe2SwpEsrjevfu3dMjDsfVQhNb+bMTgGPQ&#10;4NQvY9svzWu05MGDB+dquk/dvldtypLNkh3sspPdcFxbX1BroYmt/NkJAHAx61PzknWTcs5tc4X9&#10;JOt85XHNOiBMoYXrPOVnQkL/NLABT1AkzEO2Zi4nsV9bpTbZle3yyirl8X3rrbdOjzwc19RNbOXP&#10;TQAOTYNTv4xtvzSv0ZLsBFE+xiiPvqw1Y8l2+dxrPztXK7e+oDZ1E1v5cxMA4HLWp+ZhfMNI1lNq&#10;6yyyXb68ynBsU9u8/fbbp0cejmvq6z3l50FC/zSwAVWKhPaVWzN/fJXaJFd2ywurDMf4+vXrTT8e&#10;hb5N2cRW/swE4JA0OPXL2PZL8xqtya5gQx2X3cLy6MtaI5Zsn4984Rtnx3gOC2pTNrGVPzMBAK5m&#10;faptWSfJeskwH3xxldr6imyfPIr12VWGY3zz5s3Tow/HN+V1n/KzIKF/GtiACykS2jV+dKitmQ+T&#10;n67ygVWG4+xRokxpqia28uclAIeiwalfxrZfmtdozXgniOwWVmvAkt2SpsD3ffijZ8e59UeJxlRN&#10;bOXPSwCA9Vifalf56NCsn6TZqra+Irsl637DcU48SpQpTXX9p/wcSOifBjbgUoqE9owfh3J7ldrk&#10;VvaT8aNEbdXMlA7dxJZH5d67d+/kzp07j+7qKs81ZXKHXf57Lla8+eab/i6AnWlw6pex7ZfmNVoz&#10;3gnCo0MPmxd/8PNzNUJqidYdsolNLQUA+3fI9Smf3dt5+PDhuePz3VVq6yqyn3xtleFY5z3qKUFM&#10;6ZDXgZyTGWhgA66kia0t+fAePqizhbC7Ww6f8lGimRjBlPbdxJZJfnZMuKggWDcpHFI05CIGwCY0&#10;OPXL2PZL8xotysXuYW7q0aHHSZoEy3pgDvbZxKaWAoDD2+f6lM/u3WV9ZDgOWTeprafI/jJ+lGje&#10;dzClfV4Pck6mRgMbsBZNbG1IJ3n5ofzDVWqTWtlvxls1z+HOcvq2axNb7tTKAt9VhUG2gM+FiHFq&#10;/7bMjRs3HhUfAFfR4NQvY9svzWu0aLxT+adu36s2XMl+c/Mnv3rULDgc97nUALs0sa1bS+W4fOiT&#10;n38itX9bRi0FAE/aZX3KddD9ybpI+dqzblJbT5H9JrvclcfdjlNMbZfrQs7JXEUDG7A2TWzTK3df&#10;ywd1bTIrh8mXVxmOvV3YaME2TWyXFQcpCF5cJY/NfX2V2t9Bmdz9lX+Xxxh/fJXx90ty54tiAbiI&#10;Bqd+Gdt+aV6jVZnjDnPQ9334o9VmKzlMPvHy987N/+di0ya2y2qpNKtlN7o0TubRqrXjVCa7A+bf&#10;5dg98/ynn/h+iVoKAM7bdH3KddD9y2scXm/WS2rHSg6TsnEn64QwtU2vDzknsy4NbMBGNLFNZ7z7&#10;2jof4rK//HSV8vjbhY0WbNLE9uDBg3MXGYakMNjHbo4pGlJglFuaD0nTpzvDgJIGp34Z235pXqNV&#10;uRBeXgT/zLfeqDYNyWGSZqw57sIW6zaxXVRLpWntc6/9rHpcNkmOYZrf0nw5/hlqKQB417rrU66D&#10;7l+Oafk6s15SOzZymGQ9sDz+5oe0YN3rRM7JbEIDG7AxTWzTsPva9LELGy26qoktC3rl+WNI3s+H&#10;utCQomN850sWFd3xAoQGp34Z235pXqNldl+bPnPdhS0ua2K7qJb6yBe+8ejxqbVjsWvSEDfelU0t&#10;BQDvumx9ynXQw8l6SHk8a8dCDhu7sNGiy64XOSezDQ1swFY0sR1XPuTLD1u7r02T8S5sDx8+PB0h&#10;mNZFTWy5syTP/C/ftyl031il9h7fd767SrZ/Ln++4hqWTYNTv4xtvzSv0Tq7r02f8S5sucN+TmpN&#10;bP/1v/7XJ2qpD33y8ydf/PEvq8dg38l7uTymiVoKAB6rrU+5Dno4eRpN+brsvjZNyl3YUgNl3RBa&#10;ULtu9Nd//dfOyWxFAxuwNU1sx1PeUW73tWlT7sJmskNLxk1sr7766snv/M7vnL1fk2yjXHtfHzLZ&#10;vjlbQZe/R+7YU2DD8mhw6pex7ZfmNVqXu6iHOabd16bN9Ze+fW6+Pzfl+S611NNPP332epI84rP2&#10;ug+ZNAbmMaXl76GWAoDHyvWpfHZ/4AMfOPeZ6Tro/mQdZHg9dl+bNuXOUvfv3z8dIZjeuJ767d/+&#10;7bP3auKczLo0sAE70cR2HOWzwdM1XvsgluPEXS60bGhiGy+45E6TY93ZclFSoAy/T5K7b/z9wHJo&#10;cOqXse2X5jXmIBefh/llHmNZawKS4ySP1Czn+9kFZW5yjnvttdfO1VLZBe1Yu65dlDTPlcdWLQUA&#10;j2U9ynXQw8rvXb6WqY/t0pP1wWEs5vbofvpXq6eck9mUBjZgZ5rYDqvcnjkf9LUPXzlunl1lGBPP&#10;Tac1f/VXf3Xyvvf9P8/eo7krq5Vt3csCO5njzgzA5jQ49cvY9kvzGnOQBqlzc8uf/Kra/CPHS7lb&#10;WHaSn5uHDx+e/O7v/u7Za3jm+U83877KI0WH3ytRSwHA48/ucuc110H3r9zxOMe39lrleMmOUuVj&#10;EfM3AK14XE89c+6c4ZzMpjSwAXuhie1wyu2Zv7ZK7YNXjpuyW//WrVunIwXTy10j5Y6NKRBS1Nbe&#10;x1Mld9sMv1/iUbzQNw1O/TK2/dK8xlzkkTnDnDKNU7WmHzluyiarue0IMa6l0ryWR3jWXudUyU5w&#10;w++XqKUAWDLXQY8jOxUNv/8UjwCUJ5PHuA5jcvfu3dORgmk5J7MvGtiYhdxVmwuTaRQpJ0tD8r/l&#10;v+XfzPERBb3YponN2F4tj6kcjoftmdtI7hgo36e2mqUVOV8O78vsFNhagTBkfLeLnQyhTxqc+mVs&#10;+6V5rR1q5auVxyWNU7WGHzl+8sjNYVzmtCNEWUu978Mfba55bch4Jza1FABL5Tro4aXOKH/3Vo/x&#10;0vL6KsOYzO2mEfrlnMy+aGCjaTlpZAvH8kSyTvI1TjjTWLeJzdiup3x8aD7wax+2Mk1y98AwNs43&#10;tCCLl8N7MtuIt97wWu5kmEbdpS68Qq80OPXL2PZL81ob1MrrGS+m1Rp9ZJp85AvfOBuXuTxGtKyl&#10;0oCXnc5qr62VfOr2vbPf94NqKQAWyHXQ40h9MfzeL65Se20yTTxGlJY4J7NPGthoUj5sa3cYD3lh&#10;lNq/SfI9fHAf32VNbMZ2M9n+d3jNHh/aVjxGlJZkgn3t2u+dvSdzF0ntfdtacuFj+J2z6Ar0QYNT&#10;v4xtvzSvTe+qWvlDn/z8udT+TbKUWrm8QO7xoW3lc6/97Nz7sXWPa6l3d76fy25+ed8Pv7NaCoAl&#10;cR30eModlTw+tK2UjxGdy00j9Mk5mX3TwEZz8kE7nDCGZOep26tc1rGb/5Z/k387/nof3sdXa2Iz&#10;tpsrFzB+uErt+Mg0yftyGJtc7IYplRcT5nQ3XLaR/sBTv3X2uz948OD0FQFzpcGpX8a2X5rXpler&#10;lfMIw0+8/L1Ld4LKf8u/yb8df33vtXI5//X40LaSR2+W78V33nnndNTaVL6X5tQMmeNcPq5VLQXA&#10;UrgOejxlk/9PV6m9LpkmWS8cxkbzDVNyTmbfNLDRlDt37pydKJI0LG3TqZuvGTc75XtzXGUT22c/&#10;+9lz42Fsr5aLvOXrrB0PmTble9Fuj0ylfNRwtmfOxLv2fm01Oa8Pv//169dPXxUwRxqc+mVs+6V5&#10;bXrj6yBpRtumIStfM25k6/k6SLmYdvMnv6oeE5ku5S6BLS8ElLVUmsHSFFZ7Pa0mf/fD76+WAmAJ&#10;XAc9nqx3DL9r1kFqr0emS977w/gkMAXnZA7BGY1mjC/a5nGJu5zo8rX5HuX31MR2fGliGzevGdv1&#10;lB/8eZxq7VjItCm3ac4jbGAKt279+7P3YXarrL1XW8/HVxlew5tvvnn6yoA50eDUL2PbL81r0xtf&#10;B7n+0rd3aqDJ1+Z7lN+zx1q5XExL017tWMi0yc6Awxi1vBtguVtAfufaa2k9zzz/6bPXoJYCoHeu&#10;gx5P+cj+rIPUXotMm/K9lPVEODbnZA5BAxtNGD8uY5uduS5K2T2b3L179/SncgzGdnvlsZvrB3/v&#10;eWWVYYw0yDKFt99+++w9OMc7XIaUW57n0cnAvGhw6pex7ZfmtemNa+V9Pgaz3JUp6a1WzkXl4bXN&#10;6ZGPS8rnXvvZ2Ri1+kijspaa4+5rQ8pjrZYCoGeugx5XebPNPtf1ZH8pN/po+aYR+uSczKF02cCW&#10;x+5le/qcrIekU9zj3dpU7jKVHGIiNG500ol+HMZ2N+WdwPkArb1+mTavrzKMUasX5Q/NZ+60shg5&#10;vAfn3ujqkbzQjk3O7Rqc5ifz5YxnOb61ObSxnZ91x1bz2vQyLsO8J9ln89qQcRNb7b0wV3lvD69r&#10;rrtm9Z40gw1jlMe9tqispeb+PiofH6yWgum5Vta3defc7J/roMeVRo7hd3xjldrrkGlTro9mPXGJ&#10;0kSVG5zKc3I+g/O/c1jOyRxKVw1sORmNH78wTp5fa/u/tmRMhvFJt3jtxLGPlJ3onmN8HMZ2NwqE&#10;eWQYo2RJfOa24fr1/9fZ8f7pKrX36FxS7mjY2y4hMBebnts1OM1HFtFyES9NBLVxTfLfMv55Hxjb&#10;+dh0bDWvtaGslfPIz1pDyj5SPk60p1o5Nw8Nr+vFH/y8+tpl+mRXs2Gccq5qTfl3ePMnv6q+hrnk&#10;U7ffbepUS8F0XCvr16Zzbg7DddDjGn6/pPYaZPpk3XAYo6XtHJXP0nINtZbUjRqMD8c5mUPpZrU9&#10;k8fhjbVOclLTQTm9fMAMY/LxVWonjX3m40/9T2c/T6F4WMZ2d8PrSWqvWdpI2Zm/lAsUPnPbkGM6&#10;HOMXVqm9P+eUbDE9vJ6eFlhhLjY9t3/yk588efXVVzU4zUAu1l220DLO7/zO75y8/PLLxnYGNh3b&#10;3/3d3z35+te/fja2mtemUdbKzzz/6Wozyj6TnzH8vF5q5Z4aj3rOhz75+bNxam3hqKyl8nvWfv85&#10;pdzxTi0F03CtrF+bzrnzb6097Z/roMdVHu9jrO/J9hnGKVmCNBSXNzStkzQXt3hDzZw5J3NIXZzN&#10;xne15Dm7X14lj9zL492SdE7mQ7b8d5lIKhKmVV50zDjVThr7TPm4PyegwzK2u0kj1PB6FAhtJ5Oz&#10;YayWcDeHz9x2lBdHc8xr78+5pXzfuGMVjmfbc/vTTz/9qIlNg1O7ykaZIS+ukvEcxjaPnMh4j//d&#10;l770JWPbsF3HVvPadMpa+Ri7h+VnDD+vl+sgw+tJaq9Z2ki5A2BrC/llLZXdy2q//9xSNquqpeC4&#10;XCvr1y5z7nzWsD+ugx5X1jmG362H5pSeU26w0HuTVv5Oyno6yevP4yuHc3I+e/PUrvK4JGkc18S2&#10;P87JHNLsG9jK5+smOSmlS7L2xkty8ipPWikSvAmnMdUEqGw2yXOw2T9juzsFwnxSPsK297vrfOa2&#10;pbzTqJfHDKfYHF5T739P0Ipdz+3ve9/7Tn7zm9+cfjdaUt4NmeRCzGWfF9nuP4sx5df8+Z//+el3&#10;oyX7GNv79++ffjeOqazzjrnrU7kT1txr5dQTw2s5xg52sn0+8fL3zsaqtUX8spb64o9/Wf3955by&#10;eKul4HhcK+vXPubczsf74zrocaVeHH63/J6131/aSLkumnqzV2k+u3HjD85ea5rF00BcOyZDyr+x&#10;JOcR9sM5mUOadQNbeeEvuepENSQFRNlF6YQ1jbK4W3fs9pH8rOHn5ndg/4zt7srzW+7gqr1eaSPl&#10;pKbnO+t85rbn2rXfe3RMU6zVjv0ckwu5w3vFZzQcnnN7365f/9jZGG0ynyx3D7Cg1iZjO19lrfyZ&#10;b71RbUI5RPKzhp/bU63cw6Mfe075vmutVs45ML/Xe9//TPV3n2PK3RbVUnAc6qm+mXO3xXXQ4yp3&#10;V9LA1nbKxtl8LvWqrKVzHli3aSr/7gNP/dbZ12pM2g/nZA5p1g1sZXfnph+gKRLKE1bPJ/VWlZ3S&#10;GY/aOB0i+VnDz82Woeyfsd2dAmE+WUoDm8/ctuSOo+F49rRLY3kedwEXDs+5vV+5IDeMTRbHNp2T&#10;lxdA80gk2mFs5y116nD8v3L/19UmlEMkP2v4uXOvlctmAQ1sbadsqGppbl/WUj29h8q/c7UUHId6&#10;ql/m3G1xHfT4yvWpY25SIZunXJ/qtTmr3IU72XTHr3LzkzyClN04J3Nos21gK09W2XK59ka7KuUJ&#10;yyTy+IZjnwKgNj6HzMef+l/Ofj77Z2x3p4FtPim78nttYPOZ255y4S6Pp6gd87lmeF2KSTgs5/a+&#10;3bjx2bOxyVylNn6XJY+/Gb7+g9eunX5XWmBs52049lM8+jI/c/j5c1bOg/PIxNprlTbSagNb+R66&#10;/tK3q7/7XHP2utRScHDqqb6Zc7fFddDjyzlp+N22+RuQ46VsYOt1fap8pO0mO2KWKR+1+uDBg9Pv&#10;zDackzm02V61Kk9Wr6xSe5Otk+Eul6effvrkRz/6kRwp3//+98/Gb4ru3PKDKr9L7XeU7WJs95Mv&#10;felLZ69DA1vbKRvYer3YtO/PXBdudlcWCb2dI8rzOHA4zu39KhfTdrmhpHz0TT53mJ6xnbepd33K&#10;zxx+/pxr5X/zb/7N2evQwNZ25tDA1tt7qPw7Bw5LPdWvQ8y5v/nNb1bnNbJecvyGY9nzddDaa58q&#10;H/vYu4/Q1cDWdpbQwHbz5rvrpWkQrh2Hq/LDVYbvoWl8N9amOLTZHv19dX+Xb8TvfOc71Q9q2X+m&#10;nnCWH+iKh/3G2O4nGtjmk7KBrddtZQ/xmZuLQWxPkQDsyrm9X+VnxC53QpY7QvR6EXRujO28Td00&#10;k585/PxeamUNbG1HA9vxo4ENjkc91a9DzLkzf6nNa2S9TL3mdMiU54Daa58qGtjmk3JNtNf6fnh9&#10;2+54mng85P6Un5PWpjiE2R79stu29gZbN+WJXSPT8aLJqd8Y2/1EA9t8soQGtkN85maSy/YUCcCu&#10;nNv7ta/PiHKOo8mpDcZ23srx08C2fTSwzSca2I4fDWxwPOqpfh1izq2BbbdMveZ0yGhgk11Tfo70&#10;3sCWv5faMVg3w/fRwLabfX1OthhrU23oooEtXbO1N9k6yR0Uw/fRyHS8vPrqq2fH/cVVamNzyORn&#10;Dj8/v0vtd5TtYmz3Ew1s88nSGtj29ZnrotxuFAnArpzb+3WIBRdNTm0wtvP28OHDs+P+3I2vVptP&#10;Dpn8zOHn91Ira2BrOxrYjh8NbHA86ql+HWLOrYFtt2hgO340sM0n+ZsYxkoD2+UZvo8Gtt3s63Oy&#10;xVibasNsj/7du3fP3kC7fHiWb8R33nnn9LtzDMNx3/UDZ5u88NT/fPbz2T9ju7tMNIfX0dsEoLcs&#10;YQHQZ257FAnArpzb+1V+RuzyyJtXVhm+z/3790+/O1MytvM3HPc0mdSaTw6ZXhpbHjx4cPY6NLC1&#10;HQ1sx48GNjge9VS/zLnb4zro8WXuNvxeu5zj5PBZQgPbtWu/++j1fWCV2jFYJx4huj/OyRzabI/+&#10;m2++efYG2nYSWZ6srl+/fvqdOZbr19/t4K+NzyFj3A/L2O5OA9t88t1VhrHqtUDwmduenouEDzz1&#10;Tx69rmvXrp2+WuAQnNv7lYWvYVyeXaU2duuk3Nk4nztMz9jOX86Vw7GvNZ8cMsPPnfv5upwHX3/p&#10;29XXKm1EA9vx8973P/PodX1QLQUHp57qlzl3e8rPbtdBj6Ncn9LA1naW0MB28+a/PnuNb6xSOw5X&#10;pVzHSxM623NO5tBm28D29ttvn/1xpOM2k/3aG+2ylCf1O3funH5njiXHfDj+P1ylNkaHSH7W8HNv&#10;3bp1+tuwT8Z2d+VFkN4mAL1lCQWCz9z2lGOSu0Jqx3yuGV6XO6HgsJzb+3bjxh+cjU0u0tXG77Lk&#10;guDw9S7atMXYzltZK3/utZ9VG1AOkfys4efOvVYuL5ZPsZOdrJ+yga2leUI5B+rtPTS8LrUUHJ56&#10;qm/m3G1xHfT4bLAwn6SJehirXptls4vl8BrTHFw7DlclDcnD98iu3mzPOZlDm/X+d+WFvy+vUnuj&#10;XZRMIIcuyuThw4en35VjKRt0Nh2/XZKfNfzc/A7sn7HdXXlRftsJmRwnS2hgi1u3/v3Z69zuM/e3&#10;zr7eZ+5+DMdzl7tBW0vu6Btel4u3cHjqqX6V8/FtFtQ+vsrw9T3Pb+bI2M5bOX4f+cI3qg0oh0h+&#10;1vBze6qVNbC1nexuNoxVa+eb4fd634c/Wv3d55hWGwahZ66V9cucuz3D8XQd9Djyvh1+Nw1sbad8&#10;5GGvDWzZGfPatd87e52bbpxSruHZ8XQ/huPpnMwhzLqBrezwTNYtEh4XB96EU3v8gfPBs3H46Sq1&#10;8dpn8jOGn5c7X/I7sH/GdnflRfneOth7y1K2g9/XZ+7t27dPvyO7KrfO3uZO3xbzyirDa3KBDw5P&#10;PdW3cteALKCs81mRf5P3wfB1aqY2Gdv5elwrXzsbh5s/+VW1EWWfyc/obdyH15PHJdZes7SRlhvY&#10;ckf98Lt95f6vq7//3PKp2+8uNKul4DhcK+ubOXdbXAc9ruxQNfxu657bZJqUDWw9N0OXTZX5DF33&#10;0bblo0OTn//856ffkV04J3NIs25gi/JOiCQn6suaZfLmK4uDGzdumEBOKItdw1gcYxJUFg8W2g7L&#10;2O5ueD05Z9Ves7SRJdzhMtj1M/e55547+dGPfnTyt3/7t6ffkV3cvXv37Nge83HNh8xSGkKhJeqp&#10;fuXCZXlTScbtssff5OJfuVNA4lzcJmM7b2WtfIxd2Mrd13qrlZPaa5Y28tyNr56NU2vnnLKWOubj&#10;fA+Zlo839My1sn6Zc7fFddDjyu8z/G45r9V+f2kjwzglvStvQkmys9pFzVP5LC7/xpLPfvazJ3/6&#10;p3968vd///en35FtOSdzSF2czcqu2yGZKObENSTNLWVhkGSxxdbM08pdSmURcMiTXL738HNy50t+&#10;NodjbHdX3pnfSwd7jxnGKFmCbT9zf//3f//k1VdffXRR7vXXX3dhbg96vBNueBxhzn/A8ain+jVe&#10;dEmyvf/XVhnGNv/3eKElyWIc7TK28/W4Vn631jtk80y+9/BzeqqVy4WLPDax9tpl+jzz/KfPxqm1&#10;+UJZSx3zcb6HTHYkzOv5oFoKjs61sn6Zc7fDddDjyo2Kw/HOuav2+8v0ybrhME5LuJ6e92WuRQ6v&#10;eXh/pvGo/MwdN64laV7L522iiW13zskcUjer7flDKS8AXpVbt27ZKaARZYGXD5psoV07ceySx9ty&#10;Pz7xJPmZHJ6x3U15UX7d7XDluMldHMMYLenZ+dt85v7mN795dDFuKBJcmNtdbxcSymbkvGeA41JP&#10;9SuLLuMLfJclc5rWGg2oM7bzVdbKaTr54o9/WW1I2SX5nkNDS9JTrZzPoOF1feZbb1Rfv0yfYYyS&#10;1pS1VA+Poi2bVdVSMA3Xyvplzt0G10GPrzyn2WChzWTdcBijrCcuRbn71zpJLfw3f/M3Z5+3iSa2&#10;3Tgnc0hdbReTP5achDJBHN5k4+RNZ9u/9pQFwL4bnR43OP3W2ffPz+J4jO32yklYtpevHQOZNuWk&#10;ZkkFQmzzmZuLcC7M7Vf5CKrLHmMwh5R3RrlLFaahnupbzq2XLbzkvzn/zpOxnadyzPbdxDZuXsvP&#10;6kk+q4bXdv2lb1ePgUybvAdbf/+VtdTcGyHLx4c638N0XCvrmzn39FwHPS4bLLSf7DY2jFHWE5ck&#10;u4vnnHBR83j+9/z3chdyTWz75ZzMoXT7vLOckFIIlKFdudvon/2zf3Z2ckij0z4mRPkeZYNTiscU&#10;khyPsd1ePiSH19fLFqy9pSwQcoFqqTb5zHVhbr/KrZrzuILa+3QOKXczTHEJTE891a/MmcdjW17Q&#10;Y76M7bxkDvyhD33obA6UhrN9PA4z36NsXuuxVs57e3h9H/rk56vHQabNp26/22SYhY0WlbVUHnda&#10;ex1zyM2f/OrsdailoB2ulfXLnHs6roMeV3nTSNZBaq9Fpo2mm8fG5+TLdsHUxLY/zskcSrcNbMzH&#10;UKC9+uqrJ08//fTZSSL52irbbE2br8nXlt8rJx1bNx+Xsd1NXtPwGp9dpXY8ZNq8sMowRpmssR4X&#10;5vbr+vWPnb0P53o3XJp0h9ew5GZQAGAZcoE8F8prtXJ2FPvK/V9XG1UuS74mX1t+r15r5Swcl6+z&#10;djxk2nzkC984G5/79++fjlx7yl2S9tFAOkXKY62WgvlyrQzW4zro8ZTNKVkHqb0WmTbZMGQYI420&#10;69PEtj/OyRyCBjYmNS7MkhdeeOHsRJHkAzgNS+mArZ1YyuTf5N+WH9pJtm/u7Y7j1o3H9vvf//7J&#10;Jz/5yXPjYmyvlgWH4bWuc5zkuCnfi84xm3Fhbn/K3Rrn2Oyax0EPv/8HV+c8f0sAQM+G5rXLauXs&#10;oJZmtOysVGtYKZN/k39b7rqW9F4rl4/wmmvjUc9534c/ejY+LTdRlrVUfufaa2k55aNa1VIwf66V&#10;wdVcBz2eNEQNv2tSez0yXcr3kl2jNqeJbT+ckzkEDWxM5rKCrNyatkxOfumEzXa1ZfK/5b/Vvka3&#10;7PGNxzbJZCCM7WZu3bp19npfWaX2ASvT5IerDGOTxRM258Lc/pR3uuTcWXvPtppyJ0Of2QBAz8bN&#10;a+vUymmqyQ5Ln3j5e+eS/61sEiqzhDnV3bt3z15vGvhqzT0yTcqmqjksppW7sOVvq/aaWk0eoTv8&#10;7mop6INrZXA110GPp7xpZK67K/WarBcOY9PqI/tbp4ltP5yT2TcNbExinUIs3f350B1OHJsmX2vL&#10;1OMbj20yXJAfGNv1ld3reZ597QNWpkm5rWwWT9iOC3P78dZbb529H7NTZe4cqb1vW0sKmuH3zsKR&#10;O1wAgF5d1rw2UCuvr3yk0Rx3zuo5n7r9bjNm3pOtK2up7GSYBrza62otabYbfm+1FPTFtTK4nOug&#10;x1PeNJInJNVel0yTsvEm64hsRxPb7pyT2TcNbBzdpgVYLr7ev3//XKf/Rbl58+ajf7uUC7atGY9t&#10;Mr4gXzK2V8vrLY/DX6xS+6CV46d8nG3Lj0SZAxfm9qPcsfHjq7R+vii3Z06yCAkA0KN1mtdKauX1&#10;ZHevs+OwxuNW5Th55vlPn43LXBbTyloqv/9X7v+6+tpaSbnLXaKWgv64VgaXcx30OMqbRub4eMBe&#10;k/d7+X7SeLMbTWy7c05mnzSwcVT7KLzSyVsL0xqPbXLZBfma2rgmS1cuWnx3ldqHrRw35eND05nP&#10;7lyY210K1XK75uwSWHv/tpCfrlI2gc5hZwYAgG1s2rxWU6uTk6UrL5LP7dGPvSaNhMOYJHNZTHtc&#10;S737KNE8orf2+lpIjnF2iht+V7UU9Mu1MriY66DHU940MpedlXpP1gmHMcn6IbvTxLYb52T2SQMb&#10;R6Pg6td4bJNNL8hzsdxNP3yQZlvg2geuHDceH3oYPid2l90Ah/dm0mKhkLtvchfO8DumyJ7LwhYA&#10;wCb20bzGxcodITxGtI2Uj7VMg+GcjGupFpvYsjNcucOdWgr651oZXMx10ONIc0fLx3iJKd9TWT9k&#10;PzSx7cY5mX3RwMZRKLT6NR7bxAX5/Ro/RjTd4bUPXjlOMsHx+NDD8XmxuzympzxntFQojAuE3MG3&#10;xMddAQD907x2HOWOEC/+4OfVph85XtJIOIzHXB4fWhrXUi01sY2b19RSsByulcHFypv/E9dB9y87&#10;Pw+vIesieV211yvHSdYHh/FINN/slya23VibYh80sHFwCqx+jcc2cUH+MMpHo3xtldqHrxwnr6wy&#10;jIXtmQ/D58buaoXC1BcXssX8s6sMv1MKBA2gAECPNK8dT7kjRMuPfVxCPvfaz87N9eeq1sSW5rHa&#10;az5WvvjjX55rDlRLwfK4VgZPGv4uXn755XOf3a6D7l/5qPU8vrL2muU4yft7GAuPPjwMTWy7sTbF&#10;rjSwcVAKq36NxzZxQf5wykejuMtl2pSTnEzEOAyfH7sbFwq5uyQT9dr7+tDJhY1y50IFAgDQK81r&#10;xzXesfzmT35VbQCSw+dDn/z82TjcvXv3dITmaVxLZeezNJHVXveh85lvvXHy3vc/c/a7qKVguVwr&#10;g3eN/x6+/vWvn/vsdh10v8qd7rI+UnvdcvhkXbB8b2V3PA5DE9turE2xCw1sHIyCql/jsU1ckD+8&#10;8i6X26vUPojlsMlEp5zk2J75sHyO7G5cKGSifszzR4rqF1cpf4ecyxQIAECPNK9N4+bNm2dzTbuw&#10;TZM8vrWc8/fwKJZxLZUmsk+8/L3q6z9Esuvbcze+eu53UEsBrpXBxX8HroMeTtZBsh4yvK4frlI7&#10;BnLY5P1cvrc4LE1su3FOZlsa2DgIhVS/xmObuCB/HOWHfT7o7cJ2/JS7r927d+90ZDgknye7y4Q8&#10;E/PhvZvkvfz6KrX3+T6S81OKkfLOliSPQ9b4CQD0SPPadLLzQDnntAvb8VPuvtbTo4xqtVQe5ZmG&#10;vdpx2EfSuJZGuXLXtUQtBQxcK2PJrnr/uw56ONlhd3htL6xSOxZyuOR9Vr7Hsl7I4Wli241zMtvQ&#10;wMbeKaD6NR7bxAX54yo/6I/ZqS52X5uSz5Xd5f2aCfrwHh6SrZvz3q6957fJT1epFQf5m8lW8wAA&#10;PdK8Nr0bN26czT3twnbc9Lj7WumiWiqPFc3jPWvHZJuk8bLWuKaWAmpcK2OJ1n3fuw56GONH99uF&#10;7bjJe2049lkn5Hg0se3GOZlNaWBjrxRO/RqPbeKC/PHZhW262H1tWj5f9iO7U4zveElyPvnyKrnw&#10;sOl55Y1VXlkld96Nv2+S4qS3RSwAgIHmtTbYhW269Lr72thFtVQaztI0+bnXfvZo97TaMbooX/zx&#10;L08+dfveuWNYRi0FXMa1MpZkm/e766D7l7ne8FqzXlI7RrL/2H1teprYdueczLo0sLE3CqZ+jcc2&#10;cUF+OuUH/NdWqX1oy35T3t1i97Xp+JzZnxS5tWJhSC5AZNKf934tOffkv5eF8zgpDlKUAAD0SvNa&#10;W27evHk2F01DUK1hSPabNG2VNcASFgeuqqXyiNG8/7KbWi3XX/r2o/8+3mmtjFoKWJdrZSzBru9z&#10;10H3J+siWR8ZXncaR2rrKbLfpLlnOOZ5LzMNTWz74ZzMVTSwsRcKpX6NxzZxQX5a+XAvP4jTYV6b&#10;1Mp+km1ny4mQ3dem5fNmvx48eHDuzrldk8Lj7t277moBALqnea09uUBdzk3TXFVrupL9JLuNpVlr&#10;ON6pA5ZELQW0wrUyerbP97fP7v3I+shwDLJu4ilBh83rq5Tvu7yPmY4mtv1xTuYiGtjYmQKpX+Ox&#10;TVyQb0N5Z3meE16b2Mp+8uIq5QSI6fnc2b/cPZeCIRP88vxyVXLHXf59Llw8fPjw9LsBAPRN81q7&#10;ygvgaa7a9JGOsn6yk1hZFyx1p3K1FNAC18ro0aHe1z67d5Pjl3WS4bhk/aS2riL7Sdb/hmOd9x/T&#10;08S2X87JjGlgYycKo36NxzZxQb4d+TAuP6izbWptciu7Jc9cL4+zLWfb4fPn8HKnSt7z3/zmN88l&#10;/1uy1AUqAGDZNK+1LXPUXMgearg0WdWar2S3vPiDn5+rlbNTPO8aaqmL6im1FHAIrpXRk2O/n8vP&#10;7lp8dp+XZpNyLph1lNr6iuyWrPuVx9nOUu3QxHZY6qll08DG1hRE/RqPbeKCfHvKrZoTjxLdb8aP&#10;Dk33P23xOXQc5WdBAgCwVJrX5uH+/fvnamWPEt1vxo8OtRPE5crzRQJwSK6V0QPv43m4devW2XzQ&#10;o0T3n/GjQ7MeSFs0sR1HeYwT+qeBja2YQPZrPLaJC/LtunHjxtkE9tlVFAn7S7k1c7bE1tHfJp9H&#10;h1d+HiQAAEukeW1eygW1977/mZObP/lVtRlLNs9zN756dmyz252dIC5XnjMSgENzrYw58/6dj/HO&#10;xy+sUltnkc2Tdb6s9w3HNuuAtEkT2+GVxzehfxrY2JgJZL/GY5u4IN+2PEq0LBJeXKU24ZXN8rVV&#10;hmOaZEta2uVz6bDKz4QEAGBpNK/Nz3hB7ZnnP11txpLN8qnb53eC9+jQq5XnjQTgGFwrY468b+cn&#10;6ybl3DDrKrX1FtksWecbjqkbRtqnie2wymOb0D8NbGzEBLJf47FNXJCfh1wwLouEPBe/NumV9fLd&#10;VcrjaWvmefD5dDjl50ICALAkmtfma7yg9pEvfKPalCXr5cUf/Pzc8bxz587pkeYy5bkjATgW18qY&#10;E+/X+bp79+65OWLWV2rrLrJexpsruGFkHjSxHU55XBP6p4GNtZlA9ms8tokL8vOSC8flpFaRsF1e&#10;X6U8jjdv3jw9wsyBz6nDKD8bEgCApdC8Nn+5Iams8bKDWK05Sy7PF3/8y0ePYh2OYx5jlF3uuFp5&#10;/kgAjsm1MubA+3T+so5SzrnfWKW2/iKXZ7y5QpoDmQ9NbIdRHtOE/mlgYy0mkP0aj23igvw85QJy&#10;OblNM1ZtEiz1pKj6wCrD8XNBfp58Xu1f+fmQAAAsgea1foxv+PrMt96oNmlJPV+5/+tzzWseY7SZ&#10;8hySAByba2W0zPuzD1lHuX79+tl8Messmtg2y7h5zeYK86SJbf/K45nQPw1sXMkEsl/jsU1ckJ+v&#10;FAllE5siYf2Mm9dyQf7hw4enR5a58bm1X+VnRAIA0DvNa30Z18qJJrb1kua1Z57/tFp5B+V5JAGY&#10;gmtltMj7si+ZI2auOMwbrU+tH5sr9EUT236VxzKhfxrYuJQJZL/GY5u4ID9/KRI++MEPKhI2yLg4&#10;yPFzQX7+fH7tT/k5kQAA9EzzWp80sW2ecfNa8uabb54eUdZVnksSgKm4VkZLvB/7ZH1q89TWp+x2&#10;PH+a2PanPI4J/dPAxoVMIPs1HtvEBfk+ZAL0x3/8xydPP/30uSLhh6vUJsdLz7g4yHHL8TOR7IPP&#10;sf0oPysSAIBeaV7r23/+z//55Lnnnjur/xJNbPV88ce/fKJ57etf/7p6agvl+SQBmJJrZbTA+7Bf&#10;qaf+6I/+6NwcUhPbxcljQ61P9UsT236UxzChfxrYqDKB7Nd4bBMX5PtQLra8+uqr55rYkkyGa5Pk&#10;pSZNfePiIMctx89Esh8+z3Y3HLshAAA9KuupIWrlfvziF794NKbf//73n2hi+9Tte9UmrqUmzWvv&#10;ff8z547Ryy+//Oj4qac2V55TEoCpuVbGlLz/+lXWU5k7lnPJrMO8vkptnWapyXpdeYysT/VJE9vu&#10;yuOX0D8NbDzBBLJf+VAsxzZxQb4PtcWWv/zLvzy5du3auUnw11apTZaXlnFxkOOU41UePxPJfvhc&#10;2035d5EAAPSmVk+plfsxNK8NyU5s48eJfuQL36g2cy0t2ZFu3Lx2//599dQOyvdeAtAC18qYgvdd&#10;v2r11J//+Z8/sT5lk4XHyTpdeVysT/VNE9tuymOX0D8NbJxjAtkvF+T7ddnY5ln54wvzL67yF6vU&#10;Js69J6/7y6uUxyPFwcOHDx8dLxPJfvl82175N5EAAPRErdy3cfNa/v/xzjvvPFEr55GZN3/yq2pj&#10;1xJy/aVvnzseqZXfeuutR8dLPbW98v2XALTCuZ1j8n7r12X1VNZdxk1sWZ+prd0sIVmfemGV8nik&#10;JkltEtan+mVst1cet4T+aWDjjAlkv1yQ79c6Y5vJ782bN89Nip9dZWlbNr+xysdXKY9DioM0+ZVM&#10;JPvlc2475d9DAgDQC7Vy3y5qXhukVr5z5865GjG7j33utZ9VG7x6TZr2PvTJz587DtevXz+70Wug&#10;ntpO+R5MAFri3M4xeJ/1a516KnPK8Y0jWafJek1tHafXZD0uj1Itj0PW7YbmtYH1qX4Z2+2Uxyyh&#10;fxrYeMQEsl8uyPdr07G9e/fuuclxcnuV2mS6t7yyyrg4uHXr1hPFwcBEsl8+7zZX/i0kAAA9UCv3&#10;7armtdK9e/fO1YpJdiP7yv1fVxu+ekqa9caPDK0tpA3UU5sr34cJQGuc2zkk769+bVJPZW6Z9Zhy&#10;zpn1mqzb1NZzekp2XRs/MjTJet1FrE/1y9hurjxeCf3TwIYJZMdckO/XtmP75ptvPrFlc8+7seUu&#10;nvGWzMn9+/dPj8jFTCT75XNvM+XfQQIAMHdq5b5t0rw2yKMyx7Xy+z780W53Y6vtupZctpA2UE9t&#10;pnwvJgAtcm7nELyv+rVtPZV1mfH8M+s3P12ltr4z92TdLetv5etNzfHgwYPTI3Ix61P9MrabKY9V&#10;Qv80sC2cCWS/XJDv165jm0dmjh8pmnx5lV4KhYvuaslW1ePHoFzGRLJfPv/WV/4NJAAAc6ZW7ts2&#10;zWuD2s4QSRq90vBVawSbW7Kr3Cde/t4Tu67lkaFp4luXemp95fsxAWiVczv75P3Ur13rqazPZO5Z&#10;zkWTPC0o6zq19Z65JetsL64yfo1Zl8v63LqsT/XL2K6vPE4J/dPAtmAmkP1yQb5f+xzbPCZlfId5&#10;tm2ec6GQ3zu///hxoUle7zZMJPvlc3A95fs/AQCYK7Vy33ZpXivVdi5PPvKFb8y6ke0z33rj0a5y&#10;49eVXdcuemToZdRT6ynfkwlAy5zb2Qfvo37tq57K3DNz0PG8dFifqq39zCHD+tT4daW2WOepQDXW&#10;p/plbNdTHqOE/mlgWygTyH65IN+vQ4ztRbuxza2R7bLGtby+TXZdqzGR7JfPw6uV7/0EAGCO1Mp9&#10;21fz2iCLanfu3Hmivkzm1MiWHdcualzbdNe1GvXU1cr3ZQLQOud2duH9069D1FNZt+lhfSo7rl20&#10;PpUdnjfZda3G+lS/jO3VyuOT0D8NbAtkAtkvF+T7deixzUXr2rbNSR4t+sYqtYn51ElhkN+vVhjk&#10;9eTO+X0xkeyXz8XLle/7BABgbtTKfdt381optXJtUS157sZXT178wc+rjWNTJw12tUeFJrvsAFGj&#10;nrpc+d5MAObAuZ1teN/069D1VNZxautTWff52ipZB6qtD02d11fJ+tT4905u3Lix880iJetT/TK2&#10;lyuPTUL/NLAtjAlkv1yQ79cxx/aiQiF5dpVXVpm6WMjPz+/x8VVqv+e+G9dKJpL98vl4sfI9nwAA&#10;zIlauW+HbF4rXdbIlt3Nrr/07ZMv/viX1WayY2XYbe1Dn/x89fdM49q9e/e2elzoVdRTFyvfnwnA&#10;XDi3swnvl34ds57KXLX2KP8k60HfXWXqXdmG9amsl9V+T+tTbMPYXqw8Lgn908C2ICaQ/XJBvl9T&#10;jW0m2LlDpDYBT1IsZEvk3GFSm8TvO9kBLj/voqa15JCFQclEsl8+J+vK93sCADAXauW+Hat5rXRZ&#10;I1syNLMda2e2NM196va9C5vWktTK2XHtEI1rJfVUXfkeTQDmxLmddXif9GvK9amLNlpIsk6UJrJj&#10;PTko62DZCe6y9anUCNan2IWxrSuPSUL/NLAthAlkv1yQ71cLY/vw4cOTO3fuXHjXy5AXVkmDWe6A&#10;2bVoyNf/cJV8v3zf2uNBy+T32+dWzOswkeyXz8snle/1BABgDtTKfZuiea309ttvn9y9e/fKWjmN&#10;ZWloy85ouza1pVntc6/97NGjQfP40trjQcvcunXr5MGDB6e/8XGop55Uvk8TgLlxbucy3h/9aqGe&#10;yrpP5rS1ue6QrB8N61NZV9p1fSrNalnnSsNavm/tZw5JLZD1qayjHZP1qX4Z2yeVxyOhfxrYFsAE&#10;sl8uyPertbHNndq5e+SqYqHMUDgkX14lBcQ4+d+Hf3PRlsu15PfI73PoO8gvYyLZL5+b55Xv8wQA&#10;oHVq5b5N3bw2liaxdW78GpLGszS2JWlES0PaOGl6G/5NdnWrfZ9aspN6dltLg91U1FPnle/VBGCO&#10;nNup8b7oV6vrU5fthDxO1ps2WZ+6aiOFMtanOCRje155LBL6p4GtcyaQ/XJBvl+tj20m5blAn7vN&#10;L3vM6D6T7aKzIDB1UTBmItkvn5/vKt/jCQBAy9TKfWuteW1sylp5yqa1MfXUu8r3awIwV87tlLwf&#10;+jWH9anMfTMHvuwxo/tM5vaZ4x97d+OrWJ/ql7F9V3kcEvqnga1jJpD9ckG+X3Mc2xQM2cr53r17&#10;j+482eQumFpSDOT75PulIGipYa3GRLJfPkcfK9/fCQBAq9TKfWu9eW2srJWzwLaPWjnfY6iVW2pY&#10;q1FPPVa+ZxOAOXNuJ7wP+jXHeipz4syNh/WpXW8kyXx7WJ/KXN76FFMxto+VxyChfxrYOmUC2S8X&#10;5PvV49hmgl8mjzLJxD//7/i/zZmJZL98nioQAIB5UCv3bW7Na1d5+PDhuXo4u0hcVCu3vmh2GfWU&#10;egroj3P7shn/fi1pfSpz7/F/mzPrU/0ytuqpJdLA1iETyH65IN8vYzt/JpL9Wvrnavm+TgAAWqOe&#10;6ltvzWtLo556972bAPRg6ef2pTLu/VJPzZ/1qX4tfWzL157QPw1snTGB7JcJZL+MbT8UCf1a8udr&#10;+Z5OAABaop7qm+a1Pqin3g1AL5Z8bl8i490v9VQ/rE/1a8ljW77uhP5pYOuICWS/TCD7ZWz7o0jo&#10;11I/Z8v3cwIA0Ar1VN80r/VFPfU4AD1Z6rl9aYxzv9RT/bE+1a+ljm35mhP6p4GtEyaQ/TKB7Jex&#10;7ZcioV9L/Lwt38sJAEAL1FN907zWJ/WUegrozxLP7UtifPulnuqX9al+LXFsy9eb0D8NbB0wgeyX&#10;CWS/jG3/FAn9Wtrnbvk+TgAApqae6pvmtb6ppwD6s7Rz+1IY136pp/pnfapfSxvb8rUm9E8D28yZ&#10;QPbLBLJfxnY5FAn9WtLnb/keTgAApqSe6pvmtWVQTwH0Z0nn9iUwnv1STy2H9al+LWlsy9eZ0D8N&#10;bDNmAtkvE8h+GdvlUST0aymfw+X7NwEAmIp6qm+a15ZFPQXQn6Wc23tnHPulnloe61P9WsrYlq8x&#10;oX8a2GbKBLJfJpD9MrbLpUjo1xI+j8v3bgIAMAX1VN80ry2TegqgP0s4t/fM+PVLPbVc1qf6tYSx&#10;LV9fQv80sM2QCWS/TCD7ZWzpZSL58OHDk7feeuvk/v37J/fu3TvLnTt3Tm7evPko5f+ePHjw4NHX&#10;vPPOO6ffpS+9fC4PY/vmm2+eG79/9a/+1cnHPvaxR8n/Xf63/Nt8zdtvv336XQAA9k891TfNa8vW&#10;ez312c9+9qye+tKXvnTuvw21snoK6E0v5/alMW79Uk/Ry/pU5s7JeH3q1q1bj9am8v+W/3syfE2v&#10;61O9rz2qp5ZHA9vMmED2ywSyX8aWwZwmkpnMZ+KXSWAm/devXz956qmn9pIUEnfv3n10YT+T0h7M&#10;7fN5KAQytjdu3KiO0zbJ90ozY753L2MLAExLPdU3zWvEHOupoVbeZz2VWlk9BfRibuf2pTNe/VJP&#10;MZjb+lSakzLnzhx5X+tT165dO7c+1Uvj05zGNg659ph6qqe1xyXSwDYjJpD9MoHsl7FlrOWJZCZ0&#10;mTTu8wL8OknRMEwq53wXTMuf0ynEhoa12hgcKhnb/Mz8bHfBAACbUk/1TfMapTnUU1kQqdU9h8pQ&#10;T/W0uAYsS8vndt5lnPqlnmKs5fWpNDWlsezY61NpoMr6VBrm5mwOa49T1lO97sDXIw1sM2EC2S8T&#10;yH4ZWy7S0kQyE8cUBeve5fChT37+UT7x8vce5VO37528+IOfP5HPvfazs3/zkS9849HXvO/DH61+&#10;z3HmPKFs6fN6WGRZt+B75vlPPxqn6y99+2zsamObDP89/zZfk6+tfc9x8rvkd1IsAABXUU/1TfMa&#10;Na3VU1lkWbdW/vgqL6xyu8jrF2T4719bJV/z7Cq17zlO6imLL8DctHRu50nGp1/qKS7S2vpUmsfS&#10;aFSb/46TufOLqwzz6e+uUptv538f/s2XV8nXfWCV2vccZ87NbC2NbeqpTdYeM0ZlPfXKKrWx/eEq&#10;w7/ZtJ7SzDYPGthmwASyXyaQ/TK2XGXqiWQmaVc1NqUpKQ1KaUa7+ZNfnfxvf/7f95I0QKXx7bkb&#10;Xz157/ufqf7sZNiZbW53mk/9uZ3iKhPx2jEdkrFNY+FnvvXGyRd//MvqOG2TfK98z3zvqxoW8zvm&#10;rioAgDH1VN80r3GZqeup1MpX7QyQZrUslmRh7I1V/suekgWZLNRkke2qRZjUyuopYC6mPrdTZ1z6&#10;pZ7iKlOuT6V5KDe5X9XYNDQzpWHpp6vU5s+b5i9WyZw73zeNcJc1tWV9Kg1Yc1ufamHtcd16KmM7&#10;RT01rD16zGibNLA1zgSyXyaQ/TK2rOvYE8kUBrmD/KK7WdJMlsajNKx95f6vqw1Kh0iantLQdtku&#10;Xpnwzuni/BSf3ykMLiv60jCY5rJ9NiNelfys/Mz87NrvlOR3zu8OABDqqb5pXmMdx66nrlpEy8JW&#10;FkHSsJZFr9piySGShboswGRxrfZ7JamV1VPAHExxrYyLGY9+qadY17HXp4YduS5an0rD0dDUVJsb&#10;HyppoMrPTVNV7fdK5tbsNNXa41X1VMb2mPVUxjb11GVjO7e1xyXQwNYwE8h+mUD2y9iyqWNMJK9q&#10;XBua1moNSMdOGp7SzHbR7l1zmkwe63P8ssa1PN4zDWTHbEi8KPkd8rvkd6r9rhrZAAD1VN80r7GJ&#10;Y9VTl9XKaRxL01ptMeTYyUJPfpeLFl/UU8AcHOvczuWMQ7/UU2zqWOtTaQCrzWGHxqZ97sK1S3ID&#10;SZrZLtq9K+tTc9mRrYW1x9RTx25IvCjDzUEX1VMa2dqhga1RJpD9MoHsl7FlW4ecSOYu8trkMQ1i&#10;n3j5e000Nl2UPGr0op275lIoHPLzPJPpWuNadtLLo1+PudPapsnvlsbJ2iNk82hbhQIALI96qm+a&#10;19jGIeupi24EyiJaHim0r8cUHSJZ4MtC3/h3Tyy8AK075Lmdqzn+/VJPsa1DrU9d1tyUBrFj7268&#10;adJ4lceYjn/3JA15eX2tO+TaY+qp2tgO9VTLY5tHjV5WT3m06LQ0sDXIBLJfJpD9Mrbsat8TyVyw&#10;TiPQePKVxrXsglVrKmo1Q7PT+LUkKYBaLxT2/bmexr1MosfHIs1grTcljpPfNb9zrZHt1q1bs7mb&#10;CQDYjXqqb5rX2MWx6qksouWO/JYXWsbJ75rFoSwSjV/PXBbVgGXa97md9Tju/VJPsat9r089ePCg&#10;erNIGsJa2ZFr3aTZqfZI/zRvZQOJ1u17bNPcVVt7HJoSa8ew1eSmpYsa2fK4W/XUNDSwNcYEsl8m&#10;kP0ytuzLPiaSmVBlYjWebM2xcW2cixrZUgi1fof5vj7fazvqzbFxbZyLGtnmUgQCANtTT/VN8xr7&#10;sK96KjdAlfVGMuwQUFvQmEvSyJZHHY1fW+qpLB4CtGhf53bW43j3Sz3FvuxrfSo3po/npWluSiNY&#10;bS47l+T3r+3Ilmau1nfs2sfYxkX11Nwa18a5qJEta4/qqePTwNYQE8h+mUD2y9iyb7tMJDNJrt3V&#10;MvfmpnHyaNFnnv/0E68zjXst2+Vz/qJdAtLQ19PYpkmx9tjYFL3udgGA/qin+qZ5jX3atZ6q7RKQ&#10;pq857bh2VbLwUltUU08Brdrl3M76HOd+qafYt13Wp9LoM775Ps1N2eW4Nneda9LIloa88nUmrd+I&#10;v+vaY62eav1RoZvmjVVq9ZTd2I5LA1sjTCD7ZQLZL2PLoWwzkczkeDyp+tAnP/+oIajWKNRDPnX7&#10;3hM7dmUS3fJjJ7f5vK8VftlRL418tePSQ/La8hrL15xj0PpOewDA+tRTfdO8xiFsU0+9+eabT9RT&#10;H18lixO1RYsekscyjR8rmpvdWt8ZAlimbc7trM/x7Zd6ikPZZn2q9lSgPHazp+amcdK8NX7Nrd84&#10;ss3Y1uqpNHn1XE9lR7lxPTWHnfZ6oYGtASaQ/TKB7Jex5dDWnUhmMnznzp1zE6k0daW5q9YY1FvS&#10;oJdGvfL1t97otMnnfm1L5usvfburXdcuSl5jXuv49XukKADMn3qqb5rXOKRN6qnaQtrcHxe6brJY&#10;mEXD8evPAhRAazY5t7M+x7Vf6ikObZP1qfHOXGn8yQ0VtTlqb0kTV26OKV9/6zeOrDu2MV57THrb&#10;Ue+i1OqprD2qpw5PA9vETCD7ZQLZL2PLsVw1kawVB3m05hd//MtqQ1DPyWNSy+OQtDyRvOrz/6LG&#10;xJ53Xbson3vtZ0/stJdjAwDMk3qqb5rXOIZ16qmbN2+eqyHymJ+edwm4KLXdA9RTQIuuOrezGcez&#10;X+opjuWq9ak0aaVZq5xnZmeunnddqyWv92urlMeh9UanbdYee9/F+qKkYa88Dkk2nuBwNLBNyASy&#10;XyaQ/TK2HNtFE8kUB+Ntez/yhW8sYmeui5Lmrjk1Ol00D7ioMXHJY5ud9nIMymOSY5RjBQDMh3qq&#10;b5rXOKZN6qklLqSVqe0MkVpZPQW05qJzO5txHPulnuLYNlmfWspOxxelduPIHJvYMrbjeqr3x8Fe&#10;ldRTuSGqPCZuCjocDWwTMYHslwlkv4wtUxlPJP/4j//45IMf/OC5ydJSHhl6VWqNTnNqYkteeOGF&#10;c79/GhNrr3VpSQNfjkV5bDSxAcB8qKf6pnmNKYzrqddee+3k+eefP1czZDeE2iLE0pIFpzTylcdG&#10;PQW0yNrZbhy/fqmnmMp4feqb3/zmuTllmrbSvFWbgy4taXQaN7G1vFvXOmuPS29MHJJ6qnZTEPun&#10;gW0CJpD9MoHsl7FlasNE8tVXXz15+umnzyZI2XHsM996o9rws9Sk0elDn/z8bCaSw7zg+9///slz&#10;zz137vfWmPhkrr/07XPHyKILALRPPdU3zWtMaainxrVyYiHtyXx5lfIYqaeAFllD247j1i/1FFMb&#10;1qdefvnlc3PJNGst8bGSl2VujU4XrT0m6qknM66nbt68qZ7aMw1sR2YC2S8TyH4ZW1rxl3/5l080&#10;r33xx7+sNvnIf39it66Wi4Tf/OY3J7//+79/7vfVmHhxcmzKY2XRBQDapZ7qm+Y1WvDXf/3XJ7/9&#10;2799rkaw2HJxsitdeazUU0CLrKVtxvHql3qKVvzJn/zJuTmk5rWLU2tia3kntvHaY8b29VVqr02e&#10;bGKzE9t+aWA7IhPIfplA9svY0oo8d/7atWtnEyLNa+tlDk1sWSjIgkH5e2peuzqa2ACgfeqpvmle&#10;owW1ekrz2tXJMSqP2a1bt06PKEA7rKmtx3Hql3qKVozXp55d5aer1OaZ8ji1JrY333zz9Ii24+23&#10;3z43thoT14smtsPRwHYkJpD9MoHsl7GlFeML8prXNsu4ie3+/funR7YN2WK4/P00r62fcRObIgEA&#10;2qGe6pvmNVqgeW233F6lPHbqKaBF1tYu5/j0Sz1FK8bNaxqc1k/rTWzjesrYbpZxE9vdu3dPjyy7&#10;0MB2BCaQ/TKB7JexpSXjC/Ka1zbPcze+eu4YPnjw4PToTisLBOXvpXlt83zq9r1zx1CRAADTU0/1&#10;TfMarRjXU5rXNs940aW1G74AwhpbnePSL/UUrUiD0/Xr18/mihqcNs+4iS3NgGkKbMF4cwX11OYZ&#10;11Mt7rI3NxrYDswEsl8mkP0ytrREg9N+8pX7vz555vlPnx3HFoqETGTLsb3+0rerv7tcnfEue4oE&#10;AJiOeqpvmtdoxb17529keWWV2oKCXJ3xostbb711epQB2mGt7TzHo1/qKVpSNjhpXts+aWLL8RuO&#10;ZZoC0xw4pWwEMPw+iea17fPCKuWxbKVBca40sB2QCWS/TCD7ZWxpybjB6RMvf6/avCPrJU1sefzq&#10;cDyzs91URUImsOXYZoe42u8s6+dDn/z82fFs6S4mAFgS9VTfNK/RijRYlfVUGrBqCwmyXmq7Qrz9&#10;9tunRxugHdbcHnMc+qWeoiXjG0Y0OO2WNP+VTWxpDpxKnlBUju3XVqn9zrJexvVUCw2Kc6aB7UBM&#10;IPtlAtkvY0tLcrE4F42HCY8Gp/0kj18djmmSHe6OLRPX8rGw2RkuzXW131fWT47h+z780bPjmmMM&#10;AByPeqpvmtdoReqpslbOQkFtEUE2y09XaWVBDeAyS197s/bYL/UULRnfMKLBaT9JE2B5XKd4fP94&#10;7TG7h9V+V9ks4wbFW7dunR5xNqWB7QBMIPtlAtkvY0tryganNOVocNpfPnX7/J1DudvkmMqtmbMj&#10;XJrqar+nbJ5xg2KONQBweOqpvmleoyVZCBjm+1kgSONVbQFBNs/rq5T1VHbdAGjRUtfgrD32Sz1F&#10;S3LDSHaQGuaEbhjZb9IMWM65j/0kmfFjYbN7WO33lM3TQoNiDzSw7ZkJZL9MIPtlbGnNeGvmF3/w&#10;82qzjmyf7Gg3HN/cbXKs7XzHdy6lma72+8n2yaN2y2OcYw4AHI56qm+a12jJ+FE3P1yltnAg22e8&#10;oOZRokCrlrYWZ+2xX+opWlPegO+GkcOkfNzkMZ8kk4aq4ecmuYGl9vvJ9vnyKsPxzdqjempzGtj2&#10;yASyXyaQ/TK2tGa8fW+acWpNOrJbsqNddj8bjvMxHiU6vnPpQ5/8fPV3k92TYzscZ48SBYDDUU/1&#10;TfMaLRk/OvTFVWoLBrJ7ygU1jxIFWraUNTlrj/1ST9Ga8Q342VGqNl+U3ZLHTZbH+Rg7H4/XHj0W&#10;9jDJjnbPrjIcZ48S3ZwGtj0xgeyXCWS/jC0tKrfvzaNDa805sp987rWfnR3r5NA7dZU766V57uZP&#10;flX9vWT35NiWY+vRNwCwf+qpvmleozXjnSA86uZwGS+ovfnmm6ejANCe3tfmrD32Sz1Fi8ob8F9Y&#10;pTZXlP3k9irDsT7GTl3ZxGH4eWmwUk8dLtnZbjjWiacEbUYD2x6YQPbLBLJfxpYWje9u8ejQw6fc&#10;qeuQd5aP727x6NDDp3yUaI79sR4TCwBLoJ7qm+Y1WpN6apjbJ3aCOHzKR4mqp4DW9bpGZ+2xX+op&#10;WlQ+XtKjQ4+TcqeuQz4laLz26NGhh0/5KNE0hrI+DWw7MoHslwlkv4wtrcqjDocJzUe+8I1qU47s&#10;N+Odug51Z3l5d8szz3+6+rvI/pNdDIfjfozHxALAEqin+qZ5jRaVO5XbCeI4yY4MWbgcjrtdrYHW&#10;9bZWZ+2xX+opWjR+XH92B6vNEWW/OdZOXWU99eIqtd9F9ptxPZUGUdajgW0HJpD9MoHsl7GlVWmc&#10;GiYyHi953Fx/6dtnx/4Qd0KMdwuws97xMn5M7KG34QaA3qmn+qZ5jRbZLWC6ZKe74bjbhQ2Yg17W&#10;7Kw99ks9Ratys8Iw7/N4yeMmN+gMx/4QTwka11N21jtexo+JVU+tRwPblkwg+2UC2S9jS8vSODVM&#10;ZPLow1ozjhwmX7n/60dNg8Px3/cubOXua3lkae13kMOlfEysXdgAYHvqqb5pXqNV5W4BeQxLbWFA&#10;DpfysUZ2YQPmYO5rd9Ye+6WeolXj3dc8rv+4SUPZcOyTfe/Cpp6aLna13o4Gti2YQPbLBLJfxpaW&#10;jXdfS0NVrRFHDpc0DQ5jsM9d2Oy+Nn1yzMsxsAsbAGxOPdU3zWu06uHDh+fm8nYLOH7swgbM0VzX&#10;8Kw99ks9RcvGu6/V5oRy2KSxbBiDW7dunY7M7uy+Nn3KeuoQT4DqkQa2DZlA9ssEsl/GltaVd0DY&#10;fW2ajHdh29ddLnZfayPlLmzucgGAzain+qZ5jZaV9ZTdAqZLuQvb/fv3T0cHoG1zW8uz9tgv9RSt&#10;K58OZPe1aTLehW1fN+Hbfa2NlLuw7fsJUD3SwLYBE8h+mUD2y9jSuvEd5Td/8qtqA44cPtdf+vbZ&#10;OOzjLpfx1tt2X5sun/nWG2fjkDEBANajnuqb5jVaNt7N+vVVaosBcvjYNQCYq7ms6Vl77Jd6itaV&#10;TwdKk01tLijHyQurDGNx9+7d0xHa3riesvvadLm9yjAON27cOB0hLqKBbU0mkP0ygeyXsWUOyjvK&#10;P/KFb1Sbb+Q4SfPgMBbJrne5lMXf+z780erPlOMlYzCMh7tcAOBq6qm+aV6jddnpa5i/ZzGnthAg&#10;x8lfrFLuGvDgwYPTUQJoX+tre9Ye+6WeYg7KHbrSZFObibjAwwAA//RJREFUC8px8sNVhrHYx034&#10;aYIbvt+Lq9R+phwnqaeGsUiysQkX08C2BhPIfplA9svYMhd26Gor+3zUZO6kGL7Xp27fq/48OV7y&#10;eN5hPPaxwx4A9Ew91TfNa8yBRxm1la+tMoxHbsQDmJNW1/isPfZLPcUc2KGrvZSP7t/1Jvxy7THN&#10;cbWfJ8dLHuE6jMc+dtjrmQa2K5hA9ssEsl/GlrmwQ1d7KR81ucujUcbF31fu/7r68+R42fcOewDQ&#10;K/VU3zSvMQe5I32Yt3uUURt5Y5WynnrnnXdORwtgHlpb67P22C/1FHNR7nhsh642Uj5qcpeb8LNj&#10;8vB90hRX+1ly3Ly+yjAm+9hhr2ca2C5hAtkvE8h+GVvmJBPQYcKS3aFqTTdy/Lz3/c+cjcu2W/mW&#10;xd9zN75a/Tly/JQ77GWMAJYiTbs572XuUe4QOiT/W/5b/o0G33nZ99iqp/qmeY25KB93kzvVawsA&#10;cvx8fJVhXHbdEQJgCtuu+e17zm3tsV/qKeakPJ/Z8biNZBe88vNl25tGsmPy8D2yk3LtZ8nxU+6w&#10;lyZD6jSwXcAEsl8mkP0ytsxNuYVvdoeqNdzI8fORL3zjbFy2fYxoWfxlV7faz5Hjp9xhLxcWAXqX&#10;xeWbN2+enfvWTb7GwnTbDjG26qm+aV5jTsrHh3rcTTt5ZZVhXDxGFJirTdb+DjHntvbYL/UUc5Jm&#10;2/K89Rer1OZ/cvzs46aRcu0xOynXfo4cP2kmHMbFY0QvpoGtwgSyXyaQ/TK2zE25ha/Hh7aVz732&#10;s7OxSSPapnJXzPD1iceHtpPxY0Q99gboVXYQre0MMCQ7Upap/Zsk32Pb3Ug5jKvG9oVRav8mGY+t&#10;eqpvmteYk3IxzeND20r5GFGPvQHm7Ko1wEPNua099ks9xdxkx8jhXOXxoW1l15tG3nrrrbOv9/jQ&#10;tlI+RjQ3bVGngW3EBLJfJpD9MrbMUflIlOsvfbvabCPTJA1nw9gkmzY55a6Y4WvTFFD7GTJdnnn+&#10;02fjY5tmoEfZPXQ4zw1Js3weV/7FH/+yem5M8t/yb/Jvx1+/7Y6k7FdtbHMx8vYql91Rm/+Wf1M+&#10;qmBIvqd6qm+a15gbi2ltp/wsyeIYwFxdtBZ4qDm3tcd+qaeYozydZDhHeXxoW9n1ppHyc+zLq9R+&#10;hkyX3KQ1jM86jx1fIg1sBRPIfplA9svYMlflXXwv/uDn1YVkmS7lbjSbNjnlrpjha9MIUPv+Ml0y&#10;JsP42KYZ6E35GZSkGW2bR1nna8aNbB4VNq3x2GZhbJuLzPma8aLaH/7hH6qnOqV5jTmymNZ2sgg2&#10;jE8WxwDmbLwm+C/+xb84O8cl+5xz53sPP8faYz+sTzFX5SMmf7pK7Vwm06Vsctr0yQjlo69/uErt&#10;+8t0yU1aw/hs+4jY3mlgO6V5rV8mkP0ytszZMEFJagvHMm12aXLSnNh2MibD+KSYA+jFuMEpO7zu&#10;8hjrfG2+R/k9NbFNYzy2X1vlL1apXQhbJ/nafI/ye372s59VT3VG8xpzZTGt7aQpYxifNBsCzN2w&#10;Npj58HB+Sw4157b22A/rU8xVGqKG81KabWvnMJk2uzQ5DV+X7PI5JofJro+IXQINbCua1/plAtkv&#10;Y8uclc+g94jJNrNtk1MeNzp8XVL73jJtxo+IBejB+DE32+y6dlHyvcrvbffK4xqP7T53IyqbEJL/&#10;8B/+w+lPZe40rzFXeYTKcE7KrgO1c5dMmzQVDmO0zSONAFr0gx/84Ozclhxyzv1Hf/RHpz+VObM+&#10;xZylIWo4J3nEZJvZtsmpbE78+Cq17y3TpnxEbDbD4Eldrtpl8TiP+8qF3iH379+vbrGoeW1+0viR&#10;8SzHN//bmAnk/ORCZSZO5djmb3n8DGhjOz/rju1S5Bw2TFCys0ltsVimzbZNTpoT55Fnnv/02Tht&#10;ugU3LMEm9RTTKz97kn02rw0ZN7HV6i/2bzy2+1xIGzJeUDO2bdqkntK8Ni8+c8/LsRjORy+sUjtv&#10;yfQpH2m01Os6cBnn9nkx52aQcbH22CfrU+flxsThfJRGqdp5S6bN66sMY7TJBguaE+eRYYwSntTV&#10;UckHzfjRGuNcv3790R9vaF6bjxR9mVCUjxEYJ/8t45/3gQnkvORvsnzkXi35gE6xYGznZZOxXZLy&#10;s+oQi8yyn7zvwx89G6d1i1nNifPIR77wjbNxGuaFwOb1FG3ImJyNzwE/e8rHieZncnjl2ObxQ7WL&#10;XvtI+WgjY9uWTespzWvz4TO3Ltf+htd/e5XaOUumT5oLh3Fa2vUcuIxz+zyZcy+btce+bVpPLUVe&#10;8/D60yhVO2fJ9Cnfp+sqmxPVU+1GPXW5bhrYygsc6+SFF144ee21184mGJrX2pU/3Msmj+N88IMf&#10;PPnmN79pAjkDKQ7KidI6+cM//MOT73//+8a2cduMbYrAfN0SlMcmj6qsLRLL9MkOasM4rTuJLOcj&#10;n7p9r/p9Zfp84uXvnY1TxgzYvJ7KBUA7CEwvF2OHMcnukrVz3j5T7mBp4e2wyrE9xmMfPv7U/2Rs&#10;G7JNPfXlL3/5XK2sea1dPnMvduvWrbPX/cNVaucrmT5ZDBvGST0Fjzm3z5M597JZe+yX9anLle/7&#10;v1ildr6S6fPsKsM4rbvBQvm+15zYbrI73jBO5gNP6qKBbXxXy3vf/8yjnTU+99rPHjUGJFlELi+2&#10;J08//fTJq6++qnmtYWUBMeTFVbKlaU68SbZfLv/Qh3zpS18ygWxYPmzLu5uSfBjnItgwtrlYmTuT&#10;yg/p5Lnnnnt0Yd7YtmmXsc3FmyUUCWWBkEdV1haIZfqUTU7ZWW0dmhPnkcwRh3HKIhks3bieymOh&#10;Mr/O5/Xw2Z35dy7ol/8un2cWXaZVzrmO8bmTnzH8PLsGHFY5tvkbrF3w2mfyM4xtG/ZRK2tea5fP&#10;3MtZcJlH8h4dxkkDGzi3z5k593JZe+yX9amrDa83n1e1c5W0kW126cp7ePian65S+74yfdwQdLnZ&#10;N7CVWyEmeazJZc0AueBePhLst3/7t0/++q//+vS70ZIUb+XYpsB7Y5XaH3qSE3EmmOXX/Mmf/Mnp&#10;d6MlmQDeuPEHZ+OUSVKKgdq4DilP5sm//Jf/8vS70ZJ9jG0uWPeufL21zyppI9vs0lUuuHzxx7+s&#10;fl+ZPmUDxhLOOXCZcT2VC3iX3X2ZC33lBb4suqx7FyD7lYtXwzhk19Da+e4QKXcoffDgwelvwz6V&#10;Y5sLlrW/xUOkvDhqbKexj3oqTxygTT5zr5bXOLze2jGRNpL35jBO6imWzrl9vsy5l8vaY7+sT11t&#10;qnOfbJ7MKYaxWneXruHfJ7XvKW0kTbTDOOVGCM6bdQNbeZJNPvOtN6oX2MdJg1u5G5tCu03Xr3/s&#10;bIxyl0PtD7yW8o4IBWCbysI+E8jLioMy+XcfeOr/cfa1ttVsz25j+1uLGNuck4bXeczFZtk8ZZPT&#10;upPI4d8nte8pbSRzwWGc3PHKko3rqasu6g3Jgky5e4B6ahrlvGvdWngfyc8afm5+B/avHNt1/y73&#10;kfwsYzut3eoptXLLfOaupzxGteMhbUQDGzzm3D5v5tzLZe2xX7vVU8tYn9LANp9ss0vX8O/TLF/7&#10;ntJG1FOXm3UDWwZ0GNzsklK7uH5RsnCZR40OX58TNu3I5GAYmxRzl921VEt5N4TO1baUzTvJuhPI&#10;IWWBp+mgLcZ2PWWBoIGt7WyzS9fw75Pa95R2Uo4VLFVZT+WiSO3z+aJkfl5e3FNPHV/5WIBjPpK8&#10;bALO78D+lXeMb1oL75L8LGM7HfVU33zmrmd4jRZc2s8wVs43LJlz+7yZcy+Ttcd+qafWU65PZYev&#10;2rGQNlK+J9dpYCt3l9Sc2HZyfhrGat21xyWZ7Ypd+UGUR4LWLqxflfLOcRONtty48dmzsUkXau2P&#10;+7JkS9/h6z947drpd6UF9+/fPxubTe5uKWOb7TYZ2/VoYJtPdmlg23ZuIsfLMFYJLFFZT227SFxe&#10;SFFPHd9w7LO7eO08d8iUO5qzf8OxzYJK7W/vkPn4U/+LsZ2IeqpfPnPXY8FlXhnGKoElcm6fv+HY&#10;m3Mvi7XHfqmn1pNGqOE1btp8LcdNuUvXOvOEcu1RPdV+hrHSzP6k2c6Oyg+iT92+V72ovk6GXdhM&#10;NNpRFn+7FA/ldr7uYGrHzZtfOhuXTPZrY3dVPBu6TcZ2PeUk8iNf+Eb1s0naSLnDzKYNbJoT20+a&#10;DIfxgiUq66lXVql9Lq+TYdcA9dRxvfPOO2fjN8VnTn7m8PPzu7A/5dhOccGxvGBvbI9LPdUvn7nr&#10;seAyrwxjlcASObfPmzn3Mll77Jt6aj0a2OaTTR8zqZ6aV4axSjhvtkckHxzDoGaHlNpF9XVSXnjP&#10;5IXplSfYXbYv3XRrTY5jGJNdHgdRbrNta8127HtsP/axj5386Ec/6i7f/OY3z17jpo+/luNnk/fj&#10;q6++evbvNbC1n3IOCEtU1lPb3HU8pLzw/p3vfKd6fpT9Z+r5RH7m8PPzu9R+R9ku5dhOcTE5P3P4&#10;+RZjjms47mrl/vjMXS/l+c+CS/sZxiqBJXJun3fMuZfJ2mPfhjGxPnV5vvSldxv9NLC1nbKBbZ33&#10;o3pqXhnGKuG82R6RXIgbBrV2QX3dlBfeTRTbUE4id/nwLE/sJpHtGMZk1w/P4fu4KN+OfY+tBjZp&#10;IZu8H8ux1cDWfjSwsXTlnam1z+N1U154z3mwdn6U/Wfq+YQGtsOlHFuLacsyHHe1cn985q6X8vxn&#10;waX9DGOVwBI5t8875tzLZO2xb8OYWJ+6PBrY5hMNbH1nGKuE87poYMsjvmoX1dfJ9Ze+ffZ9TBTb&#10;YBLZt2FMXJTvz77HVgObtJBN3o92YJtXNLCxdOWCS+4wrX0mr5PctTx8Hwsux0v5mfPcja9Wz3OH&#10;TH7m8PPzu9R+R9ku5di+uErt7+6Qyc8cfv7Dhw9Pzxgcw3Dc1cr98Zm7Xiy4zCvDWCWwRM7t8445&#10;9zJZe+zbMCbWpy6PBrb5RANb3xnGKuG82R6Ru3fvng3qvh4h6lnzbSgnkbts4/vKKsP3uX///ul3&#10;Z2rXrv3uozH5wCq1cVsnHovSJmO7nvIc95EvfKP62SRtJA3ym74fh3+vga39vO/DHz0bL1iisp7K&#10;BZHa5/I6yQWR4fuop45rOO5TfOZoAj6s4dhOccHxhaf+Z2M7EfVUv3zmrqeslS24tJ9hrBJYIuf2&#10;+RuOuzn3clh77Jt6aj1puhxeowa2tlM2sK3zflRPzSvDWCWcN9sj8uabb54NanZRq11UvyrlwvTH&#10;rl8//c5MLYXaMC67PKu8vIslJ23acPPmvz4blzdWqY3dVfnuKsP3yMUC2mBs11NOIjU5tZ00yA9j&#10;tWkDW5qjat9T2skwVgksUVlPbXvhtrywd109dXQ55sPxr53nDhnjfljXr3/s7BjX/vYOGWM7HfVU&#10;v3zmric70Ayv0YJL+xnGKoElcm6fP3Pu5bH22Df11Ho0sM0nZQPbnTt3TkfwYhrY5pVhrG7cuHE6&#10;ggxmW2G+/fbbZwP73vc/s9VjRPPotuF7rPOHz/HcuPEHZ2OTCUPtD/uyZHIyfP21a9dOvystyB0p&#10;w9hsuz13iovhezx48OD0OzM1Y7seDWzzyS4NbEnte0o7KccKlqisp3J3ahZPap/NlyUXuobvoZ46&#10;vhzz4fh/7rWfVc91h0h+1vBzb926dfrbsE/l2P5wldrf3yGSn2Vsp6Oe6pfP3PUNr3GXRWU5Toax&#10;0nzBUjm3z5859zJZe+yXemo95frULjsRyuFTNlSu87hiNwTNJ+Vnid3znzTrFbtygrnpY9i++ONf&#10;Pmp8G77ec+bbUt7BtE0B+PFVhq/3DPq25C6Xa9d+72x8Ni0Oy8LeRbK2GNv1lBe4nnn+09XPKGkj&#10;ZQPbuhcSh3+f1L6ntJFyF16fJSxZWU99eZXa5/NFSaH9gaf+ydnXq6eOr6yZjvlY8vys4efmd2D/&#10;yrHd9G9zl+RnGdvpqKf65jN3PcNrTGrHQtrIpo8zgl7duvXvz/4WnNvnx5x7mcpxt/bYF/XUeuzS&#10;NZ+U78l1zzfDv3dDUNtRT11u1g1sZRNAsu5F+3Hz2rqL0hxXeSdEJoXrTCTzb8oCIHdAZNJCW8ot&#10;alMk5ERdG89xym7zxB3l7TG26ylfa+1zStpIuVPrugVCJpvD12S+Ufu+Mn222V0PejSup9a9aP94&#10;seXdr1NPTePxxdlrZ+Nw8ye/qp7z9pn8jOHnqbUO5/HYfvDsWP90ldrf4j6Tn2Fsp6ee6pfP3PWU&#10;n2u14yFtxIILPObcPm/m3Mtl7bFf6qmraWCbT7JD3jBW6zY8D/8+qX1PaSPlbqzmgU+a/TOTym75&#10;JI9ju+zC/adu3zvXvJbnyppktCl3HZUFRCYbmUTU/tCTTETKux+SfBDTprLJI0kn+UWFQgq7bPlb&#10;/nsn9HYZ26uVF+W3eQS2HCdlA1u2IF9H+f5Pk1Tt+8r08fg7eNe4nsrFq8su3L+ySrnYop6aVuZN&#10;w1gcYxe2cvc18/HDKsd23cXQXVIuxhjbaamn+uUz92rl+3/dBUc5fvLeHMZp3Zu9oFfO7fNmzr1M&#10;1h77pp66Wvl6a8dF2kjmFMM4rXvOybxi+JrL5iMybbbZXW9JZt/AFmVH9ZA8li0Lz0Nyob1sXEvy&#10;R2xr5raNJ5JJtr1M13H+uJP83+PJY7JuNzLTSGFefpAmKRQyWRzGNhlPHhPFXduM7dU0Oc0jaYof&#10;xmndAqGck6RpvvZ9Zfpss7se9KxWT2V+XX5u50J7udCSqKeml10fysb4NOjWznv7SNn8m5+Zn83h&#10;PB7bd2vhTR9/sknKOz+N7fTUU33zmXu5vIeH13zI857slrxPh3FST4Fz+5yZcy+Xtcd+qaeuVl5H&#10;uqi5T6ZPzknDOK37meGGoHmkbGj3mfKkLhrYItt5lifcq5LdNtzZMg+ZSI4nG5clzyZX+M3H3bt3&#10;q+N4UVwYmw9je7HyovxnvvVGdZFYps/7PvzRs3Fat0DITm3D11x/6dvV7yvTp9xBSIEAj6mn5qtc&#10;MMtNW4d4hHW+Z3lDmDn5cZRjmwvuedxU7cLXLnn8CKt/YmwbpJ7ql8/ci5XnvSws1s5bMn222Q0C&#10;eufcPl/m3Mtl7bFv6qmLaXKaR8r357rUU/OIeupy3TSwRSb8+cPMJGIY9HFSGHgjzFMWmC+bTOa/&#10;WYSepzSGpKHnoiI//3v+u7uS5sfY1mlyaj95tGv5Xl1X5hjD12QHt9r3lumTnXqHcXLhCd6lnpqv&#10;sk7adxPbuHktP4vjKcd23wtqjxfSfsvYNkw91S+fuXVpABlefy7q185dMn3KXaScf+Bdzu3zZc69&#10;bNYe+6Weqiub+/Jo69q5S6ZNGguHMUrD4bpyrhq+Lrt81b63TJ9hjBKe1O1RyYdNCoEy9CGF4Hhs&#10;XSzpx3hsNRb0w9i+K69/mJykkaa2WCzTJo92HcZokwIhhq9Lat9bps22zYmwNOqpeUmNVC6UpeFs&#10;H48pz/com9fyM/KzOJ7x2GZBbR93SOd7lAtpxrZ943OyWrkfPnPflWNRnu9q5y+ZNj9dZRijLPoC&#10;dc7t82LOTWRsxn+31h77MR7bJddTmpzaTxoLhzFKk+W68r4evi6PQK59b5k2aWwfxkhTe51VOwCY&#10;wDBBSWoLxjJtPvHy987GJ3ckbaK8Y28fzQOy3+zSnAjQslykGt9VnJ1e07hbOx9elnxNvrb8Xvne&#10;GmamURvbr63yF6vULoZdlnxNvrb8XsYWaEl5vkuzVO1cJtPlu6sM45OdpAB6Yc4NLEXORcO56dlV&#10;aucxmTYvrjKM0aY7QA5fl2zzGSaHzbbNiUuigQ0AJlA2OX3utZ9VF49luuTxn8P45DE2m8ikc/ja&#10;NMLVvr9Ml7IhY9PmRIDW5Y7x8aNPsoNazn03f/Kr6nmxTP5N/m2561qS72mngGnVxjY7Q2RhbJ0G&#10;j/yb/Nt8Tfk9jC3QmjRFDeeoNEvVzmkyXbJLxzA+eVQiQE/MuYGlcNNI2yk/RzZtfs5N+8PX/nCV&#10;2veX6bJLc+JSaGADgAmkcWaYpGShuLaILNNk/IjJTS8wlVtwpxGu9jNkuuSxvcP4bNqcCDAXWVAe&#10;znVl3vfhj5585AvfeNRgXSb/W/5b7WssTrflorHNXdNpKrg9Sv63/Lfa1xhboEX3798/O0/l4n7t&#10;or9Ml/IzxU5CQK/MuYHeuWmk3ZSPmEyj4abKz7B8PtV+hkyXsjnRY6rrNLABwATSODNMUrJgXGu0&#10;kWmSHfGGsckdkptKw9vw9ck2j26TwyQ7C5Vj4+5XoGe5CFLuCrpp8rUupLTJ2AI9y/lpOF/l4n7t&#10;or9Mk10X0wDmxJwb6JmbRtrNro+Y9IjYdvP6KsPYXL9+/XTEGNPABgATKbdpXuexXnKcZBeaYVy2&#10;vUuyfNzAZ771RvXnyPGTsRjGJXeZASxBFk1yYXL8KJxa8piB/FsLLfNgbIFe5WL+cP7y2Jt2suti&#10;GsAcmXMDPcp5qjx//cUqtfmfHD8fX2UYl20fMVmuPeYmlNrPkeMnjxkfxiVP6aJOAxsATKTcpjmP&#10;76o13Mjx8973P3M2Lts+EiUXq4bv8dyNr1Z/jhw/eaTrMC4ZI4Aleuutt6ph/mrjmgDMTS7mD/N2&#10;j71pJ/tYTAOYu9p8OwGYm7Ix12NE28hPVxnGJNn2CTLlDqJpmqr9LDl+yseN5yld1GlgA4CJeIxo&#10;eyl36NplC9/xHUweIzp9PD4UAADmoXzsTR4jakeI6TN+fKh6CgBg3sqb8D1GtI3cXmUYk12eIFOu&#10;PXqMaBvJzuLDmKSe4mIa2ABgQuVWvi/+4OfVxhs5Xva5Q1d5B9Onbt+r/jw5XrLL4TAeHh8KAABt&#10;Kx8jakeI6ZOd8Ibx8PhQAID5G9+En92/avNAOV7KHbp23fG4XHtM81Tt58nxUtZTHh96OQ1sADCh&#10;civfj3zhG9XGGzlOxjt0pYDbRQqM4XvZYW/6ZAyG8fC4GwAAaFu5I0QeXVlbBJDjJDvgZSe8YTw8&#10;Kg8AoA83b948m+Nl96/aXFCOk33v0JUmqeH72WFv2qSeGsYiyY7jXEwDGwBMqHw0SpImqlrzjRw+&#10;aSAcxmEfO3TlkSrlXS6fe+1n1Z8rh0/5aFjbMwMAQPtSTw1z+OT1VWqLAXL4ZAe8YRyyMx4AAH0o&#10;b8LPDQu1uaAcJy+sMozFPnbossNeOykfDZsnN3E5DWwAMLHyLpfrL3272oAjh81X7v/65L3vf+Zs&#10;HPZ1R3l5l0seT1r72XL4PPP8p8/G4d69e6ejAwAAtKzcsTyPXKktBsjhUz7KKDvjAQDQD4/unz5v&#10;rDKMQbLr04EG5dqjemqajHez9nSgq2lgA4CJPXjw4GzykiaqNFPVmnDkcPnEy987G4N93lE+vsvl&#10;xR/8vPrz5XDJMS/HIDs5AAAA7RvvWG7XgOOn3H0tu1mrpwAA+pIbvof5Xm5cqM0J5bBJc9kwBrmJ&#10;Z1+yUcPwfRP11PFT7r5mN+v1aGADgAaUd7mkmarWiCOHyXj3tX3fAVHuGmAXtuMnx3w4/vss/gAA&#10;gMOza8C0KXdfs5s1AEB/coNCblQY5nx2YTtuxruv7evpQAP11HQZ775mN+v1aGADgAakaWqYxCQ3&#10;f/KrajOO7D95bOtw3A9xB4Rd2KbLZ771xrljv6+ttwEAgOMY7xrw+iq1xQHZf15ZZTjudl8DAOjX&#10;eBe2NN7U5oey/7ywynDs02y2b3Zhmy7j3dfUU+vRwAYAjbhx48bZZOa5G1+tNuTIfpNGweGYJ4d6&#10;/ny5C9v7PvzR6u8i+0121suxHo773bt3T0cDAACYk3LXgCzw1BYHZL8Z7xZg9zUAgH6Nd2FL401t&#10;jij7TW7OGY558vDhw9MR2S/11PGTRsGynjrU2mOPNLABQCPGd0LYqevwKR8veYi7WwbZ+assAD0m&#10;9vDJMR6Ot90CAABgvsa7Wnus0eHztVWG4223AACA/uXxhsP8L403duo6fMrH9WcThEMZrz3+cJXa&#10;7yP7y4urDMf7EE9+6pkGNgBoyK1bt84mNdk9KrtI1ZpzZPeMHy+ZSfwhldtwv/f9z3hM7AHzxR//&#10;8tzYpvgGAADmKzsqD/P7LKh5rNHhMt4Jwm4BAADLUD4lyE5dh035eMlj3IBfPiXIY2IPm3E9dei1&#10;x95oYAOAhox36rr+0rerDTqyW9IYmCay4Tgf6/GSudNi+JnZ/a32u8nueeb5T58d5xTdAADAvI0f&#10;a5Q72muLBbJbspD18VWG43zIncoBAGjLeKeuV1apzRllt7yxSnmcj3ED/rieyo7Ltd9NdkvqqXJn&#10;vWxawmY0sAFAY8qtmhOPEt1/ykeHHvNxKOMC8FO371V/P9k+5aNDk4cPH54efQAAYM4ePHhwbq7v&#10;UaL7T/no0Cxw5SY7AACWY7zzsUeJ7jfjG0aOeQP+eO0xO4XVfkfZPuWjQ4+xs16PNLABQINyl/Mw&#10;yfEo0f0mTWPDsU2yCHJMZQGY5HGXtd9TNs/40aF5bCsAANCP3ME+zPctqO03P1ylrKeOsRMEAABt&#10;ScNN+SSZNFvV5o6yXb68SjnnPvYN+OXaY+opjxLdX3KDVTm2x1577IUGNgBo0PhRoh43uZ+MG5yO&#10;9ejQUgrA3FUz/A4aFPeT8WNhPToUAAD6U1tQs+iye9IImAWs4bh6dCgAwHKNnyTjcZP7ybjBaYob&#10;RlJPlWuPL6xS+11ls+SxsGU95dGh29PABgCNGj8e5fpL36427sh6qTU4TbV9b+6q0aC43zzz/KfP&#10;jqdH3QAAQL9STw1z/yS7GNQWEWS9jB9j5FE3AADk6SblnNvj+3dLSw1O47VH9dRuST317CrD8cwN&#10;V+qp7WlgA4CGjR83+ZlvvVFt3pHLk+a1cYPTsbdmHnvzzTfPje1HvvCN6u8uVyfHrjyWtmYGAIC+&#10;ZbeCsga4vUptMUGuzourlMcyO24AAED5uMkkTVi1+aRcnjQ4lc1rLTQ4aVDcX8Y3A0299jh3GtgA&#10;oHHjIuFzr/2s2sQjFyc7nJXHsJUGJw2Kuyc7E5bHMIUXAADQvzt37pyrBSy6bJ7stlAewykeYwQA&#10;QJvSZJUn2QxzxTRhaWLbLLXdjltpcMoucMPvlainNs+4nsrGFexGAxsANG5cJOQxmF/88S+rzTzy&#10;ZMa7c7U2gRwXCZrY1k+OVXnssoAFAAAsR1krJxZd1s94sUU9BQDAWJqt0nQ1zBk1sa2fcfNa0tLT&#10;Y8Zrj8nrq9ReizyZcT2VDSvYnQY2AJiBt99++1yRoIltvYyb11q8IF8rEjSxXZ1x81qOIQAAsCy1&#10;ekoT29XRvAYAwLo0sW2eWvNai7tzpZ7KI02N7WZRTx2OBjYAmIlxkZAmthd/8PNqc4/Mo3ltoIlt&#10;s3zq9r1zxyrHLscQAABYHk1sm2W82KKeAgDgKm+99da5OaRGp4szl+a1Qa1BUT11cTSvHZYGNgCY&#10;kfFEMtHodD5fuf/rk2ee//S5YzSHCWRt0eX6S9+uvsYlZ9yYaLEFAABIrVzuHJBYdHkymtcAANhW&#10;mrDKuaQmtifz01Xm1Lw2qK09qqfOJ42JmtcOTwMbAMxMbSL5iZe/V232WVpu/uRXs2xeG9Sa2NKw&#10;laa82utdUnIMnrvx1XPHxmILAAAwqNVTWWCoLT4sLVlseWGV8tjcvHlTPQUAwEYePHig0emCpJkv&#10;TX3lsZlD89qgtvb4tVVqr3Vpqe2qp3ntMDSwAcAMZSI5vjCf5p4lNzrlcap5rGp5TO7evXt6xOaj&#10;tuiSprw059Ve9xLyxR//8onGxFu3bllsAQAAzqnVU2ncyoJDbSFiCclC2rOrlMfEYgsAANvS6PRk&#10;0sRXHo9kTs1rg7fffvuJeurFVZZeT40bE9VTh6OBDQBm6qJGpzT71JqAek52oCuPQzLH4qCUCXD5&#10;etKc97nXflZ9/T0nr3ncmKg4AAAALpJaOTe8lDVEFhxeX6W2INFzXlllvNgyxxu9AABoS22ThexQ&#10;lUdo1ualvab2WMk092WnurlKPZXdmsvXlBtilvi42NRT5XFI7t+/f3qkOAQNbAAwc+NGp2QpjxSt&#10;PTI0xcFbb711enTmLRPh8rUl11/69iJ22qs9MjSZe2MiAABwHGnUGtcTS9kZIgtp2SmhfO2pldVT&#10;AADsS63RKTdP/HCV2hy1t+QGmfFOx2nqS3NfD2prj7dXqR2L3pJGzOzkXb72uTcmzoUGNgDoQC5C&#10;j7ds7n03tjTpjXfmSnGQLY57kma88di+78MfffTI1Npx6SG1XdeuX7/eTeEHAAAcRxYYxvVUFpl6&#10;3o0tjy8a77rW00IaAABtuXfv3rm5Z5KbKXrdjS03i+TGmPFrzi7QaerrSW3tMTvt9bwbW20Xa/XU&#10;8WhgA4BO1LZsTnrbsSuNW+Nd15IUSb2q3cmUZIey7EJXO05zTF7Lhz75+SdeZ4+FHwAAcBy5yalW&#10;T+VRP1l8qi1azDFZRBrvEpBk5wT1FAAAh5Qb8XMTejkPTRNQbzt2ZXe58a5rafDq+bGSF609pomv&#10;p3oqNznV6qns7M3xaGADgM7U7nbJblafun2v2jQ0l1zU3LSkOx9SBI3vdkmyG92cmxTzu6fRcvy6&#10;8lptyQwAAOxDrZ4aFtXmvPCSnS3SjFe+rkQ9BQDAMeWmidpjJ9PwlV2Ca3PZueSi5qbcKNPbU4Eu&#10;Ult77LmeSkNmGjM5Lg1sANChNHTV7jDPoyc/8603ZtXslMa1j3zhG0+8llyM73nXtYukGMqOZOPj&#10;kSbFuTWyZWxrj4JN7BIAAADs20W7sc1x4eWihZYkuwSopwAAmEJtN7Zkjo1sFzWuZX2q513XLnLR&#10;2mPGtqd6KmuP6qlpaGADgI7l+fS1QmFodmr58ZOfe+1n1R3XkjQ3LeWuloukCKxt25yk4e+LP/5l&#10;9bi2kPxutabEJMWPu1oAAIBDumhRLY1seRROFjNqixwtJItoFy20pJ5ayg7lAAC0LU1A4x2QkzQ7&#10;vbJKy81OabT7+Crj3z1xs8jFa49zqadeXGX8uyepp5a+9jg1DWwA0LlMpC8qFJLnbnz10a5stUaj&#10;YycNdXmUZHaKq/2umpuedFGhkDzz/Keb2XEvY5vH2OZ3qv2ueQ15LQAAAMdyWT2VnRaycNXCwloW&#10;gLLIl8W+2u+qVgYAoEVXrU/lxowfrlKbAx87b6yS5qs0YdV+VxsrPCm70F00tmkSa6meyg5x6qn2&#10;aWADgIVIoZDJ5EUX57Mr29DMdsyd2bIbV5rWLmpsSvLITJPHy2Xh5aId2ZKMbRrIjj22lzWtJSkM&#10;NK4BAABTuqyRLRkWX465k0AW0NK0dtHOD4mFFgAA5uCqRrY0jQ3NbMdseMrPS9PaRY1Nica1y2Vs&#10;W62n0rSmnpoXDWwAsECZTGZiVpuwDUnTUR7zmIa2fT2OMjuBvfiDnz96fGkeD5qmudrPTlLIZCtm&#10;hcFmMtlOQVU7pkOyw13GNs1lGY/aWG2aYWzzPdMsd9EuekPyOyoMAACAlqRGyQ1UtRpmSBa3sriW&#10;5rI8fqa2WLJpskiX75UFlizuXLTrQ5JaOfWUR4UCADA3Q7PTZTfjJ2k6SmNZmp7SiFSbQ2+aNE+l&#10;YS1z7uy2XPu5Q9KMlYa7/L6s78GDB2vXUxnbKespa49t0sAGAAuWCVp2ZbuqWBiSpqQ0nqX5KU1o&#10;ydAENeRzr/3s7L8NjWpJ7fvVksltJrnsZthxb5exTcqxTcr/lka1qxoRy2RsU5wq+gAAgJZtWitn&#10;ESaLYFmIyaJJMjS4lRn+27Cwkq+5bHGljHoKAICe5IaMbGJw2c5dZdLUlvlzGtuGOfXQBDUk//9y&#10;zp1/f1Wz2pChscmN97s7RD01NB8O2baeom0a2ACAR4YJ5VU7s+07KU5SFGhaO5yMbSbmmaBftEX3&#10;ITIUfBZZAACAuRpq5WPXU0OtrJ4CAKB3aWbLjmfHXp9Kg1Wa6KxPHU5ZT9XG4FAp1x7VU/OhgQ0A&#10;qMpdJplUZoK37l0SVyUX+1OApBDJpDETV44vxWAWQVKY7bMgzPfK98z39jgbAACgR6l1hlp5X/XU&#10;UCsP9ZRaGQCAJcv6VNaR0vS0r/WpNDSV61OamqZRrj2qpxjTwAYArC2TvkwuM7nPJP+qZBKaf5/Q&#10;thRrw1jVxrKW4d8r9AAAgCXbtJ5SKwMAwGY2XZ9KI1P+vZvt2zeMbVIby3HUU/3SwAYAAAAAAAAA&#10;AMAkNLABAAAAAAAAAAAwCQ1sAAAAAAAAAAAATEIDGwAAAAAAAAAAAJPQwAYAAAAAAAAAAMAkNLAB&#10;AAAAAAAAAAAwCQ1sAAAAAAAAAAAATEIDGwAAAAAAAAAAAJPQwAYAAAAAAAAAAMAkNLABAAAAAAAA&#10;AAAwCQ1sAAAAAAAAAAAATEIDGwAAAAAAAAAAAJPQwAYAAAAAAAAAAMAkNLABAAAAAAAAAAAwCQ1s&#10;AAAAAAAAAAAATEIDGwAAAAAAAAAAAJPQwAYAAAAAAAAAAMAkNLABAAAAAAAAAAAwCQ1sAAAAAAAA&#10;AAAATEIDGwAAAAAAAAAAAJPQwAYAAAAAAAAAAMAkNLABAAAAAAAAAAAwCQ1sAAAAAAAAAAAATEID&#10;GwAAAAAAAAAAAJPQwAYAAAAAAAAAAMAkNLABAAAAAAAAAAAwCQ1sAAAAAAAAAAAATEIDGwAAAAAA&#10;AAAAAJPQwAYAAAAAAAAAAMAkNLABAAAAAAAAAAAwCQ1sAAAAAAAAAAAATEIDGwAAAAAAAAAAAJPQ&#10;wAYAAAAAAAAAAMAkNLABAAAAAAAAAAAwCQ1sAAAAAAAAAAAATEIDGwAAAAAAAAAAAJPQwAYAAAAA&#10;AAAAAMAkNLABAAAAAAAAAAAwCQ1sAAAAAAAAAAAATEIDGwAAAAAAAAAAAJPQwAYAAAAAAAAAAMAk&#10;NLABAAAAAAAAAAAwCQ1sAAAAAAAAAAAATEIDGwAAAAAAAAAAAJPQwAYAAAAAAAAAAMAkNLABAAAA&#10;AAAAAAAwCQ1sAAAAAAAAAAAATEIDGwAAAAAAAAAAAJPQwAYAAAAAAAAAAMAkNLABAAAAAAAAAAAw&#10;CQ1sAAAAAAAAAAAATEIDGwAAAAAAAAAAAJPQwAYAAAAAAAAAAMAkNLABAAAAAAAAAAAwCQ1sAAAA&#10;AAAAAAAATEIDGwAAAAAAAAAAAJPQwAYAAAAAAAAAAMAkNLABAAAAAAAAAAAwCQ1sAAAAAAAAAAAA&#10;TEIDGwAAAAAAAAAAAJPQwAYAAAAAAAAAAMAkNLABAAAAAAAAAAAwCQ1sAAAAAAAAAAAATEIDGwAA&#10;AAAAAAAAAJPQwAYAAAAAAAAAAMAkNLABAAAAAAAAAAAwCQ1sAAAAAAAAAAAATEIDGwAAAAAAAAAA&#10;AJPQwAYAAAAAAAAAAMAkNLABAAAAAAAAAAAwCQ1sAAAAAAAAAAAATEIDGwAAAAAAAAAAAJPQwAYA&#10;AAAAAAAAAMAkNLABAAAAAAAAAAAwCQ1sAAAAAAAAAAAATEIDGwAAAAAAAAAAAJPQwAYAAAAAAAAA&#10;AMAkNLABAAAAAAAAAAAwCQ1sAAAAAAAAAAAATEIDGwAAAAAAAAAAAJPQwAYAAAAAAAAAAMAkNLAB&#10;AAAAAAAAAAAwCQ1sAAAAAAAAAAAATEIDGwAAAAAAAAAAAJPQwAYAAAAAAAAAAMAkNLABAAAAAAAA&#10;AAAwCQ1sAAAAAAAAAAAATEIDGwAAAAAAAAAAAJPQwAYAAAAAAAAAAMAkNLABAAAAAAAAAAAwCQ1s&#10;AAAAAAAAAAAATEIDGwAAAAAAAAAAAJPQwAYAAAAAAAAAAMAkNLABAAAAAAAAAAAwCQ1sAAAAAAAA&#10;AAAATEIDGwAAAAAAAAAAAJPQwAYAAAAAAAAAAMAkNLABAAAAAAAAAAAwCQ1sAAAAAAAAAAAATEID&#10;GwAAAAAAAAAAAJPQwAYAAAAAAAAAAMAkNLABAAAAAAAAAAAwCQ1sAAAAAAAAAAAATEIDGwAAAAAA&#10;AAAAAJPQwAYA0IF/+MXtk6efeurkqbXznpNnv/z/Prl37z+d/OLX/+P0uwAAACzX5nXVRflfT+79&#10;+h9OvysAAABwFQ1sAAAd2G2h5Z+evHD7/zx56+/+8fS7AQAALI8GNgAAAJiGBjYAgA7sZaHl2X97&#10;8md2YwMAABZKAxsAAABMQwMbAEAH9rXQ8p4X/veT/2YnNgAAYIE0sAEAAMA0NLABAHTgyYWWp09e&#10;uPc3p/915B9/ffKL/8//cXL7hX9a/Psh7zl59vZfnvzd6T8FAABYio3qKgAAAGBvNLABAHRgu4WW&#10;vz35b9/57Ml7zn3dKu958eTe/+VRogAAwLJoYAMAAIBpaGADAOjA1gst//jXJ/c+O96J7T0n//w7&#10;/+3Eg0QBAIAl0cAGAAAA09DABgDQge0XWv7x5O9+8R9Onj33tav88++cvKWDDQAAWBANbAAAADAN&#10;DWwAAB3YaaHlH35xcvvp8mtXec9LJ3/2tzrYAACA5dDABgAAANPQwAYA0IHdFlr+5uTeC08XX5s8&#10;e3L7F393+t8BAAD6p4ENAAAApqGBDQCgA7sttPzdyS9uP1t8bfJ7J1/+s//79L8DAAD078m6apv8&#10;ryf3fv0Pp98RAAAAWIcGNgCADuy/gc1OAwAAwLJoYAMAAIBpaGADAOiABjYAAIDdaGADAACAaWhg&#10;AwDogAY2AACA3WhgAwAAgGloYAMA6MD+G9h+7+TLf/Z/n/53AACA/u1WVwEAAADb0sAGANCB3RZa&#10;/ubk3gtPF1+bPHty+xd/d/rfAQAA+qeBDQAAAKahgQ0AoAM7LbT8wy9Obj9dfm3isTcAAMCyaGAD&#10;AACAaWhgAwDowC4LLf/41ndO/vm5r13ln3/n5K1/PP0HAAAAC6CBDQAAAKahgQ0AoAPbL7T8/05+&#10;cfv54uuS95z88+/8txP9awAAwJJoYAMAAIBpaGADAOjAdgst/+Pk13/2b0+ePfd1q7znxZN7/9f/&#10;OP03AAAAy6CBDQAAAKahgQ0AoAObLbT8j5Nf/+I/nfz49gsn7zn3Ncl7Tp69/Zcnf3f6LwEAAJZC&#10;AxsAAABMQwMbAEAHnlxo2S7veeF/P/lvf+fhoQAAwPLsq65Knr79i5N/OP2+AAAAwOU0sAEAdGAv&#10;Cy3P/tuTP/u1R4cCAADLpIENAAAApqGBDQCgA7sttPzTkxdu/58nb9l5DQAAWDANbAAAADANDWwA&#10;AB3YfKElTWv/x8m9e/9fjWsAAAArGtgAAABgGhrYAAAAAAAAAAAAmIQGNgAAAAAAAAAAACahgQ0A&#10;AAAAAAAAAIBJaGADAAAAAAAAAABgEhrYAAAAAAAAAAAAmIQGNgAAAAAAAAAAACahgQ0AAAAAAAAA&#10;AIBJaGADAAAAAAAAAABgEhrYAAAAAAAAAAAAmIQGNgAAAAAAAAAAACahgQ0AAAAAAAAAAIBJaGAD&#10;AAAAAAAAAABgEhrYAAAAAAAAAAAAmIQGNgAAAAAAAAAAACahgQ0AAAAAAAAAAIBJaGADAAAAAAAA&#10;AABgEhrYAAAAAAAAAAAAmIQGNgAAAAAAAAAAACahgQ0AAAAAAAAAAIBJaGADAAAAAAAAAABgEhrY&#10;AAAAAAAAAAAAmIQGNgAAAAAAAAAAACahgQ0AAAAAAAAAAIBJaGADAAAAAAAAAABgEhrYAAAAAAAA&#10;AAAAmIQGNgAAAAAAAAAAACahgQ0AAAAAAAAAAIBJaGADAAAAAAAAAABgEhrYAAAAAAAAAAAAmIQG&#10;NgAAAAAAAAAAACahgQ0AAAAAAAAAAIBJaGADAAAAAAAAAABgEhrYAAAAAAAAAAAAmIQGNgAAAAAA&#10;AAAAACahgQ0AAAAAAAAAAIBJaGADAAAAAAAAAABgEl02sL3zzjsnDx48OLl3795Z7t+/f/Lw4cPT&#10;f8GcvfXWW4/Gsxzf/G/M39tvv33y5ptvnhvb/C3nf2fejG2/fOb2y9jCcvn775t6ql/Gtl/qqX75&#10;zO2XsQUAAIDNdNXAlgt3d+7cOXnqqacuzPXr1x9d9GNectEnF3quXbtWHdck/y3j7wLu/ORv8saN&#10;G9VxHXLz5k2LLzNkbPvlM7dfxhaWy99/v9RT/TK2fVNP9ctnbr+MLQAAAGynmwa2XLCtXRC4KLkA&#10;6I63eciF2Msuxo+Tf+si0DxksSUX22vjeFFyETBfR9uMbd985vbL2MJy+fvvl3qqX8a2X+qpvvnM&#10;7ZexBQAAgO110cA2vqvtA6t8eZUfrvL6aV5Z5eOrlP8uF29dJGhbLq6XY5a8uErGcxjb766S8R7/&#10;u1w0ol25IzV3nJZj9uwqt1cZxjZ/w19bJf97+e9ygc+F+XYZ2775zO2XsYXl8vffL/VUv4xtv9RT&#10;ffOZ2y9jCwAAALuZfQPb3bt3zxX9uYD3F6v8lwuSiwXlBb5cJMjFQdqTizfl2OYCzxur1MY1+ekq&#10;uWBffo27y9uUC+o3bvzB2Tjlol4WV2rjOiQX68uxzd3otMfY9s1nbr+MLSyXv/9+qaf6ZWz7pZ7q&#10;m8/cfhlbAAAA2N2sG9jyuIzy4sBVF/WG5AJCebebi3ttun79Y2djlDsWa2NZS3mHuQtAbSov7OWC&#10;/GWLLWXy7z7w1G+dfa1Fl/YY2375zO2XsYXl8vffN/VUv4xtv9RT/fKZ2y9jCwAAAPsx6wa2FPZD&#10;kZ87TmsXAy5KLhKUF/dysYF25GLrMDa5mJPxqo3jRSnvLs8W/rQjiyTD2CTrXpAfkguBw9fmsSq0&#10;w9j2zWduv4wtLJe//36pp/plbPulnuqbz9x+GVsAAADYj9k2sJUX9rLleu0iwFUpL+65cNuWGzc+&#10;ezY22Va/Nn6XJY9IGb7+g9eunX5XWnD//v2zsdlkt4AyL6wyfI8HDx6cfmemZmz75TO3X8YWlsvf&#10;f9/UU/0ytv1ST/XLZ26/jC0AAADsz2wb2MoLe6+sUrsAsE6Gu9xcuG1HefEnd5TXxm2dlI9HcQdj&#10;O27e/NLZuGTxpDZ2V+WHqwzfw8W9dhjbfvnM7ZexheXy998v9VS/jG3f1FP98pnbL2MLAAAA+zPb&#10;BrZciBsuEGxz1/GQ8u7UXAxmermAPozJ11apjds6Ke9gvHfv3ul3Z2rDmGx7Z2qSRywM3yePaqAN&#10;xrZfPnP7ZWxhufz990s91S9j27dhTNRT/fGZ2y9jCwAAAPsz2wa28s7UWuG/bm6vMnwfdx63obwo&#10;n/Gpjds6yYWj4fu4KN+OYUxyca42butm+D4uyrfD2PbLZ26/jC0sl7//fqmn+mVs+zaMiXqqPz5z&#10;+2VsAQAAYH+6aGDLHaa14n+d5K5lFwja4qJ834YxcVG+P8a2Xz5z+2VsYbn8/fdLPdUvY9u3YUzU&#10;U/3xmdsvYwsAAAD7M9sGtrt3754V9rn4Wiv+10kuDA7f55133jn97kypvCifCzi1cVsnr6wyfJ/7&#10;9++ffnemdu3a7z4akw+sUhu3dZKLgsPYuijfDmPbL5+5/TK2sFz+/vulnuqXse2beqpfPnP7ZWwB&#10;AABgf2bbwPbmm2+eFfbbXrgtL+xdv3799DsztVyoGcbl2VVqY7dOXlxl+D7uXmzHzZv/+mxc3lil&#10;NnZX5burDN8jFwtpg7Htl8/cfhlbWC5///1ST/XL2PZNPdUvn7n9MrYAAACwP7NtYHv77bfPivvc&#10;nZpiv3YR4LLkkRvD97hz587pd6YFN278wdnY5AJsbfwuSy72Dl9/7dq10+9KC3KH/zA2WTipjd9V&#10;yWLN8D0ePHhw+p2ZmrHtl8/cfhlbWC5//31TT/XL2PZLPdUvn7n9MrYAAACwP7NtYIsU9UOB/+VV&#10;ahcBLkou2n7gqd86+/qHDx+efldaUN7BuM0FoI+vMnz9vXv3Tr8rLciuAdeu/d7Z+PxwldoYXpTy&#10;wp47U9tibPt269a/Pxuf7T5z/8nZ1/vMbYuxheVST/VLPdUvY9sv9VTfdv/MNedulXoKAAAA9mPW&#10;DWzlXW6bXCR4fHHg3a+7ffv26XekJeWd5bnIvs6F+fybvA+Gr8sd5bkITFv+43/8j2djlL/F11ep&#10;jec45eNQEneUtyeLYMa2T/v6zHVHeXuMLSyXeqpv6ql+7WNsf+d3fsfYNkg91S9z7n4ZWwAAANiP&#10;WTewRXn3cfLCKj9dpXZhIHlllfLiwHPPPXfyox/96ORv//ZvT78jrchdh9euffBsrDJulz0iJRd2&#10;y7vJk7feeuv0u9GKv//7vz/50z/905OPfexj58Yqd4tftPCSv+k8QqX89y7stevmzZvnxmrTsf3s&#10;Zz978otf/OL0u9GSXT9zb9y4YaG0QZkDff3rXze2sFDqqX6pp/q1j7H95je/efI3f/M3p9+Rluxa&#10;T6mV25S/t5dffvncWJlz90OtDAAAALubfQNblHeoDsnF2VzkG5K738oLA8nv//7vn7z66quPFlxe&#10;f/11iy4NGl+YT55d5WurDGOb/3t8MT7JxSPaMjSv5W/u+9///qMFz3LM8jeai+/l3+74Ynzignzb&#10;ctE1F1/LMVt3bNO8lvdHoomtTdt+5uY94XEo7cncJ3Og/M196UtfOjdmibGFZVBP9Us91a9dxjZN&#10;NMOcWxNbe3app9TKbcrf2fA3Z87dL7UyAAAA7KaLBrbI4xHyeJPyAsBluXXr1slvfvObs0XbxKJL&#10;m3IRZ3zx9rJcv37dhZ8Glc1rQ9KgdPfu3eo4XpRcEGQethnbvCfG7xHas81nrrvJ21M2ryX5v9Os&#10;YGxhmdRT/VJP9Wubsf2rv/qrJ+oyTWxtUiv3oWxeS/L39/Of/9ycu1NqZQAAANheNw1skYI/F+xy&#10;UbZ2USDJhYHyMSi1xVuLLm3KovplF+fz3+wS0KaLmtcGb7/99qM7xS+6yJf/Pf89/4552WZsNbHN&#10;wzafubTjsvmPsYXlUk/1TT3Vr03HtlafaWJrk1p53mrNa/n7C3PufhlbAAAA2E5XDWylXLzLhYAy&#10;F7HoMi+5EPTNb37zXFysbddVzWtj479buz/0Y5Ox1cQ2LzkHj8/LtGuTec8m8ymgL+qpfqmn+pWx&#10;Hf/dXjS2mtjmJ+NZ/t2qldt2WfPamDl3vzK25d9tAgAAANR128C2KYsu81JeBExoU21R5Fe/+tXp&#10;f4XLaWKbl3KsEtpkvgMcivPLvAzjNIRl0sQ2P+VY0a5NmtfoX/leSAAAAIA6DWwFiy7zUV74SWiP&#10;xRD2QRPbfJTjlNAe8xzg0Jxn5mMYoyEsl7ptXspxok2a1xgr3w8JAAAAUKeBbcSiyzyUF34S2mIR&#10;hH3SxDYP5RgltMX8BjgW55t5GMZnCMumfpuPcoxoj+Y1asr3RAIAAADUaWCrsOjSvvLCT0I7LH5w&#10;CJrY2leOT0I7zGuAY3Pead8wNkNAHTcP5fjQFs1rXKR8XyQAAABAnQa2C1h0aVt54SehDRY9OCRN&#10;bG0rxyahDeYzwFScf9o2jMsQCPVc+8qxoR2a17hM+d5IAAAAgDoNbJew6NKu8sJPwvQsdnAMmtja&#10;VY5LwvTMY4CpOQ+1axiTITBQ17WtHBfaoHmNq5TvjwQAAACo08B2BYsubSov/CRMyyIHx6SJrU3l&#10;mCRMy/wFaIXzUZuG8RgCJfVdu8oxYXqa11hH+R5JAAAAgDoNbGuw6NKe8sJPwnQsbjAFTWztKccj&#10;YTrmLUBrnJfaM4zFEBhT57WpHA+mpXmNdZXvkwQAAACo08C2JosubSkv/CRMw6IGU9LE1pZyLBKm&#10;Yb4CtMr5qS3DOAyBGvVee8qxYDqa19hE+V5JAAAAgDoNbBuw6NKO8sJPwvFZzKAFmtjaUY5DwvGZ&#10;pwCtc55qxzAGQ+Ai6r62lOPANDSvsany/ZIAAAAAdRrYNmTRpQ3lhZ+E47KIQUs0sbWhHIOE4zI/&#10;AebC+aoNw/EfApdR/7WjHAOOT/Ma2yjfMwkAAABQp4FtCxZdplde+Ek4HosXtEgT2/TK459wPOYl&#10;wNw4b01vOPZD4CrqwDaUx5/j0rzGtsr3TQIAAADUaWDbkkWXaZUXfhKOw6IFLdPENq3y2Ccch/kI&#10;MFfOX9MajvsQWId6cHrlsed4NK+xi/K9kwAAAAB1Gth2YNFlOuWFn4TDs1jBHGhim0553BMOzzwE&#10;mDvnsekMx3wIrEtdOK3yuHMcmtfYVfn+SQAAAIA6DWw7sugyjfLCT8JhWaRgTjSxTaM85gmHZf4B&#10;9ML5bBrD8R4Cm1AfTqc85hye5jX2oXwPJQAAAECdBrY9sOhyfOWFn4TDsTjBHGliO77yeCccjnkH&#10;0BvnteMbjvUQ2JQ6cRrl8eawNK+xL+X7KAEAAADqNLDtiUWX4yov/CQchkUJ5kwT23GVxzrhMMw3&#10;gF45vx3XcJyHwDbUi8dXHmsOR/Ma+1S+lxIAAACgTgPbHll0OZ7ywk/C/lmMoAea2I6nPM4J+2ee&#10;AfTOee54hmM8BLalbjyu8jhzGJrX2Lfy/ZQAAAAAdRrY9syiy3GUF34S9ssiBD3RxHYc5TFO2C/z&#10;C2ApnO+OYzi+Q2AX6sfjKY8x+6d5jUMo31MJAAAAUKeB7QAsuhxeeeEnYX8sPtAjTWyHVx7fhP0x&#10;rwCWxnnv8IZjOwR2pY48jvL4sl+a1ziU8n2VAAAAAHUa2A7EosthlRd+EvbDogM908R2WOWxTdgP&#10;8wlgqZz/Dms4rkNgH9STh1ceW/ZH8xqHVL63EgAAAKBOA9sBWXQ5nPLCT8LuLDawBJrYDqc8rgm7&#10;M48Als558HCGYzoE9kVdeVjlcWU/NK9xaOX7KwEAAADqNLAdmEWXwygv/CTsxiIDS6KJ7TDKY5qw&#10;G/MHgMecDw9jOJ5DYJ/Ul4dTHlN2p3mNYyjfYwkAAABQp4HtCCy67F954SdhexYXWCJNbPtXHs+E&#10;7Zk3AJznvLh/w7EcAvumzjyM8niyG81rHEv5PksAAACAOg1sR2LRZb/KCz8J27GowJJpYtuv8lgm&#10;bMd8AaDO+XG/huM4BA5Bvbl/5bFke5rXOKbyvZYAAAAAdRrYjsiiy/6UF34SNmcxATSx7VN5HBM2&#10;Z54AcDnnyf0ZjuEQOBR1536Vx5HtaF7j2Mr3WwIAAADUaWA7Mosu+1Fe+EnYjEUEeJcmtv0oj2HC&#10;ZswPANbjfLkfw/EbAoek/tyf8hiyOc1rTKF8zyUAAABAnQa2CVh02V154SdhfRYP4Ema2HZXHr+E&#10;9ZkXAGzGeXN3w7EbAoemDt2P8vixGc1rTKV83yUAAABAnQa2iVh02U154SdhPRYN4GKa2HZTHruE&#10;9ZgPAGzH+XM3w3EbAsegHt1deexYn+Y1plS+9xIAAACgTgPbhCy6bK+88JNwNYsFcDVNbNsrj1vC&#10;1cwDAHbjPLq94ZgNgWNRl+6mPG6sR/MaUyvffwkAAABQp4FtYhZdtlNe+Em4nEUCWJ8mtu2Uxyzh&#10;cj7/AfbD+XQ7w/EaAsekPt1eecy4muY1WlC+BxMAAACgTgNbAyy6bK688JNwMYsDsDlNbJsrj1fC&#10;xXzuA+yX8+rmhmM1BI5Nnbqd8nhxOc1rtKJ8HyYAAABAnQa2Rlh02Ux54SehzqIAbE8T22bKY5VQ&#10;5/Me4DCcXzczHKchMAX16ubKY8XFNK/RkvK9mAAAAAB1GtgaYtFlfeWFn4QnWQyA3WliW195nBKe&#10;5HMe4LCcZ9c3HKMhMBV162bK40Sd5jVaU74fEwAAAKBOA1tjLLqsp7zwk3CeRQDYH01s6ymPUcJ5&#10;Pt8BjsP5dj3D8RkCU1K/rq88RjxJ8xotKt+TCQAAAFCnga1BFl2uVl74SXiXi/+wf5rYrlYen4R3&#10;+VwHOC7n3asNx2YITE0du57y+HCe5jVaVb4vEwAAAKBOA1ujLLpcrrzwk/CYi/5wOJrYLlcem4TH&#10;fJ4DTMP593LDcRkCLVDPXq08NrxL8xotK9+bCQAAAFCnga1hFl0uVl74SXCxH45BE9vFyuOS4HMc&#10;YGrOwxcbjskQaIW69nLlceExzWu0rnx/JgAAAECdBrbGWXSpKy/8JEvnIj8cjya2uvKYJEvn8xug&#10;Dc7HdcPxGAItUd9erDwmaF5jHsr3aAIAAADUaWCbAYsuTyov/CRL5uI+HJ8mtieVxyNZMp/bAG1x&#10;Xn7ScCyGQGvUuXXl8Vg6zWvMRfk+TQAAAIA6DWwzYdHlvPLCT7JULurDdDSxnVcei2SpfF4DtMn5&#10;+bzhOAyBFql3n1QeiyXTvMaclO/VBAAAAKjTwDYjFl3eVV74SZbIxXyYnia2d5XHIVkin9MAbXOe&#10;ftdwDIZAq9S955XHYak0rzE35fs1AQAAAOo0sM2MRZfHygs/ydK4iA/t0MT2WHkMkqXx+QwwD87X&#10;jw2vfwi0TP37rvIYLJHmNeaofM8mAAAAQJ0Gthmy6LLsiz8u3kN7NLEt+7zscxlgXpy3LaYzP+rg&#10;x8rXvzSa15ir8n2bAAAAAHUa2GZq6Ysu5YWfZClctId2Lb2JrXztyVJoggCYJ/XUMj+3mTf18HIb&#10;2DSvMWflezcBAAAA6jSwzdiSF13KCz/JErhYD+1bchNb+bqTJVh68wPA3KmnlvW5TR+WXheXr3sp&#10;NK8xd+X7NwEAAADqNLDN3FIXXcoLP0nvNK/BfCy1ia18zUnvltz0ANAT9dQyPrfpy5Lr4/I1L4Hm&#10;NXpQvocTAAAAoE4DWweWuOhSXvhJeqZ5DeZniU1s5etNerbUZgeAXqmnLKYzP0utk8vX2zvNa/Si&#10;fB8nAAAAQJ0Gtk4sbdGlvPCT9ErzGszX0prYytea9GqJTQ4AS6CegvlZYr1cvtaeaV6jJ+V7OQEA&#10;AADqNLB1ZEmLLuWFn6RHmtdg/pbUxFa+zqRHS2tuAFga9RTMz9Lq5vJ19krzGr0p388JAAAAUKeB&#10;rTNLWXQpL/wkvdG8Bv1YShNb+RqT3iypqQFgydRTMD9Lqp/L19gjzWv0qHxPJwAAAECdBrYOLWHR&#10;pbzwk/RE8xr0ZwlNbOXrS3qylGYGAB5TT8H8LKWOLl9fbzSv0avyfZ0AAAAAdRrYOtX7okt54Sfp&#10;heY16FfvTWzla0t6sYQmBgCepJ6C+VlCPV2+tp5oXqNn5Xs7AQAAAOo0sHWs50WX8sJP0gPNa9C/&#10;npvYyteV9KD35gUALqeegvnpva4uX1cvNK/Ru/L9nQAAAAB1Gtg61+uiS3nhJ5k7zWuwHL02sZWv&#10;KZm7npsWAFifegrmp+f6unxNPdC8xhKU7/EEAAAAqNPAtgA9LrqUF36SOdO8BsvTYxNb+XqSOeu1&#10;WQGA7ainYH56rbPL1zN3mtdYivJ9ngAAAAB1GtgWordFl/LCTzJXmtdguXprYitfSzJXPTYpALA7&#10;9RTMT4/1dvla5kzzGktSvtcTAAAAoE4D24L0tOhSXvhJ5kjzGtBTE1v5OpI56q05AYD9Uk/B/PRW&#10;d5evY640r7E05fs9AQAAAOo0sC1ML4su5YWfZG40rwGDXprYyteQzE1PTQkAHI56Cuanp/q7fA1z&#10;pHmNJSrf8wkAAABQp4FtgXpYdCkv/CRzonkNGOuhia38/ZM56aUZAYDjUE/B/PRSh5e//9xoXmOp&#10;yvd9AgAAANRpYFuouS+6lBd+krnQvAZcZO5NbOXvnsxFD00IAByfegrmp4d6vPzd50TzGktWvvcT&#10;AAAAoE4D24LNedGlvPCTzIHmNeAqc25iK3/vZA7m3nwAwLTUUzA/c6/Ly997LjSvsXTl+z8BAAAA&#10;6jSwLdxcF13KCz9J6zSvAeuaaxNb+TsnrZtz0wEA7VBPwfzMuT4vf+c50LwGPnMBAABgXRrYmOWi&#10;S3nhJ2mZ5jVgU3NsYit/36Rlc202AKBN6imYn7nW6eXv2zrNa/BY+XeQAAAAAHUa2Hhkbosu5YWf&#10;pFWa14Btza2Jrfxdk1bNsckAgPapp2B+5livl79ryzSvwbvKv4UEAAAAqNPAxpk5LbqUF36SFmle&#10;A3Y1pya28vdMWjS35gIA5kU9Bf9/9v7uxbLrvhP/xSQDA/Mf5FYBB138ghLVjfGFELmJPV+XrozB&#10;uMFKxRejGAc8JUgmDEiTIhDBIOgoyoCtoS0jkEOPwAREYRBjaBsGZ2gYAkMHzAxuCLqYGshNX/im&#10;fufTXfv0qt2rqs7Dflhr7dcLPkzG6joPe+11zl5rvc/a9alt3J6+zlIJr8FlaX+IAgAAAPIE2Lik&#10;lkWXdOInqjTCa8BQagmxpa8xqjQ1hQoAqJfxFNSnpvF7+hpLJLwGz0r7RBQAAACQJ8DGM2pYdEkn&#10;fqJKIrwGDK2GEFv6+qJKUkuYAIA2GE9BfWoZx6evrzTCa5CX9osoAAAAIE+AjazSF13SiZ+oUgiv&#10;AWMpPcSWvraoUtQQIgCgPcZTUJ8axvPpayuJ8BpcLe0bUQAAAECeABtXKnnRJZ34iSqB8BowtpJD&#10;bOnriipB6eEBANpmPAX1KX1cn76uUgivwfXS/hEFAAAA5Amwca1SF13SiZ+ouQmvAVMpNcSWvqao&#10;uZUcGgBgOYynoD4lj+/T11QC4TW4WdpHogAAAIA8ATZuVOKiSzrxEzUn4TVgaiWG2NLXEzWnUsMC&#10;ACyT8RTUp9Rxfvp65ia8BptJ+0kUAAAAkCfAxkZKW3RJJ36i5iK8BsyltBBb+lqi5lJiSAAAjKeg&#10;PiWO99PXMifhNdhc2leiAAAAgDwBNjZW0qJLOvETNQfhNWBuJYXY0tcRNYfSwgEAkDKegvqUNu5P&#10;X8dchNdgO2l/iQIAAADyBNjYSimLLunET9TUhNeAUpQSYktfQ9TUSgoFAMBVjKegPiWN/9PXMAfh&#10;Ndhe2meiAAAAgDwBNrZWwqJLOvETNSXhNaA0JYTY0uePmlIpYQAA2MTSx1NQo1LmAdLnn5rwGuwm&#10;7TdRAAAAQJ4AGzuZe9ElnfiJmorwGlCquUNs6XNHTaWEEAAAbGup4ymoWQnzAelzT0l4DXaX9p0o&#10;AAAAIE+AjZ3NueiSTvxETUF4DSjdnCG29HmjpjD34j8A7GNp4ylowdzzAunzTkV4DfaT9p8oAAAA&#10;IE+Ajb3MteiSTvxEjU14DajFXCG29Dmjxjbnoj8ADGUp4yloyZzzA+lzTkF4DfaX9qEoAAAAIE+A&#10;jb3NseiSTvxEjUl4DajNHCG29PmixjTXYj8AjKH18RS0aK55gvT5xia8BsNI+1EUAAAAkCfAxiCm&#10;XnRJJ36ixiK8BtRq6hBb+lxRY5ljkR8AxtbqeApaNsd8QfpcYxJeg+GkfSkKAAAAyBNgYzBTLrqk&#10;Ez9RYxBeA2o3ZYgtfZ6oMUy9uA8AU2ptPAVLMPW8Qfo8YxFeg2Gl/SkKAAAAyBNgY1BTLbqkEz9R&#10;QxNeA1oxVYgtfY6ooU25qA8Ac2llPAVLMuX8QfocYxBeg+GlfSoKAAAAyBNgY3BTLLqkEz9RQxJe&#10;A1ozRYgtffyoIU21mA8AJah9PAVLNNU8Qvr4QxNeg3Gk/SoKAAAAyBNgYxRjL7qkEz9RQxFeA1o1&#10;dogtfeyooUyxiA8Apal1PAVLNsV8QvrYQxJeg/GkfSsKAAAAyBNgYzRjLrqkEz9RQxBeA1o3Zogt&#10;fdyoIYy9eA8AJattPAWMP6+QPu5QhNdgXGn/igIAAADyBNgY1ViLLunET9S+hNeApRgrxJY+ZtS+&#10;xly0B4Ba1DKeAp4ac34hfcwhCK/B+NI+FgUAAADkCbAxujEWXdKJn6h9CK8BSzNGiC19vKh9jLVY&#10;DwA1Kn08BTxrrHmG9PH2JbwG00j7WRQAAACQJ8DGJIZedEknfqJ2JbwGLNXQIbb0saJ2NcYiPQDU&#10;rtTxFHC1MeYb0sfah/AaTCfta1EAAABAngAbkxly0SWd+InahfAasHRDhtjSx4naxdCL8wDQktLG&#10;U8DNhp53SB9nV8JrMK20v0UBAAAAeQJsTGqoRZd04idqW8JrAE8MFWJLHyNqW0MuygNAq0oZTwGb&#10;G3L+IX2MXQivwfTSPhcFAAAA5AmwMbldFl3Ozs7OT09Pz09OTs6Pjo7On3vuuUsV/1v8t/g38W+v&#10;I7wGcNkuIbYhP5eHWowHgCWYezwFbG+XeYih+63wGkzDdy4AAADsRoCNWWy66HLv3r3z4+PjZyZ7&#10;bqr4m/jbPuE1gLxNQ2xDfy7vsggPAEs313gK2N2m8xFj9FvhNRif71wAAADYjwAbs7lu0eXhw4fZ&#10;Xyl2datXuX8TFY8RjxWE1wCud12IbYzP5U0X3wGAZ009ngL2d928xFj9VngNxuU7FwAAAIYhwMas&#10;cosuP/jBD56ZxHl5VW+v6pNV/Y8rKv5b/Jv4t/2//+EPfyi8BrCBXIjt7t27z3yu7vu5HJ/1Vy26&#10;AwCbmWo8FdcCwDByIbb//J//8zP9boh+K7wG4xpjrOw7FwAAgKUSYGN26aLLa6+9dmnSJiZy3l9V&#10;brLnuoq/6U8CxWN3k7bCawBXS0NsU3wuC68BwO6mGk/dvn374hmBfaUhtqnmQYTXYFjxvZj2N9+5&#10;AAAAsB8BNooQiy5/+Id/eGmy5s1V/WxVucmdTSr+Nh4jfcyYvBVeA7hZhNj6i2ljfC7HZ7/wGgDs&#10;Z6rxlAV1GE6Eyf7oj/7oUh8bo9/GNb3wGgyrH17znQsAAAD7azLA9ujRo/P79+8/3nK9q9PT0/OH&#10;Dx9e/AtK099yf5dfLF5V8VjpY9+5c+fiWSnN2dnZ+b179y713ejL8b9TN21bn2ij9LPT5/LyuJ6C&#10;5dL/6xNtlH63+t5epgcPHjzuq2nfjf+NMk3Zb7/3ve9dPCul8Z1bnyn7ru9cAAAAlqSpAFsEIfq/&#10;gOvX4eHh4xAF5YgJ9bSNhpz46ao/AWQSvyzRJ4+Oji61Ub+Oj4+1W4W0bZ18Li+b6ylYLv2/Tr63&#10;ly3CLxGmODg4uNRGacV/i77txyPl0G/xnVsnfRcAAADG00yArf/rt5sqAhV+zViGmJDr2iW2y89N&#10;3gxR6Vb88ZzMLxZbIrzUtcsmFRO88XeUTdvWzefycrmeguXS/+vle3u5ItRwXXCtX/FvhWHKoN8u&#10;m+/ceum7AAAAMJ4mAmz9Xyy+sKo3VvXhqj6+qHdX9eqq0n8Xk7cmgOYVk+dde0T75CZthqxXn/uX&#10;6+czcT+v+LVxOvEX9fKq3l5V12+jD8ekXfzv6b+LyVtBp3Jp27r5XF4u11OwXPp/vXxvL1fa9l29&#10;vqroq12/jV18oi/3/12EZ5iPfrts/e/c3/itF89//9t/ef7N7/7k/PUf/Pxxfe3tu+cvfunrl/6d&#10;79z56bsAAAAwruoDbHfu3FkP5qMiEPGzVeUG/lExiZsGJmICyG005pOGXKJtcm02ZMVzdM/nF4zz&#10;iYDS0dEfrNsiFklvuu1ChJ+6fx8Vu3tRHm1bP5/Ly+R6CpZL/6+b7+1lihBL1w5REaT4ZFW5Nov6&#10;dFURbkv/RhhiPvrtcvW/cw//5K/P//T0n87/w3/7f9mKMNvnvvDF9b/3nTsvfRcAAADGVXWALW6X&#10;0Q3ko24KSXQVCzLp7gHCEvNI2+/WqnJtNUbFc3XPe//+/YtXw5TSSdsIOF232JJW/LsXnvu19d9a&#10;dCmPtq2bz+Vlcj0Fy6X/18339nIdHn553Qaxw1qunXKV7sYmCDMP/Xa5+t+53/irT7KhtX5FwC3d&#10;jc137jz0XQAAABhf1QG2mLTpBvGxg09uoH9VxaJLGpaIiQimlQZdNl0sG6LiubrnjdfAtGKRpDv+&#10;UZsGnLpK288vUMuibevnc3mZXE/Bcun/dfO9vUz9W9hFX8y101WV7sQWtzJkWvrtcqXfuV956/vZ&#10;sNpVFSG2uNVo9/e+c6en7wIAAMD4qg2wpUGJuIVNbpB/U6WTACZup5feZnDbSfd9Kp6re96jo6OL&#10;V8NUTk9P18d/m90C0vIL1DJp2/r5XF4e11OwXPp//XxvL9PR0Wvr47/LLezidqLd3790cHDxqExF&#10;v12m9Ds3bgmaC6ndVLFjW/cYvnOnp+8CAADA+KoNsKVBiXdXlRvkb1LdrgEmbqfXtV/8ajzXNmPW&#10;q8/96/XzM63j4++sj30snuTa56b6cFXdY5i4LYe2rV937H0uL4frKVgu/b9+Xfv53l6ONASzT7un&#10;txK1k9O0hmi/XUu/nU/6nfu1t+9mA2qbVLcLm+/c6XXtp+8CAADAeKod+UawoRu87/Kr467S3X6+&#10;973vnX/00Udqgvrggw/Wxz3aINc2Y1ba7o8ePbo4q5hCd9x33ekjKv0FatyGgzJo27rFZ2F37H0u&#10;L8cY11OxuA6Uz3iq7jKeWqYIm3XH/c1V5dpmk0p3T7x79+7FozM219vLlX7nvv6Dn2fDaZvU57/6&#10;rfXjuOaejr4LAAAA06g2wJbu9JMb3G9ab6+qe5x33nknuzighq841t1xjzbItc2Ylba7X5xPqzvu&#10;+076dY8j5FQObVu3dEHU5/JyjHE9pf2gDsZTdZfx1DINdb0WodXucQTYpuN6e7libNsd+1wwbdP6&#10;ylvf14Yz0HcBAABgGk0E2GLHntwAf5OKXy13j2PBZbqy4LJc3XEXcmqPtq2bSfllGuN6SvtBHYyn&#10;6i7jqWUa6npNgG0erreXKw2w/enpP2XDaZvU4Z/8tTacgb4LAAAA06g2wHbnzp314H2oW97EbVhy&#10;iwNq+HrvvffWx/31VeXaZsyK5+ye/+HDhxdnFVM4OPidx8f9hVXl2maTcpvJMmnbusVnYXfsfS4v&#10;xxjXU25rA3Uwnqq7jKeWKQ1R7HML0XdX1T3O6enpxaMzNtfby5V+5w51C1HX3NPRdwEAAGAa1QbY&#10;7t27tx687zpxmwYlDg8PLx6ZqXTHft/dmnapW8/9q/XzM63j43+3PvafrCrXPjfV+6vqHiMmgimD&#10;tq1fd+x9Li+H6ylYLv2/ft2x9729HBFY6Y77y6vKtc0mlYYh7OYzre6467fLkn7nxi5quXDaTRU7&#10;t3WP8WXfuZPrjr2+CwAAAOOpduR7dna2HrzHbj+xeJIb5F9X6Rbst2/fvnhkpnJ4+OX18c+1z5jV&#10;Pa+FtunFL/y747/rL1djsaZ7jPv37188MnPTtvXzubw8rqdgufT/+vneXqajoz9YH//48Ueufa6r&#10;+KFJ9/cHBwcXj8pU9NtlSr9zf+O3XtzpNqJfeev768fwnTs9fRcAAADGV/VPt2LCphvEv7Gq3CD/&#10;qopJ2xee+/X139uCfXpp+324qlw7jVHxXN3znpycXLwaphK7Bhwc/O7ObZ8ulJq8K4u2rZ/P5WU6&#10;Ofnz9fF3PQXLYjxVN9/by5Tu5LRL+PTVVXV/f/fu3YtHZSr67XKlbf/73/7LbEjtqvrjv/2Hx8G3&#10;7u99505P3wUAAIDxVR1gS3/BGLXposuTxZanfxeTEEwvnXjfdsFsn4rn6p43XgPTi4WSrg2iL368&#10;qlxb9Su9vWSUHbrKo23r5nN5mVxPwXLp/3Xzvb1c6S5sEUjbJMQW/yZtu9/5nd95/AMUpqXfLlf/&#10;O3fTEFs/vOY7dx76LgAAAIyv6gBbSCcQom6t6tNV5Qb9Ue+uKl1sOTo6Mmk7kye7Nb20bovr2m2o&#10;iufoni9ul6Lt53N8fLxui6jYfeuqhZdot7glZfrvTdqWa9+2fe21185/+ctfXjwaU/K5vEy/+tWv&#10;zt955511O0S5noLlMJ6ql+/t5Yrdl9K2jz553e1E40cl6c5rUe++++75P//zP188IlPRb5cr+ttf&#10;/MVfrNsi6vNf/db58Y9+kQ2uRX3t7buXwmu+c+ej7wIAAMD4qg+whXTHn65icjZCE13FL9bShZao&#10;mPix7f68IoTUtccUv2BMf7koADWvmHiLPti1R1T00QgzpX23H26K0nZl26dtI7z20UcfPS4htnn4&#10;XF6WCK/9+Mc/ftznvvOd76zboivXU7AMxlP18r29XP0QW9TLq3pzVV2/jf+7H1yLeuuttx5/93/8&#10;8cdCbDPQb5cn+ln0t6uuuV/80tfPv/LW99cVu7OlwbUo37nz03cBAABgXE0E2ELcbi5+jdYN7G+q&#10;k5MTv1wrQNxCIZ10/3BVuUmbISoeu3ueOFfiuZnfnTt31u2yScUCK3XYtm1/+MMfroM0XQmxTc/n&#10;8nKk4bWuPvnkE9dTsFDGU3Xyvb1sEWbp/3Dkujo8PDz/X//rf62DNFFCbNPTb5clDa91fS52P/Wd&#10;Wx99FwAAAMbVTIAtxGROhFtiUrYb5PcrJn0ePHhw8ReUIN3xIXZ1+GRVucmbfSoe84Xnfm39PEJQ&#10;ZYmJuPg16VUTuPG/x383YVefbds2F6gRYpvedJ/Lv75+Hp/L07qur7meguXS/+s03fe28VSpIgxz&#10;XZAt/lv8m04uUCPENq3p+q3r7Tld19d859ZJ3wUAAIDxNBVgS0UYIiZ50qJc6WT70BNATyZ+/sX6&#10;8W/dunXxrJQo+uo777yzLrfIaEf/M/mqthViK8P4n8tPF8HjuZjONn3M9RQsl/5flynHU3HLd8oU&#10;gZh+v+1+KNInxDY/19tt26aP+c6tS8wr6rsAAAAwvGYDbNQlJtrTX53GBNDHq8pN5mxT8RjpxM9L&#10;L730eOLQxHzZugneKJZJiG1+U30ux3PEczENfQugTVOOp/7u7/7u8fcJ9RNim5fr7XbpW+2Kdow2&#10;je9DfRcAAACGJcBGMWI3pv5tBt9c1c9WlZvYua7ib+Jv08f6zd/8zfP33nvP5GEFukneKJZL0GZ+&#10;Y38ux2PbZXE6+hRA28b+3n7++efX46n4PhFia4Ogzbxcb7dHn2pX2rbxfRjfi2l/03cBAABgPwJs&#10;FCV+WZjeRiMqfskYEzmfrio30ZNW/Jv4t/E36WPEY3722WcmESvRtVEUyyZwM78xP5f9mnw6+hLA&#10;Moz5vf2P//iPl75HhNjaIXAzL9fb7dCX2tVv26j4XtR3AQAAYDgCbBTp7t27lyZvunp5VW+s6u1e&#10;xf8W/y33N/FYHZOJdUgnBEHwpgxjfS4zPn0IYHnG+t6O74/0+0SIrR3GyvNzvV03fahd/baNSsdT&#10;+i4AAAAMQ4CNYp2dnZ3fvn07O6GzScXfxmP0mVQsXzopCEEApwxjfS4zHn0HYLnG+t4WYmuXsfL8&#10;XG/XSd9pV79to3LjKX0XAAAA9ifARvFiAuf09PSZbflzdXx8/Pjf3jTpY3KxbOnEIHQEccoxxucy&#10;w9NnAAhjfG8LsbXLWLkMrrfroc+0q9+2UTeNp/RdAAAA2J0AG9V58OBBtrZlkrFc6eQgpARyyhSf&#10;we+8886l2uVzmeHoKwBcJR1DpbUtIbZ2GSuXp+unrrfLoq+0q9+2UbuMp7q+2y8AAADgWQJsLJrJ&#10;xjKlE4TQJ5hTprQ9opiPPgLAVITY2mWsXKa0vzEvfaRd/baNMp4CAACA8QmwsXgmHcuTThJCjoBO&#10;edK2iGIe+gYAUxNia5excnnSvsZ89I129ds2yngKAAAApiHABismH8uSThTCVQR1ypK2QxTT0ycA&#10;mIsQW7uMlcuS9jPmoU+0q9+2UcZTAAAAMB0BNrhgErIc6WQhXEdgpxxpG0QxLX0BgLkJsbXLWLkc&#10;aR9jevpCu/ptG2U8BQAAANMSYIOEycgypBOGcBPBnTKkxz+K6egDAJRCiK1dxsplSPsX09IH2tVv&#10;2yjjKQAAAJieABv0mJScXzppCJsQ4JlfeuyjmIZzH4DSCLG1y1h5fmnfYjrO/Xb12zbKeAoAAADm&#10;IcAGGSYn55VOHMKmBHnmlR73KMbnnAegVEJs7TJWnlfar5iGc75d/baNMp4CAACA+QiwwRVMUs4n&#10;nTyEbQj0zCc95lGMy7kOQOmE2NplrDyftE8xPud6u/ptG2U8BQAAAPMSYINrmKycRzqBCNsS7JlH&#10;eryjGI9zHIBaCLG1y1h5Hml/YlzO8Xb12zbKeAoAAADmJ8AGNzBpOb10EhF2IeAzvfRYRzEO5zYA&#10;tRFia5ex8vTSvsR4nNvt6rdtlPEUAAAAlEGADTZg8nJa6UQi7ErQZ1rpcY5ieM5pAGolxNYuY+Vp&#10;pf2IcTin29Vv2yjjKQAAACiHABtsyCTmdNLJRNiHwM900mMcxbCcywDUToitXcbK00n7EMNzLrer&#10;37ZRxlMAAABQFgE22ILJzGmkE4qwL8GfaaTHN4rhOIcBaIUQW7uMlaeR9h+G5RxuV79to4ynAAAA&#10;oDwCbLAlk5rjSycVYQgCQONLj20Uw3DuAtAaIbZ2GSuPL+07DMe5265+20YZTwEAAECZBNhgByY3&#10;x5VOLMJQBIHGlR7XKPbnnAWgVUJs7TJWHlfabxiGc7Zd/baNMp4CAACAcgmwwY5Mco4nnVyEIQkE&#10;jSc9plHsx7kKQOuE2NplrDyetM+wP+dqu/ptG2U8BQAAAGUTYIM9mOwcRzrBCEMTDBpHejyj2J1z&#10;FIClEGJrl7HyONL+wn6co+3qt22U8RQAAACUT4AN9mTSc3jpJCOMQUBoeOmxjGI3zk0AlkaIrV3G&#10;ysNL+wq7c262q9+2UcZTAAAAUAcBNhiAyc9hpRONMBZBoWGlxzGK7TknAVgqIbZ2GSsPK+0n7MY5&#10;2a5+20YZTwEAAEA9BNhgICZBh5NONsKYBIaGkx7DKLbjXARg6YTY2mWsPJy0j7A952K7+m0bZTwF&#10;AAAAdRFggwGZDB1GOuEIYxMcGkZ6/KLYnHMQAJ4QYmuXsfIw0v7BdpyD7eq3bZTxFAAAANRHgA0G&#10;ZlJ0f+mkI0xBgGh/6bGLYjPOPQC4TIitXcbK+0v7Bptz7rWr37ZRxlMAAABQJwE2GIHJ0f2kE48w&#10;FUGi/aTHLYqbOecAIE+IrV3GyvtJ+wWbcc61q9+2UcZTAAAAUC8BNhiJSdLdpZOPMCWBot2lxyyK&#10;6znXAOB6QmztMlbeXdonuJlzrV39to0yngIAAIC6CbDBiEyW7iadgISpCRbtJj1eUVzNOQYAmxFi&#10;a5ex8m7S/sD1nGPt6rdtlPEUAAAA1E+ADUZm0nR76SQkzEHAaHvpsYoiz7kFANsRYmuXsfL20r7A&#10;1Zxb7eq3bZTxFAAAALRBgA0mYPJ0O+lEJMxF0Gg76XGK4lnOKQDYjRBbu4yVt5P2A/KcU+3qt22U&#10;8RQAAAC0Q4ANJmISdXPpZCTMSeBoc+kxiuIy5xIA7EeIrV3GyptL+wDPci61q9+2UcZTAAAA0BYB&#10;NpiQydTNpBOSMDfBo82kxyeKp5xDADAMIbZ2GStvJj3/ucw51K5+20YZTwEAAEB7BNhgYiZVb5ZO&#10;SkIJBJBulh6bKJ5w7gDAsITY2mWsfLP03Ocp5067+m0bZTwFAAAAbRJggxmYXL1eOjEJpRBEul56&#10;XKJwzgDAWITY2mWsfL30vOcJ50y7+m0bZTwFAAAA7RJgg5mYZL1aOjkJJRFIulp6TKKWzrkCAOMS&#10;YmuXsfLV0nMe50rL+m0bZTwFAAAAbRNggxmZbM1LJyihNIJJeenxiFoy5wgATEOIrV3Gynnp+b50&#10;zpF29ds2yngKAAAA2ifABjMz6fqsdJISSiSg9Kz0WEQtlXMDAKYlxNYuY+Vnpef6kjk32tVv2yjj&#10;KQAAAFgGATYogMnXy9KJSiiVoNJl6XGIWiLnBADMQ4itXcbKl6Xn+VI5J9rVb9so4ykAAABYDgE2&#10;KIRJ2KfSyUoomcDSU+kxiFoa5wIAzEuIrV3Gyk+l5/gSORfa1W/bKOMpAAAAWBYBNiiIydgn0glL&#10;KJ3g0hPp+49aEucAAJRBiK1dxspPpOf30jgH2tVv2yjjKQAAAFgeATYojElZATbqI8C03ACbtgeA&#10;sgixtctYebljZW3frn7bRhlPAQAAwDIJsEGBlj45m05cQi2WHmRK33fUEgivAUCZhNjaZaz89Lxe&#10;iqW3ecv6bRtlPAUAAADLJcAGhVryJG06eQk1WXKgKX3PUa0TXgOAsgmxtctY+UktwZLbunX9to0y&#10;ngIAAIBlE2CDgi11sjadwITaLDXYlL7fqJYJrwFAHYTY2mWs3P5YealtvAT9to0yngIAAAAE2KBw&#10;S5y0TScxoUZLDDil7zWqVcJrAFAXIbZ2GSu3a4ltuxT9to0yngIAAACCABtUYGmTt+lEJtRqaUGn&#10;9H1GtUh4DQDqJMTWLmPl9iytTZek37ZRxlMAAABAR4ANKrGkSdx0MhNqtqTAU/oeo1ojvAYAdRNi&#10;a5excjuW1JZL02/bKOMpAAAAICXABhVZymRuOqEJtVtK8Cl9f1EtEV4DgDYIsbXLWLl+S2nDJeq3&#10;bZTxFAAAANAnwAaVWcKkbjqpCS1YQgAqfW9RrRBeA4C2CLG1y1i5Xktou6Xqt22U8RQAAACQI8AG&#10;FWp9cjed2IRWtB6ESt9XVAuE1wCgTUJs7TJWrk/rbbZk/baNMp4CAAAAriLABpVqeZI3ndyElrQc&#10;iErfU1TthNcAoG1CbO0yVq5Hy221dP22jTKeAgAAAK4jwAYVa3WyN53ghNa0GoxK309UzYTXAGAZ&#10;hNjaZaxcvlbbCOE1AAAAYDcCbFC5Fid900lOaFGLAan0vUTVSngNAJZFiK1dxsrlarFteKLftlHG&#10;UwAAAMAmBNigAa1N/qYTndCq1oJS6fuIqpHwGgAskxBbu4yVy9Nam/BUv22jjKcAAACATQmwQSNa&#10;mgROJzuhZS0FptL3EFUb4TUAWDYhtnYZK5ejpbbgsn7bRhlPAQAAANsQYIOGtDIZnE54QutaCU6l&#10;rz+qJsJrAEAQYmuXsfL8WmkDntVv2yjjKQAAAGBbAmzQmBYmhdNJT1iCFgJU6WuPqoXwGgCQEmJr&#10;l7HyfFo49uT12zbKeAoAAADYhQAbNKj2yeF04hOWovYgVfq6o2ogvAYA5AixtctYeXq1H3Ou1m/b&#10;KOMpAAAAYFcCbNComieJ08lPWJKaA1Xpa44qnfAaAHAdIbZ2GStPp+ZjzfX6bRtlPAUAAADsQ4AN&#10;GlbrZHE6AQpLU2uwKn29USUTXgMANiHE1i5j5fHVeoy5Wb9to4ynAAAAgH0JsEHjapw0TidBYYlq&#10;DFilrzWqVMJrAMA2hNjaZaw8nhqPLZvpt22U8RQAAAAwBAE2WIDaJo/TiVBYqtqCVunrjCqR8BoA&#10;sAshtnYZKw+vtmPK5vptG2U8BQAAAAxFgA0WoqZJ5HQyFJaspsBV+hqjSiO8BgDsQ4itXcbKw6np&#10;WLKdfttGGU8BAAAAQxJggwWpZTI5nRCFpasleJW+vqiSCK8BAEMQYmuXsfL+ajmGbK/ftlHGUwAA&#10;AMDQBNhgYWqYVE4nRYE6Aljpa4sqhfAaADAkIbZ2GSvvroZjx276bRtlPAUAAACMQYANFqj0yeV0&#10;YhR4ovQgVvq6okogvAYAjEGIrV3Gytsr/Zixu37bRhlPAQAAAGMRYIOFKnmSOZ0cBZ4qOZCVvqao&#10;uQmvAQBjEmJrl7Hy5ko+Vuyn37ZRxlMAAADAmATYYMFKnWxOJ0iBy0oNZqWvJ2pOwmsAwBSE2Npl&#10;rHyzUo8R++u3bZTxFAAAADA2ATZYuBInndNJUuBZJQa00tcSNRfhNQBgSkJs7TJWvlqJx4Zh9Ns2&#10;yngKAAAAmIIAG1Dc5HM6UQrklRbUSl9H1ByE1wCAOQixtctY+VmlHROG02/bKOMpAAAAYCoCbMBj&#10;JU1Cp5OlwNVKCmylryFqasJrAMCchNjaZaz8VEnHgmH12zbKeAoAAACYkgAbsFbKZHQ6YQpcr5Tg&#10;Vvr8UVMSXgMASiDE1i5jZeG1lvXbNsp4CgAAAJiaABtwSQmT0umkKXCzEgJc6XNHTUV4DQAoiRBb&#10;u5Y8Vi7hvTOOfttGGU8BAAAAcxBgA54x9+R0OnEKbGbuIFf6vFFTEF4DAEokxNauJY6V537PjKff&#10;tlHGUwAAAMBcBNiArDknqdPJU2Bzcwa60ueMGpvwGgBQMiG2di1prDzne2Vc/baNMp4CAAAA5iTA&#10;BlxprsnqdAIV2M5cwa70+aLGJLwGANRAiK1dSxgrz/UeGV+/baOMpwAAAIC5CbAB15pj0jqdRAW2&#10;N0fAK32uqLEIrwEANRFia1fLY+U53hvT6LdtlPEUAAAAUAIBNuBGU09epxOpwG6mDnqlzxM1BuE1&#10;AKBGQmztanGsPPV7Yjr9to0yngIAAABKIcAGbGTKSex0MhXY3ZSBr/Q5ooYmvAYA1EyIrV0tjZWn&#10;fC9Mq9+2UcZTAAAAQEkE2ICNTTWZnU6oAvuZKviVPn7UkITXAIAWCLG1q4Wx8lTvgen12zbKeAoA&#10;AAAojQAbsJUpJrXTSVVgf1MEwNLHjhqK8BoA0BIhtnbVPFae4rUzj37bRhlPAQAAACUSYAO2Nvbk&#10;djqxCgxj7CBY+rhRQxBeAwBaJMTWrhrHymO/ZubTb9so4ykAAACgVAJswE7GnOROJ1eB4YwZCEsf&#10;M2pfwmsAQMuE2NpV01h5zNfKvPptG2U8BQAAAJRMgA3Y2ViT3ekEKzCssYJh6eNF7UN4DQBYAiG2&#10;dtUwVh7rNTK/fttGGU8BAAAApRNgA/YyxqR3OskKDG+MgFj6WFG7El4DAJZEiK1dJY+Vx3htlKHf&#10;tlHGUwAAAEANBNiAvQ09+Z1OtALjGDoolj5O1C6E1wCAJRJia1eJY+WhXxPl6LdtlPEUAAAAUAsB&#10;NmAQQ06Cp5OtwHiGDIyljxG1LeE1AGDJhNjaVdJYecjXQln6bRtlPAUAAADURIANGMwuk+FnZ2fn&#10;p6en5ycnJ+dHR0fnzz333KWK/y3+W/yb+LfAsHYNjg3Zd4XXAGBcrrnrsEuITdvWoYSx8i6vgfEM&#10;2b79to0yngIAAABqI8AGDGrTSfF79+6dHx8fPzNJe1PF38TfAsPZJkA2dN8VXgOA8bjmrs+mITZt&#10;W585x8qbPjfjG7p9+20bZTwFAAAA1EiADRjcdZPjDx8+zP66uKtbvcr9m6h4jHgsYBg3BcnG6LvC&#10;awAwDtfcdbsuxKZt6zbHWPm652Q6Y7Rvv22jjKcAAACAWgmwAaPITZL/4Ac/eGby9eVVvb2qT1b1&#10;P66o+G/xb+Lf9v/+7t27F88I7OuqQFn0s37f27fv/vCHPxReA4ARjPG97Zp7erkQW1w/9dtG29Zn&#10;yrGy8FoZxvhcjnMmbdso4ykAAACgZgJswGjSyfLXXnvt0mRrTMC+v6rcJO11FX/Tn7y9ffv2xTMC&#10;++qH2Mbsu/HYFlsAYDhxXZx+17rmrlsaYjOeastUY+U//MM/XJ9DwmvzGPNz2XgKAAAAaIkAGzCq&#10;mCCPSfN0kvXNVf1sVblJ2U0q/jYeI31Miy4wnC7E1l9MG6PvxnNYbAGA/fVDEq652xDXSVNck2nb&#10;6U01Vo7zR3htHlN8LhtPAQAAAK1oMsD26NGj8/v37z/eor+r09PT84cPH178C2r24MGDx+2Ztm/8&#10;b5Qp2iedXN3ll8ZXVTxW+th37ty5eFZKc3Z2dn7v3r1L/TY+p+N/p0z9W1Tpu8vjegqWS/+vT7RR&#10;+t3qe7sd2rZdU7bt3/zN31w8K1PRd3E9BQAAANtpKsAWQYj+rxv7dXh4+DhEQV1i0icmeg4ODrLt&#10;GhX/LdpfIKYcESxM22jICduu+hO3woxlic/bo6OjS23Ur+PjY+1WGH132VxPwXLp/3Xyvd0ubdsu&#10;bds27btsrqcAAABgN80E2Pq/bLypIlDhF291iEm464Jr/Yp/axKoDDEh17VL3OYiN+k6RKW30Ijn&#10;ZH4ROo1gWtcum1RM8MbfMT99d7lcT8Fy6f/18r3dLm3bLm3bNu27XK6nAAAAYHdNBNj6v2p7YVVv&#10;rOrDVX18Ue+u6tVVpf8ugk4mCcoWQbS0zaJeX1W0Z9e28avTaO/+v4tJI+aTtl30vdxk65D16nP/&#10;cv18Aozzil8bpxP2US+v6u1Vdf02Pp9jsj3+9/TfxeStENu89N3lcj0Fy6X/18v3dru0bbu0bdu0&#10;73K5ngIAAID9VB9gu3PnzqVBfwQifraq3KROVEwWpIGJmCRwy8kyxeRN2rYxwfPJqnLtGvXpqiLc&#10;lv6Nybv5pAGm6He5Nhuy4jm65/PL4/lE+Ozo6A/WbRETtjfdLiWCbd2/j4qd25iPvrtMrqdgufT/&#10;uvnebpe2bZe2bZv2XSbXUwAAALC/qgNscWvJdHLgppBEVzGBkP7aTViiTIeHX163UfxiMdeWuUp3&#10;YzMBNI+0b95aVa6dxqh4ru5579+/f/FqmFI6aRvhtetCp2nFv3vhuV9b/63w6Tz03WVyPQXLpf/X&#10;zfd2u7Rtu7Rt27TvMrmeAgAAgGFUHWCLgX03yI8dfHKTAVdVTBKkYYmYbKAc/VsuRHvl2vGqSndi&#10;iy38mVYaYtp04m6IiufqnjdeA9OKsGh3/KM2Da91lbafX47PQ99dJtdTsFz6f918b7dL27ZL27ZN&#10;+y6T6ykAAAAYRrUBtjQoEVuu5yYBbqp0gkfIqSxHR6+t22aXWy7E7US7v3/p4ODiUZlKegvJbcOH&#10;+1Q8V/e8R0dHF6+GqZyenq6P/za7Jqbll+Pz0neXx/UULJf+Xz/f2+3Stu3Stm3TvsvjegoAAACG&#10;U22ALQ1KvLuq3ATAJtX9yk3IqRzp5M+rF+20S6W3EvULxmkN0X671qvP/ev18zOt4+PvrI99hEhz&#10;7XNTfbiq7jFM3E6vO/b67nK4noLl0v/r17Wf7+32aNt2adu2ad/lcT0FAAAAw6l2ViOCDd0EwS47&#10;dHWV7vYTwSnmF2Gzrk3eXFWu3Tap9BeMd+/evXh0xvbo0aP1cY/+lWubMSvt0/FamE533Hf91XFU&#10;+svxuA0H09F3l8n1FCzXGP3/e9/73vlHH32kJqgPPvhgfdx9b7fFNVm7tG3bSmrf+I7IfXeo4eu1&#10;1/a7g0RXafsZTwEAALBU1QbY0p1+cgP/TevtVXWPY5euMqQBtmifXLttUjFx1D2OANt0hmq/XUuf&#10;nk933PedrO8eR4BtWvruMrmeguUao/+/88472cVdNXzFse6Ou+/ttrgma5e2bVtJ7ev7eLr68pf/&#10;zfq459pl09I/AQAAoJEAW+zYkxv8b1Kxw5cJgrIMNeknwDaPkiZt9elpdcddgK1O+u4yuZ6C5Rqj&#10;/1swn64E2Nrlmqxd2rZtJbWv7+PpKg2wGU8BAADAfqoNsN25c2c9sB9qi3a3UChDOum3zy1E311V&#10;9zinp6cXj87YHj58uD7ur68q1zZjVjxn9/zxWpjOwcHvPD7uL6wq1zablFuIzkffXSbXU7BcY/R/&#10;tyybrt577731cfe93RbXZO3Stm0rqX3jOyL33aGGr3/7b//t+rgbTwEAAMB+qg2w3bt3bz2w3zXk&#10;lAYlDg8PLx6ZucVETdcuL68q13abVDp559eL0+qO+747ce1St577V+vnZ1rHx/9ufew/WVWufW6q&#10;91fVPUYsrDOt7tjru8vhegqWS/+vX3fsfW+3R9u2S9u2Tfsuj+spAAAAGE61sxpnZ2frwX3s9hOD&#10;/dwkwHWVbq9/+/bti0emBEdHf7Bumwi05NrvuorwTPf3BwcHF4/KVA4Pv7w+/rn2GbO65zXpN73Y&#10;6bA7/rv+4jxCq91j3L9//+KRmYq+uzyup2C59P/6+d5ul7Ztl7Ztm/ZdHtdTAAAAMJyqf5YXg/pu&#10;gP/GqnKTAFdVBJxeeO7X13/v9gllSX/BuMsE0Kur6v7+7t27F4/KVNK++eGqcm00RsVzdc97cnJy&#10;8WqYSuyeeHDwuzu3fTppa9J9HvruMrmeguXS/+vme7td2rZd2rZt2neZTk7+fH38XU8BAADA7qoO&#10;sKW/cttmkuDJ5MDTv4sJJsqT7sIWgbRNQmzxb+I86P7upZdeehyqYVppAHHbybt9Km37eA1MLwKj&#10;XRvE5+zHq8q1Vb/SW4dG2X1tHvruMrmeguXS/+vme7td2rZd2rZt2neZXE8BAADAMKoOsIV0cijq&#10;1qo+XVVuYiDq3VWlkwOvvPLK+U9/+tOLR6Mk8avDg4OX1m0V7Xbd7UQjKJPuvBb1X/7Lfzn/1a9+&#10;dfGITOXJTlxP2+66PjlUxXN0zxe3jRVcnMc///M/n7/66qvrtoiKndWuCqBGu8XtRtN/b9J2Pvru&#10;MsX35DvvvLNuh6htr6eOjo60HVRq3/GU/j8f39vt0rbt0rZt077L5XoKAAAA9ld9gC2kO/50FUGm&#10;CE10Fb9+SycGoiK89t57751/9NFH53//939/8WiUpB9ii3p5VW+uqmvb+L/7wbWot95663Hb/vjH&#10;PxZim0GEkLq2mOKXx+kvjgWg5hHhtY8//vj8gw8+ePz52rVHVHz+RlAt/VzuB9eitN389N1lie/H&#10;+J6M78vvfOc767boapPrqVhscasbqNuu4yn9f36+t9ulbdulbdumfZfL9RQAAADsp4kAW4jbzcUv&#10;DdMJgOvq5OTk8c5rsWDblRBbmWISJyZzcu2Yq8PDw/P//t//+6W2FWKbXtxCIQ0ffriq3GTrEBWP&#10;3T1PfA7EczOtLrzW9bn4v//mb/5m3S6bVEz2Mj99dznS8FpXn3zyydbXU3YKgDbsMp7S/+fne7td&#10;2rZd2rZt2nfZXE8BAADA7poJsIUY8EcAIgJMuUmBqJgYePDgwcVfnD8OraULt0Js5Yrt+K8LssV/&#10;i3/T+eUvf3mpbYXYppf++jR+YfrJqnKTrvtUPOYLz/36+nmEoKaXC6/F/xZiAj1+BX7VBG787/Hf&#10;TbSXRd9tXy68Ft+bYZfrKaAN+n+dpvve/rX18/jenoa2bdd0bet6ew7ad9lcTwEAAMBumgqwpSIM&#10;ERMBaV1FiK0uMRHUb9urwi9CbPNLQ4dDT9w+mbB9utgSz8W0rguv9fX7rVtklE3fbdd14bW+ba6n&#10;gLbo/3UZ/3v7X6wf/7XXXrt4VqYwZdveunXr4lmZguvttkV/0r64ngIAAIDNNRtg25YQW7uE2OYV&#10;gcP0V6cxcfvxqnKTsNtUPEY6YRvPEc/FdLYJr1EffbdN24TXAKjHVN/bL7300vnf/d3fGU9NaMq2&#10;jesC1/PTcb3druhH0Z+iX2lfAAAAgM0IsCWE2NolxDav2GmrfwvJN1f1s1XlJmSvq/ib+Nv0seKx&#10;7eY1LeG1ZdB32yK8BtC2sb+3n3/++fP33nvv8feH8dS0xm7b3/zN31y3rev6abnebk86Vo5+FZ+d&#10;aZtoXwAAAIA8AbYeIbZ2CbHNK34RnN4iJSp+gRwTsJ+uKjdBm1b8m/i38TfpY8Rj+rXxtITXlkXf&#10;bYPwGsAyjPm9/Y//+I+XvkeMp6Y1Ztt+9tlnru9n5Hq7Hf2xclR8dmpfAAAAgJsJsGUIsbVLiG1+&#10;d+/evTTp2tXLq3pjVW/3Kv63+G+5v4nHYlrCa8ul79ZLeA1gecb63jaemt9Ybes6f35jtS3TyIXX&#10;0mtu7QsAAABwPQG2Kwixtcuiy/zOzs7Ob9++nZ2I3aTib+MxmJZFLfTd+givASzXWN/bxlPzG6tt&#10;Xe/Pb6y2ZVw3hdc62hcAAADgagJs1xBia5dFlzLExOvp6ekzt9PI1fHx8eN/a7J2HhazSOm7dRBe&#10;AyCM8b1tPFWGMdrWdX8ZxmhbxrFpeC2lfQEAAACeJcB2AyG2dll0Kc+DBw8e1zvvvLOu+P8zL4tY&#10;3KTfb/Xd+QmvAXCV7pq7X9synipPrl2jtuX6vzxdW7reLssu4bWcrn37BQAAALAkAmwbEGJrl0WX&#10;MqVtwrwsXrGptN9GMR/hNQCmYjzVLuOAMqX9jXkNFV4DAAAA4AkBtg0JsbXLokt50vZgPhat2Eba&#10;b6OYh/AaAFMznmqX8UB50r7GfITXAAAAAIYnwLYFIbZ2WXQpS9oWzMNiFdtK+20U0xNeA2AuxlPt&#10;Mi4oS9rPmIfwGgAAAMA4BNi2JMTWLosu5UjbgelZpGIXab+NYlrCawDMzXiqXcYH5Uj7GNMTXgMA&#10;AAAYjwDbDoTY2mXRpQxpGzAti1PsKu23UUxHeA2AUhhPtcs4oQxp/2JauT7wf//v/734rwAAAADs&#10;S4BtR0Js7bLoMr/0+DMdi1LsI+23UUxDeA2A0hhPtct4YX5p32I6zn0AAACA8Qmw7UGIrV0WXeaV&#10;HnumYUKefaX9NorxCa8BUCrjqXYZN8wr7VdMwzkPAAAAMA0Btj0JsbXLost80uPO+EzIM4S030Yx&#10;rlx47X/+z/958V8BYH7GU+0yfphP2qcYn3MdAAAAYDoCbAMQYmuXRZd5pMeccZmQZyhpv41iPLnw&#10;mmsPAEpkPNUu44h5pP2JcTnHAQAAAKYlwDYQIbZ2WXSZXnq8GY8JeYaU9tsoxiG8BkBtjKfaZTwx&#10;vbQvMR7nNgAAAMD0BNgGJMTWLosu00qPNeMwIc/Q0n4bxfCE1wColfFUu4wrppX2I8bhnAYAAACY&#10;hwDbwITY2mXRZTrpcWZ4JuQZQ9pvoxiW8BoAtTOeapfxxXTSPsTwnMsAAAAA8xFgG4EQW7ssukwj&#10;PcYMy4Q8Y0n7bRTDEV4DoBXGU+0yzphG2n8YlnMYAAAAYF4CbCMRYmuXRZfxpceX4ZiQZ0xpv41i&#10;GMJrALTGeKpdxhvjS/sOw3HuAgAAAMxPgG1EQmztsugyrvTYMgwT8owt7bdR7E94DYBWGU+1y7hj&#10;XGm/YRjOWQAAAIAyCLCNTIitXRZdxpMeV/ZnQp4ppP02iv0IrwHQOuOpdhl/jCftM+zPuQoAAABQ&#10;DgG2CQixtcuiyzjSY8p+TMgzlbTfRrE74TUAlsJ4ql3GIeNI+wv7cY4CAAAAlEWAbSJCbO2y6DK8&#10;9HiyOxPyTCntt1HsRngNgKUxnmqX8cjw0r7C7pybAAAAAOURYJuQEFu7LLoMKz2W7MaEPFNL+20U&#10;2xNeA2CpjKfaZVwyrLSfsBvnJAAAAECZBNgmJsTWLosuw0mPI9szIc8c0n4bxXaE1wBYOuOpdhmf&#10;DCftI2zPuQgAAABQLgG2GQixtcuiyzDSY8h2TMgzl7TfRrE54TUAeMJ4ql3GKcNI+wfbcQ4CAAAA&#10;lE2AbSZCbO2y6LK/9PixORPyzCntt1FsRngNAC4znmqX8cr+0r7B5px7AAAAAOUTYJuREFu7LLrs&#10;Jz12bMaEPHNL+20UNxNeA4A846l2GbfsJ+0XbMY5BwAAAFAHAbaZCbG1y6LL7tLjxs1MyFOCtN9G&#10;cT3hNQC4nvFUu4xfdpf2CW7mXAMAAACohwBbAYTY2mXRZTfpMeN6JuQpRdpvo7ia8BoAbMZ4ql3G&#10;MbtJ+wPXc44BAAAA1EWArRBCbO2y6LK99HhxNRPylCTtt1HkCa8BwHaMp9plPLO9tC9wNecWAAAA&#10;QH0E2AoixNYuiy7bSY8VeSbkKU3ab6N4lvAaAOzGeKpdxjXbSfsBec4pAAAAgDoJsBVGiK1dFl02&#10;lx4nnmVCnhKl/TaKy4TXAGA/xlPtMr7ZXNoHeJZzCQAAAKBeAmwFEmJrl0WXzaTHiMtMyFOqtN9G&#10;8ZTwGgAMw3iqXcY5m0nPfy5zDgEAAADUTYCtUEJs7bLocrP0+PCUCXlKlvbbKJ4QXgOAYRlPtct4&#10;52bpuc9Tzh0AAACA+gmwFUyIrV0WXa6XHhueMCFP6dJ+G4XwGgCMxXiqXcY910vPe55wzgAAAAC0&#10;QYCtcEJs7bLocrX0uGBCnjqk/TZq6YTXAGBcxlPtMv65WnrO41wBAAAAaIkAWwWE2Npl0SUvPSZL&#10;Z0KeWqT9NmrJhNcAYBrGU+0yDspLz/elc44AAAAAtEWArRJCbO2y6PKs9HgsmQl5apL226ilEl4D&#10;gGkZT7XLeOhZ6bm+ZM4NAAAAgPYIsFVEiK1dFl0uS4/FUpmQpzZpv41aIuE1AJiH8VS7jIsuS8/z&#10;pXJOAAAAALRJgK0yQmztsujyVHoclsiEPDVK+23U0givAcC8jKfaZXz0VHqOL5FzAQAAAKBdAmwV&#10;EmJrl0WXJ9JjsDQm5KlV2m+jlkR4DQDKYDzVLuOkJ9Lze2mcAwAAAABtE2CrlBBbuyy6LHdS3oQ8&#10;NUv7bdRSCK8BQFmMp9plvGSsvOS2BwAAAGidAFvFhNjatfRFl/S9L4UJeWqX9tuoJRBeA4AyCbG1&#10;a+njpvS8XgpjZQAAAIBlEGCrnBBbu5a86JK+7yUwIU8L0n4b1TrhNQAomxBbu5Y8fkrP6SUwVgYA&#10;AABYDgG2BgixtWupiy7pe26dCXlakfbbqJYJrwFAHYTY2rXUcVR6PrfOWBkAAABgWQTYGiHE1q4l&#10;Lrqk77dlJuRpSdpvo1olvAYAdRFia9cSx1PpudwyY2UAAACA5RFga4gQW7uWtuiSvtdWmZCnNWm/&#10;jWqR8BoA1EmIrV1LG1el53GrjJUBAAAAlkmArTFCbO1a0qJL+j5bZEKeFqX9Nqo1wmsAUDchtnYt&#10;aXyVnsMtMlYGAAAAWC4BtgYJsbVrKYsu6XtsjQl5WpX226jW/OQnP7n0/ny3AkB9hNjatZRxVnr+&#10;tsZYGQAAAGDZBNgaJcTWriUsuqTvryUm5GlZ2m+jWuI7FQDaIcTWriWMt9JztyXGygAAAAAIsDXM&#10;gnu7Wl90Sd9bK0zI07q030a1wncpALRHiK1drY+70vO2FcbKAAAAAAQBtsZZeG9Xy4su6ftqgQl5&#10;liDtt1Et8B0KAO0SYmtXy+Ov9JxtgbEyAAAAAB0BtgWwAN+uVhdd0vdUOxPyLEXab6Nq57sTANon&#10;xNauVsdh6flaO2NlAAAAAFICbAthIb5dLS66pO+nZibkWZK030bVzHcmACyHEFu7WhyPpedqzYyV&#10;AQAAAOgTYFsQC/Ltam3RJX0vtTIhz9Kk/TaqVr4rAWB5hNja1dq4LD1Pa2WsDAAAAECOANvCWJhv&#10;V0uLLun7qJEJeZYo7bdRNfIdCQDLJcTWrpbGZ+k5WiNjZQAAAACuIsC2QBbo29XKokv6HmpjQp6l&#10;SvttVG18NwIAQmztamWclp6ftTFWBgAAAOA6AmwLZaG+XS0suqSvvyYm5FmytN9G1cR3IgDQEWJr&#10;VwvjtfTcrImxMgAAAAA3EWBbMAv27ap90SV97bUwIc/Spf02qha+CwGAPiG2dtU+bkvPy1oYKwMA&#10;AACwCQG2hbNw366aF13S110DE/JQZ4DNdyAAcBUhtnbVPH5Lz8kaGCsDAAAAsCkBNizgN6zWRZf0&#10;NZfOhDw8kfbbqNL57gMAbiLE1q5ax3Hp+Vg6Y2UAAAAAtiHAxmMW8ttV46JL+npLZkIenkr7bVTJ&#10;fOcBAJsSYmtXjeO59FwsmbEyAAAAANsSYGPNgn67alt0SV9rqUzIw2Vpv40qle86AGBbQmztqm1c&#10;l56HpTJWBgAAAGAXAmxcYmG/XTUtuqSvs0Qm5OFZab+NKpHvOABgV0Js7appfJeegyUyVgYAAABg&#10;VwJsPMMCf7tqWXRJX2NpTMhDXtpvo0rjuw0A2JcQW7tqGeel519pjJUBAAAA2IcAG1kW+ttVw6JL&#10;+vpKYkIerpb226iS+E4DAIYixNauGsZ76blXEmNlAAAAAPYlwMaVLPi3q/RFl/S1lcKEPFwv7bdR&#10;pfBdBgAMTYitXaWP+9LzrhTGygAAAAAMQYCNa1n4b1fJiy7p6yqBCXm4Wdpvo0rgOwwAGIsQW7tK&#10;Hv+l51wJjJUBAAAAGIoAGzcSAGhXqYsu6Wuamwl52Ezab6Pm5rsLABibEFu7Sh0Hpufb3IyVAQAA&#10;ABiSABsbEQRoV4mLLunrmZMJedhc2m+j5uQ7CwCYihBbu0ocD6bn2pyMlQEAAAAYmgAbGxMIaFdp&#10;iy7pa5mLCXnYTtpvo+biuwoAmJoQW7tKGxem59lcjJUBAAAAGIMAG1sRDGhXSYsu6euYgwl52F7a&#10;b6Pm4DsKAJiLEFu7ShofpufYHIyVAQAAABiLABtbExBoVymLLulrmJoJedhN2m+jpua7CQCYmxBb&#10;u0oZJ6bn19SMlQEAAAAYkwAbOxEUaFcJiy7p80/JhDzsLu23UVPynQQAlEKIrV0ljBfTc2tKxsoA&#10;AAAAjE2AjZ0JDLRr7kWX9LmnYkIe9pP226ip+C4CAEojxNauuceN6Xk1FWNlAAAAAKYgwMZeBAfa&#10;NeeiS/q8UzAhD/tL+23UFHwHAQClEmJr15zjx/ScmoKxMgAAAABTEWBjbwIE7Zpr0SV9zrGZkIdh&#10;pP02amy+ewCA0gmxtWuucWR6Po3NWBkAAACAKQmwMQhBgnaNuejy4MGD87t3757fvn37/Pj4+Pzg&#10;4OD8ueeee6YODw8f//c7d+6c37t37/zs7OziEfZjQh62N3e/Db5zAIBatDyeWroxx5PGygAAAAAs&#10;jQAbgxEoaNeQiy4xqX5ycnLlBPymFRP1MUn/8OHDi0fejgl52Fwp/Tb4rgEAatPieIonhhxXGisD&#10;AAAAsGQCbAxKsKBd+yy6PHr06PGvx2+aiH9hVbcylfu3aR0dHT2e7N+UCXm42ab99jd+68Xzz3/1&#10;W89U7t+mtW2/Db5jAIBatTSe4rJ9xpelXXMbKwMAAAAwFwE2Bidg0K5tF12um4yPxZXXV/Xuqj5e&#10;1f+4oX62qvh3b6/q1VX1Hy8qfml+0+S8CXm43nX9NhbOXjn6s/OvvX33/PUf/Pz8P/y3/3dt/enp&#10;Pz3+d1956/vnL37p6888XtQm/Tb4bgEAatfCeIq8bceZJV5zGysDAAAAMCcBNkYhaNCuTRdd7t+/&#10;/3iSvD9xHossH64qt6iyTcUCTCzWvLyq/nMcHx+fn52dXbySp0zIw/Wu6rexgPbN7/4ku2C2TcXi&#10;WizEfe4LX3zmOa7qt8F3CgDQiprHU1xv0/FmidfcxsoAAAAAzE2AjdEIHLTrukWX+CX57du3n5ko&#10;f2NVn64qt3iyb8UCTn8Xgfgle/oLcxPycLWr+u3vf/svz49/9Ivswti+FYtz/R0i+v02+C4BAFpT&#10;43iKzVw37iz1mttYGQAAAIASCLAxKsGDduUWXT777LPzo6OjS5Pjt1b1yapyCyVD1/urilvppM8f&#10;CwQm5OFqsQNDv99+/qvfOv/jv/2H7CLY0PWNv/rk8W2S0uePfht8hwAArappPMV2cuPP//N//k+R&#10;19zGygAAAACUQoCN0QkgtCtddHnvvffOP/e5z12aEI9b0uQWRsasuBVO3FYnfR2vvvrq+QcffPD4&#10;dZqQh6cePnz4eAeGtL/E7YZyi15jVtzmKG6ZlL6OW7durfut7w4AoEW1jKfitpOxexibS4Nh0ba/&#10;+Zu/eemYlnLNbawMAAAAQCkE2JiEEFu7YtElJuSff/759SR4/Gp/ql0CrqpY7Ekn5l955ZXH554J&#10;eXiiH16LHRmm2gHiqoqFvH6/jQU13xkAQKtqGU/F7mFCbNuJsed3v/vdS21b6jW3sTIAAAAAcxNg&#10;YzJCbG2KEMxv//b/bz35/eqqPl1VbhFk6opb4KQT89/+9rcvXjUsWz+89uKXvn5+/KNfZBe4pq64&#10;vVHab2MnNgCAVtU0noqd2NhctO3v/M7vrI9fydfcxsoAAAAAzE2AjUkJsbUlfoF/eHi4nvSOxZa4&#10;5Uxu8WOuip0L0on527dvX7x6WKZ+v42FtLidUG5ha66KXSn0WwCgdcZT7XLNDQAAAADbEWBjcruE&#10;2M7Ozs5PT0/PT05OHt+6JJ1kjYr/Lf5b/Jv4t0wjjnnXBi+vqrTFlq76Owfcu3fv4h3A8qT99nNf&#10;+GJxC2ld9XeF0G8BYHfGU2UynmqXa24AAAAA2I4AG7PYNMQWk6dxm5J0QnWTir8x8TquWNzqjvcL&#10;q4pf5ucWO0qpd1fVvd64daKFOZYo7be/8VsvPt51IbeQVUp97e2769f7kn4LAFszniqX8VS7XHMD&#10;AAAAwPYE2JjNdSG2hw8fZncG6OpWr3L/JioeIx6LYcWE9sHB766Pc/wiP7fIUVq9vqruNceiHCzJ&#10;k357sO4DsdtCbgGrtHrl6M/0WwDY0k3jqc9/9VuXKvdvooynxmE81S7X3AAAAACwGwE2ZpULsd29&#10;+/TXv13F7VTeXtV1v0qP/xb/Jv5t/+/jMRlOejuUWMTItUeJFbfkeeG5X1u/9vv371+8I2hf2m9j&#10;gSq3cFVixe2WYucK/RYANpMbT8UtDL/y1vev3Qkq/lv8m/i3/b83nhqW8VS7XHMDAAAAwG4E2Jhd&#10;GmJ77bXX1hOmURFG2+XX6PE3/SDb7du3L56RfTx48GB9TONWN7GIkWuDUivOje71Hx4eXrwraFva&#10;b2NhKhaocgtXpVbsXKHfAsDNYszTfWdGRRhtlx2g4m/6QTbjqWEYT7XLNTcAAAAA7E6AjSJEiK0f&#10;XntzVftM5sffxmOkj2nRZX8nJ3++Pp6x413u2Jder66qew/37t27eGfQrnQniNhZJbdgVXq9+KWv&#10;67cAcI1+eO3wT/56rwBN/G08RvqYxlP7M55ql2tuAAAAANidABtF6N/mZpdd166q9BfiUXfu3Ll4&#10;VrZ1dna2Po417hbQ1Yer6t7H0dHRxbuDNqX9tsadILr65nd/ot8CwBX646lddl27qtJdmaKMp3Zn&#10;PNUu19wAAAAAsJ8mA2yPHj06v3///uNJ/K5OT0/PHz58ePEvKEl6m42oIcNrXfVDbPGcbC8Wq7pj&#10;WOtuAV2lt5j12TC+WNCJX/Cnn8vxOR3/O+NK+22tO0F0ld7KTL8dn+spWC79vy798dSQ4bWu+iE2&#10;46ndGE+1yzU3u/Kd2y5tCwAAANtpKsAWQYj+bVP6dXh46DYIhYk26donbvmZmxwfotLbicZzsr3D&#10;w/9vfQw/XVXuONdS766qey92kRhPfN7GL/e7Y52r4+Nji6AjSj9jj3/0i+wiVS31tbef7i6j347H&#10;9RQsl/5fp/S7Pm75mfsOHaLS24kaT+3GeKpdrrnZlu/cdmlbAAAA2E0zAbb4FVtuQuCqikCFX7zN&#10;LyZrujZ5dVW5ifEh69Xn/uX6+UwUbSf6S3fsbq0qd3xrqrhdT/d+LMANL35pHMG07hhvUjHBG3/H&#10;cNJ++/mvfiu7QFVTxa2Yuvej347D9RQsl/5fp3Q89eKXvp79/hyy4jm65zOe2o7xVLtcc7Mt37nt&#10;0rYAAACwuyYCbP1ftb2wqjdW9eGqPr6o+HVwBKTSf3dwcGCSYGYxGdq1R7RTbmJ8yIrn6J7PROx2&#10;0km46E+541tbpZ8J8QtZhhHHMu3bUXGLobhNUveZHJ/PsStieuuhqJi8FWIbTtpvYyeF3AJVbZUu&#10;nOu3w3I9Bcul/9crveZ6/Qc/z353DlnxHN3zGU9tx3iqXa652Ybv3HZpWwAAANhP9QG2uJ1BOuiP&#10;QET8Ejg3uRoVkwVpYCImCUzGzSNuGdi1w5S/QI/n6p73/v37F6+Gm6S7aX2yqtyxra0iUNW9JztI&#10;DCPCZ0dHf7A+rjFh+/6qcse/q7QdouJcYxhpv/3jv/2H7OJUbfWVt76/fk/67XBcT8Fy6f/1SsdT&#10;U+76FM/VPa/x1OaMp9rlmptN+c5tl7YFAACA/VUdYEsn7KNuCkl0FRMI6a/dhCXmkU7ubNp2Q1Q8&#10;V/e88RrYzMHB7z4+ZhFIyh3XGismDJ0Lw0r7dZwrmy7Oxb974blfW/+tRZJhxCR4HM/f+K0XswtT&#10;NVa684t+OwzXU7Bc+n/d0uuub/zVJ9nvzTEqnqt7Xt/FmzOeapdrbjbhO7dd2hYAAACGUXWALQb2&#10;3SA/fvmbmwy4qmKSIA1LxGQD00p3aYr2yLXTGBXP1T1v3K6Qm8WuWt0xm3K3vLErPRdMFO4vfi3c&#10;Hc+obXeWSMOlbkm1v7TfTrkry9j1p6f/tH5f+u0wXE/Bcun/dYuxTHf84/sx9705RqXfxcZTmzGe&#10;apdrbjblO7dd2hYAAACGUW2ALQ1KxJbruUmAmyoNS9y+ffvikZlKd+zj14a59hmzXn3uX6+fn5vF&#10;BFp3vOI2CLljWmt170tgan+np6fr4/nGqnLH+6Zyi9/hpP328E/+OrswVWut35d+uzfXU7Bc+n/9&#10;umP/4pe+nv2+HLPiObvn52bGU+1yzc0mfOe2S9sCAADAcKqdbU6DEu+uKjcBsEl1v3J7/vnnzz/6&#10;6CM1UX3wwQfr9pvjF+hpSCZ+Mc310kn5bX9NWnql5wL7OT7+zvpYfrqq3PG+qT5cVfcYJm73k/bb&#10;r7z1/eyiVK0Vu1t07y33HaM2r3//7//9+lgOcT310sHBxRkIlM54qu5Kx1Nz7PqUfhfHa8m9RvW0&#10;3nnnnfXxMp5qy1KuudnP0N+5rrnLoW0BAABgONXOQkWwoZsg+PhisL9LpZOt3/ve97KTzWr4mnsC&#10;P56ze/6YcOZ6AmxsojuOu/7qOMptiIYjwKY2qddee219LIe6nopdCIDyGU/VXel4ao7v+XjO7vnj&#10;teReo3paAmztEmBjE2N857rmLoO2BQAAgOFUOwuV7vSTG/hvWmmQycT7dCXAVhcBNjbRHcc4prlj&#10;vWl1jyPAth8BNrVJffnL/2Z9LHP9cdPyvQr1MZ6qu9LxlABb+TX3+HfMEmATYONmY3znuuYug7YF&#10;AACA4TQRYIsde3KD/03qzVV1j2Pifbp677331sf99VXl2mbMiufsnv/hw4cXZxVXSSflLbhwle44&#10;CrCVYSmLabnvGLV5pQG2oa6nLLhAHYyn6q50PPXK0Z9lvy/HrHjO7vnjteReo3paAmztWso1N/sZ&#10;4zvXNXcZtC0AAAAMp9pZqDt37qwH9kNt0f7o0aOLR2cK3XHfN+yyS9167l+tn5+bpZPyFly4ysHB&#10;7zw+ji+sKnesN6mY8O3aQ4BtPxbT2ITrKVgu/b9+3XGP78Xc9+WY5bt4O8ZT7XLNzSZ857ZL2wIA&#10;AMBwqp2Funfv3npgH79Syw3+b6o0KHF4eHjxyEzl8PDL6+Ofa58xS7tvp+UFlxee+/XH7+vg4ODi&#10;3bKr4+N/tz5PPrk4vtvW+6vqHiMmgtldy4tpv/FbLz5+Xy/pt3tzPQXLpf/XL455d/xz35djlnbf&#10;jvFUu1xzswnfue3StgAAADCcagNsZ2dn68F97PYTg/3cJMB1FRPH3WPcvn374pGZShzz7vh/uKpc&#10;G41R8Vzd856cnFy8Gq6T9rf4VWjuuNZa3fuy29f+Tk9P18dz11sDv7yq7jHu379/8cjsIu23c+zM&#10;MmZ170u/3Z/rKVgu/b9+6Xjqm9/9SfY7c4yK5+qe13hqM8ZT7XLNzSZ857ZL2wIAAMBwqr4PQDph&#10;/8aqcpMAV1XsDtT9Ujjq4cOHF4/KVNJfKW7bfvtUPFf3vPEa2Ex3zCJglDuuNVbc3qF7XyYJ9xe3&#10;uTg4+N31Md02mJpO2vrV8TC64/m5L3wxuyhVY73+g5+v35d+O4yTkz9fH1PXU7AsxlN1S8dTv//t&#10;v8x+b45R8Vzd8xpPba47ZsZT7emOgWturuM7t13GUwAAADCMqgNs6a/ctpkkeDI58PTvTMbN40nY&#10;5aV1O3y6qlx7DVnxHN3zxS1O4jWwmfT2kLv8orTEendV3Xu6e/fuxTtlH3Ecu2Man7OxqJU79v1K&#10;bx0aZfe1YcRuCd0x/dPTf8ouTtVWX3v76Tmm3w7D9RQsl/5ftyfjqYN1Oxz/6BfZ784hK56jez7j&#10;qe0YT7XLNTeb+Oyzz9bHNMp3bjtcTwEAAMAwqg6whfRX51FxO47rglAxwZpODhwdHZl0n1FMznRt&#10;sekEzz4Vz9E9n4mh7dy5c2d97Ka85euYFbe57N7TgwcPLt4p+0oXcKJiZ7WrFuni8zpthyh9czhp&#10;v53y1mJj1itHf7Z+T/rtcFxPwXLp/3VLx1NT7MKW7r7mmm07xlPtcs3NTX71q1+d//jHPz5/6623&#10;1sc1ynduG/7+7/9e2wIAAMAAqg+whXTHn65eXVWEJrqK4FI6MRAVkwO2Zp9X/Eox3YVtzIn8eOzu&#10;eWK3gHhuNhc7YnXHb4qw4RTV3aYhzgeGE5Ou8fnanS9R8fkbC1zp53I/uBZlIXRYab+d8tZiY9Zv&#10;/NaLj9/PS/rt4FxPwXLp//V6Mp56ugvbmOGZeOzueYyntmc81S7X3FynC6999NFHj+s73/nO+nzp&#10;ynduvSK8pm0BAABgGE0E2EJMGKYT9zfVycmJX7YVIl0wi0mc2EI/Nzm+Tz3Zlv/J5HqUW2BsL/pL&#10;2k6541xTpYHG+DxgeOlOBJuUfjm8tN/GIlRucaqmShfO9dtxuJ6C5dL/65WOp+L7/o//9h+y36P7&#10;VDxmF2iJct22PeOpdrnm5ir98FrUL3/5S9+5jUjDa1Hx/9e2AAAAsLtmAmwhBvwxkX54eJidFIiK&#10;iQG3PyhPulvT0CG2J+G1f7F+/HgudpPeouj9VeWOdy2V7v4Vt85iHLEzR5w3V03gxv8e/90OHuNJ&#10;++03/uqT7CJVLZXeyki/HY/rKVgu/b9e6Xhq6BBbP7xmPLU746l2ueam76rwWsd3bt1y4bWOtgUA&#10;AIDdNBVgS0UYIiYC0qJc//iP/3j+0ktPbyUaIbaPV5WbKN+m4jFeeO7X1o8bz/HTn/704lnZVvyS&#10;tDuWcRuE3DGvoT5dVfc+IkDFNOJz+J133lmXW2RMI+23L37p69lFqhrq+Ee/0G9n4HoKlkv/r0ss&#10;lqcL5RE4e/0HP89+p25T8RhpeC2eI56L3RhPtcs1N6mbwmt9vnPrcl14rU/bAgAAwOaaDbBRj5jE&#10;iwmf99577/z5559fT5ZGvbmqn60qN2l+XcXfxN+mjxWPHc9x0+QS1zs8/PL6mA4RMpyj3lhV9x7i&#10;V7FMJ53kZTrpgvYQi9lz1O9/+y/1WwC4Rvw4IAIn3fdl1OGf/PX5n57+U/a79bqKv4m/TR8rHtsP&#10;EPZnPNUu19yEbcNr1GWb8BoAAACwHQE2ZtWF17r6u7/7u/PXXnttPWEaFbuxRRgtfuWdmzxPK/5N&#10;/Nv4m/Qx4jY3sfNa+lwmmXYTtxDpjuvLq8q1Q8kVt5TtXv9LBwd2kJhY2geZTtpvP/eFL2YXq0qu&#10;uHWZfgsAN4vvyPR2olGxg1qE0WJnpdz3bFrxb+LfpruuRcVj+v4dhvFUu1xzI7zWNuE1AAAAGJcA&#10;G7Pph9diki8m+0L80rebOE0rJvjj195v9yr+t/hvub9JfzVssmkY6a4BcfxzCxul1q1V5c4NppH2&#10;P6aV7gjxlbe+n120KrU+/9Vv6bcAsIWrxlMRqokdluJaIK343+K/5f7Gd+/wjKfa5Zp7uYTX2mY+&#10;EQAAAMYnwMYsrguvdc7Ozs5v3769nkDdtuJv4zH6TDrt78GDB+vjHLvdxa/wc4sbpVUsDnWvOxYW&#10;/KJ8emnfY1ppv41dVWKHhdzCVWkVC3/6LQBsb6zxFPsznmqXa+5lEl5rm3lEAAAAmIYAG5PbJLyW&#10;ikWT09PTZ26Fk6vj4+PH//amhRaTT/s7OTlZH/dXV/WzVeUWOUqp9FY3Uffv3794J0wp7XdML+23&#10;L37p6+d/evpP2QWsUiq9jZF+CwC7GWM8xf6Mp9rlmntZhNfaZv4QAAAApiPAxqS2Da/lxC+ac7Ut&#10;k1D7iV9kp7e+idu45hY6SqhPVxU7G3SvNXaTYB5pn2N6T/rt09saxe3CcotYJdTxj37xeNcK/RYA&#10;hpUbS0UxLeOpdrnmXg7htbaZNwQAAIBpCbAxmSHCa0MzGbWfhw8frie6o0pcdImdDGJHg+41xs4T&#10;bocyn7S/MY9+vy1xQS12qYjdKvRbAKBlxlPtcs3dPuG1tpkvBAAAgOkJsDGJEsNrHZNS+7l3796l&#10;ifmSFl36iy2f+9znzj/77LOLV84c0r7GfPr9tqQFtf5C2sHBgduYAQDNMp5ql2vudgmvtc08IQAA&#10;AMxDgI3RlRxe65ic2k9u0SUWO3KLIFPVJ6t6eVXda3r++efP33vvvSLPvyVJ+xnzic+4t95661K/&#10;jQW1WMjKLXBNVX/8t/9w/rkvfHH9mmIhLXavAABomfFUu3IhNtfcdRNea5v5QQAAAJiPABujqiG8&#10;1jFJtZ/+xHz8Uj8WPXKLIWPX+6t6YVXda/nt3/7tx4stNZyHrUv7GPNIP+v6IbbYhSEWtHILXWPX&#10;N/7qk/Pf+K0X16/FQhoAsCTGU+3qt61r7noJr7XNvCAAAADMS4CN0dQUXuuYrNpPf2I+Fj3eXlVu&#10;UWSMil0KXl9V+hoODw8fT8jXeD62KG0Dppf7jOv321jQ+spb388ueI1RsQPFK0d/duk1dP0WAGBJ&#10;jKfa5Zq7fsJrbTMfCAAAAPMTYGMUNU9um7TaT0yAx0R4OjEet575eFW5RZIhKhZaYmEn3SUg6uTk&#10;5PzRo0cXr6zu87IV6fFnWtd9tuX6bdxW6PUf/Dy7ADZExSJaLNqlO0BE9fstAMCSGE+1yzV3vYTX&#10;2mYeEAAAAMogwMbgWpjUNnm1n5gIjwnxdII8Km6DE7ejyS2a7FKfriq30BK3QTk9Pb14NZdZdJlX&#10;euyZziafaVf127jFUdxqKLcgtksd/+gX2UW06/otAMCSGE+1yzV3fYTX2mb+DwAAAMohwMagWprM&#10;Nom1vwcPHjzzC/OoWCB5Y1Ufrip+7Z9bTLmqPlnVu6u6tar+40bFYsDZ2dnFK8iz6DKf9LgzjW0/&#10;y67qt7H49fvf/svzb373J493csgtlF1Vf/y3/3D+tbfvnn/+q9965nGjNum3AABLYzzVLtfcdRBe&#10;a5t5PwAAACiLABuDaXES22TWMO7du5ednO8qbokTCyjx6/9cvbmq+O/9nQHSisn4WATYlEWXeaTH&#10;nPHt8xl2U7+N2x3F4ljs7JCrwz/568f/vb/rQ1rb9lsAgCUynmqXa+5yCa+1zXwfAAAAlEeAjUG0&#10;PHltUms49+/fP799+3Z2Un2Xion+O3fu7Pwrcosu00uPN+Ma6rOrtH4LALBUxlPtcs1dFuG1tpnn&#10;AwAAgDIJsLG3JUxam9wa1qNHjx5P0MeE+vHxcXbCPVcHBweP//3du3fPHz58ePFo+7HoMq30WDOe&#10;MT6zSuq3AABLZjzVLtfc8xNea5v5PQAAACiXABt7WdJktUmuccUvw+O2JldVTOSPxaLLdNLjzDim&#10;/Kyas98CAPCU8VS70rZ955131jVF2y6N8FrbzOsBAABA2QTY2NkSJ6lNdrXLoss00mPM8HxGAQAw&#10;B+OpaaTHmGEJr7XNWBkAAADKJ8DGTpY8OW3Sq10WXcaXHl+G5bMJAIA5GU+NLz2+DEd4rW3GygAA&#10;AFAHATa2ZlLa5FfLnN/jSo8tw/GZBABACYynxpUeW4YhvNY2Y2UAAACohwAbWzEZ/ZRJsHY5z8eT&#10;HleG4bMIAICSGE+NJz2u7E94rW3GygAAAFAXATY2ZhL6WSbD2uV8H0d6TNmfzyAAAEpkPDWO9Jiy&#10;H+G1thkrAwAAQH0E2NiIyeermRRrl/N+eOnxZD8+ewAAKJnx1PDS48nuhNfaZqwMAAAAdRJg40Ym&#10;nW9mcqxdzv9hpceS3fnMAQCgBsZTw0qPJbsRXmubsTIAAADUS4CNa5ls3pxJsnbpB8NJjyO78VkD&#10;AEBNjKeGkx5Htie81jZjZQAAAKibABtXMsm8PZNl7dIfhpEeQ7bnMwYAgBoZTw0jPYZsR3itbcbK&#10;AAAAUD8BNrJMLu/OpFm79Iv9pceP7fhsAQCgZsZT+0uPH5sTXmubsTIAAAC0QYCNZ5hU3p/Js3bp&#10;H/tJjx2b85kCAEALjKf2kx47NiO81jZjZQAAAGiHABuXmEwejkm0duknu0uPG5vxWQIAQEuMp3aX&#10;HjduJrzWNmNlAAAAaIsAG2smkYdnMq1d+stu0mPGzXyGAADQIuOp3aTHjOsJr7XNWBkAAADaI8DG&#10;YyaPx2NSrV36zfbS48X1fHYAANAy46ntpceLqwmvtc1YGQAAANokwIZJ4wmYXGuX/rOd9FhxNZ8Z&#10;AAAsgfHUdtJjRZ7wWtuMlQEAAKBdAmwLZ7J4OibZ2qUfbS49TuT5rAAAYEmMpzaXHieeJbzWNmNl&#10;AAAAaJsA24KZJJ6eybZ26U+bSY8Rz/IZAQDAEhlPbSY9RlwmvNY2Y2UAAABonwDbQpkcno9Jt3bp&#10;VzdLjw+X+WwAAGDJjKdulh4fnhJea5uxMgAAACyDANsCmRSen8m3dulf10uPDU/5TAAAAOOpm6TH&#10;hieE19pmrAwAAADLIcC2MCaDy2ESrl362dXS48ITPgsAAOAp46mrpccF4bXWGSsDAADAsgiwLYhJ&#10;4PKYjGuX/paXHhN8BgAAQI7xVF56TJZOeK1txsoAAACwPAJsC2Hyt1wm5dql3z0rPR5Lp+8DAMDV&#10;jKeelR6PJRNea5uxMgAAACyTANsCmPQtn8m5dul/l6XHYsn0eQAAuJnx1GXpsVgq4bW2GSsDAADA&#10;cgmwNc5kbz1M0rVLP3wqPQ5Lpa8DAMDmjKeeSo/DEgmvtc1YGQAAAJZNgK1hJnnrY7KuXfrjE+kx&#10;WCJ9HAAAtmc89UR6DJZGeK1txsoAAACAAFujTO7Wy6Rdu/TLZS+46NsAALA746nljqeE19pmrAwA&#10;AAAEAbYGmdStn8m7di29f6bvfUn0aQAA2J/x1NP3vhTCa20zVgYAAAA6AmyNEV5rh0m8di25n6bv&#10;eyn0ZQAAGI7x1JNaAuG1thkrAwAAACkBtoYIr7XHZF67ltpf0/e8BPowAAAMz3iq/fGU8FrbjJUB&#10;AACAPgG2RgivtcukXruW2G/T99s6fRcAAMZjPNUu4bW2GSsDAAAAOQJsDRBea5/JvXYtrf+m77Vl&#10;+iwAAIzPeKo9wmttM1YGAAAAriLAVjnhteUwydeuJfXj9H22Sl8FAIDpGE+1Q3itbcbKAAAAwHUE&#10;2ComvLY8JvvatZT+nL7HFumjAAAwPeOp+gmvtc1YGQAAALiJAFulhNeWy6Rfu5bQr9P31xp9EwAA&#10;5mM8VS/htbYZKwMAAACbEGCrkPAaJv/a1UL/fvDgweO6e/fu47p9+/b58fHx4/ryl7+8ru5/i//e&#10;/dv79+8//tvaLKVPPnz48HH7nJ6ePm6vO3furNsxVycnJ8+07aNHjy4eDQAAhtXKeCqunbvr6G3G&#10;U/G3tY2nhNfaZv4KAAAA2JQAW2WE1+iYBGxXTf08Ak0RZoqg0tHR0flzzz03WB0eHq4DUCUvwrTa&#10;F6Nt792793hBbOi2PTg4eLzY1rWtUBsAAEOpaTwV18JxTRzjnhj/5K6dd61uPBXjtVLHU8JrbTNv&#10;BQAAAGxDgK0iwmv0mQxsV6n9PYJGEWqKhZAIIeUWSsasbgHm7Ozs4hXNq6U+GG0bOz1EYG3oxbNN&#10;KgJt0bYRnAMAgH2UOp6KcUw3nspdE49ZMX6L543nL2E8JbzWNvNVAAAAwLYE2CohvMZVTAq2q5R+&#10;n4bWcgsh/bq1qtdX9fZFfbxBvbuq+Lfxd/H3ucftV+wKFq9rrt27Wul7XWgtd4z79eqqon26tv1w&#10;Vbn2TKtr2zdWFX/7wqpyj51WBOhiJ4pSgooAANSntPHUprsap+OpuJbOXWP3q7s+32Y8FT8gmWs8&#10;JbzWNvNUAAAAwC4E2CogvMZNTA62a87+H+GhCDZdt9Pay6uKYNL7q/pkVf9jwIrHi8d9c1URnMo9&#10;f1fxOqe8LU7tfS7aNgJi1+20FkGzWADrFs1ybbRrfbqqCL9t0raxsBYhOwAA2Nac46nYWfimH4pM&#10;MZ6Kx4/nyT1/VIz34nVOtROy8FrbzE8BAAAAuxJgK5zwGpsySdiuqT8HIggWoaHc4kZUBI4i1BQh&#10;pNxCyVgVzxcLMBGqyr2uqHjdYwfZau5rXSgxd+yiom1j54ahF89uqp+tqltcu2qHtgjbxQ4RAACw&#10;jdLGU92PROYYT8XzzjmeEl5rm3kpAAAAYB8CbAUTXmNbJgvbNcXnwXULLfGL/TkWWa6qLvB01e5d&#10;Yy281NrHrguuRWAsdkIrpW2jrgsqCrIBALCtucdT3Y+AYhyTu/6durow21U7s40xnhJea5v5KAAA&#10;AGBfAmyFEl5jVyYN2zXW58J14aYIEQ19+8ihK3YLi527cq8/Fl7i/Q2hxr716NGjx7cKzR2bW6uK&#10;oFjumJZSsbAW4brcrmwRZBtzdwgAANoy5njqquBajFNKH0/F67tqPHVycjLIeEp4rW3moQAAAIAh&#10;CLAVSHiNfZk8bNfQnw8Rbjo4OHhmoSIWMErakWuTitd71cJLvM8Ic+2qxj51//79bNtGcK30RbR+&#10;xU4VcWvTXJAtFtX2aVsAAJZjjPFU//o0qsXx1K6E19pm/gkAAAAYigBbYYTXGIpJxHYN8Tnx8OHD&#10;86Ojo2cWJiLcVNtCS7+uWnjZdceu2vpShLki1NV//3HbotqCa/26KsgWQT23FQUAYBNDjKdiXBHj&#10;i/SaNKrG4Fq/4vXnbucf48cYR25DeK1t5p0AAACAIQmwFUR4jaGZTGzXPp8Xp6enzyxGvLyq2sNN&#10;/Ypbi0Ygr/9e79y5c3EkblZbH8rtuhZhr9JvFbptXbWoZjc2AAA2sc94KrfrWgs/FulXvJ94X/33&#10;uulubMJrbTPfBAAAAAxNgK0QwmuMxaRiu7b93Ihgz/Hx8TMLELGjVW7BopV6d1X9Hbti94Czs7OL&#10;I5NXW9+JYF76HqNiB4jYtSx3XFqoWFSL8GX6nmMnjG13hgAAYHl2GU/1d7GOcUaMN3LXqq1Ubgfk&#10;GFde98MR4bW2mWcCAAAAxiDAVgDhNcZmcrFdm35+RKCnf4ub+DV97FKWW6RorWLHrv5ubLFT2VW3&#10;FK2pz1y1kPbhqnLHorWKgF7ulrFuKQoAwE22GU/1dzqO8VTttwvdtGLc2N+NLY5H7ocjwmttM78E&#10;AAAAjEWAbWbCa0zFJGO7bvocyd1W8s1V5RYmWq/YPSA9DlH9oFNNfSW3kBZBvZZ3XbuqIrDX3xni&#10;9u3bF0cKAADybhpPxXghvcaMan0X66sqxpHpcYixSDqeEl5rm3klAAAAYEwCbDMSXmNqJhvbddXn&#10;SX+xJQI+768qtxixlIrbTvaDTnH7zVBTH8mF15a6kNZVbmeICLFdd3sjAAC4ajx1enp66dpySTsd&#10;X1W5H47EuFN4rW3mkwAAAICxCbDNRHiNuZh0bFf/c+Wdd965tKgQiwxLuWXoTRW3+ukHnd54441L&#10;x6/kviGYeHXF7nOvryo9PnGLVSE2AACu0x9P/dEf/dGla8oYPxhPPak4Di+vKj0+cbzS4ye81g7z&#10;SAAAAMAUBNhmILzG3Ew+tqv7fHnrrbcuLSbEYssSbyt5XcXx6IfYXnvtteL7RC68ZiHt2XpjVelx&#10;EmIDAOAm3XgqxgXptaTx1LN13XhKeK0d5o8AAACAqQiwTUx4jVKYhGzXf/2v//XSIoLFluurH3SK&#10;ndhKdf/+/UuvVXjt+hJiAwBgW//xP/7HS9eQt1ZlPJWvXIjtP/2n/3RxJKmdeSMAAABgSgJsExJe&#10;ozQmI9vT351LeG2z6ged7t69e3FEy/Hw4cPzg4OD9WsUXtus4taqadvevn374ogCAMBl/fFUjBNy&#10;15jqaeVCbHEcqZv5IgAAAGBqAmwTEV6jVCYl2/HgwYNLiwbCa9tVP8RW0qKL8Np+1W9bITYAAPpy&#10;PwbKXVuqZ0uIrS3miQAAAIA5CLBNQHiN0pmcrF8/4CS8tn3lFl3iuM4tbnkZt77sXpPw2m5VckAR&#10;AIB5GU/tX/3xVBzPEsZTbMf8EAAAADAXAbaRCa9RC5OU9coFnD5dVW5RQV1fuUWXOL5zOjk5Wb+e&#10;KOG13ev1VaXHMnYtBABg2eJ6Pw2vvbwq4bXdKo5bjEe7Y3l4eDj7eIrNmRcCAAAA5iTANiLhNWpj&#10;srJOAk7DVhy/dNElwoFzuXv37qW2fX9VudesNqsSA4oAAMzr+Ph4fX1ot+P9qz+eivEq5TMfBAAA&#10;AMxNgG0kwmvUyqRlXU5PT9cLA1ECTsPUx6tKj2sEyaYWt9tJX0PcAjP3WtV2FbsTpgtqsWAJAMAy&#10;9X8w8uGqcteQaruKcWl6XGPcSrnMAwEAAAAlEGAbgfAatTN5WYezs7NLt7oRcBq23l5Vuugy5e0m&#10;Y1ewuN1O99yxa1juNardKhYm07a1oAYAsDz9H4y8uarctaPareJ4psc3jjflMf8DAAAAlEKAbWDC&#10;a7TCJGb50lvdvLyquD1ibuFA7V7p7SYjUDaVO3furJ/XbYzGqXRBLYKgEQgFAGA5jo6O1teDfjAy&#10;fPVv3x/Hm7KY9wEAAABKIsA2IOE1WmMys1z37t1bLwRExS0vc4sGar/q325yiluJ9neCeHdVudem&#10;9qtYUIvgZ3ec3UoUAGA5+rcO9YORcSqOa3qc7XxcDvM9AAAAQGkE2AYivEarTGqWJ24vmd461K1u&#10;xq0IkKWLLmPv1JXurHdrVbnXpIapCH6mbXv//v2LVgAAoFVxPZ+Op95eVe5aUQ1TcXy7Yx3HPcaz&#10;zMs8DwAAAFAiAbYBCK/ROpObZUlvL+nWodNUeuubk5OTi5YYXn9nPTtBjF9vrKo73lPeJhYAgHnc&#10;vn17ff0X46ncNaIarvo7H8fxZz7mdwAAAIBSCbDtSXiNpTDJWYbYLaCb+I96f1W5RQI1bPV36nrw&#10;4MFFiwwrAlTdc9hZb5qKBbX0NrERIgQAoE392/XHdX7uGlENWx+uKj3uY+9qTZ55HQAAAKBkAmx7&#10;EF5jaUx2zi/dLcDtJaet11fVHfu4zefQ0t3XIlBlZ73pym2NAACWwe3656s43t2xtwvb9MznAAAA&#10;AKUTYNuR8BpLZdJzPv3d1+wWMG19uqr0+A+9C1u6+1oEqnKvQY1T/V3YTk9PL1oFAIBWxPV7d70X&#10;5Xb901Z/V2u7sE3HPA4AAABQAwG2HQivsXQmP+dh97X5641VdW0w5C5sdl+bv+J2vF0bRJgQAIC2&#10;pOOpuK7PXROqccsubNMzfwMAAADUQoBtS8Jr8IRJ0GnFLQ3j1obdZL/d1+ap/i5sQ+0aYPe1+au/&#10;C1uECgEAaEN/N2u7r81TdmGblnkbAAAAoCYCbFsQXoPLTIZOJ25p2E3yv7qq3GKAmqZeX1XXFkPs&#10;GpDeysjua/NWhAe7thhyhz0AAOZ1586d9XWe3aznrXQXtrt37160EEMzXwMAAADURoBtQ8JrkGdS&#10;dBrpDl1xq8PcQoCaptJdA2JXvH25lVE5FeHBri2iHj58eNFKAADULN3N+sNV5a4F1TTl1v3jM08D&#10;AAAA1EiAbQPCa3A9k6PjihBNN8Fvh64y6uVVdW2yz60m49aw3eNEuZXR/BUhwq49YqcOAADqdv/+&#10;/fX1XVzH564B1bSV3ro/2ofhmJ8BAAAAaiXAdgPhNdiMSdLx2KGrvHp3VV2bnJycXLTU9iL81j2O&#10;W8OWUbEjR9cmdoQAAKhfOp56c1W5a0A1bUU7dG0S7cMwzMsAAAAANRNgu4bwGmxnl8nSs7Oz89PT&#10;08choKOjo/Ukdlfxv8V/i38T/3aJ0tvd2KGrjPp0Vel5Gjup7SLO7e4xIhSXey41faU7QriNKABA&#10;3dLxVFzH567/1LQV49quTaJ9lmjouRDhNQAAAKB2AmxXEF6D3Ww6aRo7Tx0fHz8zSXtTxd/sc8vG&#10;2qS3D3W7m7Iqdkzr2maXc7J/+1CLaeWU24gCALQhvX2oHY/Lqhjfdm2zpNuIjjEXIrwGAAAAtECA&#10;LUN4DfZz3eRpBLJyvy7u6lavcv8mKh5jCTsj3b17d/2e3T60rEpvI7rLbW8sppVb6W1E47MGAIA6&#10;uX1ouZXeRnQJPxoZay5EeA0AAABohQBbj/AaDCM3iZqGsbqKX12/varrbo0Z/y3+TfoL7a7iMVuW&#10;TnBHqCZ3fNQ8te9tb2KRpvv7OL9zz6Hmq65topZ6+2IAgNodHh6ur+k+XlXuuk/NU9EeXdu0/qOR&#10;seZChNcAAACAlgiwJYTXYFjpZOprr712abI1JmDfX1Vukva6ir/pT97usvtVDfq3mPzZqnLHRM1X&#10;L6yqa59tdwRMw4kW08qr11fVtc+SblsMANCK+BFCdz0X1+25az41b3XtExXj3xaluwBGDTkXEvMs&#10;3ZyL8BoAAABQOwG2C8JrMI6YRO2H1+JWIfuEseJv09uNRLUYYnvw4MH6/bnFZJm1a8ipH07MPbaa&#10;t2Kng659lnBLIwCA1qS37I/r9tw1n5q30ltlRnu1ph9eG2MuJOZbhNcAAACAFgiwrQivwXj6t8rY&#10;5ZfGV1U8VvrYrYVM0mMXk9S5Y6DmrXdXtcv5l4YTY9Em99hq3kpvaXR8fHzRcgAA1MIt+8uv9Ecj&#10;Mf5tibkQAAAAgO00GWCLnW3il5sxWdTV6elp9vZuwmv1ieBHtGfavvG/UZ40pBM15IRtV/2J25bO&#10;hZOTk1GPndq/dg05xedW93fCieVW10ZRS7TN9RTQFv2/bcZT7dK2l8X1eXct55b9ZdaHq+raqKUf&#10;jUS/695XlLmQZXI9BQAAANtpakX27Ozsme35+3V4eLi+zZvwWj1i0icmeg4ODrLtGhX/Ldo/zgPK&#10;EP2ta58xQzrpLTTiOVtxdHS0fl+frCr33tX81bVR1KbS7yrhxHIrbt3btdOSFhm2vZ4C2qH/t8t4&#10;ql3a9mrpMdnnto1qvPp0VV0btTSWNxeybK6nAAAAYDfNBNhiwjY3IXBVffWrXz1/7733hNcqEL8i&#10;vW4yvl/xb00CzS/aoGuTCIHkJluHrFef+5fr52ul/bv3E5V7z6qMenlVXTttuihoN4g6Km7v2rXT&#10;UnY02PZ6KoK2dhCANuj/7TKeape2vV73vl9YVe5aT5VR6TnaAnMhy+Z6CgAAAHbXxOxQ/1dtMTn5&#10;xqriVgQRDIh6d1XpTipRzz///OMQm/BaudKJv65eX1W0Z9e2sXtRtHf/38WkEfNJf3E8RUAnnqN7&#10;vhZ+eRxBqO79TDHprXavXUJO6UJj7jFVGfX2qrp2WsJ3yq7XU3E+W3SBuun/7TKeape2vV5cl3fv&#10;N67Xc9d6qoxKx1MtfKeYC1ku11MAAACwn+oDbHfu3Lk06I/t86+7NURMFqS75Xzuc587/+yzzy4e&#10;jZLE5E3atjHBc91tFOPWEzFhn/6NX5/OY67FgnTi+/79+xevpk4WXOqp9LYtm5533b+Pyj2mKqNi&#10;caFrp9YXeve9nopFF7ecgzrp/+0ynmqXtr1ZOp6K9547LqqMSsfxm/4gqFTmQpbL9RQAAADsr+oA&#10;WzoxFBW/Ls5NCvQrJhDSX7vFrdwoz+Hhl9dtFL9YzLVlrtJfmJsAmkc6cbdpvxyi4rm6543XULP0&#10;822b819NX9vu0pXuriecWHbFokLXVicnJxct2B7XU7Bc+n/bjKfapW1vFtfl3XuN6/Xc8VBlVDqe&#10;qj1YaS5kmVxPAQAAwDCqDrDFwL4b5G87IRmTBC8892vrv4/JBsqR3g4lJnOivXLteFWlvy6PLfyZ&#10;1tHRH6yP/7Ztt0/Fc3XPe3R0dPFq6mTBpZ7aNsCWTm4LsJVdaYCt5cUE11OwXPp/u4yn2qVtN2M8&#10;VU9tO54qmbmQZXI9BQAAAMOoNsCW7mATW67nJgFuqvQXiibly3J09Nq6bSJAkGu/6ypukdL9/UsH&#10;BxePylS6Yx8LKrn2GbNefe5fr5+/ZhZc6qk05CTA1lYtIcDmegqWS/9vm/FUu7TtZtLxVNwWPncs&#10;VBnVUoCtex/mQpbD9RQAAAAMp9pZjdPT0/Xgfp/JyO5Xbibly5FO/uwz6ZfeHsUvGKfz6NGj9XGf&#10;I5wTz9k9f7yWWgmw1VNpyGmTyeY0wPbmqnKPqcqprq1aDbC5noLl0v/bZTzVLm27uXQ8tUvQT01X&#10;aXin5gCbuZBlcj0FAAAAw6k2wBYhgW6CYJ/JyHSCJyaDmd9Q4Y5WJkFrk7bfHMGr9NfbNS/GCLDV&#10;U2mA7ctf/vL5Rx99dG2988472rai6tqq1QCb6ylYLv2/XcZT7dK2m0vHUwJsZVc6nqr5fCxpLiTG&#10;nLmxqBq+Xnttv10xu3I9BQAAABUH2I6Pv7Me2OcG/ptWK2GXlgw16dfKJGhtSpq0rblPpwsucxxH&#10;tXmlnzUCbO1V11atBthcT8Fy6f/tMp5ql7bdXDqe2idUosavVs7HofrnrpV+HwuwTVdf/vK/WR/3&#10;XLtsWq6nAAAAoJEA289WlRv8b1Lxq2UTBGUxKV+3hw8fro/766vKtc2YFc/ZPX+8llqlCy5zTH6r&#10;zSv9rBFga6+6tlpCgM31FCyL/t8u46l2advNpeOpeL+546DKqFbOx5LmQt57773sWFQNX2mAzfUU&#10;AAAA7KfaANudO3fWA/t9JiPTLdofPXp08ejMKZ2U3+e2KO+uqnuc09PTi0dnCt1xj/6Va5sx69Zz&#10;/2r9/DUTYKun0gWX+G66SfoZN8fChtq8YgGia6tWA2yup2C59P92GU+1S9tuLh1Pfbiq3HFQZVR6&#10;PtYeqOzeh7mQ5XA9BQAAAMOpdlbj3r1764H9rhO36cL04eHhxSMzt5io6drl5VXl2m6TSn996teL&#10;0zo8/PL62OfaZszqnrf2Pi3AVk+9v6qurTZZcEkXHudY2FCbVxpObDXA5noKlkv/b5fxVLu07eaM&#10;p+qpaJ+urWoPsJkLWR7XUwAAADCcagNsZ2dn68H9C6uKwX5uEuC6SifJbt++ffHIlODo6A/WbRPh&#10;kFz7XVefrKr7+4ODg4tHZSrRn7rjP+Wv3eO5uuc9OTm5eDV1SidBLbiUXdsuuAiw1VNLCLC5noLl&#10;0v/bZjzVLm27GQG2emrb8VTJzIUsj+spAAAAGE7V+8qfnPz5eoD/xqpykwBXVUzavvDcr6///uHD&#10;hxePSgnS8M4uE0Cvrqr7+9onQGuUtt+2fXOfiufqnjdeQ83SkJPbTJZd2y64pDtnxGdV7jFVGZUu&#10;BLW8kOB6CpZr//7/a/p/oYyn2qVtN5MeJwG2sisdx9+/f/+iBetkLmSZjKcAAABgGFUH2NJfuW0z&#10;SfBkcuDp3/l1W5nSX5bHJPsmE/Pxb9KJu9/+7d9+HBZhWnHMDw5eWrfDp6vKtdeQFc/RPV/sJFB7&#10;u9ulq57a5RZM3b+Pyj2mKqNa2g3iOq6nYLmG6v9vv/32xSNSEuOpdg3Rti+88ELTbWs8VU9F+3Rt&#10;tel4qlTmQpbJeAoAAACGUXWALaS/boyKia/rJojeXVU6OXB0dGRyp1Dxq8N04i/a7bpbpMSt3tJf&#10;k0e9884757/85S8vHpEpxcRb1w6bTt7tU+liTAuTfvG51L2fOPdz71mVUbssuBweHq7/ZpMFRzVP&#10;vbmqrp1OT08vWq9Nrqdgufbt/6+88sr5Rx99dP7P//zPF49IKYyn2jVU2/793//9xSO2J45R917j&#10;veeOiyqjXl5V11YRBKqduZBlMp4CAACA/VUfYAuxK0o6SRAVE5Sxc0pXMaGTTgxExeSArdnL1p+Y&#10;j4rJzQgVdG0b/3d/Mj7qrbfeeryYFmXRZXox8Zy2XdyKLzdpN0Slt/mLXxy3MOkduvcUlXvfqoxK&#10;v1s2dXx8vP6bWFDMPa6av3YJJ9bM9RQs1679//d+7/fO33vvvcfX2x9//LEQW4GMp9o1VNu2HGJL&#10;33PuWk+VUWk7tcBcyHIZTwEAAMB+2pgdWrl///7jyZp0AuC6Ojk58cu2SsQkTkzm5NoxV7Gz0f/+&#10;3//7/Mc//vF6Ut6iyzzSybuYoIvbI+QmXfepJ7dc+PX188RztkLIqfzq365lU3fu3Fn/XfzyOvfY&#10;av5KFxaWcs3gegqWa5f+/9lnnz0OrnXX20JsZTKeatcubRt/E6G1tG1bDbGlux6PMRZV+1e0S9dG&#10;cS63wlzIchlPAQAAwO6aCbCFGPDHhE06SdmvmBhYwi4qLYrt+K+bnI//Fv+m86tf/cqiSwHSNht6&#10;4vbJhO2/uHQOtCS99YiQU5mV/uI9AoebittRdn8Xv8DOPbaat3YNJ7bA9RQs1y79PwJrQmx1MJ5q&#10;17ZtG5YQYovPq+4YjLkLltq94ta3XRu1dvvLtE+OMxfya+vHj+eiHMZTAAAAsJumAmyp2DY/JgLS&#10;og0xEdRv26tuk2DRZX7RXumkXUzcDrGbWDxGOmH70ksvnf/0pz+9eNY2CDmVX3ELkK6NtvnFe3xu&#10;dX8XtxTJPbaat3YNJ7Ymvl/feeedSwUswzbjKSG2uhhPtWubtg2th9ji+ry7novbqeau+dS8Fe3S&#10;tdE246kaxPxEzFN072+suZCYb4m+T5m2uZ4CAACApWs2wAYdiy7zi9vU9G+hEBPVP1tVbkL2uoq/&#10;SSe5o55//vnz9957r7lFlzhu3Xt8eVW546HmrVur6toobhWyje7vonbpC2rcankxbVvp92cUQI4Q&#10;W7uMp9rWcogtgiLd9ZwfjZRZ0S5dG7UU7On6VcxTxHxF9x6jhpwLiXmWmDcAAAAAaIEAG4tg0WV+&#10;8Yvg/m1t4hfIMQEbt+rLTdCmFf8m/m38TfoY8Zjxy+a0bVtadEmDf5scJzVtpefitr96j129ur91&#10;S6PyqtXFtF2kn69RAFcRYmuX8VTbWg2xxfV5dz0X5UcjZVW0R9o+rej3p5ivGGsuxM5rAAAAQEsE&#10;2FgMiy5lSG/jklbsMBa3yYxbMqYV/1v8t9zfpLsitbrocnJysn6/768qN6Gt5qn0FpOxeLCttC+4&#10;RWxZ1epi2q7Sz9YogOsIsbXLeKptrY6n0uCQH42UVTG+7dqmlVv2X9ePxpoLAQAAAGiFVVkWxaJL&#10;Gc7Ozs5v376dnYjdpOJv4zH6Wlx0OT09Xb/v11eVm/hX81R6+5Y7d+5ctNjm3CK23GpxMW0f6edq&#10;FMBNhNjaZTzVthbHU340Um5Fe3RtE+Pe2m3Sf8aaCwEAAABogQAbi2PRpRwx8RoT1f3baeQqQiTx&#10;b2+arG1t0SXeb3oc3PamnEp/Db/rLSbTW8R+sqrc86jpK8KiXbu0sJi2r/QzNQpgE0Js7TKealtr&#10;46n0RyNxC8bctZ+ap9JbYkY71WzbfjPGXAgAAABA7QTYWCSLLmWKEFCuttXaoks6qe02omVUhM26&#10;NokQ2q7SX9/Hjm6551LTVv/2oRaKBNiA3Qmxtct4qm2tjacODw/X13ZuI1pGRTt0bRLtU7Mh+ktu&#10;HiQKAAAAYEkE2Fgsiy5ta2nRJX5t3U3uu41oGZXe7iZCaLu6f//++nHsCFFGpbcPjfAoAmzAfoTY&#10;2mU81baWxlNxu//u+s5tRMuodMfjaJ9atdRPAAAAAOYmwMaiWXRpWyuTyf3biH66qtwigJqmYoeu&#10;IW93Y0eIsurVVXXt4fahT6Sfo1EA2xJia5fxVNtaGU+ltxGNiuv53HWgmqZa2fG4lf4BAAAAUAoB&#10;NhbPokvbWplUPjk5WU/wv72q3EKAmqbSHbqGuN1NuiPErVXlnlNNU+mtYaMePXp00UrLln6GRgHs&#10;QoitXcZTbWtlPBU763bXeO+uKnctqKapGM92bXF8fHzRQnVppV8AAAAAlESADVYsurSthcnl/q0m&#10;7RowX728qq4thtihyw575dRQt4ZtTfr5GQWwKyG2dhlPta2F8dS9e/fW13lxPZ+7FlTTVDqeinap&#10;TQv9AQAAAKBEAmxwwaJL21qYZE5vNRm7gOUWA9S4Fbf47Nrg4OBgsB260h32IkSVe241bkVwsGuD&#10;qAcPHly0DulnZxTAPoTY2mU81bbax1Nx3R7X7921nvHUPJXuZh3tUZsW5hUAAAAASiXABgmLLm2r&#10;fbI5dvvqJvvtGjBPxS0+uzaIW38OJcJS3eNG2YVt+kp3X6v1VkZjST83owD2JcTWLuOpttU+nrp7&#10;9+76es94ap5Kd1+L9qhJ7ec/AAAAQOkE2KDHokvbap507u8a8O6qcosCapxKd1+Lilt/DilCU91j&#10;24Vt2rL72vXSz8wogCEIsbXLeKptLY2n7MI2bfV3XxtqN+sp1HzeAwAAANRCgA0yLLq0rebJ53TX&#10;gBdW9bNV5RYH1PCV7hZw+/btixYZTn8Xtk9WlXsdaviy+9r10s/LKIChCLG1y3iqba2Mp+zCNl3F&#10;uLXW3ddqPt8BAAAAaiLABlew6NK2Wieh41fqh4eH64n/N1eVWyBQw1bsdtcd8zF3C0h3YYvbleZe&#10;ixq2Pl5Vd8yj7L72rPSzMgpgSEJs7TKealvN46l0F7a3V5W7RlTDVhzn7pjXtPtarec5AAAAQI0E&#10;2OAaFl3aVutk9L1799aT/1F26hq3YreA2O2uO95j7hbw8OHDS20bty3NvSY1XL26qu54n5ycXLQE&#10;qfRzMgpgaEJs7TKealut46n+rtZxO/ncdaIapvq36z89Pb1oibLVen4DAAAA1EqADW5g0aVttU5K&#10;26lrunp9Vd2xjt3vxt4t4M6dO+vnc5vYcSvdCSLq7OzsohVIpZ+RUQBjEGJrl/FU22odT6W7WhtP&#10;jVtxfLtjfXR0dNECZav1vAYAAAComQAbbMCiS9tqnJzu79QVt7jMLRao/Sp2QEuP8/379y9aYDz9&#10;2xpFgC732tR+FTsXpm075s56tUs/H6MAxiLE1i7jqbbVOJ6K28an14Lvryp3zaj2qxinpse5htv1&#10;13g+AwAAALRAgA02ZNGlbTVOUqe3volyK9Fhq3/r0ClvLxlBubRt3Up0+EpvHVrLThBzST8bowDG&#10;JMTWLuOpttU4nurvfOxWosNWjE/T8VQc79LVeB4DAAAAtEKADbZg0aVtNU5WR/CmWxCIQI7bTQ5X&#10;6a1uYke0sW8d2heBue75LagNW2+uqju2UbGjIVdLPxejAMYmxNYu46m21Taeiuv79FaiMZ7KXTuq&#10;3Sr9wUgc56nHU9uqcT4AAAAAoCUCbLAliy5tq23Sun8r0TdWlVs8UNtVP+A0x61ucgtqAor7V9we&#10;Km1btw69WfqZGAUwBSG2dhlPta228VT/VqLGU8NUHMf0uJb+g5HazlsAAACAFgmwwQ4surSttsnr&#10;09PTS4sD764qt4igNqt+wGnOW91YUBu2+rcxOj4+vjjSXCf9PIwCmIoQW7uMp9pW23gqftCQXnPH&#10;eCB3Lak2q/54KsarJavtfAUAAABolQAb7MiiS9tqm8S+ffv2pUUCiy67VYkBp35A8e1V5V67ur5i&#10;97q0bWu4jVEp0s/CKIApCbG1y3iqbbWNp9Lb90d9vKrcNaW6vj5cVXoc47iWrLbzFAAAAKBlAmyw&#10;B4subatpMjuCOEdHR+uFggjqRBgrt6ig8tUPr5UUcBJQ3K8ivBa3YO2O38HBQfG3MSpJ+jkYBTA1&#10;IbZ2GU+1zXhqWdUfT8XxLPkHIzWdnwAAAABLIMAGe7Lo0rbaFl0idGXRZfvqL7aUGHBKF9SihNg2&#10;q354LerevXsXR5VNpJ+BUQBzEGJrl/FU22oaT8X1f4wDumtG46nNKzeeOjs7uziy5anpvAQAAABY&#10;CgE2GIBFl7ZZdGm7agivhf6uEFFCbNeX8Now0s+/KIC5CLG1y3iqbcZTbVct46lOTecjAAAAwJII&#10;sMFALLq0zaJLm9VfbIkqOeD005/+9PyVV1659HqF2PKVC6/9xV/8haDDDtLPviiAOQmxtct4qm3G&#10;U22W8BoAAAAAQxFggwFZdGlbzYsuUYJOl6u28Fp3/n3wwQfPhNjeXlXuPS61om374bW33nrr8fET&#10;dNhe+rkXBTA3IbZ2GU+1rebxVIwbPl5V7tpzqfXhqoTXAAAAABiKABsMzKJL22pedIkSdHpSEeZL&#10;j0scp/v3718cufL0z7vYia1/O9E3VhW7juXe75IqF0w8PT0VdNhDeu5FAZRAiK1dxlNtq3085UdB&#10;T+rdVaXHRXgNAAAAgH0JsMEILLq0rbZFl8PDw0uLC6+vaslBpwh6pcej1sWWR48ePRNii13HPl1V&#10;7n0vofoLaVHdrnqCDrtLz78ogFL4bG+X8VTbahtP9UNsS/7hSLzvVsZTAAAAAJRFgA1GYtGlbTVN&#10;gueCTi+vKnaqyi1KtFoR7OrfVjKOS+2LLbdv3770nmL3sbidT+4YtFqxkBbBzPQ4xELagwcPLo7S&#10;E4IOu0nPwSiAkvhsb5fxVNtqGk+dnZ1lfziytPFU7jb9cVxivFmqms4zAAAAgKUTYIMRWXRpW22T&#10;4f2gU9RSbikaO3P1byt5cnLSzGJL3CIzfW9RS9kZ4uNVRSAzfe/XBRMFHbaXnodRAKXx2d4u46m2&#10;1TSeinFDjB/Sa84YX8Q4I3eN2lrldjqO8aXwGgAAAABDEWCDkVl0aVttk+JxO8X+LXBa3j0gdl27&#10;tar0/UbdvXv34oiUaZfzKnYb67dtBLta3Y0td/uiqE0W0gQdtpOei1EAJfLZ3i7jqbbVNp7K/XAk&#10;xhutjqdyu65FxXEoWW3nFQAAAAACbDAJiy5tq21yPHam6t8CJ6qlHbvifcTucv33eHh4+MxtJUuz&#10;z/mU2xkiKhbVIsyXO1Y1Vm5HvQjv3b9//+JI3EzQYXPp+RgFUCqf7e0ynmpbK+OpGH+0NJ56c1X9&#10;93jdTselqO18AgAAAOAJATaYiEWXttU4SR67kPUXJCIUVPvCy/ur6oebou7cuVP0LW7CUOdRBLn6&#10;u7FFRUix5iBbtG3/dqFRx8fH52dnZxfvfnOCDptJz8kogJL5bG+X8VTbahtPxbgixhf969JuPJW7&#10;lq2huh8C5cZTpe9iHWo7jwAAAAB4SoANJmTRpW01TpZH6CfCP/3FidqCbPE6rwo3xS4Bpe+6FoY+&#10;f2JRLW6n2T8eUbUF2a5q29hRb5td13IEHW6WnpdRAKXz2d4u46m21Tieit3IcuOpuHatbTx1VXAt&#10;3l/pu66FGs8fAAAAAJ4SYIOJWXRpW62T5hECijBQf7EiFjAi7PTJqnILHXNXhLDi1ja5hZbYgeze&#10;vXsX77BsY543Ed7LLapFRdt+vKrcsZ27YhEtbhWaC65F28YOEEPtqCfocL303IwCqIHP9nYZT7Wt&#10;1vFUjDuuGk/FeKXUH49cN56K92M8BQAAAMBUBNhgBhZd2lbz5PlVCy9Rr64qAkVzL750u63dWlXu&#10;dQ4dbhrbVOfLdUG2boeIEhbWPlzV66vKvc6o2FVujLYVdLhaen5GAdTCZ3u7jKfaVvN4KsYhuVv5&#10;R8V4KsYxc+/K1o2n4vXkXmdNwbVQ8/kCAAAAwFMCbDATiy5tq30S/bogW1QXZptqZ7Z4nni+64JN&#10;8XpPT0+rCa6FOc6T64JsUdG2sQvDVDuzRWguFtCibXM7P0RNFUoUdMhLz9EogJr4bG+X8VTbWh9P&#10;xY9x5hhPXfUjoKjagmuh9vMEAAAAgKcE2GBGFl3a1sJkeoSdYser3AJHVxE6ioWQ2MErds/adxev&#10;+PsIT8XjXRdq6urk5OTxLVBrM/f5cXZ29rhtr9ohoqu0bfddYIvdHqJtY/Esbl+auz1oWkdHR48X&#10;0aYMJQo6PCs9T6MAauOzvV3GU21rYTwV45QYr+SudbuK8U6Me+KaO66VhxhPxbX7NuOpGPfVpoXz&#10;AwAAAICnBNhgZhZd2tbKpHoEiCJIdNPiS1oRTorwUxeAuqpiUSX+zVW3sMlVBJtit7UIYdWotPNi&#10;n7aN3dpy7RrVtW1U7nFyFTs/3LlzZ9a2FXS4LD1XowBq5LO9XcZTbWtpPBXjlxjH5K6BcxXjo+5a&#10;Onet3VX3b7YZT8WOzFP/UGRIrZwXAAAAADwlwAYFsOjSttYm17swW+zedd1tcYas2CUsni+et9bQ&#10;Wqf08yF2iYgA2TaLa/tUtG2E50oLJAo6PJWer1EAtfLZ3i7jqbYZT+1f8TzdeKrW0FqntfMBAAAA&#10;gCcE2KAQFl3a1vIke4SOIvR09+7dx7/k3zf4FIsr8TjxeC0E1lK1nQexuBW3E4q2iJDZvm0bYbVo&#10;2wjIRds+fPjw4pnKJOjwRHrORgHUzGd7u4yn2rak8dS+oba4Zu/GU/G4xlMAAAAA1ECADQpi0aVt&#10;S5ts78JPXcUCSr/S/97SwkpOa+2ftl3sntZv21gs6/576UG16wg6CLAB7fHZ3i7jqbYtbTwV46P0&#10;mjuusb/zne+sK/7/6X+vfWe1myyt/QEAAACWRoANCmPRpW0m3ZdJu9dt6UGH9NyNAmiBEFu7jKfa&#10;tvTr6vS9L4nxFAAAAED7BNigQBZd2mbyfVm0dxuWHHRIz98ogFYIsbXLeKptS76+Tt/3UhhPAQAA&#10;ACyDABsUyqJL20zCL4N2bstSgw7pORwF0BIhtnYZT7VtqdfZ6XteAuMpAAAAgOUQYIOCWXRpm8n4&#10;tmnfNi0x6JCex1EArRFia5fxVNuWeL2dvt/WGU8BAAAALIsAGxTOokvbTMq3Sbu2bWlBh/RcjgJo&#10;kRBbu4yn2ra06+70vbbMeAoAAABgeQTYoAIWXdpmcr4t2nMZlhR0SM/nKIBWCbG1y3iqbUu6/k7f&#10;Z6uMpwAAAACWSYANKmHRpW0m6dugHZdlKUGH9JyOAmiZEFu7jKfatpTr8PQ9tsh4CgAAAGC5BNig&#10;IhZd2mayvm7ab5mWEHRIz+sogNYJsbXLeKptS7geT99fa4ynAAAAAJZNgA0qY9GlbSbt66Tdlq2l&#10;oMODBw8e1+np6fndu3cf13e+851L1f3v9+7dW/97gNYIsbXLeKptrVyXn52dPb7Gun///vraq39d&#10;lv7v8e/i38ff1WhJ46lHjx6tr6HTNryqurZ9+PDhxSNQqrRt0/HUVWU8BQAAAJcJsEGFLLq0bUmT&#10;9y3QXoTagg6xABYLJnfu3Dk/Pj4+Pzg4OH/uuef2qniMeKx4zHjsWhdQATpCbO0ynmpbbdfnEV6J&#10;MMvJycn50dFR9jpr24rHiceLxy09HNPyeKoLMt2+ffvxdXKurbatw8PDx48VbRvhtghNMb3+eCrX&#10;VttWN57q2tZ4CgAAgKURYINKWXRpW8uT+C3RTqRKDjrEwlYssMTi2RBhtU0rFtjiOeO5La4BNRJi&#10;a5fxVNtKvk6P4EsEVIYKvWxaXTCmpJ28WhtPReAoAmsRHsy1wVgVgcUIUtnJazzRtjGmibadYzwl&#10;rAgAAMASCLBBxSy6tK21yfzWaB9ySgo6dKG1TRfQfuO3Xjz//Fe/df7K0Z+df+Wt76/ra2/fPX/9&#10;Bz9/XPF/p/8t/n1U/G3uMfsVr0WYDaiNEFu7jKfaVtL1eoTGImAUYZTcNVK/XvzS1x9fYx3+yV9f&#10;uvb65nd/8viaLP7f9H///W//5eN/H3+Xe7x+xeuI1zNnmK2V8VQXWtu0bV9e1a1VvbGqt5N6f1Uf&#10;X1T6v7+5qvj3r64q93j9inBVF3hiPzFmibbddGfEF1YVbfX6qtI2TNv23Yv/rav491G5x8tVN54C&#10;AACAFgmwQeUsurStlUn91mgXrjN30CF2XohFq9yCR1cROIugWhdO+9PTfzr/D//t/+1V8RjxWLGI&#10;Go99XaitW1graQcQgOsIsbXLeKptc163dz8muCn8EqGzCKp9468+Of/jv/2H7HXWthWPE48Xj3tT&#10;qC1e39Q/MGhhPBXH7KZd9CKsFkG1LsD0PwaoT1f14aq68FPuebuKUF3suudWlNvZZDwVbRtBtQik&#10;Rdv+bFW59tqm4jG6AGM8dgTics8d1Y2ntC0AAAAtEWCDBlh0aVsLk/st0R5sYo6gw02LaLF4GYG1&#10;oRZGN6l4rnjO6xZO4zW73RFQAyG2dhlPtW3q6/cIlMTuZlfdZjBC/rFjWuyiNsSPCDapeJ54vnje&#10;q35kEK83wk5jB9lqHk/FsYljdNVuaxE4iuBRBNYiaJYLKY1REWiLndoiVJV7XVHCTjeL8dR1O+l1&#10;gbUp2/aTVUWg7bod+IynAAAAaIUAGzTCokvbap7kb4l2YBtTBR2uW2jpQmvHP/pFdjFzyorXEK/l&#10;c1/4Yva1xnuw8AKUToitXcZTbZviOj7CTVft2pSG1nLXSVNXF2bLvdaoCOCNEWSrdTzVBdeuCiV2&#10;obVcAGnqisBThNmu2r1LkO1Z142nIjgWbTvEDmv7VgTnIsx2VVBRkA0AAIDaCbBBQyy6tK3Wyf5W&#10;OP7sYsygQyxOXLXjWixITrnT2rYVtxq9atHUwgtQOiG2dhlPtW2s6/nrwk0R3I9beU6109q2Fa/r&#10;qh8YDL0jW63jqQg35do2AmIRJppyN65tK4JXV91mNIJsY4QUaxJjjlxwLdo2bv1actvGrUYjONl/&#10;7VExnhJSBAAAoEYCbNAYiy5tq3XSv3aOO/sYOugQC0253T1iZ4+vvPX9InZb27TitV4VZLOoBpRM&#10;iK1dxlNtG/q6/v79+9kAzOe/+q3HwbXc9U+pFa83F2SL9xfvcx81jqcePnx4fnR09MzxiN2vStlt&#10;bdOKsFMuyBbBvNPT04t3vBwR7jo5OXnmeHShxBJ2W9u0ImQXYbv+e4kaaydFAAAAGIsAGzTIokvb&#10;apz8r5njzRCGCjrE4mFuB4jDP/nrYnf22KSuCrLFe913wRRgLEJs7TKeatsQ1/cRCskFYCIAVspt&#10;Qnetq4Js8X53CcPUNp6K9xjBn/77j3BTbcG1fl0VZIsduyKwtwQR2OuPp2oMrvXrqiBbBFDtbg0A&#10;AEAtBNigURZd2lbbIkCtHGeGtE/Q4apF0leO/qyqHdduqngvsWNJ/33uumAKMDYhtnYZT7Vtn+v8&#10;3A8KYifcuBVn7vqm1or3E+8rfZ/b/rigtvHUVbuu1R5u6teHq4qd5NL3GG3b8m5sMZaIoF76nqPi&#10;Npwl3yp02/pkVbmQot3YAAAAqIEAGzTMokvbalsMqI3jyxh2CTrEL+b7i6Qt7O5xXcV76y+Yxu4B&#10;S9kZAqiLEFu7jKfatsv1fm5nrvhBQc074V5X8b7i/fXfcxyHm9Q2norwVv99RhCopXBTWhHIi2Be&#10;/z23+MORXOg0AnyxI13u2LRQ764qdpZL33OEM42nAAAAKJkAGzTOokvbalsUqIXjypi2CTrkFtLi&#10;VputLpKmddWC6b179y6ODkA5hNjaZTzVtk2v+yPQ09+ZK8L2Lf+gIK3cjwvieFwVdKppPBXv4fbt&#10;25feWwR/IgCUCwa1VrFj16urSt9/Sz8cuXv37qX3FvXmqlraUe+qivfY340tgnzGUwAAAJRKgA0W&#10;wKJL22paHKiB48kUNgk69BfSlrRImtY3/uqTZxZM49gAlEaIrV3GU2276fo/gjz93ZviludL+EFB&#10;WvF++7d6j+PSDzrVNJ7KBRMjzBWhrlwgqNWKoNMbq0qPQ+1Bp6uCiS3vunZVRRgzPQ5REewDAACA&#10;0giwwUJYdGlbTYsEJXMcmdJVQYdYbDk+Pr60wPDil75+fvyjX2QXE5dQf/y3//D4GKTHJBakrtr1&#10;A2AuQmztMp5q21XjgNytB7/y1vez1ytLqXj/6fGI4xO3vA81jadywcQIcS1hZ66r6v1V9W87WWOI&#10;7apg4pLbNkKZcdvU9Jj4URAAAAClEWCDBbHo0raaFgtK5Pgxh37QIerWrVuXFhaWcsvQmyp3S9Hr&#10;bl0FMBchtnYZT7WtPx743ve+d+m6Y6m74eYqd0vROF7p8St5PJULry3llqE3VQSd+iG2O3fuXBy5&#10;8uXCaxFMzL3XpVUE+Pq3i/WjIAAAAEoiwAYLY9GlbUJYu3HcmFMXdPjggw/OX3nllUsLChFeyy0a&#10;LrnimKTHSIgNKJEQW7uMp9rWjQveeuutS9cbEdaKHWFz1yZLrTge/RBbHLc4fiWPp/rhtQhrxc5j&#10;ucDPUuuqoFPpcuE1wcRnq3+7WOMpAAAASiHABgtk0aVtwljbcbwowWeffXb+e7/3e5cWEr7xV59k&#10;FwvVs7eusugClEiIrV3GU23r77y29Fu5X1cRYvvcF7546XjF8StVLrwWO47lQj5Lr9pCbLnwmmDi&#10;1dUPsR0fH18cSQAAAJiPABsslEWXtgllbcZxogS5xRbhtZsrjlF6zCy6ACUSYmuX8VSb7t+/f+n6&#10;IsJrbuV+fcXxieOUHrcHDx5cHNFyCK9tX7kQ27179y6OaDmE13arfoithl32AAAAaJsAGyyYRZe2&#10;CWddz/GhFLFQkC4cCK9tXv0Qm0UXoERCbO0ynmpLP+AkvLZ59UNscRzjeJYiAk6Hh4fr1ye8tnnV&#10;EGITXtu9hNgAAAAoiQAbLJxFl7YJaeU5LpTizp07lxYMvvb23eyioLq6fv/bf3npGN69e/fi6AKU&#10;Q4itXcZTbYiAUxpe+43fetFtQ7esuJ1oHLfuGMbxjOM6t/7uXMJr21c/xFZSQLH/YyDhte2rH2Ir&#10;cZc9AAAAlkGADbDo0jhhrcscD0oRCwPpQkEEsXKLgerm6ofY4vZfAKURYmuX8VT90oBThLAijJW7&#10;5lDXVz/EFsd1bgJOw1SE2F5eVXccSwgonp6eXmrbN1eVe+3q5np9VemxLPE2wAAAALRPgA14zKJL&#10;24S2nnAcKEX/FlWf/+q3souAavPq37bq7Ozs4mgDlEOIrV3GU/XqB5y++d2fZK811GYVxy89nrHj&#10;8Fz6Pxh5d1W58I7arGLnutjBrjuex8fHF0d6ejGeSts2dhHLvWa1WeV22SthB0UAAACWRYANWLPo&#10;0ralh7eE1yhJusvH577wxfM/Pf2n7AKg2rziGJa24wdAjhBbu4yn6hO7tnbXDlFfeev72esMtV3F&#10;cUyP6xy74/Z/MBI7TOWCO2q7+nBVadvOcfv+CFYdHh6uX0MEryKAlXu9avP6dFWlBBQBAABYJgE2&#10;4BKLLm1baohLeI2SxC4U3aJAlFtUDVev/+Dnl47tHAtqAJsQYmuX8VQ9IgSTBpxeOfqz7PWF2q1i&#10;h+Hu2M6xm1P6g5G49aWA03AVt+rsjm1UhAWnlO6aGIGr2Bku9zrV9tUPKMZtWgEAAGAqAmzAMyy6&#10;tG1pYS7hNUry4MGDSwsCX3v7bnbBT+1e/R0/pl5QA9iUEFu7jKfqcHJysr5eiF1c7Yg7bPV3x43j&#10;PZX4EUP3vFECTsNXervJKXc+7u+a+P6qcq9P7V5pQDHCp2dnZxdHHwAAAMYlwAZkWXRp21JCXcJr&#10;lCa91U3sSpFb7FP714tf+vr6OLuVKFAyIbZ2GU+VrR+CiV1cc9cUar/65nd/cuk4T3Er0QjbpM/5&#10;9qpyIR21X/VvNznFzsf9W4e6Lew4FbsVxq6F3XF2K1EAAACmIsAGXMmiS9vGDHfFLlMxgR239ojJ&#10;zvTWPGnF5HP897il4r179wb9Za/wGqVJd4KI3SiOf/SL7EKf2r/itqzpZ41b3wAlE2Jrl/FUmfoh&#10;mN//9l9mryfUMBW3Zu2OdRz3sW8lGuPL7vlil7BcQEcNUxEO7I511Ng7daXjqQjPuS3sePXxqtK2&#10;nSJ8CgAAAAJswLUsurRtyJBXBNDitjBXhdU2rVjUiEDbPrf9E16jNLFQl/aNuM1lboFPDVfprUTj&#10;2I+9WAqwDyG2dhlPlaf/owK3Dh23+rcSHXOnrv7Oem4dOn6ltxId8zax/Z313Dp0/EpvJTpF+BQA&#10;AAAE2IAbWXRp2z5hr5jAjAWIm0Jr8evoW5nK/du04tZ/EYzbhvAaJYrdCLvz+nNf+GJ2cU8NW7FY&#10;Gse6O+5jLpYCDEGIrV3GU+WIEEw6dvnGX32SvY5Qw9bX3n4aGhzzhwXpznpvrCoXylHDVn+nrtiN&#10;fQwRjuueI+YScq9FDVuxw93Ut4kFAABg2QTYgI1YdGnbtqGv64JrMcH5+qreXVVMZucmQtOKSdH4&#10;d3H7kfTX22nFQsQmQTbhNUrU3y3g9R/8PLuwp4avWJROj/3YtzUC2JcQW7uMp8qQ/qjgxS99PXv9&#10;oMap9IcF0Q5Di/Fi9/huLzltRViwO/ZxC9ehRSiue/yoTeYZ1DAV8zrdcberNQAAAGMTYAM2ZtGl&#10;bZuGv+K2LOkv27uK0NqHq8pNem5TsdAQk6Qvr6r/HDEZflUARXiNUqULpZ//6reyC3pqvIrF6e74&#10;j7FYCjA0IbZ2GU/Ny48K5q1vfvcnl47/0D8sSMeo8eOo3FhTjVOfript26F3YYt5gO6xY94h9xrU&#10;eJXOzdiFDQAAgDEJsAFbsejStutCYPFL2zSI01X82jomrHMTnftWBOL6u7LFr377u7EJr1EqC6Xz&#10;VxzztA3sGgDUQIitXcZT8/GjgvkrjnvXBkMGYey+Nn+NtQtbfzw11tyDurreX1V3/O3CBgAAwJgE&#10;2ICtWXRpWy4MFpPGR0dHlyaOb63qk1XlJjiHrpgwjYWI9Pm7nZSE1yjZnTt31ueshdL5Kt2Fza4B&#10;QC2E2NplPDW9CFxE8KK7HvCjgnkqvb37kEEYu6/NX/1d2B4+fHjROvtJg6d2X5uv0l3Y+j8oBAAA&#10;gKEIsAE7sejStjQU9t57752/8MIL68nKqLjFZ25Sc8yKX9HHhHX6Om7dunX+wQcfrF+r8Bol6S+U&#10;xm2Tcgt5avzqL5YC1EKIrV3GU9M6PT1dXwt87gtfzF4vqGkqjn/XFkMEYeJ2ld3j2X1t3kp3YRvi&#10;1v0xnuoeL+rjVeWeV41f6S5sERgFAACAMQiwATuz6NK2CINFeO35559fT1TGgsBUu65dVRGe615P&#10;1CuvvPI4xCa8RmnSWxlZKJ2/hl4sBZiKEFu7jKemk+7QFcH23LWCmqa+9vbddVvELt/7SnfoigBV&#10;bgyppqkImHVtMcQOe2nw9NVV5Z5TTVMRDE13xY/gKAAAAAxNgA3Yi0WXdsUtP9Kd12LCOG4LkpvM&#10;nLrSX/9GxU5sUJrj4+P1ORoLdbkFPDVdfeWt76/b4+Tk5KKVAOogxNYu46nxxbimuwb4jd968fxP&#10;T/8pe62gpqk4/tEOXZvsc6vJ/g5dc//YSj2ZN+jaY98fjaTB05gDyD2fmq6G3mEPAAAA+gTYgL1Z&#10;dGlPLASkk8UxCV3arVhicaJ7fSZQKc3Z2dml89NC6fx1/KNfXGqTfXeEAJiaEFu7jKfGle7Q9fvf&#10;/svsdYKatqIduja5c+fORUttL93x2A5dZVS6Y/o+O+ylwVO3hi2j0jmY2GEPAAAAhibARhUiCBC3&#10;DogdU2ICrJsw6Sr+t/hv8W/i3zK9XRddtG2Z4ph3bfDyqkqdLO7vxOa2gJQivd3NK0d/ll24U9PX&#10;i1/6us8LoGq7hthcc5fPeGo8EbTojscf/+0/ZK8R1LT1ze/+ZN0m8cOpXaXj1ghO5caMatqKuYOu&#10;TaJ2/dyJYGP3GG4NW07F/FDXLvfv379oLQAAABiGABtFi8Xl9BZsm1b8jYXp6W2z6KJty5UGb+KX&#10;zqXfhiX9hXcsTll0pQTpAvI3/uqT7MKdmr7iVq5du8SCJ0CNtgmxueaui/HU8B48eLB+75/7whez&#10;1wdqntr3NqL924d+uqrceFFNX6+vqmuXXT9v0h3hP1xV7nnU9PX2qrp2sQs+AAAAQxNgo0gxeZn7&#10;9XhXt3qV+zdR8Ri7TISyu5sWXW5q289/9VuXKvdvorTtOCL8dXDwu+vjHDuc5SYtS6t0gjwW5WBO&#10;/cU0tw8tp/q3EQWo1U0hNtfc9dp3PGWsfFm6i9Phn/x19vpAzVPpbUTv3r170WKbi2BU9/duH1pW&#10;pT8y2+VHIzEv0f19/Kgu9xxqnnIbUQAAAMZk5Y7ixMRlNxnSVWxRH7/yu24nqPhv8W/S7ey72mUy&#10;lN1dteiSa9v4FfxX3vr+tbdyif8W/yb+bf/vte2w0luwRCgs19dKrLhNyQvP/dr6tbuVBXOK8687&#10;FyMUkPtcU/NVehtRnxVAza4Ksbnmrt824ylj5eulYb+4bWXu3FfzVHob0WinbcXuT93fx/mdO/fV&#10;PBW74XVtE7WtdFf4muYlllLpd4mQOwAAAEMSYKMo6QRkVEyK7LIDVPxNf3Le1vbT6i+6vPbaa5fa&#10;IxbGdrmtXvxNf1FN2w4jvb1O/Mo5QmG5/lVqRb/vXn/cbgTmku70EUGA3GeZmq9i95WufaKtAGrW&#10;D7H94R/+4fozLso1d71uGk8ZK9+svytu7lxX81XsUpy2z7bSW0xeF+BU81T6ORNzDdtIf1i3y+ec&#10;GrfeWFXXPhE2BAAAgKEIsFGMfnjtzVXtE6CJv43HSB/Tosu0ukWX/mJLhAf2uaVe/G0aQIjStvs7&#10;Ofnz9fGs9RfsceuY7j3ELWVgDulOH6//4OfZzzE1X0WbdO3jlsNAC7oQm2vu9lw1njJW3oxdccuv&#10;dGfcbUJObjFZfqWfMdvu9JiGE2M3t9zjq/kq/fHgLreIBQAAgKsIsFGE/q1QhvyFZTqxEmW3lWn9&#10;8Ic/vHT8d9kB4qqKx0ofW9vurr8AUNvua119uKrufexyGxoYQncORuU+u9S8te9uHwAl+sEPfnDp&#10;s801dzv64ylj5c2l8wx2xS2z0pDsNiGnNJx4a1W581vNW7uGnIQTy6/0FrEHBwcXLQcAAAD7a3LV&#10;Lm4TEZNZMfnVVWxp/vDhw4t/QUnS2xZGDTkh31V/Yn7b2xewm37bDrmQ1lV/QU3b7iYWq7pjWOvu&#10;a12ltyrxuT8+37mXpZ97dvoot9LdPnxOwLN8ttfFNXe7+m1rrLyd2Gm1e1/f/O5Psue2mrfSz5Zt&#10;Qk7xvdT9Xe3j11YrbuvatVHsqLYp4cQ6KsKFXTtF6BAAAACG0FSALQbM/dtQ9ismTdxWrizprQHi&#10;FgO5iZEhKr19wTaTZ+wubdv4ZXVuwnqISn+1rW13c3j4/62PYe236Hh3Vd17sUPIeHzn5kXAY/3+&#10;R/zcU/vVK0d/tm4n14XwlM/2OrnmblfatsbK20uP3/GPfpE9r9W89cd/+w/rNtpmB+0Iu3V/F7tw&#10;585rNX91bRS1KeHEOirChV07CbUDAAAwlGYCbOkExyYVE2N2EJhfLH51bfLqqnKTIkPWq8/9y/Xz&#10;WXgbV9q2sdNNbrJ6yEp309G224nPwu7YtfAL57j9afd+LK6Ow3fu1dJj87W372Y/r9T8FbcR69op&#10;2gzw2V4r19ztStvWWHk33fuJyp3PqoxK22lT8R3U/U3s9JU7p9X8tUvIKQ3SCyeWWxEu7NrJeAoA&#10;AIChNBFg6+8SENuYv7GqmOj4+KJiR56Y9E3/3cHBgUWXmaW/iI52yk2KDFnxHN3zCbaMK23b13/w&#10;8+xE9ZAVz6Ftd5MuWMdnZa7v1Fbp573bWQzLd+710ltVTfHZp3aruI1Y107b3K4KWuWzvV6uuduV&#10;tm30wdw175AVz9FS28ZnU/d+3Na97EqDsZuO3bp/H5U7n1UZFdcSXTvFrUE3kY6npvjsU7tVuvO9&#10;ABsAAABDqT7AFreH6wbMUXHri9h9Jze4jorJj5dX1f37WHQRbphH/Pqya4cpd31KfwG66QQa20nb&#10;dsrFgngubbu9dIK4lV+vp78GtjvIcHzn3iztT3FLpNxnlZq/0gBGtBksmc/2ernmbpex8v7m6h9q&#10;+0o/U6LdbvLo0aP1v4/vo9y5rMqoXXbpiuuK7m9yj6nKqDT0bDwFAADAUKoOsKUTklHvryo3qO5X&#10;LMikuwcYaM8jXSzbtO2GqHiu7nnjNTC8tG2/8VefZCepx6h4Lm27vYOD3318zGK3lVyfqbHSyVTn&#10;wjB8524mPUa5zylVRv3p6f+/vbtnlazK1wA+MDe4cL/BfIGWyRqmE+lAzGzBYzQIoiC3MWlEYe4Z&#10;cDBxuJ3YyUCrkzgXehBhkEYwaU4yIMgkBp2YGBg1TGZq6q2n+6xy9XbVOfWyq/ZL/X7wJHpOvax1&#10;umrvvf77v/69nCcdhDhmPtunzTH3fNVz61x5O2dnZ8v3kq3DW3/LMo6cvPvxcq7WKZysv7sOWeAp&#10;m2ebLl3l55PWY8o4ooANAACAfZh0AVtOkMvJcu7qa51Qr0oWXX77q18vf3+duzzp182b/70c/4u6&#10;PPSdPFd53ps3b56/GvqUcS1jnCKB1kXqfaQuSDC366nvXp/Txf/637mLqf3wnbue8h6T1ueUjCf1&#10;XMGx8tk+bY6558u58u5SLFPeiwK2cSfzU+ZqnSInBWzTSV3ktO62/eXnddcbf8pcuSEIAACAvkx2&#10;xS7b1Ox6UaO+u/ju3bvnj8yhlLFP94bW/OwzL//qv5bPT//K2F598bXmBep9Js9pbtdXX/zPlmGt&#10;fy9TTXlfLqbuznfu+sp7vHL9RvMzSsaTMlcJHCOf7dNXxt4x9/yUsXWuvD0FbNPJLgVsczuHnVs2&#10;7dL16NGj5c8rThx/ylwlAAAA0IfJnmHW20GkJX3rRHqdlK4Bv7t27fyROYShuz7lOcvz57XQn3pu&#10;n33lreYF6n0mz2lu11df/N+088rYU/87Zze+c9dXxmmIzz/ZLCkyLPMFx8hn+7Q55p6vem6dK2+v&#10;LmC79ek3zb9jGUdevfPzXK1TwPb1118vf35u57Bzy6YFbLrrTStlrhIAAADow2TPMHOHfzlJzgWR&#10;1on0Oqkvzv7tb3/76R//+IccIH/5y1+W4z7EBcc8Z3n+vJbWa5TtUs/tEHe613dvm9vLM/S/xX1G&#10;AVt/fOeul7yn8v4UsI0/dfEFHCOf7dOOY+75Zujj87mcK//hD39Yvg8FbONO5qfMVeatNZ916rmd&#10;2zns3FIXsL300kvN+axTf/4pYBt/ylwlAAAA0IfJnmGenv58wap1Er1uFDINExfl55t6bi2mjT9D&#10;/1vcZxSw9cd37nqp/z0pYBt/FLBx7Hy2Tzv1d45j7nmlnlvnyttHAdt0ooBtvlHANu+UuUoAAACg&#10;D7MoYPvXIq0T6XXy/iLlcVx4P1z++te/Lsf91iKtudln8pzl+fNaWq9Rtks9t8/ffK95gXqfyXOa&#10;2/Uz9ALZPqOArT++c9dL/fmngG38UcDGsfPZPu045p5v6rl1rrx9FLBNJwrY5hsFbPNOmasEAAAA&#10;+jDZM8x79+4tT5L72vLmxx9/PH90DqGM+xAXpV7/1X8un5/+lbEdooBDQcJmvvvuu+V4KWBjFd+5&#10;6yvvTwHb+HPl+o3lfMEx8tk+fWXcHXPPTxlb58rbu3///vJ9KGAbd1698/NcZd4uc3Z2tvx5BWzj&#10;Tl3Adnp6ej6Dq9XXJ4b4/JPNUuYqAQAAgD5M9gzz66+/Xp4k567/1on0ZUmngfIYJycn54/MoZyc&#10;vLQc/9b87DPmfb8yrmWMWxeo9xlzu5k5F7D99lf/8fh9Xbt27fzdsi3fuesr7zHFUa3PKBlPylwl&#10;cIx8tk+fY+75cq68u7qAbYhtdmX91FsSr1PANudz2Lll0wK2R48eLX9eAdv4U+YqAQAAgD5M9gzz&#10;hx9+WJ4k/3aRbba9yYWu8hh37949f2QOJWNexv+zRVpztI/kucrz3r59+/zV0Kd6bt/85KvmRep9&#10;JM9lbjdTf5bO7QJxeV/rXCjnYr5z11feY9L6nJLxpJ4rOEY+26fPMfd8OVfenQK26WSXAjZFTuNO&#10;XcC27mdK+fnnFmk9pownZa4UswMAANCXSa/Y1Rd1/7hI62R6VR4sUrrzJLnLj8Oquz5sOn+7JM9V&#10;njevgf7Vc/vC2x80L1LvI3kuc7u5MmZzukBcXyi3oN6P27f/dzmmvnNXK+8xaX1OyXhS5smCC8fM&#10;+dS0Oeaer3punStvp95mUgHbuHPy7sfLuXr48OH5DK6mgG06+WiRMlfrFCdG+fmk9ZgyjuQ4sMyT&#10;mwYBAADoy6QL2OquAcm6F3afLLb8/HuKG4bx448//nTt2u+W8/DPRVrz1WfyHOX5sq1gXgP9ezK3&#10;15Zjffrl980L1X0mz2Fut3N6+j/Lsdum+8oYs82Fci7mO3c9uXhf3us7n3/b/LyS4XPr02+W82TB&#10;hWPms33aHHPP15O5da68i7rI6dlX3mr+Pcs4kvkpc5V5u0z+NsvP69I17tSdWtc9L6+/11qPKePI&#10;ptvDAgAAwDomv2dSfWdykrsvL7q4m6KGerHl5s2bLroPaJeuD9ukvqPcQtt+1XN7iI4QdScIc7uZ&#10;e/fuLcfukFsU7TO3FinvaZ1FENbjO/dydQFbiqRan1cyfGx/Bz/z2T5tjrnnq55b58qbU8A2nVx9&#10;8bXlXK3bzbP8fNL6e5ZxpP5cWae7XtTnUymSaj2uDJ/6psFcUwIAAIA+TL6ALXIXXzlpLnl5kdzp&#10;V5KLJvVCS5LFFlvdDCtdH+o7y/dZPJPHLs+TOzrz3OzPk7n9+c7ZFAu0Llb3kboQwdxuLheSy/gd&#10;YnHsEClbmuXvgX75zr1YXRD66p37zc8sGT7ZSqzMky6N4LN9yhxzz9eTuXWuvIvynpLW37SMI/U8&#10;rSvfP+V30hW09XctwydF8WWe1r2xLDeXlN+Zyw12c0yODcs8OZ8CAACgL7MoYIsUYNQX7i9LLojo&#10;FDAO9YJZFsX2cfHxyTZHTwpaEhdXDqOe2988c3Uv2+nlMfPY5nZ79RYs+TfY+jc0pdQLcDor7Yfv&#10;3NXOzs6W7/vk3Y+bn1syfOoOQuk+BfhsnzLH3PNVz61z5c2dnJws39chttiVzVNvS5z5WlfdpUuR&#10;03hT5ihZV/25lyKp1uPK8NmmOBEAAAAuM5sCtsgCSi501Bcpu8lCixPr8anvnu37wvyTC/K/Xj5+&#10;novDqee27wW17kKaud1evUXR/y3S+rc0ldTbhypM2R/fuW22q5pGttmqCo6Bz/bpcsw9X/XcOlfe&#10;TF3ktM/uhLJ96s6O+X5ZlyKn8SfbkZc52qQ4se4QnyKp1mPL8Mn3UZknHVkBAADoy6wK2Go5ec7C&#10;Sh3GK4tl9UJZLoR8sUjrIskmyWPUF+TzHDpFHFZ3brP4devTb5oXrzdJHqNeSDO3u6kvEmfLsNa/&#10;pymkvkieLjIchu/cn+VzqPwNJq3PLxk+9RwBbT7bp8Ux93x159a58vrqIqdsH976G5dhk47FZY4y&#10;X+tS5DT+5Ma4MkebFCfm+KP8Xj7vWo8tw8Z1FwAAAPbFqh2jkQ4o3W2L3l/kX4u0LphclPxOfrd+&#10;rDy2LivDaM1tLlT/6ezfzYvYFyW/U1/kTsxtP05OXlqOaR+LYkPkj4uU97DJAgj0qe6U0kfxgPSb&#10;zEmZn3RmAZgLx9zz1Zpb58qXq4ucdMYdZzIvZY42KZRW5DT+1J8zm56b1593KZZqPb4Ml2zbW+bH&#10;+RQAAAB9UsDGqOSO73rhP8nFyFz4WueiVX4mP5vfqR8jj6lTwLBac5tuDlkYO/3y++bF7Dr5mfxs&#10;3QEiMbf9yXabZVyfW6T1b2zMyRZI5fX/7to1fxcMpt6S99U795ufaTJc0oGlzM+9e/fOZw1gHhxz&#10;z1drbp0rXyzvq36vrb95GS4plK3nZ9O/w7ozYZ9b60o/SWf3Mj+bdnFNx7byu+nk1np8GS5uHAQA&#10;AGBfFLAxSvVWH3VSVJMLJXc6yX/L/2v9josp47Jqbq9cv/HTC29/8LiwoE7+W/5f63fMbf/qLmz5&#10;t9W6WDnWZOsYfxuMQV0MqtvH+HL1xdeW85POLABz5Jh7vlbNrXPltrroT2fcceXNT75azk3maVP1&#10;TSMfLdI6R5RhkoLZMjfJps7Ozpa/e2uR1nPIcKm/U2wxDwAAQJ8UsDFa2RKiviC5afK7eQzGx9yO&#10;Vy4+lnFOd4ap3MmexbnyunMnvg4hDKnb7WObrdtkP9m10wfAlDjmni9zu750Wy3vO90FW8cHMkxS&#10;OFvmZpuuuPVNI7mZqXWeKMMkXdPK3KSb2qaypXH5/VyXaD2HDJO6ODFbvQIAAECfFLAxermwnrsv&#10;u9ultHJ6evr4Zy20TIO5Had6u45s+/GvRVoXLseSeuvQREclxqD+XHvjwwfNRTs5fDIXZV7yvQJw&#10;DBxzz5e5vVzODcoYpMtg6/hAhknd9TEFS5vq3jQy9vPWY0q6ppV5yefONuotYj9bpPU8cvik22GZ&#10;lxRDAwAAQJ8UsDE56RDVCtPXmteEw8pCQL2VaLYdal24HENy92/uyHYBlbHJQk35u3z+5nvNRTs5&#10;fDIXZV62XUwDmLrW8XbC9LXmNTl26RJUvv/f+fzb5jGCHDbZzrXMyS5dnOrizXT9ap0zymGTQsIy&#10;J8m2RbN198QxX5M4tuQmxzIv6YIIAAAAfVLABsAv1Ft2jPWCcS6M1xdPs3hhO0DGIgs19b8h24gO&#10;n9Mvv39qTnQXAoDjUG+3ahvRcaTePnSXm5Dqm0Zybtg6b5TDpt4+NOfo27KN6PjS7X7v+gsAAAB9&#10;U8AGQFPupq0vTo6piK1bvJa79o3NtOgAAA/+SURBVBWjMDZ1R4hX79xvLt7J4fL7P/99OR/ZKhkA&#10;OA7pQleOAX7zzNXmcYIcLrmxI/NQ5mSb7UOL7jai6dDdOn+Uw6U+T9+143G9jagOe8Pn/UXKfOh+&#10;DwAAwD4oYANgpVYRW4rHWhczD5Xc9fvcIuU1pXhtl0UP2Jf638+V6zeaC3hyuGQOynzY7gYAjktd&#10;CPPGhw+axwpymGT8y1xkXnaVGxPK46XApnUOKYdJ3x267t+/v3ys1xdpPaccJrkOlE54ZT4ePnx4&#10;PksAAADQHwVsAFyoW8SWO6pzYbp1UXPfyV3X9UVTxWuMWRZs8jda/l5vffpNcxFP9p96oTRzAgAc&#10;l7oQ5uqLrzWPF+QwqW8q2LVDV9Qd9nKuOPQNV8ec3PBW5qKPDl3psl4eLxnqOoQ8vTVsH4WnAAAA&#10;0KKADYBLdYvYsjBwZ5HWhc19JIsQtxapX0MumipeY+yycFP+Zp995a3mIp7sPxn7Mg9ZwAYAjkt3&#10;q0k3FgyTjHuZg9xUsGuHrqLusHfI81T5Odm+tcxBksLCPtTnUymQaz237D91F/w+Ck8BAACgRQEb&#10;AGtJsVi9MJDkIuYXi7QucPaRFK5lAaLuupZkm5i+Fjtgn7pdAyyWHj71QmmSOQEAjo8bC4ZPfVNB&#10;Hx26ivqGK13Yhkndfe309PR8ZnZXd9hLUijXen7ZX+rua30WngIAAECXAjYA1pYLlSkeqy8gJ9lW&#10;NBc1Wxc7t0kuSrcK13Kx1N2+TI3F0mGzr4VSAGBa3FgwbPZ9U4EubMNlX93XihTElcfWhe3wqbuv&#10;6WYNAADAPilgA2BjuSDd7caWpOAsF5Q/W2TTu94fLPLRIq8v0n3cJIVzOicxRRZLh8ubn3z11Nj7&#10;DAGA4+bGguFy9cXXlmO/j5sKcqNTeXxd2A6bfXVfK7pd2HLtoPU6pP/ovgYAAMAhKWADYGvZqqVV&#10;yFaSO3VTkJY74Ft5f5H8/26ntTopXOv7Dm44tHqxNIt3rUU96T9Xrt9YjrvuawBA98aCNz580DyG&#10;kH6Tca7HfV83FdTnpjnXbBXkSL9JMVk9t/s6d6+7sOUaQuu1SL9JEWh9rUb3NQAAAPZNARsAO3v4&#10;8OFTBTq7JgsP9+7d0y2J2egulr56535zcU/6y+///PfleOsWAAAUOc8oxwi/eebqT386+3fzWEL6&#10;ScY341zGfJ9FMLnBqjxPolPX/lN3UN9H97Xi0aNHT81tOoO1Xo/0lxSBlvF2PgUAAMAhKGADoDe5&#10;oJlitiwK1XdIX5ZcDM3PZzEjF6ZhjvL3Xf7ms4h3+uX3zUU+2T0Z20MtlAIA05Jzlpx/lOOEk3c/&#10;bh5PSD/J+JaxPkQRjE5dh8tHi5SxTvZ9A1pdfGqb2P2m21kvxaEAAACwbwrYANirXMTONiKr4i5e&#10;jkX+1uttjZ595a3mIp/snoxtGeebN2+ezwAAwBPdTl23Pv2meUwhuyXjWo9zbnbat26nrhRZtQp0&#10;ZLf8c5FDby/ZLT69tUjrtcnueXmRMs777KwHAAAANQVsAAAHkqLNshCQ2Eq0/2RM6zHOmAMAdNWd&#10;uq5cv2Er0Z7T3Tr0kEUw3U5dthLtP/XWoblJ51A3pqUIsjxv8tkirdcn2+fOIvUY65IPAADAoShg&#10;AwA4oHpBLYt673z+bXPRTzZPxrJebMlYAwC0pFN03c3p+ZvvNY8vZLtkPMvYZpz3vb1kLcVU6cJb&#10;nj/dpGw32V+6BU6HvmHk9u3by+dOgWK6wbVep2yeLxap5/YQnfUAAACgUMAGAHBA3a1Er774mo4f&#10;PSRjmO4pZVxtHQoAXKa7lajuuP2k2xH3EFuHdnW3Ev3jIq2CHdks3QKnIW4Y6W4lmgLF1muVzZIi&#10;z3pbWFuHAgAAcGgK2AAADqy7oKbjx+559pW3luOZBS1b3QAA67h79+5Tx2W64+6WW59+89R4ZnyH&#10;cnZ29tRr+b9FWoU7sl7S6awucBryhpF0favnVoHibknxWgoBy3geumsiAAAAhAI2AIABdDt+nLz7&#10;cXMRUC7PC29/8NRYZmwBANbR3W7SFu/bJ+OW8StjmXHN+A6p3m4ySQexVgGPXJwxFjhle8t6bj9a&#10;pPXa5fKkALAey0NvCwsAAAChgA0AYCDdjh9vfPiguRgoq9PdomqIbYwAgGlL59Z6S0JbvG+e7nbu&#10;Y+ng1C1QTAexB4u0iniknW7xWjKWAqfu+ZQue5unW7yWzoUAAAAwBAVsAAADOj09fWrBQBHb+slY&#10;1WOXDhsAANvobvGuiG39ZJwyXmXsxradewrp6gJFRWybpVvgNKZux90CxUQR2/pJ17p67Ibc8hcA&#10;AAAUsAEADKi16KKI7fJ0i9fGsEUVADBt3S3eFbFdnm7xWjLG7dy7XfYUsa2XbvHaGLsdK2LbLhmj&#10;esxyYxUAAAAMSQEbAMDAFLFtFsVrAMC+KGJbP1MpXisUsa2fbBvaLV4bc3eubpe9RBHb6ry/SD1W&#10;zqcAAAAYAwVsAAAj0Cpie/XO/eZi4THn5N2Pnxojiy0AQN9aRWzvfP5t89jkWJPxuHL9xlPjNObi&#10;taJVxPbFIq0in2NNitdeXqSe2ylsLdmd20QR2y/TLUx0PgUAAMBYKGADABiJVhHbC29/0Fw0PLak&#10;w0fGoh4biy0AwL50i9h+88xVRWznufXpN4/Hox6fKRSvFQqdVicd6aZYvFZkbk9OTp56/ek21nqv&#10;x5YUJt5apB4b51MAAACMiQI2AIARaRWxHfvWVadffv+L7akstgAA+9YtYkuOvUNu3n93TKZUvFa0&#10;itiOvdDps0XSka4ek/v375+P2HS0zqdeXyQFXK33fQxZVZjofAoAAIAxUcAGADAyWUjIgkK9wJAu&#10;F+l20VpInHPe/OSrX3T4mFIXCABg2r777rtfFDo9f/O9o7u5IO8377seh4xLCsGmKq+9W+iUIp9/&#10;LtIqAppz7ixSj0MyxcLEIudTp6enT72f5xZJIVfr/c856S7YLUx0PgUAAMAYKWADABipdDyoFxqS&#10;k3c/PooF07zHvNfu+z87OzsfHQCAw2gVOl25fuNobi7I+8z7rd9/xuOHH344H6HpahU6pdjnWLYU&#10;bXXmmnphYu3evXtPvbckxXqtsZhbWluGJlMuTAQAAGDeFLABAIzYw4cPf9H1Y+4Lpq1F0oxBOqAA&#10;AAyh1SE3mfPNBatuKJjj1oOtG0dS/DPnbmwp5Op25kox39zmNgVb3fOpFO3NuRtbazvYk5OT2RQm&#10;AgAAME8K2AAARi7dLbqdIZIX3v5gVgump19+/4utqZI5LqQBANPUKoZJ4f0bHz5oHt9MNXk/3W3c&#10;877n3L0pN0ukyKd+zykCmlvHri8W6XZdS1LEN1c5n+p2UUzeXySdylrjNMWk4PL1Rbrv8/bt286n&#10;AAAAGD0FbAAAE5HtM7sLpllY/P2f/z7pQra89ryH1iKpLUMBgLFZdXPBs6+8NfkuuXn9eR/d95b3&#10;O4ctQy+TIp/WtpPPLTL1bUVXFTelsOtYOnO1Ou2VIsUpF7LltacYr/vecj6Vjt4AAAAwBQrYAAAm&#10;ZNWC6RQL2VYVriXpEnAMi6QAwHS1urElUyxkW1W4Nveua6u0urElUyxkS+HaHxfpvpfM7Zy7rq2y&#10;6nwqc/vRIlMqZMvctraCTea41S8AAADzpoANAGCCVi2qpRjs5N2PH2/H2VqcHEPy2rL9aatwLR0g&#10;8t4AAKZgVceu5OqLr41+a9G8vrzO1utPcdOxF8BkDFpFilModvpskVbHtSTFTcd+s0gKM1vnU6Uj&#10;W4rDWuM6hjxYpFWUmKQ4z/kUAAAAU6SADQBgwlYtvCTpopFFyTF0ZctruGiBNO/hGLt7AADzkGKg&#10;FAW1jnPKDQbvfP5t8zjp0MnryOtp3UyQKG56Wor4VhWyJSkkSrFYq9Do0CkduVJg13qtipt+6ezs&#10;bOXc3lpkLB33UiyZosmXF2m9VudTAAAATJ0CNgCAGbiokC15/uZ7jwvIDtmZLc/16p37j5+79ZoS&#10;Cy0AwJxcVMiWXLl+43Hx2KG3GM3z5Xnz/K3XlShcu9hlhWzp3FWK2Q7ZmS3duFK0tqqwKcn2/ArX&#10;VsvcXnQ+lbktxWyHnNsUJKZoLc/del1JihKdTwEAADAHCtgAAGbk4cOHjxeoWosbJVm4zBaeKWjr&#10;sxNIFkZTsJbHvmhxNLGIBgDMWSl2uugGgyQdc3//578/Po7qq2tubiLI4+Vx8/it5y3J67NV6GZK&#10;sVO2vm+NaUm273x/kRS09bUdZYqnvlgkBWspakphVeu5kxTaZXtbRYmbydymKKw1piUpFszcpqAt&#10;BYStudommdsUrKUQclUXvZIUnDqfAgAAYE4UsAEAzFAWqrIdzmULayXZ2jMLnOnMkcXO5M1Pvnq8&#10;+Fkn/638//xsfueyYrWSvJa8JgukAMAxyQ0GKTZZ1bmrTrb1zPFVOtiWY67cINA9Jkvy38vP5Ocv&#10;K1YryetQ/NKPR48ePS4Su6xQsSRFbUkK0JIUK6VoqZsURpWfSTFTfueiYrU6uVFER67dbXo+laK2&#10;UrRY5q41tylo7M7tZcVqJXktmVvnUwAAAMyRAjYAgJkriy+XdWbrO1kczXPmuXV+AAB4Usy2ScFT&#10;X0nhS543z89+pJgt3ezWLXjqK/lbSkFi5lZh036U86nLOrP1nXI+pWgNAACAY6CADQDgyKTbRhZg&#10;stDV5wJbHiuPmcfOAh4AAKulKCZFRyl6SmHMOh3a1kkeJ4+Xx1XUNIyMeY65MwcpQOqrYLHMbYoR&#10;U9TkJpFh1HPb5/lU5tb5FAAAAMdKARsAAI8Xv7IQUxZR62SBrPvfkvxsfsfCGQBAf3J8laSIpXv8&#10;1Touy8+V32HcUpS0ydwmZW4VIo5bmdsUFnbn0PkUAAAAXE4BGwAAAAAAAAAAAINQwAYAAAAAAAAA&#10;AMAgFLABAAAAAAAAAAAwCAVsAAAAAAAAAAAADEIBGwAAAAAAAAAAAINQwAYAAAAAAAAAAMAgFLAB&#10;AAAAAAAAAAAwCAVsAAAAAAAAAAAADEIBGwAAAAAAAAAAAINQwAYAAAAAAAAAAMAgFLABAAAAAAAA&#10;AAAwCAVsAAAAAAAAAAAADEIBGwAAAAAAAAAAAINQwAYAAAAAAAAAAMAgFLABAAAAAAAAAAAwCAVs&#10;AAAAAAAAAAAADEIBGwAAAAAAAAAAAINQwAYAAAAAAAAAAMAgFLABAAAAAAAAAAAwCAVsAAAAAAAA&#10;AAAADEIBGwAAAAAAAAAAAINQwAYAAAAAAAAAAMAgFLABAAAAAAAAAAAwCAVsAAAAAAAAAAAADEIB&#10;GwAAAAAAAAAAAINQwAYAAAAAAAAAAMAgFLABAAAAAAAAAAAwCAVsAAAAAAAAAAAADEIBGwAAAAAA&#10;AAAAAINQwAYAAAAAAAAAAMAgFLABAAAAAAAAAAAwCAVsAAAAAAAAAAAADEIBGwAAAAAAAAAAAINQ&#10;wAYAAAAAAAAAAMAAfvrp/wFgU4q23yuEzgAAAABJRU5ErkJgglBLAwQKAAAAAAAAACEASbQ2BfFJ&#10;AADxSQAAFAAAAGRycy9tZWRpYS9pbWFnZTIuUE5HiVBORw0KGgoAAAANSUhEUgAAAtAAAALdCAYA&#10;AAAFyVRCAAAAAXNSR0IArs4c6QAAAARnQU1BAACxjwv8YQUAAAAJcEhZcwAALEoAACxKAXd6dE0A&#10;AEmGSURBVHhe7d3Nq2TZeSfq+jdK3NHVQEJXXChM9sAIbuGBQNIgNWnhvkYJEol6UBh5kgVljLEE&#10;OVFCTVLWwKiEUsiioThIqGnKKSjZuiQCoTI1sKHIgcB0ipw0aSMKsjGmiBtvnhOKc068e0es+Fxr&#10;7eeBH0auc07EG2utne+O/fXSDAAA2JgGGgAACmigAQCggAYaAAAKaKABAKCABhoAAApooAEAoIAG&#10;GgAACmigAQCggAYaAAAKaKABAKCABhoAAApooAEAoIAGGgAACmigAQCggAYaAAAKaKABAKCABhoA&#10;AApooAEAoIAGGgAACmigAQCggAYaAAAKaKABYCcfzt679+rspZde+n0+fu+92X9c/Ne+/c/Z2a2P&#10;T7T2evzHe/dmH780Bi+99F9nZ0+NwiFpoAFgJxroNmr/3ezxz749u/eT/3nxv/uhgT4+DTQA7EQD&#10;XXftH80+fPx3s3u3Pj1/fx+f3TrTQLM7DTQA7EQDXW/tv5t98NZXZy///v1poNkPDTQAsKXaG+jr&#10;708DzX5ooAGALWmga6CBPj4NNACwJQ10DTTQx6eBBgC2pIGugQb6+DTQAMCWNNA10EAfnwYaAE7m&#10;32dP3/sfs7O3781uvXy5AbrIq6/P3jo7m529+3j24cVvbO/itc7+Zvb6qy9fe62XZ6++/jfz//Y/&#10;Zu89/feLn9/EHhroDx/P3o0a33p99uqlv7PM4r39ZPbu499d/NKm9tlAx+3w/n7+Pv724pZ42Xv8&#10;+9njDz+6+PndfPT0vdlPstd6MSeuvo4G+vg00ACwk21uYxcP9Xgzb5oH89nZ69//1expcX82f613&#10;30qa5qFEM/iDDRvpbRvoy/dmvvza6/PyrTdnPxtrpJ+ezW4lvzeYW2ezpxe/mit9r5+e3br3d9s3&#10;0vMdip/du3Xp1nsDefnW7N7PznesNNDHp4EGgJ0UNtAfPZ396s0NGqSBvHzr+7MPNm3OPvxgdvb6&#10;Z9O/sz6fnb3x7m/n7eOYbRro6/dm3iYj722vDfQO7/XVN2ZnRd+YR6N+VrCjE5k362/90+zfNNBH&#10;p4EGgJ2UNND/Pvvt2Ws7No/zJvqrZ7PfruuhP/yn2VtbfMN7NecN2vDpI6UN9D6a54u8/Nrs7LfJ&#10;t+R7a6D/bT6uX8h/Z9O8/NXZWx9s1kR/9Nuz2VeLjkgs8unZ/3vri9c+Uw30oWmgAWAnmzfQeZP0&#10;2dnrb50l5/fGOcv/ffZW+g3yH8xef/d/Xfxc4qN/mZ19NWueL87VvX5O9YvzkLNzoyNj30SXNNAf&#10;zT587830POeXb92bvf2T95LTU+L0k5/M3k5PaXh59tm3Plh9X3tpoId2dAY+v4+ezt77SXZu9Dyv&#10;/tXs3XWnw3z4q9m97LOP0zTevnZe9YvXGhqrRTTQh6aBBoCdbNpA/+/Z47f+85Wf2+wbyvxb25df&#10;f3f+XzIDzd+8GXvzV08HGuELQ6eXvPzG7N3fZb9Z0kD/r9m7r//BlZ9d/w33wrz5/uD7q+eMf/at&#10;2ePRgq6/v80uIkx3dDb5/KLhP3vj2k7CvOm+96uRGvPxWnuqzke/nb37xtDpORroQ9NAA8BONm2g&#10;VxvI4Sb4muwb5Y/fm72X9UjZt5lDpzuksoZ94Nvekgb6d+/OXr/WlG50KsrvJY3mYGO/sE0DnTT6&#10;RZ/fv8+evvtX15ro/zx76/H/vvjv13z0weytz14br1ffnL23yXnug020BvrQNNAAsJNNG+iSb2uv&#10;+4/Z07P/en6qQ9zyLT3dIXw071PfuNb8fnr21bN/WfPN6TVZw542q5vWlL2vNaehJD56/Nbss1f+&#10;xrpGcYsGeqXR3+LzWzl/emgHJPtcvjC7996/Xfz3DaSnf2igD00DDQA72f4b6LJvNjeRvMba0xwy&#10;WWP36ryxu34iQslOQdxlIu6jfHHP56Fv0MesNLf7bqCTurf6/JJmP/07yWk9xa+X/A0N9MFpoAFg&#10;JzucA/0iQxcRbmHldIChbz43sNKsZn9rl2/Vt7BygeC+G+jVHZCt6/mP92b3Pr78O+lpHHsar/Jv&#10;5tmVBhoAdrJpAz1vdNbeqiwewvG3WzwR8MJKg1l+msTSJudsH6GBfnHXibP5Z5LdeWLPDfRKQ7vJ&#10;OdNDrr92MhYrOynZt/wbWGnWNdCHpoEGgJ1s3kAP3x5tIC9uY3Y2+8l76+7+cG71m8iRi9fWWq1r&#10;9ZZv+2qgF48Zj0Z5nqFHm69kzw30SiO6zySvvbLDs+14Xa9TA31oGmgA2ElJAx22fZhInOrx30e/&#10;md7vI53PL1y88h5Wzs/dtoG+OB86zoW+9Lvl2XMDndwpZJ+5/tns79QLDfSxaaABYCelDXSIBvLd&#10;gYekrMu8kT77YP6qq1pooD96+qvZ97d+vPj17LmBLn0IS2Gufzb7Gy8N9LFpoAFgJ9s00Je8eArg&#10;24XNdP5wjoM30DuewvHR05/N3hh9gl6W+Ob97dnZ2d/PHj9++7AXER65gfYNdLs00ACwkx0b6CvO&#10;H1292TnAq/cLrvoc6KHHVS/y6uuztxbnQA9dRHnou3CsnAO95UV9m3IOdLM00ACwk3020Ne8uAPF&#10;8LfTK3fFWGnIdrkLx2pzvP1dOAYunoym+d3HK9+kDzp0A73Xu3BsYKVh33K8Vt63BvrQNNAAsJMD&#10;NtC/F+dMn63exu36w0hqvQ/0yvuaZ4uHyJSf8lDYQG906759uv7+thyv4h0LdqWBBoCdbN5Af/T0&#10;vdlPFk/iSx+NPSZ7OuD1Ril5EuGrb87e+7C0Jdvzkwg3asbX2eaJe6UNdPIaxeN04UXNi/t6/2Tg&#10;QTn7eBLhJvOCfdNAA8BONmmgsyan/HD9ykWCK81d9jqfnn317F/KmtWP/mV29tVPX/ob86SN5IYN&#10;9Mo3pFucGpGeQ73uHOXSBnpe+sq33PkFm+OyU1by8V59vcLxyr7d10AfnAYaAHay4TfQyT2GX/7q&#10;2ey3G3dK/zZ/nS9c+f3028qs0Xz5q7O3Ptj0RITsPtVDTeS2DXThqREf/Xb27hvZeeD7b6DTnYfk&#10;gs0x6RMnh44EpDsrm57eMnRPcQ30oWmgAWAnm57CkZxeEY3pGz+bPV3bRP/77Om7f3XtoSNDp0EM&#10;XLD38q3Zm79a80TDj57OfvXmreR3hxq6DRvo9FvSzZrS8ftGlzbQm5w68tHsw/feTB7wMnz/7aWB&#10;c9VHv1UeeL1X35idpad9LIw9kEcDfWgaaADYScE50CuH6y/y4hZu2a3b4rZ2Z/ldOMbOzU2/RY3M&#10;G/bX/2Z2dv3OFy/uRf03SeMXGWv+Nmyg0/OXI3GO8H9Lzg8+v53f2/eSZv5K1p0Gk+y0bPRtfPJt&#10;/0VevnVv9nbck/rKt8nnjyIfer/rjzQMvV72+cRn899m925l47uIBvrQNNAAsJPNG+jxbw1LssG3&#10;t+vuu7xR5g3cW/808q3rpg30vKfPTmvYOeu+UR5q3C/l+p1MFgZPGynMq381e3fk8eu/9+E/zd4a&#10;bYqHEqfX/O38dy+Pgwb60DTQALCTkgZ6bug0iY3z2dkb7/52pGm8ZOumLLLJKQubN9DzwmcffvD9&#10;DR4QM5CXb83u/ez/m50V3WZu6HSMyxlpNncdq02b54UPP5jXV9a0n3+7fX0cNNCHpoEGgJ0UNtAv&#10;xCH/HwycMjGUOP3iB/kT+kb9bvb4Z28WNK4lr1PSQIc4R/jv1px+cD3xKO93L06ZSB4vvvY2c+u+&#10;9V93HvU2YzV/z9//1Qbntmc2Ha9Pz269+ejiNTTQx6aBBoCdbNNAL5yfO3t29rcDTeXFOctDj7Yu&#10;cn5ecf6Y8MXrXD+3d53SBnrhou6BR5afn2d8tnqudli5m8kmtwOMxv3v83OU116st7BmrOIb8rfn&#10;7/kn723ZOF/z4imUZ6vv+cXrXL+vtAb62DTQAABQQAMNAAAFNNAAAFBAAw0AAAU00AAAUEADDQAA&#10;BTTQAABQQAMNAAAFNNAAAFBAAw0AAAU00AAAUEADDQAABTTQAABQQAMNAAAFNNAAAFBAAw0AAAU0&#10;0AAAUEADDQAABTTQAABQQAMNAAAFNNAAAFBAAw0AAAU00AAAUEADDQAABTTQAABQQAN9QM+ePZs9&#10;ePBgdvv27dlLL710JTdu3JjdvXt39ujRo4ufbt/z589f1BN1RX3Xa75z587s4cOHL36uF48fP57d&#10;v39/dvPmzZV6Y9xj/J88eXLx0+0zp6/WbE63z5y+WrM53b6pzelT0UAfQGx4YrFen7hDiUX9/vvv&#10;X/x2m2KDm22Ms8TPnZ2dXfxmm2JjG//QZPVliZ+NjVqrzOnxmNPtMafHY063Z4pz+pQ00HsWCzbb&#10;y90kscfYmliwsTeb1bMusXccv9+a2HPP6lmX+AepxY2VOb15zOk2mNObx5xuw9TmdA000HsUE3jT&#10;vfuhxN5jK2Kjmh0iKklrG+dtN8qX09KhM3O6POZ03czp8pjTdZvanK6FBnpPYuOy7d7f9cRhthaU&#10;HCoaS2ycWxDn0WXvvzSxoYsNXu3M6e1jTtfJnN4+5nSdpjina6GB3pN9baQWqf08rH1tpBapfeHu&#10;cyMViXPtamdO7xZzuj7m9G4xp+sztTldEw30HsSEyybiIp+a5948P77Ij+a5NU/2s4vEoqjZugsz&#10;Xp8n6lzU/I154nPIfjYSe/s1i384sve9SIzn9+ZZ1PvX87w6T/azi8Q/brUyp1djTpvT12NO18Wc&#10;vpoe53RNNNB7ECfgZxMx8sV5fjnPPyaJhZz9ziKxN12jOKyVvd9ILNhYqFm978wztnGu+ZyzsW81&#10;4h+hrN4Y9/hv2e9E4qKeWpnTy5jTy5jTqzGn62FOL9PjnK6NBnoPhi7QiI3Q0AReJPYOs9+N1Hol&#10;8NhefuzhZnUuEhvn7Pcite75ju3lvzZPVuflxIYs+91IrczpZczp1QzN6Zq/oTSnlzGnV2M7vUyL&#10;dyE5BQ30HmQTMBITNJu4lxOTfGhvv9Z7cA7dDik2QFmN1zO0t1/rRSqxMcneb+Tn82Q1Xk78Y5X9&#10;bqTWi1Sy9xoxp/OY08uY03Uwp5cxp1fT4pyujQZ6D7IJGBk6RHY9Q+ck1TqJh86r22TRRsYOH9Uo&#10;xiF7r3HuXFZfluz3I7WeX5e914g5ncecXsacroM5fR5zejitzenaaKD3IJuAERvmPPG5ZL8fqdHQ&#10;hjnGLasvS/b7ERvmOpjT5zGnh2NOL1Mjc3qZXud0bTTQe5BNwMi688wWGTr3qrUN89BFGtcTG/Ds&#10;92s9f3LsXMKsvuuJw4fZ70Za2zCb03nM6WXM6TqY08tk9V2POb2MBnozGug9iA1KNgk32fMd28uP&#10;DUKNhq783eTChcjQbYNig1+j2Hhm7zcShzmzGi9n6B+iSK1XO5vT5zGn85jTy5jTdTCnl+l1TtdG&#10;A70HQxdrRMYWbmzEhvYAI7VeuDB2sca6q52HLkyJ1LzXm73fSPxjFFesZ7VGxq5mr/VinGBOL2NO&#10;X405fTXmdD2y9xsxp6+m1TldGw30Hqx77n7s2V7f44+9v7EJHPezrFXsjQ/t+UZi7/f6Vc9R/9hG&#10;ORK3IapV3Lope8+R2DjHeF6uNxI36Y//lv1OpOZ/iMzpqzGnz2NOX405XRdz+mp6m9O10UDvydgN&#10;3COxQGODFRmbvIvUfLP6EBuV7H1fTtS5qDn775dT62HBhbHDg4vEIc9FvWMb5Ej8w1brYcEFc3o1&#10;5vRwzOn6mNOrMafHU/ucrokGek/GDpeVpuZDRgvrvt0oSfydmr/VWBh76lNpav5WY8Gc3j7mdJ3M&#10;6e1jTtdpanO6JhroPdrHwm1lIxU22dvfJK3s8cY/RrGByWooSe3f4lxmTm8Xc7pe5vR2MafrNbU5&#10;XQsN9J6NnYO1LjGBWzt5PzaqWS2bprXDRbtunON342+0xJwuizldP3O6LOZ0/aY2p2uggT6AsftR&#10;DiUWbKt7f7Hw1p2HdT2xYOPQU4tiwzp29fNQ4luCVpnT62NOt8WcXh9zui1Tm9OnpoE+kJiQm+wR&#10;xgattb37TGys4nyxdRvo2CDHz7W2d5+JQ6NxmC+r83JiIx4/2zpzOo853S5zOo853a6pzelT0kAf&#10;WGyAYg8+NkaXE3uKvR4yibqivus197BxysQGKzZE1+uNce/hH6DrzOllzOk+mNPLmNN9mOKcPjYN&#10;NAAAFNBAAwBAAQ00AAAU0EADAEABDTQAABTQQAMAQAENNAAAFNBAAwBAAQ00AAAU0EADAEABDTQA&#10;ABTQQAMAQAENNAAAFNBAAwBAAQ00AAAU0EADAEABDTQAABTQQAMAQAENNAAAFNBAAwBAAQ00AAAU&#10;0EADAEABDTQAABTQQAMAQAENNAAAFNBAAwBAAQ00AAAU0EADAEABDTQAABTQQAMAQAENNAAAFNBA&#10;AwBAAQ00AAAU0EADAEABDTQAABTQQAMAQAENNAAAFNBAAwBAAQ00AAAU0EADAEABDTQAABTQQAMA&#10;QAENNAAAFNBAAwBAAQ00AAAU0EADAEABDTQAABTQQAMAQAENNAAAFNBAAwBAAQ00AAAU0EADAEAB&#10;DTQAABTQQAMAQAENNAAAFNBAAwBAAQ00AAAU0EADAEABDTQAABTQQAMAQAENNAAAFNBAAwBAAQ00&#10;AAAU0EADAEABDTQAABTQQAMAQAENNAAAFNBAAwBAAQ00AAAU0EADAEABDTQAABTQQAMAQAENNAAA&#10;FNBAAwBAAQ00AAAU0EADAEABDTQAABTQQAMAQAENNAAAFNBAAwBAAQ00AAAU0EADAEABDTQAABTQ&#10;QAMAQAENNAAAFNBAAwBAAQ00AAAU0EADAEABDTQAABTQQAMAQAENNAAAFNBAAwBAAQ00AAAU0EAD&#10;AEABDTQAABTQQAMAQAENNAAAFNBAAwBAAQ00AAAU0EADAEABDTQAABTQQAMAQAENNAAAFNBAAwBA&#10;AQ00AAAU0EADAEABDTQAABTQQAMAQAENNAAAFNBAAwBAAQ00AAAU0EADAEABDTQAABTQQAMAQAEN&#10;NAAAFNBAAwBAAQ00AAAU0EADAEABDTQAABTQQAMAQAENNAAAFNBAAwBAAQ00AAAU0EADAEABDTQA&#10;ABTQQAMAQAENNAAAFNBAAwBAAQ00AAAU0EADAEABDTQAABTQQAMAQAENNAAAFNBAAwBAAQ00AAAU&#10;0EADAEABDTQAABTQQAMAQAENNAAAFNBAAwBAAQ00AAAU0EADAEABDTQAABTQQAMAQAENNAAAFNBA&#10;AwBAAQ00AAAU0EADAEABDTQAABTQQAMAQAENNAAAFNBAAwBAAQ30AT1+/Hh2dnY2u3Pnzou89NJL&#10;v0/877t3777470+ePLn4jbZNrd5gjNWr3rYZY/X2VG+YYs2noIHes2fPns0ePHgwu3HjxpVJuy43&#10;b958MaGfP39+8ZfaMLV6gzHeLOptgzWc15fFGLfBnM7ry9Jyzaemgd6TmHwxCbMJWpKY/A8fPrz4&#10;q/WaWr3BGG8X9dbJGt4+xrhO5vT2aanmWmig9yAOg8ReXDYpt83t27df7FHWaGr1BmO8e9RbD2t4&#10;PzHG9TCn95Paa66JBnpHjx49erHnlk3EXRN/NxZITaZWbzDG+4t6T88a3m+M8emZ0/tNrTXXRgO9&#10;g5jA2eTbZ2qayFOrNxjj/Ue9p2MNHybG+HTM6cOktpprpIHeUkysbNJl+cM//tPZl775g9lXvv3O&#10;7LUf/vrF/43//coXvpz+/PXERD71IZWSem/Nc2+e783z44v/G//7i/NkP389NdQbplazeoej3vbq&#10;DcZ4OOptr94wxZprpYHeQpy0v+68o4998pUXTfKfP3w6+8t/+NfB3Pnpb2af+/q30r9xOXFe0qls&#10;Uu+n5omF+ct5/nEkP5/n9Xmyv3E5p6w3TK1m9a5GvXms4eEY4+Mxp/P0VnPNNNBbuH//fjrRFolv&#10;nKMxzhrmofzZ2/+89hvpU10hu67e2MuNxZgt0qG8M8+6veBTXhE8tZrVezXqXR9rOI8xPg5zejU9&#10;1lwzDXShOJyRTbBF4tvkrEHeJPFt9VgTHYdTYg/0mNbVG3uw2aLcJLGHPLZwT1FvmFrN6r0a9W4e&#10;a3g1xvjwzOnV9Fhz7TTQhcb2AOOb56wxLsm6Jjru93hMY/XG3m62GEuybuEeu94wtZrVu4x6y2MN&#10;r8YYH5Y5fTW91lw7DXSB2APLJlYkznled77zponTObLXiMT5T8cyVm+cZxULLluIpYlDSNlrRI5Z&#10;b5hazepdRr3bxxq+GmN8OOb01fRacws00AXGbh0Td9bImuFtM3ZhYVyFewxj9cbVvNkC3DZx+Cl7&#10;ncix6g1Tq1m9y6h3t1jDV2OMD8Ocvppea26BBrrA0CGU+PY5a4J3SVyEmL1W5FiHUobqjT3ebOHt&#10;krjwIXutyDEPHU2tZvWeR727xxq+GmN8GOb0Mj3X3AINdIG4nUs2qXa5cHAsQ+dC37179+IdHdZQ&#10;vbGHmi28XTN0/tWx6g1Tq1m951HvfmINL2OMD8OcXqbnmluggS6QTajIvk/fWCTuI5293p07dy7e&#10;0WFlrx3Z9yGjReLeldnrHavekL1+pNeas9eOqHc/Ue95rOHDyV47ot79xJxe5pg1t0ADXSCbUJF4&#10;umDWAO+aaMyz14scQ/a6kXiiUbbodk1sDLLXixxL9tqRXmvOXjei3v1EvcscS/baEWO8n6h3mWPJ&#10;XjvSc80t8GkUyCZT5FANdPzd7PUix5C9buRQizb+bvZ6kWPJXjvSa83Z60bUu5+od5ljyV47Yoz3&#10;E/UucyzZa0d6rrkFPo0C2WSK+AZ6P7GnfzXHkL1uRL37iXqXOZbstSPGeD9R7zLHkr12pOeaW+DT&#10;KJBNpsjXvvuLtAHeNUPnQMcFBceQvXbkR/Nki27XDJ13dax6Q/b6kV5rzl47cux6T33+pPHdT6zh&#10;Zazhw8heO2JO7y811NwCDXSBuJF4NqluvvGdtAHeNfFkw+z1jrWhGqr3G/Nki27XxNOUstc75oUL&#10;U6tZvedR735iDS9jjA/DnF6m55pboIEuELdwySbVJz7z+bQB3iXxVMPstSLHuhfjUL2vzpMtul0S&#10;T1LKXityzHtPTq1m9Z5HvbvHGr4aY3wY5vQyPdfcAg10gYcPH6aTKrLvW9kNnb4Refz48cU7Oqyx&#10;euMcqWzxbZuhQ0aRY9UbplazepdR726xhq/GGB+GOX01vdbcAg10gWfPnqWTKhLfQse3xlkzXJp4&#10;CmE83TB7nRs3bly8m8Mbqzf2fGNPNVuApYknH8UTlbLXOWa9YWo1q3cZ9W4fa/hqjPHhmNNX02vN&#10;LdBAFxo6lBLZ1xMJh859jjx48ODinRzHWL37egrS0PlWkWPXG6ZWs3qXUe92sYavxhgfljl9Nb3W&#10;XDsNdKE4hJFNrkXi1IusKd400YRnf3eR2BM9pnX1xuGebCFumlj42d9d5Nj1hqnVrN6rUW9ZrOHV&#10;GOPDMqdX02PNtdNAbyGuRM0m2CLRBJeezhE/P/bNc+RUJ/CvqzcWXukhpPj5sb3dyCkvWJhazeq9&#10;GvWuT831BmN8Nepdn5rrDVOsuWYa6C3EnlicD5RNtEXinOhNLyyMnxs653mRuI3N8+fPL97BcW1S&#10;b5yHtenFDPFzQ+dZLXLKesPUalbvatQ7nNrrDcZ4NeodTu31hinWXDMN9JYePXqUTrbriUY67hMd&#10;D1uJJxYuEk1zfFO9rnGOxIJ58uTJxSufxqb1xuKNe1PGDd7jKUmLxEKNveN1izVSQ71hajWrN496&#10;26w3GOM86m2z3jDFmmulgd7B2K1l9plYMDWYWr3BGB8m6j0Na/hwMcanYU4fLjXVXCMN9I5igmUT&#10;b1+pbQJPrd5gjPcb9Z7W1OoNxni/Ue/pTbHm2mig9yAmWhzqyCbhtonzjmo9dDK1eoMx3j3qrYc1&#10;vJ8Y43qY0/tJ7TXXRAO9J3Fy/7orZDfN/fv3qz9pf2r1BmO8fdRbH2t4txjj+pjTu6WVmmuhgd6z&#10;uFfj2A3PxxKTNxZDS6ZWbzDGm0e99bOGy2KM62dOl6XVmk9NA30gMRnjRP+Y0HFIJJu0t2/ffjFx&#10;4zBM63t9U6s3GGP1qrdtxli95nT7NZ+KBhoAAApooAEAoIAGGgAACmigAQCggAYaAAAKaKABAKCA&#10;BhoAAApooAEAoIAGGgAACmigAQCggAYaAAAKaKABAKCABhoAAApooAEAoIAGGgAACmigAQCggAYa&#10;AAAKaKABAKCABhoAAApooAEAoIAGGgAACmigAQCggAYaAAAKaKABAKCABhoAAApooAEAoIAGGgAA&#10;CmigAQCggAYaAAAKaKABAKCABhoAAApooAEAoIAGGgAACmigAQCggAYaAAAKaKABAKCABhoAAApo&#10;oAEAoIAGGgAACmigAQCggAYaAAAKaKABAKCABhoAAApooAEAoIAGGgAACmigAQCggAYaAAAKaKAB&#10;AKCABhoAAApooAEAoIAGGgAACmigAQCggAYaAAAKaKABAKCABhoAAApooAEAoIAGGgAACmigAQCg&#10;gAYaAAAKaKABAKCABhoAAApooAEAoIAGGgAACmigAQCggAYaAAAKaKABAKCABhoAAApooAEAoIAG&#10;GgAACmigAQCggAYaAAAKaKABAKCABhoAAApooAEAoIAGGgAACmigAQCggAYaAAAKaKABAKCABhoA&#10;AApooAEAoIAGGgAACmigAQCggAYaAAAKaKABAKCABhoAAApooAEAoIAGGgAACmigAQCggAYaAAAK&#10;aKABAKCABhoAAApooAEAoIAGGgAACmigAQCggAYaAAAKaKABAKCABhoAAApooAEAoIAGGgAACmig&#10;AQCggAYaAAAKaKABAKCABhoAAApooAEAoIAGGgAACmigAQCggAYaAAAKaKABAKCABhoAAApooAEA&#10;oIAGGgAACmigAQCggAYaAAAKaKABAKCABhoAAApooAEAoIAGGgAACmigAQCggAYaAAAKaKABAKCA&#10;BhoAAApooAEAoIAGGgAACmigAQCggAYaAAAKaKABAKCABhoAAApooAEAoIAGGgAACmigAQCggAYa&#10;AAAKaKABAKCABhoAAApooAEAoIAGGgAACmigAQCggAb6AJ48eTJ7+PDh7P79+7M7d+7MXnrppcHc&#10;vHnzxc+cnZ3N3n///dnz588v/ko71JvXGumh3mCM81oj6lVvC4xxXmtEvW3O6VPTQO9JTN4HDx68&#10;mJjZhC3J3bt3Z48ePap6Uqt3+7RQbzDG20e99bGG81o2jTGuzxTndE000DuKCXf79u10Qu6aGzdu&#10;vNibfPbs2cWrnZ5695ca6w3GeH9R7+lZw/uNMT69Kc7pGmmgt/T48eODTeAscajllHuG6j1sTl1v&#10;MMaHjXqPyxo+fIzxcU1xTtdMA10oJlMc6sgm26ETe4ZxvtIxqfd4OUW9wRgfL+o9PGv4uDHGhzfF&#10;Od0CDXSB2PuLyZRNsmMmDq/Egjo09Z4mx6o3GOPTRL2HYQ2fLsb4MKY4p1uhgd5QnHOUTaqxvPKF&#10;L89uvvGd2Z/cO5u99sNfr+Rr3/3F7Evf/MHsj27/xexjn3wl/RtDicM4h5zM29T7xXm+Mc9fz/Pj&#10;JD+a5948r83zqXmyvzEU9e6fOb0+6u273imu4altp83pdsa3NRroDcRVrtlkyhKLNRbqnZ/+ZvaX&#10;//CvRYmF/Lmvf2vjRRxX3sZVuPtWUm8s1lioP5/nHwsTC/n1eTZdxOrdH3N6OOrdPLZZ46llDU9t&#10;O21Ob56a5nRrNNBrxGGLbBJdzx/+8Z++2JvNFmRp/vzh0xd7xJss4Di0s8+rZTet99Y8sTebLcjS&#10;/HKe2CPeZAGrd3fmdB71bh/brOGccg1PbTttTm+fU8/pFmmgR2xy+CQWV+yxZgtw18QCjsNK2ete&#10;zr4Oq2xSbyyu2GPNFuCuiQUch5Wy170c9W7PnF6NevcX26w8x17DU9tOm9P7yynmdKs00APixP1s&#10;0lxO7O3G4soW3T7zlW+/82IDkb2HReKpQrvYpN7Y243FlS26feZ788QGInsPi6i3nDm9GvUeJrXU&#10;O8U1PLXttDl9mBxrTrdMA52Ivao4RJFNmEXiHKlskR0qf/b2P69dvHHPxm1sUm+cI5UtskPlnXnW&#10;LV71bs6cXo16DxvbrNUceg1PbTttTh82h57TrdNAJ2KvKpsoi8SeaLa4Dp3Yy46LI7L3tEjswZZa&#10;V2/siWaL69CJvey4OCJ7T4uodzPm9NWo9zixzVrNodbw1LbT5vRxcsg53ToN9DVxw/BsgiwSt8PJ&#10;FtWxElcVj+0Bx3lJJdbVG7fDyRbVsRJXFY/tAat3PXP6atR73NhmXc0h1vDUttPm9HFziDndAw30&#10;NXGLlmyCROJCgmwxHTtxGCl7f4vERQibGqs3LiTIFtOxE4eRsve3iHrHmdPLqPc0sc26mn2u4alt&#10;p83p02Tfc7oHGuhLYgJkEyPyic98/sWhm2whnSJxj8vsfUZiMW5irN5X54lDN9lCOkXiHpfZ+4yo&#10;d5g5vYx6TxvbrGX2tYantp02p0+bfc3pXmigL4kJkE2MyL7uLbnPxNXH2XuNxKJcZ6zefd1bcp+J&#10;q4+z9xpRb86cXka9p49t1jL7WMNT206b06fPPuZ0LzTQF8bOQYoFki2cUyc2Jtn7jaw7J2ms3lgg&#10;2cI5dWJjkr3fiHpXmdPLqLeO2GYts+santp22pyuI7vO6Z5ooC/cvXs3nRCRuGAgWzg1JG7jk73n&#10;yNjjNsfqjQsGsoVTQ+I2Ptl7jqj3KnN6GfXWE9usZXZZw1PbTpvT9WSXOd0TDfRc3H8xmwiRWvd6&#10;Fxnb+41n6WfG6q11r3eRsb1f9S6Z08uot67YZi2z7Rqe2nbanK4r287p3mig58YOoxzq8aD7zNA9&#10;KYcOp4zVe6jHg+4zX5wne+/qXTKnl1FvfbHNOs+2a3hq22lzur5sM6d7o4Geiz2mbCLEfR6zhVJb&#10;xq4Ejr3c64bqjfs8ZgultoxdCazec+b0edRbZ2yzlildw1PbTpvTdWabOd0bDfTc0BOAarnf5LqM&#10;3Y8ye0LQUL213G9yXcbuR6nec+b0edRbZ2yzlildw1PbTpvTdWabOd0bDfRcNgEiX/rmD9KFUmOy&#10;9x/JnlOf/Vzk3jzZQqkx2fuPqPdc9rORqc1p9dab7P1HrOFz2c9GpradNqfrTfb+I0Nzujca6Lls&#10;AkTiwoBskdSYuMgiqyEOE12X/VwkLgzIFkmNiYssshrUey772cjU5rR6641t1nlK1/DUttPmdL0p&#10;ndO9mXwDHYcasgkQqfm2OdczdBudOEx02Vi9Nd8253qGbqMz9XqDOX3pZ9VbbWyzzlO6hqe2nTan&#10;603JnO6RBnpkImcLpNbEYa6shpKFmy2QWhOHubIapl5vMKeXyf5urVHveazh6dVsTi+TfY61pmRO&#10;90gDbeH+PtkCqTUa6PNkGypzepns79Ya9Z7HGp5ezeb0MtnnWGs00BNn4S6TLZBao4E+T7ahMqeX&#10;yf5urVHveazh6dVsTi+TfY61RgM9cRbuMtkCqTUa6PNkGypzepns79Ya9Z7HGp5ezeb0MtnnWGs0&#10;0BM3NpHjvo7ZIqkxca/MrIaShRv3dcwWSY2Je2VmNUy93mBOL6PeemObdZ7SNTy17bQ5XW9K5nSP&#10;Jt9Ah2wCRHq4fU7J/Sd7uH2Oes9lPxuZ2pxWb72xzTpP6Rqe2nbanK43pXO6NxrouRs3bqSTIA7H&#10;ZIukxmTvP/Lw4cOLKpeG6o3DMdkiqTHZ+4+o95w5fR711pvs/Ues4XNTq9mcPk/Pc7o3Gui5ONyQ&#10;TYLYm8wWSW2JPfTs/UfiUNF1Q/XG3mS2SGpL7KFn7z+i3nPm9HnUW2dss5YpXcNT206b03Vmmznd&#10;Gw30XBxuyCZB5M8fPk0XS025+cZ30vceyYzV+8t5ssVSU74xT/beI5mp1RvM6WXUW19ss5YZMrWa&#10;zellep3TvZlOpSNibymbBJGvfPuddLHUlE985vPpe4893MxYvd+bJ1ssNeXVebL3rt4lc3oZ9dYX&#10;26zzbLuGp7adNqfryzZzujca6AtD5yO98oUvp4ullnztu79I33dk7DykoXq/OE+2WGrJj+bJ3ndE&#10;vVeZ0+dRb12xzVpm2zU8te20OV1XdpnTPdFAX7h//346GSJxblO2aGpInB+WvefIs2fPLqpbNVZv&#10;nNuULZoaEueHZe85ot6rzOll1FtPbLOW2WUNT207bU7Xk13mdE800BfGDqfE4sgWzakTG5Ts/UbW&#10;HUYZqzcWR7ZoTp3YoGTvN6LeVeb0MuqtI7ZZy+y6hqe2nTan68iuc7onGuhLbt++nU6KyJ/cO0sX&#10;z6kSF1UMnXMVef/99y+qGjZW71/Pky2eUyUuqhg65yqi3pw5vYx6TxvbrKvZxxqe2nbanD5t9jWn&#10;e6GBvuTRo0fppIh87JOvzO789DfpIjpFxq74vXnz5kVF48bq/dQ8P58nW0SnyNgVv+odZk4vo97T&#10;xjZrmX2t4altp83p02Zfc7oXGuhrxvYG40KG2OPMFtIx85Vvv5O+v0VK9gLH6o0LGWKPM1tIx0xc&#10;kZy9v0XUO86cXka9p4lt1tXscw1PbTttTp8m+57TPdBAXzN2TlLkc1//VrqYjpU/e/ufX+yFZ+8t&#10;UnoO0rp6X58nW0zHyjvzxF549t4i6l3PnL4a9R43tllXc4g1PLXttDl93BxiTvdAA5148OBBOkkW&#10;OdXiXbdo45Y421wBu67eUy3edYtWvZszp69GvceJbdbVHHINT207bU4fJ4ec063TQCeeP38+ekgl&#10;8ke3/+Koh5HiPpNjizYS51JtY5N6X5vnmIeR4j6TY4s2ot7NmdOrUe9hY5u1mkOv4altp83pw+bQ&#10;c7p1GugBT548ebFnlU2YReJcrNgbzRbaPvOlb/4gff3LiftJ7mKTeuNcrNgbzRbaPnNvnuz1L0e9&#10;5czp1aj3MLHNWs2x1vDUttPm9GFyrDndMg30iDgpPps01xML6xB7wXF/ydg4ZK95ObHXug+b1hsL&#10;6xB7wXF/ydg4ZK95OerdnjmdR737iW1WnlOs4altp83p/eQUc7pVGug14vBENnmuJ+4FGVfl7mMB&#10;x950nN+Vvc71xCSOQz/7smm9cS/IuCp3Hws49qbj/K7sda5Hvbszp/Ood/vYZg3nlGt4attpc3r7&#10;nHpOt0gDvYFNJ3Mkzo+KRRfnSmWLcihxb8u4Sfwme7qLHGoSl9Qb50fFootzpbJFOZS4t2XcJH6T&#10;Pd1F1Ls/5vRw1LtZbLPWp5Y1PLXttDm9WWqb063RQG8objOz7tykLPH40bjZehxeisUch4MisUjj&#10;/xcXQcRec/a7Y4lzjw45ibetNx4/Gjdbj8NLsZjjcFAkFmn8/+IiiNhrzn53LOrdP3N6s6jXNqu3&#10;NTy17bQ53c6cbokGukDcqiX2vrKJdcw8fPjw4h0dlnpPk2PVG4zxaaLew7CGTxdjfBhTnNOt0EBv&#10;4ezsbKu9wl0Tiyiu0j029R4np6o3GOPjRL3HYQ0fL8b4OKY4p2ungd5S7BXG4Yxswu078Yz5OB/q&#10;lNR7uNRQbzDGh4t6j88aPmyM8fFNcU7XTAO9o0NO6BonsHr3l1o3UMZ4f1Hv6VnD+40xPr0pzuka&#10;aaD3JE6sj0l39+7ddFJumpi88UjP2g+ZqHe7tFJvMMbbRb11sobzejaJMa7TFOd0TTTQBxJXz8Y5&#10;S7GXeOfOnRfnEV2esHEuU/z/I/FzsQhir7JV6u273mCM1atea7gl6u1/Tp+SBhoAAApooAEAoIAG&#10;GgAACmigAQCggAYaAAAKaKABAKCABhoAAApooAEAoIAGGgAACmigAQCggAYaAAAKaKABAKCABhoA&#10;AApooAEAoIAGGgAACmigAQCggAYaAAAKaKABAKCABhoAAApooAEAoIAGGgAACmigAQCggAYaAAAK&#10;aKABAKCABhoAAApooAEAoIAGGgAACmigAQCggAYaAAAKaKABAKCABhoAAApooAEAoIAGGgAACmig&#10;AQCggAYaAAAKaKABAKCABhoAAApooAEAoIAGGgAACmigAQCggAYaAAAKaKABAKCABhoAAApooAEA&#10;oIAGGgAACmigAQCggAYaAAAKaKABAKCABhoAAApooAEAoIAGGgAACmigAQCggAYaAAAKaKABAKCA&#10;BhoAAApooAEAoIAGGgAACmigAQCggAYaAAAKaKABAKCABhoAAApooAEAoIAGGgAACmigAQCggAYa&#10;AAAKaKABAKCABhoAAApooAEAoIAGGgAACmigAQCggAYaAAAKaKABAKCABhoAAApooAEAoIAGGgAA&#10;CmigAQCggAYaAAAKaKABAKCABhoAAApooAEAoIAGGgAACmigAQCggAYaAAAKaKABAKCABhoAAApo&#10;oAEAoIAGGgAACmigAQCggAYaAAAKaKABAKCABhoAAApooAEAoIAGGgAACmigAQCggAYaAAAKaKAB&#10;AKCABhoAAApooAEAoIAGGgAACmigAQCggAZ6T548eTJ7//33Z2dnZ7O7d+/O7ty5M7t58+bspZde&#10;Wpv4ufj5+L34/UePHr34ezVTb9/1BmOs3qG0WG8wxuodSov1hinWXAsN9JYeP378YsLF5Msm5r4S&#10;fz9eJ17vlNR7mNRSbzDGh4l6T8cYHybqPZ0p1lwrDXSB2DuLPbUbN26kE+7Qide9f//+i/dxDOo9&#10;bo5dbzDGx416D88YHzfqPbwp1twCDfQacTgjJs6pJu5QFhN634db1FtHDlVvMMZ1RL37Y4zriHr3&#10;Z4o1t0YDPSD2tG7fvp1OoNoS73PXPUP11pt91BuMcb1R73aMcb1R73amWHOrNNDXxGTY9AT82hLv&#10;u3Qyq7edbFNvMMbtRL2bMcbtRL2bmWLNrdNAX4irWPcxeV+d59Y89y7y4w2y+Nn4vfj97O+WJOqI&#10;esbsq95PfObzsz/84z+dfembP3iR137467VZ/Gz8Xvx+9ndLcsx6WxnfYIy3izWcj+nlnGJ8gzHe&#10;Lupdn1PUG/ZVc0vruBeTb6CfPXu209Wsi0UaC/CX8/zjHhJ/Z7Gg4+9nr7tJoq6o77Jd610s0Fh8&#10;f/7w6ewv/+Ffd078ncVijr+fve4mOUS9rY1vMMZlsYbzMSvJIcc3GOOyqHf3HLLesGvNLa7j3ky6&#10;gY5btGSDvy6vzfO9efa1UNclXideL143ez/rEnXuUu8f3f6L2Ve+/c7eFum6xOvE68XrZu9nXXat&#10;t9XxDcZ4s1jDh82+xjcY482i3sNmX/WGbWtueR33aJINdFw9WnqSfhzSOeZiHcpiEZceYvrEJz6R&#10;/v+HEodzjrlQh7JYwKWHl0rrbX18/8t/+S8vkv23oRjj08Qa3izbzOmpjbF6T5Nt653idjp6rV7v&#10;2DG5BjpOdC+5LUwcuonDONkiOnXife1yaClLHLaJQzjZAjp14n3tclgpy9TGN2KM64k1vJ9MbYzV&#10;W08OUW+kp3UcPVePFxlOqoGOexdmg5ul5gV7PftYwDUv1uvZxz/CUxvfiDGuN9bwdpnaGKu33uyj&#10;3kjP6zh6sJ5MooF+/vz5xqdsxCGZVhbs9cT7Lj6E9pnPN7NYryfed+nhpKmNb8QYtxNreLNMbYzV&#10;2062qTcylXUcvVj0ZD3ovoGOK0E3bZ7jattsQbSUn8/zn+bJ6rueuNI2Wwwt5c5PfzP7P//g/0nr&#10;u54exjfyjXmy+rIY4/YytTUc+eIb30nryzK1MVZvm5nadjoSdWT1XU/0ZD3cpaPrBjpOXN/kfOcv&#10;zvPOPNkiaClRw6fmyWq8nFe+8OXZn739z+kCaClRw8c++Upa4+X0Mr4RY5zHGm43xjiPetvNpjX3&#10;tI4XiXqirqzey4nerPWLC7ttoDdtnl+f59RX9O4jmy7Yz339Wye/mncf2fQf3V7GN2KM81jD7cYY&#10;51Fvu5niOr6eqCvqy+q+nNab6C4b6E2b57gNTbYAWsumC/Yr334nneytZdN/dHsZ34gxzmMNtxtj&#10;nEe97WaK63gsUWdW/+W03ER310BvcsFgTPCY6NkCaC2x1x6HvrI6F4l/pOIfq2yCt5bYs113eKin&#10;8Y0Y49VYw23HGK9GvW1niut4k2yyo9zqhYVdNdCbNM9xdeyUNlJxZeyUGquexjdijFdjDbcdY7wa&#10;9badKa7jkkTd69Z8i010Vw30uvs8xwSPiZ4tgBYT541ldS4SEzb+scomdItZd05Vb+MbMcZXYw23&#10;H2N8NeptP1Ncx6XZZMe5tftEd9NAP3z4MB2QRXpbtH89T1bnIr0t2D+5d5bWuUiPG2VjfDXWcPsx&#10;xlej3vYzxXW8bTZpoqOXa0UXDXScgJ4NxCJxrlXchzKb/C0mDn1ldS4S5xvFvXOzCdxi4vBPVuci&#10;vY1vxBhfjTXcfozx1ai3/UxxHe+a+DzWnRPdykWFzTfQcc7MzZs300GIxKKNSZ5N/hYTe+9x/lhW&#10;ayQmZk/nWcUe69gTjnob34gxvhpruP0Y46tRb/uZ4jreV+JzGWuio6dr4Xzo5hvoBw8epAOwyI/m&#10;ySZ/q1n3dKOvffcX6YRtNTfXPKGst/GNGOOrsYbbjzG+GvW2nymu430mPp/sc1skervaNd1AP378&#10;OP3gF+nlkaCLxDP2szoX6eVxoIvE8/WzOhfpbXwjxvhqrOH2Y4yvRr3tZ4rr+BBZ9+jv6PFq1nQD&#10;PXbqxq15sonfcsYOF/3hH/9pOkFbztgh3x7HN2KMl7GG+4gxXka9fWSK6/hQic8r+xwj0ePVrNkG&#10;+uxs+GruON+qt4sVYi8+qzUS5xL1dqHC2J5pj+MbMcbLWMN9xBgvo94+MsV1fMisu6gwer1aNdlA&#10;x8nlY4/qjtvKZBO/1cTFCrExymqNxK2hsonZauKCo7EF1dv4Rozx1VjD7ccYX416288U1/ExMnZ7&#10;y+j1ar2gsMkGeuzb5x4PGY3t8fZ4uGjsW6teDwka42Ws4T5ijJdRbx+Z4jo+VsZO5aj1W+jmGuh1&#10;3z73eKucsT3eHm93NfatVW/jGzHGV2MNtx9jfDXqbT9TXMfHTHx+2ecaqfVb6OYa6LFvn+NxmtnE&#10;bzlje7zxSNxsIracsW+tehzfiDFexhruI8Z4GfX2kSmu42Nn7DH/NX4L3VQDPfbtc+wZxh5iNvFb&#10;zdgeb3y7E9/yZJOw1Yx9a9Xj+EaM8TLWcB8xxurNfq/ljNXc6zo+Rca2HTV+C91UA/3o0aP0g43E&#10;3mE28VvO9+bJao3ENzzZBGw5X/n2O2mtkR7HN2KMl7GG+4gxXka9fWSK6/hUGTt6FT1gTZpqoG/f&#10;vp1+qJEeb5fzxXmyWiM93irnlS98Oa010uP4RozxMtZwHzHGy6i3j0xxHZ8q8Xlmn3MkesCaNNNA&#10;P3nyJP1AIz2ecxUXYWS1Rno832rsAoJez6kzxstYw33EGC+j3j4yxXV86oydCx29YC2aaaDjuejZ&#10;hxmJCZ5N/JYz9pz9Hq/2vfnGd9JaIz2Ob8QYL2MN9xFjvIx6+8gU1/GpM7YjHr1gLZppoIce2x2H&#10;VrJJ33qGHhUah0ezCdd6hh732+v4RozxeazhfmKM1dtbpriOa8jQqWA1Pd67iQZ67PSNHp92FHvy&#10;Wa2RHp90NLa32eP4RozxMtZwHzHGy6i3j0xxHdeSsacT1nIaRxMN9Ni9n3u8aCGuZM5qjfR4wcLY&#10;Vbe9XpRijJexhvuIMV5GvX1kiuu4loxdTFjLPaGbaKDv3LmTfoi9HjaKx6Bm9fZ6yGjoEZ49HxY0&#10;xuexhvuJMVZvb5niOq4pQ6dxRE9YgyYa6OwDjMTeYTbpW09Wa6TX+01mtUZ6Hd9IVm/EGPeRrNZI&#10;r+MbyeqNTG2M1dtPsnojPa/jmjJ2VKsG1TfQjx8/Tj+8yI/nySZ9y4maslojr/3w1+kkazlRU1Zr&#10;pMfxjRjjZazhPmKMl1FvHxmrudd1XFvGtivRG55a9Q30w4cP0w8vkk361hMXY2S1RrIJ1nrGLhTI&#10;Pp8eYoyXyT6f1jO18Y0Y42Wyn289U6s3MsV1XGOyzz8SveGpVd9A379/P/3w4tykbNK3nrgZfVZv&#10;nF+YTa7WM3TD9F7HN2KMz2MN9xNjrN7eMsV1XGOGrq2I3vDUqm+ghy4gjJubZ5O+9cQGKas3HlCQ&#10;Ta7WM7Q4eh3fiDE+jzXcT4yxenvLFNdxjRl6OFMNFxJW30BnH1wkDq9kk771ZLVGer3nZFZrpNfx&#10;jWT1RoxxH8lqjfQ6vpGs3sjUxli9/SSrN9LzOq4xY6eHnVqzDXSvFy5ktUZ6vWghqzXS6/hGsnoj&#10;xriPZLVGer7wKKs3MrUxVm8/yeqNuIDwuBm7kPDUqm6gx+7AEU8IyiZ9y4mNUVZrpMebto8tjB7H&#10;NzI2xvEkt+xzajljY9zjwxemNr4RY7zM1P5dsp2WQ2fsCaenvhNHsw10Nulbz9iizSZW6xn7hzf7&#10;fHqIMV4m+3xaz9TGN2KMl8l+vvVMrd7IFNdxzcnGIaKBHqGBXiabVK1HA3012WfUejRXy2SfTw8x&#10;xstkP996plZvZIrruOZk4xDRQI8Yugf0p+bJJn3riQsysno/9slX0knVeoYuDuh1fCPG+DzWcD8x&#10;xurtLVNcxzUnPvdsPE59L+iqG+izs3zDHLeXySZ964lHomb19nrfyaHHdPY6vhFjfB5ruJ8YY/X2&#10;limu45ozdJvM6BFPSQNdUTRX57Fh7ieaq/NooPvJ1BrKqdUbmeI6rjka6C1ooM+jueonxvg81nA/&#10;Mcbq7S1TXMc1RwO9BQ30eTRX/cQYn8ca7ifGWL29ZYrruOZooLfw6NGj9EOLZJO+9XxvnqzWSDap&#10;Ws9Xvv1OWmsk+3x6iDFeJvt8Ws/UxjdijJfJfr71TK3eyBTXcc3JxiESPeIpVd1Au43dMtmkaj1u&#10;Y3c12WfUetzibJns8+khxniZ7Odbz9TqjUxxHdecbBwibmM3QgO9TDapWo8G+mqyz6j1aK6WyT6f&#10;HmKMl8l+vvVMrd7IFNdxzcnGIaKBHvHkyZP0Q4vEBM8mfsuJx6JmtUbiH6lsYrWcsUd09ji+EWO8&#10;jDXcR4zxMurtI1Ncx7VmbAc9esRTqrqBDtmHFvnRPNnEbz1ZrZGvffcX6eRqPVmtkV7HN5LVGzHG&#10;fSSrNdLr+EayeiNTG2P19pOs3kjP67jGxOedjUPk1KpvoG/cuJF+cHGVbDbpW0883SmrN650zyZX&#10;6xl6wlCv4xsxxuexhvuJMVZvb5niOq4xQ3f5id7w1KpvoO/cuZN+eK/Nk0361hO3Bsrq/aPbf5FO&#10;rtYzdHuaXsc3YozPYw33E2Os3t4yxXVcY+LzzsYhesNTq76BfvDgQfrhvTpPNulbzzfmyer9xGc+&#10;n06u1nPzje+k9fY6vhFjfB5ruJ8YY/X2limu4xoTn3c2DtEbnlr1DfTYvaB/OU828VvO2P0n//zh&#10;03SCtZyxe8j2OL4RY7yMNdxHjPEy6u0jU1zHtSU+5+zzj5z6HtCh+gZ67E4cPV7AMHb1b48XL4xd&#10;wd/rBSrGeBlruI8Y42XU20emuI5ry9gFhKe+A0eovoEOQxcSvj5PNvFbz9DFC5/7+rfSSdZ6hi5A&#10;6nV8I8b4PNZwPzHG6u0tU1zHNSU+5+zzr+ECwtBEA3337t30Q+z1/Ku4MCOrt9dzr4YuEuj5/Dpj&#10;fB5ruJ8YY/X2limu45oydP5z9IQ1aKKBHjsPOg6zZBO/5YydexWHSrOJ1nLGzp/scXwjxngZa7iP&#10;GONl1NtHpriOa8nYaWE1nP8cmmignz17ln6IkbhSNpv4Lefn82S1RuJq92yytZw7P/1NWmukx/GN&#10;GONlrOE+YoyXUW8fmeI6riVDd/aJRE9YgyYa6HD79u30g4xzlLKJ33q+OE9Wb5xnmE221vPKF76c&#10;1tvr+EaM8Xms4X5ijNXbW6a4jmvI0DUV0QvWopkG+uHDh+mHGYnDLNnEbzl/PU9WayQOlWYTruX8&#10;yb2ztNZIj+MbMcbLWMN9xBgvo94+MsV1fOqMnQ4WvWAtmmmgnz9/nn6YkXhiUDbxW07cWzOrNRJP&#10;/comXcsZu99jj+MbMcbLWMN9xBgvo94+MsV1fOoMPdk0Er1gLZppoMPQ3TgiP54nm/wtZ+gK4Mhr&#10;P/x1OvFaztBV/JEexzdijJexhvuIMV5GvX1kiuv4VInPM/ucI7XcfWOhqQb68ePH6Yca6XHvNzZG&#10;Wa2RHvd8xxZOr99uGONlrOE+YoyXUW8fmeI6PlXGvn2OHrAmTTXQ4ebNm+kHG4lJnk3+lhP32Mxq&#10;jfS45zt038dIj+MbMcbLWMN9xBgvo94+MsV1fOyM7XxH71eb5hrosXtC97j3GxdmZLVGetzz/crI&#10;xQO9frthjJexhvuIMV5GvX1kiuv42Bn79rmWez9f1lwDHca+hY5Jnk3+ljO25xv/UGUTseWMfXvV&#10;4/hGjPEy1nAfMcbLqLePTHEdHyvx+WWfa6TGb59Dkw302LfQcT/KuGo2m/ytJjZGWa2RuFdiXPme&#10;TchWM7aQehzfiDFexhruI8Z4GfX2kSmu42MkPreh+z5Havz2OTTZQIexb6F7fCrS2J5vj09EGvv2&#10;qtenXhnjZazhPmKMl1FvH5niOj50xp46WOu3z6HZBnrsjhyRH82TTf5WExdmZHUu8rXv/iKdmK1m&#10;7GKCSG/jGzHGV2MNtx9jfDXqbT9TXMeHTHxe2ee4SG133ris2QY6jN0XusdDSGP3ouzx8NHY/WR7&#10;PURojJexhvuIMV5GvX1kiuv4EFl36kZt932+rukGOp5Ic+PGjfSDj/R2NXBsiGKDlNUa6e1K4HWL&#10;q8ervY3x1VjD7ccYX416288U1/EhMnbXjejtanrqYKbpBjrEc9GzD3+R1+fJFkCrGXsuf+RzX/9W&#10;OlFbzZ/cO0vrXKS38Y0Y46uxhtuPMb4a9bafKa7jfSY+n+xzWyR6u9o130CHsVM5InHlbLYAWs3Y&#10;4aNIXP2eTdhWM3YIONLb+EaM8dVYw+3HGF+NetvPFNfxPhKfS/Z5LVL7qRsLXTTQ8TX/2F05Ij0t&#10;3jh8NHYlcKSnhRuHgMeu5o/0tnE2xquxhtuOMV6NetvOFNfxrlnXPEcvV/upGwtdNNDhyZMn6WBc&#10;Tk+L9515shovp6eF+2dv/3Na4+X0tnE2xquxhtuOMV6NetvOFNfxtlnXPEeil2tFNw10GHvAyiI9&#10;Ld6oJavxcnpauJssvt42zsZ4NdZw2zHGq1Fv29mk5t7WcWk2Wfe1PjBlSFcNdHjw4EE6MJfT0+KN&#10;m9VnNV5OTwt37Ibri/S2cTbGq7GG244xXo16284U1/Gm2aR5jt6tNd010OH+/fvpAF1OTPZsEbSY&#10;uMI5q/FyenpC0rqrdyM9jW/EGK/GGm47xng16m07U1zH67LJznL0bC3qsoEOmzTRcQVtXASQLYTW&#10;ssnCjavg40KebJK3lk3+8e1pfCPGeDXWcNsxxqtRb9uZ4jrOEvWtu/NOpNXmOXTbQIdNmui4gjYu&#10;AsgWQmvZZOHGVfBxIU824VvLJv/49jS+EWO8Gmu47Rjj1ai37UxxHV9O1LXujjuRlpvn0HUDHTZp&#10;oiP35skWQmvZZOFGvvTNH6QTv7Vs8o9vpJfxjRjjPNZwuzHGedTbbqa4jiNRT1bn9bTePIfuG+iw&#10;aRP9xXl+PE+2GFpJvP//e56svut55Qtfnr32w1+ni6CVxPv/P/6v/5TWdz29jG/UkdWXxRi3lymu&#10;4agjqy/L1MZYve0l3v8Ut9ObruMemucwiQY6rHvk9+XEnuPP58kWRq2J97vpHu/1xLc/d376m3RR&#10;1Jp4v5t+a3U9UxvfiDGuP9ZwWaY2xuqtP7vUG5nCOm7hEd2bmkwDHR4/fjy7ceNGOqhZ4nBS7Rc3&#10;xPuL95m9/9LEoZfaL2yI97fpIaJ1mdr4RoxxfbGGd8vUxli99WWf9UZ6XMfRe0UP1pNJNdDh2bNn&#10;szt37qQDPJQa94R33dMdS417wbt+WzWWqY1vxBifPtbwfjO1MVbv6XPIeiO9rOPouaL36s3kGuiF&#10;s7OzdKDHcmueuPn7qfaG43Xj9eN9ZO9vLKU7DZE//OM/fXED9FPtCcfrxuvH+8je31i2qbfl8Y35&#10;vM2cNsbHjTW8ebad01MbY/UeN7vUO8XtdNTbq8k20CGeuX779u100Ncl7l0Zi+jQe8Tx9+N14vWy&#10;97EuUd/i2fK71Bv3c4wFdOi94fj78Tqb3D8yy77qbXF8gzHePNbwYbLP8Q3GePOo9zDZZ71hl5pb&#10;Xcc9mnQDvRAntZecG309cbVtHMaJBbbr1cPx+/F34u+VXMV7PVHP0Mn6u9YbV9rGIZxYXLteORy/&#10;H38n/l7JlfjXc8h6WxvfYIzLYg3nY7dJjjG+wRiXRb3b5xj1hl1rbnEd90QDfeH58+cvDjXsMpkv&#10;51PzxCGeSFxcMJTFz8TPZ3+nNPH+o46oZ8y+6/3YJ195cXgnEhcWDGXxM/Hz2d8pzanqrX18gzHe&#10;LdZwnlONbzDGu0W9eU5Vb9h3zS2s415ooK/Z92Q+VradvOptI9vWG4xxG1Hv5oxxG1Hv5qZYc+s0&#10;0AMWk/nmzZvppKkl8f72MXnVW2f2VW8wxnVGvdszxnVGvdubYs2t0kBv4P3333/x5Jxa9gzjfcT7&#10;ifd1COo9bQ5dbzDGp416988Ynzbq3b8p1twSDXSB2NM61YS+PHGPtcen3vy9HSKnqDcY4/y9HSLq&#10;PQ5jnL+3Q0S9xzHFmluggd5B3KIlrjaNybXtLWmGEn8v/m78/VpuBaPe/L1vkxrrDcY4f+/bRL11&#10;MMb5e98m6q3DFGuukQZ6z2LCxeMq49ygSEzEuFn8UOK/L342fq+1CavevusNxli9l9N6vcEYq/dy&#10;Wq83TLHmU9NAAwBAAQ00AAAU0EADAEABDTQAABTQQAMAQAENNAAAFNBAAwBAAQ00AAAU0EADAEAB&#10;DTQAABTQQAMAQAENNAAAFNBAAwBAAQ00AAAU0EADAEABDTQAABTQQAMAQAENNAAAFNBAAwBAAQ00&#10;AAAU0EADAEABDTQAABTQQAMAQAENNAAAFNBAAwBAAQ00AAAU0EADAEABDTQAABTQQAMAQAENNAAA&#10;FNBAAwBAAQ00AAAU0EADAEABDTQAABTQQAMAQAENNAAAFNBAAwBAAQ00AAAU0EADAEABDTQAABTQ&#10;QAMAQAENNAAAbGw2+/8ByGl4kwiMzokAAAAASUVORK5CYIJQSwECLQAUAAYACAAAACEAC7Y4ZgoB&#10;AAATAgAAEwAAAAAAAAAAAAAAAAAAAAAAW0NvbnRlbnRfVHlwZXNdLnhtbFBLAQItABQABgAIAAAA&#10;IQAjsmrh1wAAAJQBAAALAAAAAAAAAAAAAAAAADsBAABfcmVscy8ucmVsc1BLAQItABQABgAIAAAA&#10;IQDF3SpoIgMAAO0JAAAOAAAAAAAAAAAAAAAAADsCAABkcnMvZTJvRG9jLnhtbFBLAQItABQABgAI&#10;AAAAIQC41zS1xQAAAKUBAAAZAAAAAAAAAAAAAAAAAIkFAABkcnMvX3JlbHMvZTJvRG9jLnhtbC5y&#10;ZWxzUEsBAi0AFAAGAAgAAAAhAIgz6JXdAAAABQEAAA8AAAAAAAAAAAAAAAAAhQYAAGRycy9kb3du&#10;cmV2LnhtbFBLAQItAAoAAAAAAAAAIQAsnbW+GhACABoQAgAUAAAAAAAAAAAAAAAAAI8HAABkcnMv&#10;bWVkaWEvaW1hZ2UxLlBOR1BLAQItAAoAAAAAAAAAIQBJtDYF8UkAAPFJAAAUAAAAAAAAAAAAAAAA&#10;ANsXAgBkcnMvbWVkaWEvaW1hZ2UyLlBOR1BLBQYAAAAABwAHAL4BAAD+Y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7874405;height:523584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P+&#10;XAG+AAAA2gAAAA8AAABkcnMvZG93bnJldi54bWxEj0urwjAUhPcX/A/hCO6uqdcn1ShyUXDrA3R5&#10;aI5taXNSkqj13xtBcDnMfDPMYtWaWtzJ+dKygkE/AUGcWV1yruB03P7OQPiArLG2TAqe5GG17Pws&#10;MNX2wXu6H0IuYgn7FBUUITSplD4ryKDv24Y4elfrDIYoXS61w0csN7X8S5KJNFhyXCiwof+Csupw&#10;MwqmduL16Hw7DQfV5omE1WXsEqV63XY9BxGoDd/wh97pyMH7SrwBcvkC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LP+XAG+AAAA2gAAAA8AAAAAAAAAAAAAAAAAnAIAAGRycy9k&#10;b3ducmV2LnhtbFBLBQYAAAAABAAEAPcAAACHAwAAAAA=&#10;">
                  <v:imagedata r:id="rId12" o:title=""/>
                  <v:path arrowok="t"/>
                </v:shape>
                <v:shape id="Picture 8" o:spid="_x0000_s1028" type="#_x0000_t75" style="position:absolute;left:5264722;top:2727592;width:2506996;height:25522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Vx&#10;88jAAAAA2gAAAA8AAABkcnMvZG93bnJldi54bWxET91qwjAUvhd8h3CE3WnqNmRUY3HCoDDYZt0D&#10;HJpjW9uclCT92dsvF4Ndfnz/h2w2nRjJ+caygu0mAUFcWt1wpeD7+rZ+AeEDssbOMin4IQ/Zcbk4&#10;YKrtxBcai1CJGMI+RQV1CH0qpS9rMug3tieO3M06gyFCV0ntcIrhppOPSbKTBhuODTX2dK6pbIvB&#10;KBiev5Indz5dP1/vbZnjh929V1aph9V82oMINId/8Z871wri1ngl3gB5/AU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5XHzyMAAAADaAAAADwAAAAAAAAAAAAAAAACcAgAAZHJz&#10;L2Rvd25yZXYueG1sUEsFBgAAAAAEAAQA9wAAAIkDAAAAAA==&#10;">
                  <v:imagedata r:id="rId13" o:title=""/>
                  <v:path arrowok="t"/>
                </v:shape>
                <w10:anchorlock/>
              </v:group>
            </w:pict>
          </mc:Fallback>
        </mc:AlternateContent>
      </w:r>
    </w:p>
    <w:p w14:paraId="474C8229" w14:textId="60B7FFC2" w:rsidR="002C2DEA" w:rsidRDefault="00016439" w:rsidP="009D56B3">
      <w:pPr>
        <w:spacing w:line="480" w:lineRule="auto"/>
        <w:rPr>
          <w:rFonts w:ascii="Times" w:hAnsi="Times"/>
          <w:lang w:val="en-US"/>
        </w:rPr>
      </w:pPr>
      <w:r w:rsidRPr="00137BD0">
        <w:rPr>
          <w:rFonts w:ascii="Times" w:hAnsi="Times"/>
          <w:lang w:val="en-US"/>
        </w:rPr>
        <w:t>Figure S</w:t>
      </w:r>
      <w:r w:rsidR="00DC31BC" w:rsidRPr="00137BD0">
        <w:rPr>
          <w:rFonts w:ascii="Times" w:hAnsi="Times"/>
          <w:lang w:val="en-US"/>
        </w:rPr>
        <w:t>5</w:t>
      </w:r>
      <w:r>
        <w:rPr>
          <w:rFonts w:ascii="Times" w:hAnsi="Times"/>
          <w:lang w:val="en-US"/>
        </w:rPr>
        <w:t xml:space="preserve">: </w:t>
      </w:r>
      <w:r w:rsidR="00DC31BC">
        <w:rPr>
          <w:rFonts w:ascii="Times" w:hAnsi="Times"/>
          <w:lang w:val="en-US"/>
        </w:rPr>
        <w:t>Long</w:t>
      </w:r>
      <w:r w:rsidRPr="00016439">
        <w:rPr>
          <w:rFonts w:ascii="Times" w:hAnsi="Times"/>
          <w:lang w:val="en-US"/>
        </w:rPr>
        <w:t xml:space="preserve">-term invasion success of </w:t>
      </w:r>
      <w:proofErr w:type="spellStart"/>
      <w:r w:rsidRPr="00137BD0">
        <w:rPr>
          <w:rFonts w:ascii="Times" w:hAnsi="Times"/>
          <w:i/>
          <w:lang w:val="en-US"/>
        </w:rPr>
        <w:t>Spirostomum</w:t>
      </w:r>
      <w:proofErr w:type="spellEnd"/>
      <w:r w:rsidRPr="00016439">
        <w:rPr>
          <w:rFonts w:ascii="Times" w:hAnsi="Times"/>
          <w:lang w:val="en-US"/>
        </w:rPr>
        <w:t xml:space="preserve"> sp. across the dendritic landscapes (A to E) and the isolated single patch controls.</w:t>
      </w:r>
    </w:p>
    <w:p w14:paraId="46428A75" w14:textId="77777777" w:rsidR="00016439" w:rsidRDefault="00016439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6E28E498" w14:textId="4A58A86F" w:rsidR="0022196E" w:rsidRDefault="00CE6300" w:rsidP="009D56B3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Figure S6</w:t>
      </w:r>
    </w:p>
    <w:p w14:paraId="31D68C10" w14:textId="77777777" w:rsidR="00CE6300" w:rsidRDefault="00CE6300" w:rsidP="009D56B3">
      <w:pPr>
        <w:spacing w:line="480" w:lineRule="auto"/>
        <w:rPr>
          <w:rFonts w:ascii="Times" w:hAnsi="Times"/>
          <w:lang w:val="en-US"/>
        </w:rPr>
      </w:pPr>
      <w:r w:rsidRPr="0022196E">
        <w:rPr>
          <w:rFonts w:ascii="Times" w:hAnsi="Times"/>
          <w:noProof/>
          <w:lang w:val="en-GB" w:eastAsia="en-GB"/>
        </w:rPr>
        <w:drawing>
          <wp:inline distT="0" distB="0" distL="0" distR="0" wp14:anchorId="4F30F7F4" wp14:editId="24A51CB7">
            <wp:extent cx="4069371" cy="2564341"/>
            <wp:effectExtent l="0" t="0" r="0" b="0"/>
            <wp:docPr id="45" name="Bild 18" descr="../../Invasion_experiment/Results/Plots/Final/Invasion_success/Model%20prediction/Model_prdiction%20long%20term.pdf">
              <a:extLst xmlns:a="http://schemas.openxmlformats.org/drawingml/2006/main">
                <a:ext uri="{FF2B5EF4-FFF2-40B4-BE49-F238E27FC236}">
                  <a16:creationId xmlns:a16="http://schemas.microsoft.com/office/drawing/2014/main" id="{9AD9DD2B-E65E-214F-9361-EE90EA463D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8" descr="../../Invasion_experiment/Results/Plots/Final/Invasion_success/Model%20prediction/Model_prdiction%20long%20term.pdf">
                      <a:extLst>
                        <a:ext uri="{FF2B5EF4-FFF2-40B4-BE49-F238E27FC236}">
                          <a16:creationId xmlns:a16="http://schemas.microsoft.com/office/drawing/2014/main" id="{9AD9DD2B-E65E-214F-9361-EE90EA463D9C}"/>
                        </a:ext>
                      </a:extLst>
                    </pic:cNvPr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4"/>
                    <a:stretch/>
                  </pic:blipFill>
                  <pic:spPr bwMode="auto">
                    <a:xfrm>
                      <a:off x="0" y="0"/>
                      <a:ext cx="4075075" cy="256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991AC" w14:textId="61059589" w:rsidR="0022196E" w:rsidRPr="009D56B3" w:rsidRDefault="00CE6300" w:rsidP="009D56B3">
      <w:pPr>
        <w:spacing w:line="480" w:lineRule="auto"/>
        <w:rPr>
          <w:rFonts w:ascii="Times" w:hAnsi="Times"/>
          <w:lang w:val="en-US"/>
        </w:rPr>
      </w:pPr>
      <w:r w:rsidRPr="00137BD0">
        <w:rPr>
          <w:rFonts w:ascii="Times" w:hAnsi="Times"/>
          <w:lang w:val="en-US"/>
        </w:rPr>
        <w:t>Figure S6</w:t>
      </w:r>
      <w:r>
        <w:rPr>
          <w:rFonts w:ascii="Times" w:hAnsi="Times"/>
          <w:lang w:val="en-US"/>
        </w:rPr>
        <w:t>:</w:t>
      </w:r>
      <w:r w:rsidR="00C73BEE">
        <w:rPr>
          <w:rFonts w:ascii="Times" w:hAnsi="Times"/>
          <w:lang w:val="en-US"/>
        </w:rPr>
        <w:t xml:space="preserve"> </w:t>
      </w:r>
      <w:r w:rsidRPr="0022196E">
        <w:rPr>
          <w:rFonts w:ascii="Times" w:hAnsi="Times"/>
          <w:lang w:val="en-US"/>
        </w:rPr>
        <w:t xml:space="preserve">Predictions for long-term invasion success: with increasing patch size </w:t>
      </w:r>
      <w:r w:rsidR="00E21714">
        <w:rPr>
          <w:rFonts w:ascii="Times" w:hAnsi="Times"/>
          <w:lang w:val="en-US"/>
        </w:rPr>
        <w:t xml:space="preserve">the </w:t>
      </w:r>
      <w:r w:rsidRPr="0022196E">
        <w:rPr>
          <w:rFonts w:ascii="Times" w:hAnsi="Times"/>
          <w:lang w:val="en-US"/>
        </w:rPr>
        <w:t>invasion success is predicted to decrease (red line), 95% confidence interval (red dashed line).</w:t>
      </w:r>
      <w:r w:rsidR="0022196E" w:rsidRPr="0022196E">
        <w:rPr>
          <w:rFonts w:ascii="Times" w:hAnsi="Times"/>
          <w:lang w:val="en-US"/>
        </w:rPr>
        <w:t xml:space="preserve"> </w:t>
      </w:r>
    </w:p>
    <w:sectPr w:rsidR="0022196E" w:rsidRPr="009D56B3" w:rsidSect="009D56B3">
      <w:headerReference w:type="default" r:id="rId15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C022E" w14:textId="77777777" w:rsidR="00DA0FB2" w:rsidRDefault="00DA0FB2" w:rsidP="00137BD0">
      <w:r>
        <w:separator/>
      </w:r>
    </w:p>
  </w:endnote>
  <w:endnote w:type="continuationSeparator" w:id="0">
    <w:p w14:paraId="1FB57034" w14:textId="77777777" w:rsidR="00DA0FB2" w:rsidRDefault="00DA0FB2" w:rsidP="00137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86B08" w14:textId="77777777" w:rsidR="00DA0FB2" w:rsidRDefault="00DA0FB2" w:rsidP="00137BD0">
      <w:r>
        <w:separator/>
      </w:r>
    </w:p>
  </w:footnote>
  <w:footnote w:type="continuationSeparator" w:id="0">
    <w:p w14:paraId="6CAD6D99" w14:textId="77777777" w:rsidR="00DA0FB2" w:rsidRDefault="00DA0FB2" w:rsidP="00137B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000B2D" w14:textId="77777777" w:rsidR="00137BD0" w:rsidRPr="00137BD0" w:rsidRDefault="00137BD0" w:rsidP="00137BD0">
    <w:pPr>
      <w:pStyle w:val="Header"/>
      <w:tabs>
        <w:tab w:val="right" w:pos="8364"/>
      </w:tabs>
      <w:rPr>
        <w:rFonts w:ascii="Times" w:hAnsi="Times"/>
        <w:sz w:val="20"/>
        <w:szCs w:val="20"/>
      </w:rPr>
    </w:pPr>
    <w:proofErr w:type="spellStart"/>
    <w:r w:rsidRPr="00137BD0">
      <w:rPr>
        <w:rFonts w:ascii="Times" w:hAnsi="Times"/>
        <w:sz w:val="20"/>
        <w:szCs w:val="20"/>
      </w:rPr>
      <w:t>Species</w:t>
    </w:r>
    <w:proofErr w:type="spellEnd"/>
    <w:r w:rsidRPr="00137BD0">
      <w:rPr>
        <w:rFonts w:ascii="Times" w:hAnsi="Times"/>
        <w:sz w:val="20"/>
        <w:szCs w:val="20"/>
      </w:rPr>
      <w:t xml:space="preserve"> </w:t>
    </w:r>
    <w:proofErr w:type="spellStart"/>
    <w:r w:rsidRPr="00137BD0">
      <w:rPr>
        <w:rFonts w:ascii="Times" w:hAnsi="Times"/>
        <w:sz w:val="20"/>
        <w:szCs w:val="20"/>
      </w:rPr>
      <w:t>invasion</w:t>
    </w:r>
    <w:proofErr w:type="spellEnd"/>
    <w:r w:rsidRPr="00137BD0">
      <w:rPr>
        <w:rFonts w:ascii="Times" w:hAnsi="Times"/>
        <w:sz w:val="20"/>
        <w:szCs w:val="20"/>
      </w:rPr>
      <w:t xml:space="preserve"> in </w:t>
    </w:r>
    <w:proofErr w:type="spellStart"/>
    <w:r w:rsidRPr="00137BD0">
      <w:rPr>
        <w:rFonts w:ascii="Times" w:hAnsi="Times"/>
        <w:sz w:val="20"/>
        <w:szCs w:val="20"/>
      </w:rPr>
      <w:t>dendritic</w:t>
    </w:r>
    <w:proofErr w:type="spellEnd"/>
    <w:r w:rsidRPr="00137BD0">
      <w:rPr>
        <w:rFonts w:ascii="Times" w:hAnsi="Times"/>
        <w:sz w:val="20"/>
        <w:szCs w:val="20"/>
      </w:rPr>
      <w:t xml:space="preserve"> </w:t>
    </w:r>
    <w:proofErr w:type="spellStart"/>
    <w:r w:rsidRPr="00137BD0">
      <w:rPr>
        <w:rFonts w:ascii="Times" w:hAnsi="Times"/>
        <w:sz w:val="20"/>
        <w:szCs w:val="20"/>
      </w:rPr>
      <w:t>networks</w:t>
    </w:r>
    <w:proofErr w:type="spellEnd"/>
    <w:r w:rsidRPr="00137BD0">
      <w:rPr>
        <w:rFonts w:ascii="Times" w:hAnsi="Times"/>
        <w:sz w:val="20"/>
        <w:szCs w:val="20"/>
      </w:rPr>
      <w:tab/>
    </w:r>
    <w:r w:rsidRPr="00137BD0">
      <w:rPr>
        <w:rFonts w:ascii="Times" w:hAnsi="Times"/>
        <w:sz w:val="20"/>
        <w:szCs w:val="20"/>
      </w:rPr>
      <w:tab/>
    </w:r>
    <w:proofErr w:type="spellStart"/>
    <w:r w:rsidRPr="00137BD0">
      <w:rPr>
        <w:rFonts w:ascii="Times" w:hAnsi="Times"/>
        <w:sz w:val="20"/>
        <w:szCs w:val="20"/>
      </w:rPr>
      <w:t>Holenstein</w:t>
    </w:r>
    <w:proofErr w:type="spellEnd"/>
    <w:r w:rsidRPr="00137BD0">
      <w:rPr>
        <w:rFonts w:ascii="Times" w:hAnsi="Times"/>
        <w:sz w:val="20"/>
        <w:szCs w:val="20"/>
      </w:rPr>
      <w:t xml:space="preserve"> et al. </w:t>
    </w:r>
  </w:p>
  <w:p w14:paraId="3C5DE934" w14:textId="77777777" w:rsidR="00137BD0" w:rsidRDefault="00137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6B3"/>
    <w:rsid w:val="00016439"/>
    <w:rsid w:val="000C13D5"/>
    <w:rsid w:val="00113A24"/>
    <w:rsid w:val="00137BD0"/>
    <w:rsid w:val="00140427"/>
    <w:rsid w:val="002176C9"/>
    <w:rsid w:val="0022196E"/>
    <w:rsid w:val="002C2DEA"/>
    <w:rsid w:val="003D6DFD"/>
    <w:rsid w:val="0045663D"/>
    <w:rsid w:val="00600EF7"/>
    <w:rsid w:val="00761794"/>
    <w:rsid w:val="00782688"/>
    <w:rsid w:val="007D1AE8"/>
    <w:rsid w:val="009D56B3"/>
    <w:rsid w:val="00AB6A00"/>
    <w:rsid w:val="00BA4633"/>
    <w:rsid w:val="00C06A91"/>
    <w:rsid w:val="00C73BEE"/>
    <w:rsid w:val="00CE6300"/>
    <w:rsid w:val="00DA0FB2"/>
    <w:rsid w:val="00DC31BC"/>
    <w:rsid w:val="00E21714"/>
    <w:rsid w:val="00EE665A"/>
    <w:rsid w:val="00F947A3"/>
    <w:rsid w:val="00FE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FE240"/>
  <w15:chartTrackingRefBased/>
  <w15:docId w15:val="{98EC6D46-DB5A-A74D-BDE9-C60419FE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56B3"/>
  </w:style>
  <w:style w:type="paragraph" w:styleId="NormalWeb">
    <w:name w:val="Normal (Web)"/>
    <w:basedOn w:val="Normal"/>
    <w:uiPriority w:val="99"/>
    <w:semiHidden/>
    <w:unhideWhenUsed/>
    <w:rsid w:val="009D56B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rsid w:val="00BA46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A4633"/>
    <w:pPr>
      <w:tabs>
        <w:tab w:val="left" w:pos="720"/>
      </w:tabs>
      <w:suppressAutoHyphens/>
      <w:ind w:firstLine="720"/>
    </w:pPr>
    <w:rPr>
      <w:rFonts w:eastAsiaTheme="minorEastAs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633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6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63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88"/>
    <w:pPr>
      <w:tabs>
        <w:tab w:val="clear" w:pos="720"/>
      </w:tabs>
      <w:suppressAutoHyphens w:val="0"/>
      <w:ind w:firstLine="0"/>
    </w:pPr>
    <w:rPr>
      <w:rFonts w:eastAsiaTheme="minorHAnsi"/>
      <w:b/>
      <w:bCs/>
      <w:sz w:val="20"/>
      <w:szCs w:val="20"/>
      <w:lang w:val="de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88"/>
    <w:rPr>
      <w:rFonts w:eastAsiaTheme="minorEastAsia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nhideWhenUsed/>
    <w:rsid w:val="00137B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7BD0"/>
  </w:style>
  <w:style w:type="paragraph" w:styleId="Footer">
    <w:name w:val="footer"/>
    <w:basedOn w:val="Normal"/>
    <w:link w:val="FooterChar"/>
    <w:uiPriority w:val="99"/>
    <w:unhideWhenUsed/>
    <w:rsid w:val="00137B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Holenstein</dc:creator>
  <cp:keywords/>
  <dc:description/>
  <cp:lastModifiedBy>Florian Altermatt</cp:lastModifiedBy>
  <cp:revision>12</cp:revision>
  <dcterms:created xsi:type="dcterms:W3CDTF">2019-04-16T17:57:00Z</dcterms:created>
  <dcterms:modified xsi:type="dcterms:W3CDTF">2020-01-09T09:00:00Z</dcterms:modified>
</cp:coreProperties>
</file>